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8444C8" w14:textId="5BD19473" w:rsidR="00860E17" w:rsidRDefault="00860E17" w:rsidP="003E1DEF">
      <w:pPr>
        <w:jc w:val="center"/>
        <w:rPr>
          <w:rFonts w:cs="Times New Roman"/>
          <w:b/>
          <w:sz w:val="32"/>
          <w:szCs w:val="32"/>
        </w:rPr>
      </w:pPr>
      <w:r w:rsidRPr="00BE2F00">
        <w:rPr>
          <w:rFonts w:cs="Times New Roman"/>
          <w:b/>
          <w:sz w:val="32"/>
          <w:szCs w:val="32"/>
        </w:rPr>
        <w:t>Supplementary Materials</w:t>
      </w:r>
    </w:p>
    <w:p w14:paraId="29775A48" w14:textId="77777777" w:rsidR="00122A37" w:rsidRPr="00122A37" w:rsidRDefault="00122A37" w:rsidP="003E1DEF">
      <w:pPr>
        <w:jc w:val="center"/>
        <w:rPr>
          <w:rFonts w:cs="Times New Roman"/>
          <w:b/>
          <w:sz w:val="32"/>
          <w:szCs w:val="32"/>
        </w:rPr>
      </w:pPr>
    </w:p>
    <w:p w14:paraId="354F9089" w14:textId="77777777" w:rsidR="00860E17" w:rsidRPr="003C1ECF" w:rsidRDefault="00860E17" w:rsidP="003E1DEF">
      <w:pPr>
        <w:spacing w:line="276" w:lineRule="auto"/>
        <w:rPr>
          <w:rFonts w:cs="Times New Roman"/>
          <w:szCs w:val="22"/>
          <w:u w:val="single"/>
        </w:rPr>
      </w:pPr>
      <w:r w:rsidRPr="003C1ECF">
        <w:rPr>
          <w:rFonts w:cs="Times New Roman"/>
          <w:szCs w:val="22"/>
          <w:u w:val="single"/>
        </w:rPr>
        <w:t>Distinguishing within- versus between-subject effects</w:t>
      </w:r>
    </w:p>
    <w:p w14:paraId="243A3C55" w14:textId="5B56C472" w:rsidR="003C1ECF" w:rsidRPr="006E670F" w:rsidRDefault="00CC743D" w:rsidP="003E1DEF">
      <w:pPr>
        <w:spacing w:line="276" w:lineRule="auto"/>
        <w:rPr>
          <w:rFonts w:cs="Times New Roman"/>
          <w:szCs w:val="22"/>
        </w:rPr>
      </w:pPr>
      <w:r w:rsidRPr="003C1ECF">
        <w:rPr>
          <w:rFonts w:cs="Times New Roman"/>
          <w:szCs w:val="22"/>
        </w:rPr>
        <w:t xml:space="preserve">To </w:t>
      </w:r>
      <w:r w:rsidR="001C0591" w:rsidRPr="001C0591">
        <w:rPr>
          <w:rFonts w:cs="Times New Roman"/>
          <w:szCs w:val="22"/>
        </w:rPr>
        <w:t>separate within-subject effects from between-subject effects</w:t>
      </w:r>
      <w:r w:rsidR="00760F97">
        <w:rPr>
          <w:rFonts w:cs="Times New Roman"/>
          <w:szCs w:val="22"/>
        </w:rPr>
        <w:t xml:space="preserve">, we applied the within-subject centering method described in </w:t>
      </w:r>
      <w:r w:rsidR="00760F97">
        <w:rPr>
          <w:rFonts w:cs="Times New Roman"/>
          <w:szCs w:val="22"/>
        </w:rPr>
        <w:fldChar w:fldCharType="begin"/>
      </w:r>
      <w:r w:rsidR="006E670F">
        <w:rPr>
          <w:rFonts w:cs="Times New Roman"/>
          <w:szCs w:val="22"/>
        </w:rPr>
        <w:instrText xml:space="preserve"> ADDIN EN.CITE &lt;EndNote&gt;&lt;Cite AuthorYear="1"&gt;&lt;Author&gt;van de Pol&lt;/Author&gt;&lt;Year&gt;2009&lt;/Year&gt;&lt;RecNum&gt;186&lt;/RecNum&gt;&lt;DisplayText&gt;van de Pol and Wright (2009)&lt;/DisplayText&gt;&lt;record&gt;&lt;rec-number&gt;186&lt;/rec-number&gt;&lt;foreign-keys&gt;&lt;key app="EN" db-id="twv5z5xwsxxatjewdwv55vzuwax00arpdx25" timestamp="1584953173"&gt;186&lt;/key&gt;&lt;/foreign-keys&gt;&lt;ref-type name="Journal Article"&gt;17&lt;/ref-type&gt;&lt;contributors&gt;&lt;authors&gt;&lt;author&gt;van de Pol, Martijn&lt;/author&gt;&lt;author&gt;Wright, Jonathan&lt;/author&gt;&lt;/authors&gt;&lt;/contributors&gt;&lt;titles&gt;&lt;title&gt;A simple method for distinguishing within-versus between-subject effects using mixed models&lt;/title&gt;&lt;secondary-title&gt;Animal Behaviour&lt;/secondary-title&gt;&lt;/titles&gt;&lt;periodical&gt;&lt;full-title&gt;Animal Behaviour&lt;/full-title&gt;&lt;abbr-1&gt;Anim. Behav.&lt;/abbr-1&gt;&lt;abbr-2&gt;Anim Behav&lt;/abbr-2&gt;&lt;/periodical&gt;&lt;pages&gt;753-758&lt;/pages&gt;&lt;volume&gt;77&lt;/volume&gt;&lt;number&gt;3&lt;/number&gt;&lt;dates&gt;&lt;year&gt;2009&lt;/year&gt;&lt;/dates&gt;&lt;isbn&gt;0003-3472&lt;/isbn&gt;&lt;urls&gt;&lt;/urls&gt;&lt;electronic-resource-num&gt;10.1016/j.anbehav.2008.11.006&lt;/electronic-resource-num&gt;&lt;/record&gt;&lt;/Cite&gt;&lt;/EndNote&gt;</w:instrText>
      </w:r>
      <w:r w:rsidR="00760F97">
        <w:rPr>
          <w:rFonts w:cs="Times New Roman"/>
          <w:szCs w:val="22"/>
        </w:rPr>
        <w:fldChar w:fldCharType="separate"/>
      </w:r>
      <w:r w:rsidR="006E670F">
        <w:rPr>
          <w:rFonts w:cs="Times New Roman"/>
          <w:szCs w:val="22"/>
        </w:rPr>
        <w:t>van de Pol and Wright (2009)</w:t>
      </w:r>
      <w:r w:rsidR="00760F97">
        <w:rPr>
          <w:rFonts w:cs="Times New Roman"/>
          <w:szCs w:val="22"/>
        </w:rPr>
        <w:fldChar w:fldCharType="end"/>
      </w:r>
      <w:r w:rsidR="006E670F">
        <w:rPr>
          <w:rFonts w:cs="Times New Roman"/>
          <w:szCs w:val="22"/>
        </w:rPr>
        <w:t xml:space="preserve"> on the </w:t>
      </w:r>
      <w:r w:rsidR="006E670F" w:rsidRPr="003C1ECF">
        <w:rPr>
          <w:rFonts w:cs="Times New Roman"/>
          <w:szCs w:val="22"/>
          <w:lang w:val="en-GB"/>
        </w:rPr>
        <w:t>final best-fit model</w:t>
      </w:r>
      <w:r w:rsidR="006E670F">
        <w:rPr>
          <w:rFonts w:cs="Times New Roman"/>
          <w:szCs w:val="22"/>
          <w:lang w:val="en-GB"/>
        </w:rPr>
        <w:t>s (after model selection)</w:t>
      </w:r>
      <w:r w:rsidR="006E670F">
        <w:rPr>
          <w:rFonts w:cs="Times New Roman"/>
          <w:szCs w:val="22"/>
        </w:rPr>
        <w:t xml:space="preserve">. </w:t>
      </w:r>
      <w:r w:rsidR="003C1ECF" w:rsidRPr="003C1ECF">
        <w:rPr>
          <w:rFonts w:cs="Times New Roman"/>
          <w:szCs w:val="22"/>
          <w:lang w:val="en-GB"/>
        </w:rPr>
        <w:t xml:space="preserve">Model results presenting original (step 1) and decomposed within- and among-subject effects (step 2 and 3) </w:t>
      </w:r>
      <w:r w:rsidR="00DB1434">
        <w:rPr>
          <w:rFonts w:cs="Times New Roman"/>
          <w:szCs w:val="22"/>
          <w:lang w:val="en-GB"/>
        </w:rPr>
        <w:t>explaining variation in emergence time relative to sunset, return time relative to sunrise, and total nightly foraging duration are shown in Table S1, S2 and S3, respectively.</w:t>
      </w:r>
    </w:p>
    <w:p w14:paraId="0A6D0F41" w14:textId="77777777" w:rsidR="00860E17" w:rsidRPr="00BE2F00" w:rsidRDefault="00860E17" w:rsidP="003E1DEF">
      <w:pPr>
        <w:rPr>
          <w:rFonts w:cs="Times New Roman"/>
        </w:rPr>
      </w:pPr>
    </w:p>
    <w:p w14:paraId="14EEF0FB" w14:textId="385A99DC" w:rsidR="00860E17" w:rsidRPr="00BA0206" w:rsidRDefault="00860E17" w:rsidP="003E1DEF">
      <w:pPr>
        <w:spacing w:line="240" w:lineRule="auto"/>
        <w:rPr>
          <w:rFonts w:cs="Times New Roman"/>
          <w:szCs w:val="22"/>
          <w:lang w:val="en-GB"/>
        </w:rPr>
      </w:pPr>
      <w:r w:rsidRPr="00556258">
        <w:rPr>
          <w:rFonts w:cs="Times New Roman"/>
          <w:b/>
          <w:szCs w:val="22"/>
          <w:lang w:val="en-GB"/>
        </w:rPr>
        <w:t xml:space="preserve">Table </w:t>
      </w:r>
      <w:r>
        <w:rPr>
          <w:rFonts w:cs="Times New Roman"/>
          <w:b/>
          <w:szCs w:val="22"/>
          <w:lang w:val="en-GB"/>
        </w:rPr>
        <w:t>S</w:t>
      </w:r>
      <w:r w:rsidRPr="00556258">
        <w:rPr>
          <w:rFonts w:cs="Times New Roman"/>
          <w:b/>
          <w:szCs w:val="22"/>
          <w:lang w:val="en-GB"/>
        </w:rPr>
        <w:t>1:</w:t>
      </w:r>
      <w:r w:rsidRPr="00556258">
        <w:rPr>
          <w:rFonts w:cs="Times New Roman"/>
          <w:szCs w:val="22"/>
          <w:lang w:val="en-GB"/>
        </w:rPr>
        <w:t xml:space="preserve"> Model results presenting original (step 1) and decomposed within- and among-subject effects (step 2 and 3</w:t>
      </w:r>
      <w:r>
        <w:rPr>
          <w:rFonts w:cs="Times New Roman"/>
          <w:szCs w:val="22"/>
          <w:lang w:val="en-GB"/>
        </w:rPr>
        <w:t xml:space="preserve">; see </w:t>
      </w:r>
      <w:r>
        <w:rPr>
          <w:rFonts w:cs="Times New Roman"/>
          <w:szCs w:val="22"/>
          <w:lang w:val="en-GB"/>
        </w:rPr>
        <w:fldChar w:fldCharType="begin"/>
      </w:r>
      <w:r>
        <w:rPr>
          <w:rFonts w:cs="Times New Roman"/>
          <w:szCs w:val="22"/>
          <w:lang w:val="en-GB"/>
        </w:rPr>
        <w:instrText xml:space="preserve"> ADDIN EN.CITE &lt;EndNote&gt;&lt;Cite AuthorYear="1"&gt;&lt;Author&gt;van de Pol&lt;/Author&gt;&lt;Year&gt;2009&lt;/Year&gt;&lt;RecNum&gt;186&lt;/RecNum&gt;&lt;DisplayText&gt;van de Pol and Wright (2009)&lt;/DisplayText&gt;&lt;record&gt;&lt;rec-number&gt;186&lt;/rec-number&gt;&lt;foreign-keys&gt;&lt;key app="EN" db-id="twv5z5xwsxxatjewdwv55vzuwax00arpdx25" timestamp="1584953173"&gt;186&lt;/key&gt;&lt;/foreign-keys&gt;&lt;ref-type name="Journal Article"&gt;17&lt;/ref-type&gt;&lt;contributors&gt;&lt;authors&gt;&lt;author&gt;van de Pol, Martijn&lt;/author&gt;&lt;author&gt;Wright, Jonathan&lt;/author&gt;&lt;/authors&gt;&lt;/contributors&gt;&lt;titles&gt;&lt;title&gt;A simple method for distinguishing within-versus between-subject effects using mixed models&lt;/title&gt;&lt;secondary-title&gt;Animal Behaviour&lt;/secondary-title&gt;&lt;/titles&gt;&lt;periodical&gt;&lt;full-title&gt;Animal Behaviour&lt;/full-title&gt;&lt;abbr-1&gt;Anim. Behav.&lt;/abbr-1&gt;&lt;abbr-2&gt;Anim Behav&lt;/abbr-2&gt;&lt;/periodical&gt;&lt;pages&gt;753-758&lt;/pages&gt;&lt;volume&gt;77&lt;/volume&gt;&lt;number&gt;3&lt;/number&gt;&lt;dates&gt;&lt;year&gt;2009&lt;/year&gt;&lt;/dates&gt;&lt;isbn&gt;0003-3472&lt;/isbn&gt;&lt;urls&gt;&lt;/urls&gt;&lt;electronic-resource-num&gt;10.1016/j.anbehav.2008.11.006&lt;/electronic-resource-num&gt;&lt;/record&gt;&lt;/Cite&gt;&lt;/EndNote&gt;</w:instrText>
      </w:r>
      <w:r>
        <w:rPr>
          <w:rFonts w:cs="Times New Roman"/>
          <w:szCs w:val="22"/>
          <w:lang w:val="en-GB"/>
        </w:rPr>
        <w:fldChar w:fldCharType="separate"/>
      </w:r>
      <w:r>
        <w:rPr>
          <w:rFonts w:cs="Times New Roman"/>
          <w:szCs w:val="22"/>
          <w:lang w:val="en-GB"/>
        </w:rPr>
        <w:t>van de Pol and Wright (2009)</w:t>
      </w:r>
      <w:r>
        <w:rPr>
          <w:rFonts w:cs="Times New Roman"/>
          <w:szCs w:val="22"/>
          <w:lang w:val="en-GB"/>
        </w:rPr>
        <w:fldChar w:fldCharType="end"/>
      </w:r>
      <w:r w:rsidRPr="00556258">
        <w:rPr>
          <w:rFonts w:cs="Times New Roman"/>
          <w:szCs w:val="22"/>
          <w:lang w:val="en-GB"/>
        </w:rPr>
        <w:t>) from the final best-fit model (after model selection) explaining</w:t>
      </w:r>
      <w:r w:rsidR="00E30D1B">
        <w:rPr>
          <w:rFonts w:cs="Times New Roman"/>
          <w:szCs w:val="22"/>
          <w:lang w:val="en-GB"/>
        </w:rPr>
        <w:t xml:space="preserve"> </w:t>
      </w:r>
      <w:r w:rsidR="008D2988">
        <w:rPr>
          <w:rFonts w:cs="Times New Roman"/>
          <w:szCs w:val="22"/>
          <w:lang w:val="en-GB"/>
        </w:rPr>
        <w:t xml:space="preserve">variation in the </w:t>
      </w:r>
      <w:r w:rsidRPr="00556258">
        <w:rPr>
          <w:rFonts w:cs="Times New Roman"/>
          <w:szCs w:val="22"/>
          <w:lang w:val="en-GB"/>
        </w:rPr>
        <w:t>timing of emergence</w:t>
      </w:r>
      <w:r w:rsidR="008D2988">
        <w:rPr>
          <w:rFonts w:cs="Times New Roman"/>
          <w:szCs w:val="22"/>
          <w:lang w:val="en-GB"/>
        </w:rPr>
        <w:t xml:space="preserve"> relative to sunset.</w:t>
      </w:r>
      <w:r w:rsidRPr="00556258">
        <w:rPr>
          <w:rFonts w:cs="Times New Roman"/>
          <w:szCs w:val="22"/>
          <w:lang w:val="en-GB"/>
        </w:rPr>
        <w:t xml:space="preserve"> Intercepts</w:t>
      </w:r>
      <w:r>
        <w:rPr>
          <w:rFonts w:cs="Times New Roman"/>
          <w:szCs w:val="22"/>
          <w:lang w:val="en-GB"/>
        </w:rPr>
        <w:t xml:space="preserve"> and their </w:t>
      </w:r>
      <w:r w:rsidRPr="0037141D">
        <w:rPr>
          <w:rFonts w:cs="Times New Roman"/>
          <w:i/>
          <w:szCs w:val="22"/>
          <w:lang w:val="en-GB"/>
        </w:rPr>
        <w:t>p</w:t>
      </w:r>
      <w:r>
        <w:rPr>
          <w:rFonts w:cs="Times New Roman"/>
          <w:szCs w:val="22"/>
          <w:lang w:val="en-GB"/>
        </w:rPr>
        <w:t xml:space="preserve"> values</w:t>
      </w:r>
      <w:r w:rsidRPr="00556258">
        <w:rPr>
          <w:rFonts w:cs="Times New Roman"/>
          <w:szCs w:val="22"/>
          <w:lang w:val="en-GB"/>
        </w:rPr>
        <w:t xml:space="preserve"> are given in relation to the first listed intercept value</w:t>
      </w:r>
      <w:r>
        <w:rPr>
          <w:rFonts w:cs="Times New Roman"/>
          <w:szCs w:val="22"/>
          <w:lang w:val="en-GB"/>
        </w:rPr>
        <w:t xml:space="preserve">, while interaction effects and their </w:t>
      </w:r>
      <w:r w:rsidRPr="00892567">
        <w:rPr>
          <w:rFonts w:cs="Times New Roman"/>
          <w:i/>
          <w:szCs w:val="22"/>
          <w:lang w:val="en-GB"/>
        </w:rPr>
        <w:t>p</w:t>
      </w:r>
      <w:r>
        <w:rPr>
          <w:rFonts w:cs="Times New Roman"/>
          <w:szCs w:val="22"/>
          <w:lang w:val="en-GB"/>
        </w:rPr>
        <w:t xml:space="preserve"> values for pregnant and lactating females </w:t>
      </w:r>
      <w:r w:rsidRPr="008A5563">
        <w:rPr>
          <w:rFonts w:cs="Times New Roman"/>
          <w:szCs w:val="22"/>
          <w:lang w:val="en-GB"/>
        </w:rPr>
        <w:t xml:space="preserve">signifies whether the effects are different from the effect for </w:t>
      </w:r>
      <w:r>
        <w:rPr>
          <w:rFonts w:cs="Times New Roman"/>
          <w:szCs w:val="22"/>
          <w:lang w:val="en-GB"/>
        </w:rPr>
        <w:t xml:space="preserve">non-reproductive </w:t>
      </w:r>
      <w:r w:rsidR="000168CB">
        <w:rPr>
          <w:rFonts w:cs="Times New Roman"/>
          <w:szCs w:val="22"/>
          <w:lang w:val="en-GB"/>
        </w:rPr>
        <w:t>females</w:t>
      </w:r>
      <w:r w:rsidRPr="00556258">
        <w:rPr>
          <w:rFonts w:cs="Times New Roman"/>
          <w:szCs w:val="22"/>
          <w:lang w:val="en-GB"/>
        </w:rPr>
        <w:t>. Bold values indicate significant effects (p value &lt; 0.05).</w:t>
      </w:r>
      <w:r>
        <w:rPr>
          <w:rFonts w:cs="Times New Roman"/>
          <w:szCs w:val="22"/>
          <w:lang w:val="en-GB"/>
        </w:rPr>
        <w:t xml:space="preserve"> The indication of (w) indicates within-subject effects, while (a) indicates among-subject effects. The notion (a-w) indicates the difference between the among- and within-subjects effect.</w:t>
      </w:r>
    </w:p>
    <w:tbl>
      <w:tblPr>
        <w:tblStyle w:val="TableGrid"/>
        <w:tblW w:w="92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6"/>
        <w:gridCol w:w="1415"/>
        <w:gridCol w:w="993"/>
        <w:gridCol w:w="1415"/>
        <w:gridCol w:w="992"/>
        <w:gridCol w:w="1416"/>
        <w:gridCol w:w="992"/>
      </w:tblGrid>
      <w:tr w:rsidR="00860E17" w:rsidRPr="002E4953" w14:paraId="5B42C320" w14:textId="77777777">
        <w:tc>
          <w:tcPr>
            <w:tcW w:w="9209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D9F81C9" w14:textId="136FCF91" w:rsidR="00860E17" w:rsidRPr="002E4953" w:rsidRDefault="00860E17" w:rsidP="003E1DEF">
            <w:pPr>
              <w:tabs>
                <w:tab w:val="center" w:pos="4496"/>
              </w:tabs>
              <w:spacing w:before="0" w:after="0" w:line="240" w:lineRule="auto"/>
              <w:rPr>
                <w:rFonts w:cs="Times New Roman"/>
                <w:szCs w:val="22"/>
                <w:lang w:val="en-GB"/>
              </w:rPr>
            </w:pPr>
            <w:r>
              <w:rPr>
                <w:rFonts w:cs="Times New Roman"/>
                <w:szCs w:val="22"/>
                <w:lang w:val="en-GB"/>
              </w:rPr>
              <w:tab/>
            </w:r>
            <w:r w:rsidRPr="00BA0206">
              <w:rPr>
                <w:rFonts w:cs="Times New Roman"/>
                <w:b/>
                <w:szCs w:val="22"/>
                <w:lang w:val="en-GB"/>
              </w:rPr>
              <w:t>Model: timing of emergence</w:t>
            </w:r>
            <w:r>
              <w:rPr>
                <w:rFonts w:cs="Times New Roman"/>
                <w:b/>
                <w:szCs w:val="22"/>
                <w:lang w:val="en-GB"/>
              </w:rPr>
              <w:t xml:space="preserve"> (minutes since sunset)</w:t>
            </w:r>
          </w:p>
        </w:tc>
      </w:tr>
      <w:tr w:rsidR="00860E17" w:rsidRPr="002E4953" w14:paraId="72F9EACE" w14:textId="77777777">
        <w:tc>
          <w:tcPr>
            <w:tcW w:w="19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B448AED" w14:textId="77777777" w:rsidR="00860E17" w:rsidRPr="00B14C7B" w:rsidRDefault="00860E17" w:rsidP="003E1DEF">
            <w:pPr>
              <w:spacing w:before="0" w:after="0" w:line="240" w:lineRule="auto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24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F9279F0" w14:textId="77777777" w:rsidR="00860E17" w:rsidRPr="002E4953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 w:rsidRPr="002E4953">
              <w:rPr>
                <w:rFonts w:cs="Times New Roman"/>
                <w:szCs w:val="22"/>
                <w:lang w:val="en-GB"/>
              </w:rPr>
              <w:t>Step 1 (original)</w:t>
            </w:r>
          </w:p>
        </w:tc>
        <w:tc>
          <w:tcPr>
            <w:tcW w:w="24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15CF635" w14:textId="77777777" w:rsidR="00860E17" w:rsidRPr="002E4953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 w:rsidRPr="002E4953">
              <w:rPr>
                <w:rFonts w:cs="Times New Roman"/>
                <w:szCs w:val="22"/>
                <w:lang w:val="en-GB"/>
              </w:rPr>
              <w:t>Step 2 (w. &amp; a.)</w:t>
            </w:r>
          </w:p>
        </w:tc>
        <w:tc>
          <w:tcPr>
            <w:tcW w:w="24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65E1935" w14:textId="77777777" w:rsidR="00860E17" w:rsidRPr="002E4953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 w:rsidRPr="002E4953">
              <w:rPr>
                <w:rFonts w:cs="Times New Roman"/>
                <w:szCs w:val="22"/>
                <w:lang w:val="en-GB"/>
              </w:rPr>
              <w:t>Step 3 (w. vs. a.)</w:t>
            </w:r>
          </w:p>
        </w:tc>
      </w:tr>
      <w:tr w:rsidR="00860E17" w:rsidRPr="00B14C7B" w14:paraId="59B45E28" w14:textId="77777777">
        <w:tc>
          <w:tcPr>
            <w:tcW w:w="9209" w:type="dxa"/>
            <w:gridSpan w:val="7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78B1D7E5" w14:textId="77777777" w:rsidR="00860E17" w:rsidRPr="00F3203F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i/>
                <w:szCs w:val="22"/>
                <w:lang w:val="en-GB"/>
              </w:rPr>
            </w:pPr>
            <w:r w:rsidRPr="00F3203F">
              <w:rPr>
                <w:rFonts w:cs="Times New Roman"/>
                <w:i/>
                <w:szCs w:val="22"/>
                <w:lang w:val="en-GB"/>
              </w:rPr>
              <w:t>Random effects</w:t>
            </w:r>
          </w:p>
        </w:tc>
      </w:tr>
      <w:tr w:rsidR="00860E17" w:rsidRPr="00B14C7B" w14:paraId="05628987" w14:textId="77777777">
        <w:tc>
          <w:tcPr>
            <w:tcW w:w="1986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778D0902" w14:textId="77777777" w:rsidR="00860E17" w:rsidRPr="00B14C7B" w:rsidRDefault="00860E17" w:rsidP="003E1DEF">
            <w:pPr>
              <w:spacing w:before="0" w:after="0" w:line="240" w:lineRule="auto"/>
              <w:rPr>
                <w:rFonts w:cs="Times New Roman"/>
                <w:szCs w:val="22"/>
                <w:lang w:val="en-GB"/>
              </w:rPr>
            </w:pPr>
            <w:r w:rsidRPr="00B14C7B">
              <w:rPr>
                <w:rFonts w:cs="Times New Roman"/>
                <w:szCs w:val="22"/>
                <w:lang w:val="en-GB"/>
              </w:rPr>
              <w:t>Variable</w:t>
            </w:r>
          </w:p>
        </w:tc>
        <w:tc>
          <w:tcPr>
            <w:tcW w:w="2408" w:type="dxa"/>
            <w:gridSpan w:val="2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789F81D1" w14:textId="77777777" w:rsidR="00860E17" w:rsidRPr="00B14C7B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 w:rsidRPr="00B14C7B">
              <w:rPr>
                <w:rFonts w:cs="Times New Roman"/>
                <w:szCs w:val="22"/>
                <w:lang w:val="en-GB"/>
              </w:rPr>
              <w:t>Variance (</w:t>
            </w:r>
            <w:proofErr w:type="spellStart"/>
            <w:r w:rsidRPr="00B14C7B">
              <w:rPr>
                <w:rFonts w:cs="Times New Roman"/>
                <w:szCs w:val="22"/>
                <w:lang w:val="en-GB"/>
              </w:rPr>
              <w:t>sd</w:t>
            </w:r>
            <w:proofErr w:type="spellEnd"/>
            <w:r w:rsidRPr="00B14C7B">
              <w:rPr>
                <w:rFonts w:cs="Times New Roman"/>
                <w:szCs w:val="22"/>
                <w:lang w:val="en-GB"/>
              </w:rPr>
              <w:t>)</w:t>
            </w:r>
          </w:p>
        </w:tc>
        <w:tc>
          <w:tcPr>
            <w:tcW w:w="2407" w:type="dxa"/>
            <w:gridSpan w:val="2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1A4424F1" w14:textId="77777777" w:rsidR="00860E17" w:rsidRPr="00B14C7B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 w:rsidRPr="00B14C7B">
              <w:rPr>
                <w:rFonts w:cs="Times New Roman"/>
                <w:szCs w:val="22"/>
                <w:lang w:val="en-GB"/>
              </w:rPr>
              <w:t>Variance (</w:t>
            </w:r>
            <w:proofErr w:type="spellStart"/>
            <w:r w:rsidRPr="00B14C7B">
              <w:rPr>
                <w:rFonts w:cs="Times New Roman"/>
                <w:szCs w:val="22"/>
                <w:lang w:val="en-GB"/>
              </w:rPr>
              <w:t>sd</w:t>
            </w:r>
            <w:proofErr w:type="spellEnd"/>
            <w:r w:rsidRPr="00B14C7B">
              <w:rPr>
                <w:rFonts w:cs="Times New Roman"/>
                <w:szCs w:val="22"/>
                <w:lang w:val="en-GB"/>
              </w:rPr>
              <w:t>)</w:t>
            </w:r>
          </w:p>
        </w:tc>
        <w:tc>
          <w:tcPr>
            <w:tcW w:w="2408" w:type="dxa"/>
            <w:gridSpan w:val="2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4349E853" w14:textId="77777777" w:rsidR="00860E17" w:rsidRPr="00B14C7B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 w:rsidRPr="00B14C7B">
              <w:rPr>
                <w:rFonts w:cs="Times New Roman"/>
                <w:szCs w:val="22"/>
                <w:lang w:val="en-GB"/>
              </w:rPr>
              <w:t>Variance (</w:t>
            </w:r>
            <w:proofErr w:type="spellStart"/>
            <w:r w:rsidRPr="00B14C7B">
              <w:rPr>
                <w:rFonts w:cs="Times New Roman"/>
                <w:szCs w:val="22"/>
                <w:lang w:val="en-GB"/>
              </w:rPr>
              <w:t>sd</w:t>
            </w:r>
            <w:proofErr w:type="spellEnd"/>
            <w:r w:rsidRPr="00B14C7B">
              <w:rPr>
                <w:rFonts w:cs="Times New Roman"/>
                <w:szCs w:val="22"/>
                <w:lang w:val="en-GB"/>
              </w:rPr>
              <w:t>)</w:t>
            </w:r>
          </w:p>
        </w:tc>
      </w:tr>
      <w:tr w:rsidR="000168CB" w:rsidRPr="00B14C7B" w14:paraId="00541CBB" w14:textId="77777777">
        <w:tc>
          <w:tcPr>
            <w:tcW w:w="198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042BD8F" w14:textId="77777777" w:rsidR="000168CB" w:rsidRPr="00B14C7B" w:rsidRDefault="000168CB" w:rsidP="000168CB">
            <w:pPr>
              <w:spacing w:before="0" w:after="0" w:line="240" w:lineRule="auto"/>
              <w:rPr>
                <w:rFonts w:cs="Times New Roman"/>
                <w:szCs w:val="22"/>
                <w:lang w:val="en-GB"/>
              </w:rPr>
            </w:pPr>
            <w:r w:rsidRPr="00B14C7B">
              <w:rPr>
                <w:rFonts w:cs="Times New Roman"/>
                <w:szCs w:val="22"/>
                <w:lang w:val="en-GB"/>
              </w:rPr>
              <w:t>Individual ID</w:t>
            </w:r>
          </w:p>
        </w:tc>
        <w:tc>
          <w:tcPr>
            <w:tcW w:w="240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B6EF5AA" w14:textId="0D879F2D" w:rsidR="000168CB" w:rsidRPr="00B14C7B" w:rsidRDefault="000168CB" w:rsidP="000168CB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>
              <w:rPr>
                <w:rFonts w:cs="Times New Roman"/>
                <w:szCs w:val="22"/>
                <w:lang w:val="en-GB"/>
              </w:rPr>
              <w:t>39.8</w:t>
            </w:r>
            <w:r w:rsidRPr="00B14C7B">
              <w:rPr>
                <w:rFonts w:cs="Times New Roman"/>
                <w:szCs w:val="22"/>
                <w:lang w:val="en-GB"/>
              </w:rPr>
              <w:t xml:space="preserve"> (</w:t>
            </w:r>
            <w:r>
              <w:rPr>
                <w:rFonts w:cs="Times New Roman"/>
                <w:szCs w:val="22"/>
                <w:lang w:val="en-GB"/>
              </w:rPr>
              <w:t>6.3</w:t>
            </w:r>
            <w:r w:rsidRPr="00B14C7B">
              <w:rPr>
                <w:rFonts w:cs="Times New Roman"/>
                <w:szCs w:val="22"/>
                <w:lang w:val="en-GB"/>
              </w:rPr>
              <w:t>)</w:t>
            </w:r>
          </w:p>
        </w:tc>
        <w:tc>
          <w:tcPr>
            <w:tcW w:w="2407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AD31EA6" w14:textId="37590A7E" w:rsidR="000168CB" w:rsidRPr="00B14C7B" w:rsidRDefault="000168CB" w:rsidP="000168CB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>
              <w:rPr>
                <w:rFonts w:cs="Times New Roman"/>
                <w:szCs w:val="22"/>
                <w:lang w:val="en-GB"/>
              </w:rPr>
              <w:t>38.5</w:t>
            </w:r>
            <w:r w:rsidRPr="00B14C7B">
              <w:rPr>
                <w:rFonts w:cs="Times New Roman"/>
                <w:szCs w:val="22"/>
                <w:lang w:val="en-GB"/>
              </w:rPr>
              <w:t xml:space="preserve"> (</w:t>
            </w:r>
            <w:r>
              <w:rPr>
                <w:rFonts w:cs="Times New Roman"/>
                <w:szCs w:val="22"/>
                <w:lang w:val="en-GB"/>
              </w:rPr>
              <w:t>6.2</w:t>
            </w:r>
            <w:r w:rsidRPr="00B14C7B">
              <w:rPr>
                <w:rFonts w:cs="Times New Roman"/>
                <w:szCs w:val="22"/>
                <w:lang w:val="en-GB"/>
              </w:rPr>
              <w:t>)</w:t>
            </w:r>
          </w:p>
        </w:tc>
        <w:tc>
          <w:tcPr>
            <w:tcW w:w="2408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04BA05E" w14:textId="530C6B2F" w:rsidR="000168CB" w:rsidRPr="00B14C7B" w:rsidRDefault="000168CB" w:rsidP="000168CB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>
              <w:rPr>
                <w:rFonts w:cs="Times New Roman"/>
                <w:szCs w:val="22"/>
                <w:lang w:val="en-GB"/>
              </w:rPr>
              <w:t>38.5</w:t>
            </w:r>
            <w:r w:rsidRPr="00B14C7B">
              <w:rPr>
                <w:rFonts w:cs="Times New Roman"/>
                <w:szCs w:val="22"/>
                <w:lang w:val="en-GB"/>
              </w:rPr>
              <w:t xml:space="preserve"> (</w:t>
            </w:r>
            <w:r>
              <w:rPr>
                <w:rFonts w:cs="Times New Roman"/>
                <w:szCs w:val="22"/>
                <w:lang w:val="en-GB"/>
              </w:rPr>
              <w:t>6.2</w:t>
            </w:r>
            <w:r w:rsidRPr="00B14C7B">
              <w:rPr>
                <w:rFonts w:cs="Times New Roman"/>
                <w:szCs w:val="22"/>
                <w:lang w:val="en-GB"/>
              </w:rPr>
              <w:t>)</w:t>
            </w:r>
          </w:p>
        </w:tc>
      </w:tr>
      <w:tr w:rsidR="000168CB" w:rsidRPr="00B14C7B" w14:paraId="4A9A6754" w14:textId="77777777">
        <w:tc>
          <w:tcPr>
            <w:tcW w:w="1986" w:type="dxa"/>
            <w:tcBorders>
              <w:right w:val="single" w:sz="4" w:space="0" w:color="auto"/>
            </w:tcBorders>
            <w:vAlign w:val="center"/>
          </w:tcPr>
          <w:p w14:paraId="35DED899" w14:textId="77777777" w:rsidR="000168CB" w:rsidRPr="00B14C7B" w:rsidRDefault="000168CB" w:rsidP="000168CB">
            <w:pPr>
              <w:spacing w:before="0" w:after="0" w:line="240" w:lineRule="auto"/>
              <w:rPr>
                <w:rFonts w:cs="Times New Roman"/>
                <w:szCs w:val="22"/>
                <w:lang w:val="en-GB"/>
              </w:rPr>
            </w:pPr>
            <w:r w:rsidRPr="00B14C7B">
              <w:rPr>
                <w:rFonts w:cs="Times New Roman"/>
                <w:szCs w:val="22"/>
                <w:lang w:val="en-GB"/>
              </w:rPr>
              <w:t>Date</w:t>
            </w:r>
          </w:p>
        </w:tc>
        <w:tc>
          <w:tcPr>
            <w:tcW w:w="24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2834EF" w14:textId="4526B20C" w:rsidR="000168CB" w:rsidRPr="00B14C7B" w:rsidRDefault="000168CB" w:rsidP="000168CB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>
              <w:rPr>
                <w:rFonts w:cs="Times New Roman"/>
                <w:szCs w:val="22"/>
                <w:lang w:val="en-GB"/>
              </w:rPr>
              <w:t>0.0</w:t>
            </w:r>
            <w:r w:rsidRPr="00B14C7B">
              <w:rPr>
                <w:rFonts w:cs="Times New Roman"/>
                <w:szCs w:val="22"/>
                <w:lang w:val="en-GB"/>
              </w:rPr>
              <w:t xml:space="preserve"> (</w:t>
            </w:r>
            <w:r>
              <w:rPr>
                <w:rFonts w:cs="Times New Roman"/>
                <w:szCs w:val="22"/>
                <w:lang w:val="en-GB"/>
              </w:rPr>
              <w:t>0</w:t>
            </w:r>
            <w:r w:rsidRPr="00B14C7B">
              <w:rPr>
                <w:rFonts w:cs="Times New Roman"/>
                <w:szCs w:val="22"/>
                <w:lang w:val="en-GB"/>
              </w:rPr>
              <w:t>.</w:t>
            </w:r>
            <w:r>
              <w:rPr>
                <w:rFonts w:cs="Times New Roman"/>
                <w:szCs w:val="22"/>
                <w:lang w:val="en-GB"/>
              </w:rPr>
              <w:t>0</w:t>
            </w:r>
            <w:r w:rsidRPr="00B14C7B">
              <w:rPr>
                <w:rFonts w:cs="Times New Roman"/>
                <w:szCs w:val="22"/>
                <w:lang w:val="en-GB"/>
              </w:rPr>
              <w:t>)</w:t>
            </w:r>
          </w:p>
        </w:tc>
        <w:tc>
          <w:tcPr>
            <w:tcW w:w="2407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3E838466" w14:textId="404E700A" w:rsidR="000168CB" w:rsidRPr="00B14C7B" w:rsidRDefault="000168CB" w:rsidP="000168CB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>
              <w:rPr>
                <w:rFonts w:cs="Times New Roman"/>
                <w:szCs w:val="22"/>
                <w:lang w:val="en-GB"/>
              </w:rPr>
              <w:t>0.0</w:t>
            </w:r>
            <w:r w:rsidRPr="00B14C7B">
              <w:rPr>
                <w:rFonts w:cs="Times New Roman"/>
                <w:szCs w:val="22"/>
                <w:lang w:val="en-GB"/>
              </w:rPr>
              <w:t xml:space="preserve"> (</w:t>
            </w:r>
            <w:r>
              <w:rPr>
                <w:rFonts w:cs="Times New Roman"/>
                <w:szCs w:val="22"/>
                <w:lang w:val="en-GB"/>
              </w:rPr>
              <w:t>0</w:t>
            </w:r>
            <w:r w:rsidRPr="00B14C7B">
              <w:rPr>
                <w:rFonts w:cs="Times New Roman"/>
                <w:szCs w:val="22"/>
                <w:lang w:val="en-GB"/>
              </w:rPr>
              <w:t>.</w:t>
            </w:r>
            <w:r>
              <w:rPr>
                <w:rFonts w:cs="Times New Roman"/>
                <w:szCs w:val="22"/>
                <w:lang w:val="en-GB"/>
              </w:rPr>
              <w:t>0</w:t>
            </w:r>
            <w:r w:rsidRPr="00B14C7B">
              <w:rPr>
                <w:rFonts w:cs="Times New Roman"/>
                <w:szCs w:val="22"/>
                <w:lang w:val="en-GB"/>
              </w:rPr>
              <w:t>)</w:t>
            </w:r>
          </w:p>
        </w:tc>
        <w:tc>
          <w:tcPr>
            <w:tcW w:w="2408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567B1325" w14:textId="1B932794" w:rsidR="000168CB" w:rsidRPr="00B14C7B" w:rsidRDefault="000168CB" w:rsidP="000168CB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>
              <w:rPr>
                <w:rFonts w:cs="Times New Roman"/>
                <w:szCs w:val="22"/>
                <w:lang w:val="en-GB"/>
              </w:rPr>
              <w:t>0.0</w:t>
            </w:r>
            <w:r w:rsidRPr="00B14C7B">
              <w:rPr>
                <w:rFonts w:cs="Times New Roman"/>
                <w:szCs w:val="22"/>
                <w:lang w:val="en-GB"/>
              </w:rPr>
              <w:t xml:space="preserve"> (</w:t>
            </w:r>
            <w:r>
              <w:rPr>
                <w:rFonts w:cs="Times New Roman"/>
                <w:szCs w:val="22"/>
                <w:lang w:val="en-GB"/>
              </w:rPr>
              <w:t>0</w:t>
            </w:r>
            <w:r w:rsidRPr="00B14C7B">
              <w:rPr>
                <w:rFonts w:cs="Times New Roman"/>
                <w:szCs w:val="22"/>
                <w:lang w:val="en-GB"/>
              </w:rPr>
              <w:t>.</w:t>
            </w:r>
            <w:r>
              <w:rPr>
                <w:rFonts w:cs="Times New Roman"/>
                <w:szCs w:val="22"/>
                <w:lang w:val="en-GB"/>
              </w:rPr>
              <w:t>0</w:t>
            </w:r>
            <w:r w:rsidRPr="00B14C7B">
              <w:rPr>
                <w:rFonts w:cs="Times New Roman"/>
                <w:szCs w:val="22"/>
                <w:lang w:val="en-GB"/>
              </w:rPr>
              <w:t>)</w:t>
            </w:r>
          </w:p>
        </w:tc>
      </w:tr>
      <w:tr w:rsidR="000168CB" w:rsidRPr="00B14C7B" w14:paraId="7F7DA1F8" w14:textId="77777777">
        <w:tc>
          <w:tcPr>
            <w:tcW w:w="1986" w:type="dxa"/>
            <w:tcBorders>
              <w:right w:val="single" w:sz="4" w:space="0" w:color="auto"/>
            </w:tcBorders>
            <w:vAlign w:val="center"/>
          </w:tcPr>
          <w:p w14:paraId="4CAC0FAA" w14:textId="13480FF4" w:rsidR="000168CB" w:rsidRPr="00B14C7B" w:rsidRDefault="000168CB" w:rsidP="000168CB">
            <w:pPr>
              <w:spacing w:before="0" w:after="0" w:line="240" w:lineRule="auto"/>
              <w:rPr>
                <w:rFonts w:cs="Times New Roman"/>
                <w:szCs w:val="22"/>
                <w:lang w:val="en-GB"/>
              </w:rPr>
            </w:pPr>
            <w:r>
              <w:rPr>
                <w:rFonts w:cs="Times New Roman"/>
                <w:szCs w:val="22"/>
                <w:lang w:val="en-GB"/>
              </w:rPr>
              <w:t>Roost ID</w:t>
            </w:r>
          </w:p>
        </w:tc>
        <w:tc>
          <w:tcPr>
            <w:tcW w:w="24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E1DD5F" w14:textId="208A8CFC" w:rsidR="000168CB" w:rsidRDefault="000168CB" w:rsidP="000168CB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>
              <w:rPr>
                <w:rFonts w:cs="Times New Roman"/>
                <w:szCs w:val="22"/>
                <w:lang w:val="en-GB"/>
              </w:rPr>
              <w:t>293.5 (17.1)</w:t>
            </w:r>
          </w:p>
        </w:tc>
        <w:tc>
          <w:tcPr>
            <w:tcW w:w="2407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16F685F1" w14:textId="1E3868B3" w:rsidR="000168CB" w:rsidRDefault="000168CB" w:rsidP="000168CB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>
              <w:rPr>
                <w:rFonts w:cs="Times New Roman"/>
                <w:szCs w:val="22"/>
                <w:lang w:val="en-GB"/>
              </w:rPr>
              <w:t>281.7 (16.8)</w:t>
            </w:r>
          </w:p>
        </w:tc>
        <w:tc>
          <w:tcPr>
            <w:tcW w:w="2408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0A7D2EEB" w14:textId="0731BB90" w:rsidR="000168CB" w:rsidRDefault="000168CB" w:rsidP="000168CB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>
              <w:rPr>
                <w:rFonts w:cs="Times New Roman"/>
                <w:szCs w:val="22"/>
                <w:lang w:val="en-GB"/>
              </w:rPr>
              <w:t>281.7 (16.8)</w:t>
            </w:r>
          </w:p>
        </w:tc>
      </w:tr>
      <w:tr w:rsidR="000168CB" w:rsidRPr="00B14C7B" w14:paraId="775DCCE2" w14:textId="77777777">
        <w:tc>
          <w:tcPr>
            <w:tcW w:w="198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07AE925" w14:textId="77777777" w:rsidR="000168CB" w:rsidRPr="00B14C7B" w:rsidRDefault="000168CB" w:rsidP="000168CB">
            <w:pPr>
              <w:spacing w:before="0" w:after="0" w:line="240" w:lineRule="auto"/>
              <w:rPr>
                <w:rFonts w:cs="Times New Roman"/>
                <w:szCs w:val="22"/>
                <w:lang w:val="en-GB"/>
              </w:rPr>
            </w:pPr>
            <w:r w:rsidRPr="00B14C7B">
              <w:rPr>
                <w:rFonts w:cs="Times New Roman"/>
                <w:szCs w:val="22"/>
                <w:lang w:val="en-GB"/>
              </w:rPr>
              <w:t>Residual</w:t>
            </w:r>
          </w:p>
        </w:tc>
        <w:tc>
          <w:tcPr>
            <w:tcW w:w="240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4EEBF0" w14:textId="233FE020" w:rsidR="000168CB" w:rsidRPr="00B14C7B" w:rsidRDefault="000168CB" w:rsidP="000168CB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 w:rsidRPr="00B14C7B">
              <w:rPr>
                <w:rFonts w:cs="Times New Roman"/>
                <w:szCs w:val="22"/>
                <w:lang w:val="en-GB"/>
              </w:rPr>
              <w:t>2</w:t>
            </w:r>
            <w:r>
              <w:rPr>
                <w:rFonts w:cs="Times New Roman"/>
                <w:szCs w:val="22"/>
                <w:lang w:val="en-GB"/>
              </w:rPr>
              <w:t>52</w:t>
            </w:r>
            <w:r w:rsidRPr="00B14C7B">
              <w:rPr>
                <w:rFonts w:cs="Times New Roman"/>
                <w:szCs w:val="22"/>
                <w:lang w:val="en-GB"/>
              </w:rPr>
              <w:t>.</w:t>
            </w:r>
            <w:r>
              <w:rPr>
                <w:rFonts w:cs="Times New Roman"/>
                <w:szCs w:val="22"/>
                <w:lang w:val="en-GB"/>
              </w:rPr>
              <w:t>8</w:t>
            </w:r>
            <w:r w:rsidRPr="00B14C7B">
              <w:rPr>
                <w:rFonts w:cs="Times New Roman"/>
                <w:szCs w:val="22"/>
                <w:lang w:val="en-GB"/>
              </w:rPr>
              <w:t xml:space="preserve"> (1</w:t>
            </w:r>
            <w:r>
              <w:rPr>
                <w:rFonts w:cs="Times New Roman"/>
                <w:szCs w:val="22"/>
                <w:lang w:val="en-GB"/>
              </w:rPr>
              <w:t>5</w:t>
            </w:r>
            <w:r w:rsidRPr="00B14C7B">
              <w:rPr>
                <w:rFonts w:cs="Times New Roman"/>
                <w:szCs w:val="22"/>
                <w:lang w:val="en-GB"/>
              </w:rPr>
              <w:t>.</w:t>
            </w:r>
            <w:r>
              <w:rPr>
                <w:rFonts w:cs="Times New Roman"/>
                <w:szCs w:val="22"/>
                <w:lang w:val="en-GB"/>
              </w:rPr>
              <w:t>9</w:t>
            </w:r>
            <w:r w:rsidRPr="00B14C7B">
              <w:rPr>
                <w:rFonts w:cs="Times New Roman"/>
                <w:szCs w:val="22"/>
                <w:lang w:val="en-GB"/>
              </w:rPr>
              <w:t>)</w:t>
            </w:r>
          </w:p>
        </w:tc>
        <w:tc>
          <w:tcPr>
            <w:tcW w:w="2407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E1235" w14:textId="4FB3428A" w:rsidR="000168CB" w:rsidRPr="00B14C7B" w:rsidRDefault="000168CB" w:rsidP="000168CB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 w:rsidRPr="00B14C7B">
              <w:rPr>
                <w:rFonts w:cs="Times New Roman"/>
                <w:szCs w:val="22"/>
                <w:lang w:val="en-GB"/>
              </w:rPr>
              <w:t>2</w:t>
            </w:r>
            <w:r>
              <w:rPr>
                <w:rFonts w:cs="Times New Roman"/>
                <w:szCs w:val="22"/>
                <w:lang w:val="en-GB"/>
              </w:rPr>
              <w:t>52</w:t>
            </w:r>
            <w:r w:rsidRPr="00B14C7B">
              <w:rPr>
                <w:rFonts w:cs="Times New Roman"/>
                <w:szCs w:val="22"/>
                <w:lang w:val="en-GB"/>
              </w:rPr>
              <w:t>.</w:t>
            </w:r>
            <w:r>
              <w:rPr>
                <w:rFonts w:cs="Times New Roman"/>
                <w:szCs w:val="22"/>
                <w:lang w:val="en-GB"/>
              </w:rPr>
              <w:t>1</w:t>
            </w:r>
            <w:r w:rsidRPr="00B14C7B">
              <w:rPr>
                <w:rFonts w:cs="Times New Roman"/>
                <w:szCs w:val="22"/>
                <w:lang w:val="en-GB"/>
              </w:rPr>
              <w:t xml:space="preserve"> (1</w:t>
            </w:r>
            <w:r>
              <w:rPr>
                <w:rFonts w:cs="Times New Roman"/>
                <w:szCs w:val="22"/>
                <w:lang w:val="en-GB"/>
              </w:rPr>
              <w:t>5</w:t>
            </w:r>
            <w:r w:rsidRPr="00B14C7B">
              <w:rPr>
                <w:rFonts w:cs="Times New Roman"/>
                <w:szCs w:val="22"/>
                <w:lang w:val="en-GB"/>
              </w:rPr>
              <w:t>.</w:t>
            </w:r>
            <w:r>
              <w:rPr>
                <w:rFonts w:cs="Times New Roman"/>
                <w:szCs w:val="22"/>
                <w:lang w:val="en-GB"/>
              </w:rPr>
              <w:t>9</w:t>
            </w:r>
            <w:r w:rsidRPr="00B14C7B">
              <w:rPr>
                <w:rFonts w:cs="Times New Roman"/>
                <w:szCs w:val="22"/>
                <w:lang w:val="en-GB"/>
              </w:rPr>
              <w:t>)</w:t>
            </w:r>
          </w:p>
        </w:tc>
        <w:tc>
          <w:tcPr>
            <w:tcW w:w="2408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2CD41AF" w14:textId="6E01C389" w:rsidR="000168CB" w:rsidRPr="00B14C7B" w:rsidRDefault="000168CB" w:rsidP="000168CB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 w:rsidRPr="00B14C7B">
              <w:rPr>
                <w:rFonts w:cs="Times New Roman"/>
                <w:szCs w:val="22"/>
                <w:lang w:val="en-GB"/>
              </w:rPr>
              <w:t>2</w:t>
            </w:r>
            <w:r>
              <w:rPr>
                <w:rFonts w:cs="Times New Roman"/>
                <w:szCs w:val="22"/>
                <w:lang w:val="en-GB"/>
              </w:rPr>
              <w:t>52</w:t>
            </w:r>
            <w:r w:rsidRPr="00B14C7B">
              <w:rPr>
                <w:rFonts w:cs="Times New Roman"/>
                <w:szCs w:val="22"/>
                <w:lang w:val="en-GB"/>
              </w:rPr>
              <w:t>.</w:t>
            </w:r>
            <w:r>
              <w:rPr>
                <w:rFonts w:cs="Times New Roman"/>
                <w:szCs w:val="22"/>
                <w:lang w:val="en-GB"/>
              </w:rPr>
              <w:t>1</w:t>
            </w:r>
            <w:r w:rsidRPr="00B14C7B">
              <w:rPr>
                <w:rFonts w:cs="Times New Roman"/>
                <w:szCs w:val="22"/>
                <w:lang w:val="en-GB"/>
              </w:rPr>
              <w:t xml:space="preserve"> (1</w:t>
            </w:r>
            <w:r>
              <w:rPr>
                <w:rFonts w:cs="Times New Roman"/>
                <w:szCs w:val="22"/>
                <w:lang w:val="en-GB"/>
              </w:rPr>
              <w:t>5</w:t>
            </w:r>
            <w:r w:rsidRPr="00B14C7B">
              <w:rPr>
                <w:rFonts w:cs="Times New Roman"/>
                <w:szCs w:val="22"/>
                <w:lang w:val="en-GB"/>
              </w:rPr>
              <w:t>.</w:t>
            </w:r>
            <w:r>
              <w:rPr>
                <w:rFonts w:cs="Times New Roman"/>
                <w:szCs w:val="22"/>
                <w:lang w:val="en-GB"/>
              </w:rPr>
              <w:t>9</w:t>
            </w:r>
            <w:r w:rsidRPr="00B14C7B">
              <w:rPr>
                <w:rFonts w:cs="Times New Roman"/>
                <w:szCs w:val="22"/>
                <w:lang w:val="en-GB"/>
              </w:rPr>
              <w:t>)</w:t>
            </w:r>
          </w:p>
        </w:tc>
      </w:tr>
      <w:tr w:rsidR="00860E17" w:rsidRPr="00B14C7B" w14:paraId="1B3D80B4" w14:textId="77777777">
        <w:tc>
          <w:tcPr>
            <w:tcW w:w="9209" w:type="dxa"/>
            <w:gridSpan w:val="7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6489F309" w14:textId="77777777" w:rsidR="00860E17" w:rsidRPr="00F3203F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i/>
                <w:szCs w:val="22"/>
                <w:lang w:val="en-GB"/>
              </w:rPr>
            </w:pPr>
            <w:r w:rsidRPr="00F3203F">
              <w:rPr>
                <w:rFonts w:cs="Times New Roman"/>
                <w:i/>
                <w:szCs w:val="22"/>
                <w:lang w:val="en-GB"/>
              </w:rPr>
              <w:t>Fixed effects</w:t>
            </w:r>
          </w:p>
        </w:tc>
      </w:tr>
      <w:tr w:rsidR="00860E17" w:rsidRPr="00B14C7B" w14:paraId="29B37E72" w14:textId="77777777">
        <w:tc>
          <w:tcPr>
            <w:tcW w:w="1986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217F4A77" w14:textId="77777777" w:rsidR="00860E17" w:rsidRPr="00B14C7B" w:rsidRDefault="00860E17" w:rsidP="003E1DEF">
            <w:pPr>
              <w:spacing w:before="0" w:after="0" w:line="240" w:lineRule="auto"/>
              <w:rPr>
                <w:rFonts w:cs="Times New Roman"/>
                <w:szCs w:val="22"/>
                <w:lang w:val="en-GB"/>
              </w:rPr>
            </w:pPr>
            <w:r w:rsidRPr="00B14C7B">
              <w:rPr>
                <w:rFonts w:cs="Times New Roman"/>
                <w:szCs w:val="22"/>
                <w:lang w:val="en-GB"/>
              </w:rPr>
              <w:t>Variable</w:t>
            </w:r>
          </w:p>
        </w:tc>
        <w:tc>
          <w:tcPr>
            <w:tcW w:w="1415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2B587F3D" w14:textId="77777777" w:rsidR="00860E17" w:rsidRPr="00B14C7B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 w:rsidRPr="00B14C7B">
              <w:rPr>
                <w:rFonts w:cs="Times New Roman"/>
                <w:szCs w:val="22"/>
                <w:lang w:val="en-GB"/>
              </w:rPr>
              <w:t>Estimate (se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7D160FFD" w14:textId="77777777" w:rsidR="00860E17" w:rsidRPr="00B14C7B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 w:rsidRPr="00F3203F">
              <w:rPr>
                <w:rFonts w:cs="Times New Roman"/>
                <w:i/>
                <w:szCs w:val="22"/>
                <w:lang w:val="en-GB"/>
              </w:rPr>
              <w:t>p</w:t>
            </w:r>
            <w:r w:rsidRPr="00B14C7B">
              <w:rPr>
                <w:rFonts w:cs="Times New Roman"/>
                <w:szCs w:val="22"/>
                <w:lang w:val="en-GB"/>
              </w:rPr>
              <w:t xml:space="preserve"> value</w:t>
            </w:r>
          </w:p>
        </w:tc>
        <w:tc>
          <w:tcPr>
            <w:tcW w:w="1415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52704C07" w14:textId="77777777" w:rsidR="00860E17" w:rsidRPr="00B14C7B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 w:rsidRPr="00B14C7B">
              <w:rPr>
                <w:rFonts w:cs="Times New Roman"/>
                <w:szCs w:val="22"/>
                <w:lang w:val="en-GB"/>
              </w:rPr>
              <w:t>Estimate (se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392190C5" w14:textId="77777777" w:rsidR="00860E17" w:rsidRPr="00B14C7B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 w:rsidRPr="00F3203F">
              <w:rPr>
                <w:rFonts w:cs="Times New Roman"/>
                <w:i/>
                <w:szCs w:val="22"/>
                <w:lang w:val="en-GB"/>
              </w:rPr>
              <w:t>p</w:t>
            </w:r>
            <w:r w:rsidRPr="00B14C7B">
              <w:rPr>
                <w:rFonts w:cs="Times New Roman"/>
                <w:szCs w:val="22"/>
                <w:lang w:val="en-GB"/>
              </w:rPr>
              <w:t xml:space="preserve"> value</w:t>
            </w:r>
          </w:p>
        </w:tc>
        <w:tc>
          <w:tcPr>
            <w:tcW w:w="1416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57BBA271" w14:textId="77777777" w:rsidR="00860E17" w:rsidRPr="00B14C7B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 w:rsidRPr="00B14C7B">
              <w:rPr>
                <w:rFonts w:cs="Times New Roman"/>
                <w:szCs w:val="22"/>
                <w:lang w:val="en-GB"/>
              </w:rPr>
              <w:t>Estimate (se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5453B0D3" w14:textId="77777777" w:rsidR="00860E17" w:rsidRPr="00B14C7B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 w:rsidRPr="00F3203F">
              <w:rPr>
                <w:rFonts w:cs="Times New Roman"/>
                <w:i/>
                <w:szCs w:val="22"/>
                <w:lang w:val="en-GB"/>
              </w:rPr>
              <w:t>p</w:t>
            </w:r>
            <w:r w:rsidRPr="00B14C7B">
              <w:rPr>
                <w:rFonts w:cs="Times New Roman"/>
                <w:szCs w:val="22"/>
                <w:lang w:val="en-GB"/>
              </w:rPr>
              <w:t xml:space="preserve"> value</w:t>
            </w:r>
          </w:p>
        </w:tc>
      </w:tr>
      <w:tr w:rsidR="000168CB" w:rsidRPr="00B14C7B" w14:paraId="002ACE6F" w14:textId="77777777">
        <w:tc>
          <w:tcPr>
            <w:tcW w:w="1986" w:type="dxa"/>
            <w:tcBorders>
              <w:top w:val="single" w:sz="4" w:space="0" w:color="auto"/>
              <w:right w:val="single" w:sz="4" w:space="0" w:color="auto"/>
            </w:tcBorders>
          </w:tcPr>
          <w:p w14:paraId="6606B58D" w14:textId="77777777" w:rsidR="000168CB" w:rsidRPr="00B14C7B" w:rsidRDefault="000168CB" w:rsidP="000168CB">
            <w:pPr>
              <w:spacing w:before="0" w:after="0" w:line="240" w:lineRule="auto"/>
              <w:rPr>
                <w:rFonts w:cs="Times New Roman"/>
                <w:szCs w:val="22"/>
                <w:lang w:val="en-GB"/>
              </w:rPr>
            </w:pPr>
            <w:r w:rsidRPr="00B14C7B">
              <w:rPr>
                <w:rFonts w:cs="Times New Roman"/>
                <w:szCs w:val="22"/>
                <w:lang w:val="en-GB"/>
              </w:rPr>
              <w:t>Intercept (non-rep)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A6FCFC5" w14:textId="56D037CB" w:rsidR="000168CB" w:rsidRPr="00CC1385" w:rsidRDefault="000168CB" w:rsidP="000168CB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 w:rsidRPr="00330F69">
              <w:rPr>
                <w:rFonts w:cs="Times New Roman"/>
                <w:szCs w:val="22"/>
                <w:lang w:val="en-GB"/>
              </w:rPr>
              <w:t xml:space="preserve">-18.0 </w:t>
            </w:r>
            <w:r w:rsidRPr="00CC1385">
              <w:rPr>
                <w:rFonts w:cs="Times New Roman"/>
                <w:szCs w:val="22"/>
                <w:lang w:val="en-GB"/>
              </w:rPr>
              <w:t>(</w:t>
            </w:r>
            <w:r>
              <w:rPr>
                <w:rFonts w:cs="Times New Roman"/>
                <w:szCs w:val="22"/>
                <w:lang w:val="en-GB"/>
              </w:rPr>
              <w:t>46</w:t>
            </w:r>
            <w:r w:rsidRPr="00CC1385">
              <w:rPr>
                <w:rFonts w:cs="Times New Roman"/>
                <w:szCs w:val="22"/>
                <w:lang w:val="en-GB"/>
              </w:rPr>
              <w:t>.</w:t>
            </w:r>
            <w:r>
              <w:rPr>
                <w:rFonts w:cs="Times New Roman"/>
                <w:szCs w:val="22"/>
                <w:lang w:val="en-GB"/>
              </w:rPr>
              <w:t>3</w:t>
            </w:r>
            <w:r w:rsidRPr="00CC1385">
              <w:rPr>
                <w:rFonts w:cs="Times New Roman"/>
                <w:szCs w:val="22"/>
                <w:lang w:val="en-GB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E828179" w14:textId="31D1104A" w:rsidR="000168CB" w:rsidRPr="00B14C7B" w:rsidRDefault="000168CB" w:rsidP="000168CB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 w:rsidRPr="00D44E42">
              <w:rPr>
                <w:rFonts w:cs="Times New Roman"/>
                <w:szCs w:val="22"/>
                <w:lang w:val="en-GB"/>
              </w:rPr>
              <w:t>0.6</w:t>
            </w:r>
            <w:r>
              <w:rPr>
                <w:rFonts w:cs="Times New Roman"/>
                <w:szCs w:val="22"/>
                <w:lang w:val="en-GB"/>
              </w:rPr>
              <w:t>983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FADCEAF" w14:textId="766D7223" w:rsidR="000168CB" w:rsidRPr="00791651" w:rsidRDefault="000168CB" w:rsidP="000168CB">
            <w:pPr>
              <w:spacing w:before="0" w:after="0" w:line="240" w:lineRule="auto"/>
              <w:jc w:val="center"/>
              <w:rPr>
                <w:rFonts w:cs="Times New Roman"/>
                <w:bCs/>
                <w:szCs w:val="22"/>
                <w:lang w:val="en-GB"/>
              </w:rPr>
            </w:pPr>
            <w:r>
              <w:rPr>
                <w:rFonts w:cs="Times New Roman"/>
                <w:bCs/>
                <w:szCs w:val="22"/>
                <w:lang w:val="en-GB"/>
              </w:rPr>
              <w:t>14.4</w:t>
            </w:r>
            <w:r w:rsidRPr="00791651">
              <w:rPr>
                <w:rFonts w:cs="Times New Roman"/>
                <w:bCs/>
                <w:szCs w:val="22"/>
                <w:lang w:val="en-GB"/>
              </w:rPr>
              <w:t xml:space="preserve"> (</w:t>
            </w:r>
            <w:r>
              <w:rPr>
                <w:rFonts w:cs="Times New Roman"/>
                <w:bCs/>
                <w:szCs w:val="22"/>
                <w:lang w:val="en-GB"/>
              </w:rPr>
              <w:t>68.3</w:t>
            </w:r>
            <w:r w:rsidRPr="00791651">
              <w:rPr>
                <w:rFonts w:cs="Times New Roman"/>
                <w:bCs/>
                <w:szCs w:val="22"/>
                <w:lang w:val="en-GB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9DECD3E" w14:textId="24B21D8B" w:rsidR="000168CB" w:rsidRPr="00B14C7B" w:rsidRDefault="000168CB" w:rsidP="000168CB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 w:rsidRPr="00892E73">
              <w:rPr>
                <w:rFonts w:cs="Times New Roman"/>
                <w:szCs w:val="22"/>
                <w:lang w:val="en-GB"/>
              </w:rPr>
              <w:t>0</w:t>
            </w:r>
            <w:r>
              <w:rPr>
                <w:rFonts w:cs="Times New Roman"/>
                <w:szCs w:val="22"/>
                <w:lang w:val="en-GB"/>
              </w:rPr>
              <w:t>.8339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</w:tcBorders>
          </w:tcPr>
          <w:p w14:paraId="137489CF" w14:textId="475FDF8D" w:rsidR="000168CB" w:rsidRPr="002E4953" w:rsidRDefault="000168CB" w:rsidP="000168CB">
            <w:pPr>
              <w:spacing w:before="0" w:after="0" w:line="240" w:lineRule="auto"/>
              <w:jc w:val="center"/>
              <w:rPr>
                <w:rFonts w:cs="Times New Roman"/>
                <w:b/>
                <w:szCs w:val="22"/>
                <w:lang w:val="en-GB"/>
              </w:rPr>
            </w:pPr>
            <w:r>
              <w:rPr>
                <w:rFonts w:cs="Times New Roman"/>
                <w:bCs/>
                <w:szCs w:val="22"/>
                <w:lang w:val="en-GB"/>
              </w:rPr>
              <w:t>14.4</w:t>
            </w:r>
            <w:r w:rsidRPr="00791651">
              <w:rPr>
                <w:rFonts w:cs="Times New Roman"/>
                <w:bCs/>
                <w:szCs w:val="22"/>
                <w:lang w:val="en-GB"/>
              </w:rPr>
              <w:t xml:space="preserve"> (</w:t>
            </w:r>
            <w:r>
              <w:rPr>
                <w:rFonts w:cs="Times New Roman"/>
                <w:bCs/>
                <w:szCs w:val="22"/>
                <w:lang w:val="en-GB"/>
              </w:rPr>
              <w:t>68.3</w:t>
            </w:r>
            <w:r w:rsidRPr="00791651">
              <w:rPr>
                <w:rFonts w:cs="Times New Roman"/>
                <w:bCs/>
                <w:szCs w:val="22"/>
                <w:lang w:val="en-GB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8D78C35" w14:textId="34C91B07" w:rsidR="000168CB" w:rsidRPr="00B14C7B" w:rsidRDefault="000168CB" w:rsidP="000168CB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 w:rsidRPr="00892E73">
              <w:rPr>
                <w:rFonts w:cs="Times New Roman"/>
                <w:szCs w:val="22"/>
                <w:lang w:val="en-GB"/>
              </w:rPr>
              <w:t>0</w:t>
            </w:r>
            <w:r>
              <w:rPr>
                <w:rFonts w:cs="Times New Roman"/>
                <w:szCs w:val="22"/>
                <w:lang w:val="en-GB"/>
              </w:rPr>
              <w:t>.8339</w:t>
            </w:r>
          </w:p>
        </w:tc>
      </w:tr>
      <w:tr w:rsidR="000168CB" w:rsidRPr="00B14C7B" w14:paraId="1DBABE19" w14:textId="77777777">
        <w:tc>
          <w:tcPr>
            <w:tcW w:w="1986" w:type="dxa"/>
            <w:tcBorders>
              <w:right w:val="single" w:sz="4" w:space="0" w:color="auto"/>
            </w:tcBorders>
          </w:tcPr>
          <w:p w14:paraId="053E3180" w14:textId="77777777" w:rsidR="000168CB" w:rsidRPr="00B14C7B" w:rsidRDefault="000168CB" w:rsidP="000168CB">
            <w:pPr>
              <w:spacing w:before="0" w:after="0" w:line="240" w:lineRule="auto"/>
              <w:rPr>
                <w:rFonts w:cs="Times New Roman"/>
                <w:szCs w:val="22"/>
                <w:lang w:val="en-GB"/>
              </w:rPr>
            </w:pPr>
            <w:r>
              <w:rPr>
                <w:rFonts w:cs="Times New Roman"/>
                <w:szCs w:val="22"/>
                <w:lang w:val="en-GB"/>
              </w:rPr>
              <w:t>Intercept (p</w:t>
            </w:r>
            <w:r w:rsidRPr="00B14C7B">
              <w:rPr>
                <w:rFonts w:cs="Times New Roman"/>
                <w:szCs w:val="22"/>
                <w:lang w:val="en-GB"/>
              </w:rPr>
              <w:t>regnant</w:t>
            </w:r>
            <w:r>
              <w:rPr>
                <w:rFonts w:cs="Times New Roman"/>
                <w:szCs w:val="22"/>
                <w:lang w:val="en-GB"/>
              </w:rPr>
              <w:t>)</w:t>
            </w:r>
          </w:p>
        </w:tc>
        <w:tc>
          <w:tcPr>
            <w:tcW w:w="1415" w:type="dxa"/>
            <w:tcBorders>
              <w:top w:val="nil"/>
              <w:left w:val="single" w:sz="4" w:space="0" w:color="auto"/>
              <w:bottom w:val="nil"/>
            </w:tcBorders>
          </w:tcPr>
          <w:p w14:paraId="3DFD9F51" w14:textId="47BF6A81" w:rsidR="000168CB" w:rsidRPr="00330F69" w:rsidRDefault="000168CB" w:rsidP="000168CB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Cs w:val="22"/>
                <w:lang w:val="en-GB"/>
              </w:rPr>
            </w:pPr>
            <w:r w:rsidRPr="00330F69">
              <w:rPr>
                <w:rFonts w:cs="Times New Roman"/>
                <w:b/>
                <w:bCs/>
                <w:szCs w:val="22"/>
                <w:lang w:val="en-GB"/>
              </w:rPr>
              <w:t>15.8 (7.1)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</w:tcPr>
          <w:p w14:paraId="45D5C7E5" w14:textId="0E3A89FD" w:rsidR="000168CB" w:rsidRPr="00B14C7B" w:rsidRDefault="000168CB" w:rsidP="000168CB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 w:rsidRPr="00D44E42">
              <w:rPr>
                <w:rFonts w:cs="Times New Roman"/>
                <w:szCs w:val="22"/>
                <w:lang w:val="en-GB"/>
              </w:rPr>
              <w:t>0.</w:t>
            </w:r>
            <w:r>
              <w:rPr>
                <w:rFonts w:cs="Times New Roman"/>
                <w:szCs w:val="22"/>
                <w:lang w:val="en-GB"/>
              </w:rPr>
              <w:t>0324</w:t>
            </w:r>
          </w:p>
        </w:tc>
        <w:tc>
          <w:tcPr>
            <w:tcW w:w="1415" w:type="dxa"/>
            <w:tcBorders>
              <w:top w:val="nil"/>
              <w:left w:val="single" w:sz="4" w:space="0" w:color="auto"/>
              <w:bottom w:val="nil"/>
            </w:tcBorders>
          </w:tcPr>
          <w:p w14:paraId="35626B3E" w14:textId="5FDEAF98" w:rsidR="000168CB" w:rsidRPr="00B14C7B" w:rsidRDefault="000168CB" w:rsidP="000168CB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>
              <w:rPr>
                <w:rFonts w:cs="Times New Roman"/>
                <w:szCs w:val="22"/>
                <w:lang w:val="en-GB"/>
              </w:rPr>
              <w:t>14.1</w:t>
            </w:r>
            <w:r w:rsidRPr="007F7E26">
              <w:rPr>
                <w:rFonts w:cs="Times New Roman"/>
                <w:szCs w:val="22"/>
                <w:lang w:val="en-GB"/>
              </w:rPr>
              <w:t xml:space="preserve"> </w:t>
            </w:r>
            <w:r>
              <w:rPr>
                <w:rFonts w:cs="Times New Roman"/>
                <w:szCs w:val="22"/>
                <w:lang w:val="en-GB"/>
              </w:rPr>
              <w:t>(7.5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</w:tcPr>
          <w:p w14:paraId="1BB8F534" w14:textId="3AED17A7" w:rsidR="000168CB" w:rsidRPr="00B14C7B" w:rsidRDefault="000168CB" w:rsidP="000168CB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 w:rsidRPr="007F7E26">
              <w:rPr>
                <w:rFonts w:cs="Times New Roman"/>
                <w:szCs w:val="22"/>
                <w:lang w:val="en-GB"/>
              </w:rPr>
              <w:t>0.</w:t>
            </w:r>
            <w:r>
              <w:rPr>
                <w:rFonts w:cs="Times New Roman"/>
                <w:szCs w:val="22"/>
                <w:lang w:val="en-GB"/>
              </w:rPr>
              <w:t>0690</w:t>
            </w:r>
          </w:p>
        </w:tc>
        <w:tc>
          <w:tcPr>
            <w:tcW w:w="1416" w:type="dxa"/>
            <w:tcBorders>
              <w:left w:val="single" w:sz="4" w:space="0" w:color="auto"/>
            </w:tcBorders>
          </w:tcPr>
          <w:p w14:paraId="21A390E7" w14:textId="0ED3A5C5" w:rsidR="000168CB" w:rsidRPr="00B14C7B" w:rsidRDefault="000168CB" w:rsidP="000168CB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>
              <w:rPr>
                <w:rFonts w:cs="Times New Roman"/>
                <w:szCs w:val="22"/>
                <w:lang w:val="en-GB"/>
              </w:rPr>
              <w:t>14.1</w:t>
            </w:r>
            <w:r w:rsidRPr="007F7E26">
              <w:rPr>
                <w:rFonts w:cs="Times New Roman"/>
                <w:szCs w:val="22"/>
                <w:lang w:val="en-GB"/>
              </w:rPr>
              <w:t xml:space="preserve"> </w:t>
            </w:r>
            <w:r>
              <w:rPr>
                <w:rFonts w:cs="Times New Roman"/>
                <w:szCs w:val="22"/>
                <w:lang w:val="en-GB"/>
              </w:rPr>
              <w:t>(7.5)</w:t>
            </w:r>
          </w:p>
        </w:tc>
        <w:tc>
          <w:tcPr>
            <w:tcW w:w="992" w:type="dxa"/>
          </w:tcPr>
          <w:p w14:paraId="1AFAAC90" w14:textId="3D34E10A" w:rsidR="000168CB" w:rsidRPr="00B14C7B" w:rsidRDefault="000168CB" w:rsidP="000168CB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 w:rsidRPr="007F7E26">
              <w:rPr>
                <w:rFonts w:cs="Times New Roman"/>
                <w:szCs w:val="22"/>
                <w:lang w:val="en-GB"/>
              </w:rPr>
              <w:t>0.</w:t>
            </w:r>
            <w:r>
              <w:rPr>
                <w:rFonts w:cs="Times New Roman"/>
                <w:szCs w:val="22"/>
                <w:lang w:val="en-GB"/>
              </w:rPr>
              <w:t>0690</w:t>
            </w:r>
          </w:p>
        </w:tc>
      </w:tr>
      <w:tr w:rsidR="000168CB" w:rsidRPr="00B14C7B" w14:paraId="01581DD5" w14:textId="77777777">
        <w:tc>
          <w:tcPr>
            <w:tcW w:w="1986" w:type="dxa"/>
            <w:tcBorders>
              <w:right w:val="single" w:sz="4" w:space="0" w:color="auto"/>
            </w:tcBorders>
          </w:tcPr>
          <w:p w14:paraId="201B77E3" w14:textId="77777777" w:rsidR="000168CB" w:rsidRPr="00B14C7B" w:rsidRDefault="000168CB" w:rsidP="000168CB">
            <w:pPr>
              <w:spacing w:before="0" w:after="0" w:line="240" w:lineRule="auto"/>
              <w:rPr>
                <w:rFonts w:cs="Times New Roman"/>
                <w:szCs w:val="22"/>
                <w:lang w:val="en-GB"/>
              </w:rPr>
            </w:pPr>
            <w:r>
              <w:rPr>
                <w:rFonts w:cs="Times New Roman"/>
                <w:szCs w:val="22"/>
                <w:lang w:val="en-GB"/>
              </w:rPr>
              <w:t>Intercept (l</w:t>
            </w:r>
            <w:r w:rsidRPr="00B14C7B">
              <w:rPr>
                <w:rFonts w:cs="Times New Roman"/>
                <w:szCs w:val="22"/>
                <w:lang w:val="en-GB"/>
              </w:rPr>
              <w:t>actating</w:t>
            </w:r>
            <w:r>
              <w:rPr>
                <w:rFonts w:cs="Times New Roman"/>
                <w:szCs w:val="22"/>
                <w:lang w:val="en-GB"/>
              </w:rPr>
              <w:t>)</w:t>
            </w:r>
          </w:p>
        </w:tc>
        <w:tc>
          <w:tcPr>
            <w:tcW w:w="1415" w:type="dxa"/>
            <w:tcBorders>
              <w:top w:val="nil"/>
              <w:left w:val="single" w:sz="4" w:space="0" w:color="auto"/>
              <w:bottom w:val="nil"/>
            </w:tcBorders>
          </w:tcPr>
          <w:p w14:paraId="58D2F8C9" w14:textId="23E2CB11" w:rsidR="000168CB" w:rsidRPr="00330F69" w:rsidRDefault="000168CB" w:rsidP="000168CB">
            <w:pPr>
              <w:spacing w:before="0" w:after="0" w:line="240" w:lineRule="auto"/>
              <w:jc w:val="center"/>
              <w:rPr>
                <w:rFonts w:cs="Times New Roman"/>
                <w:bCs/>
                <w:szCs w:val="22"/>
                <w:lang w:val="en-GB"/>
              </w:rPr>
            </w:pPr>
            <w:r w:rsidRPr="00330F69">
              <w:rPr>
                <w:rFonts w:cs="Times New Roman"/>
                <w:bCs/>
                <w:szCs w:val="22"/>
                <w:lang w:val="en-GB"/>
              </w:rPr>
              <w:t>-8</w:t>
            </w:r>
            <w:r>
              <w:rPr>
                <w:rFonts w:cs="Times New Roman"/>
                <w:bCs/>
                <w:szCs w:val="22"/>
                <w:lang w:val="en-GB"/>
              </w:rPr>
              <w:t>.0</w:t>
            </w:r>
            <w:r w:rsidRPr="00330F69">
              <w:rPr>
                <w:rFonts w:cs="Times New Roman"/>
                <w:bCs/>
                <w:szCs w:val="22"/>
                <w:lang w:val="en-GB"/>
              </w:rPr>
              <w:t xml:space="preserve"> (</w:t>
            </w:r>
            <w:r>
              <w:rPr>
                <w:rFonts w:cs="Times New Roman"/>
                <w:bCs/>
                <w:szCs w:val="22"/>
                <w:lang w:val="en-GB"/>
              </w:rPr>
              <w:t>7.3</w:t>
            </w:r>
            <w:r w:rsidRPr="00330F69">
              <w:rPr>
                <w:rFonts w:cs="Times New Roman"/>
                <w:bCs/>
                <w:szCs w:val="22"/>
                <w:lang w:val="en-GB"/>
              </w:rPr>
              <w:t>)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</w:tcPr>
          <w:p w14:paraId="309F0F23" w14:textId="2B9D1F96" w:rsidR="000168CB" w:rsidRPr="00B14C7B" w:rsidRDefault="000168CB" w:rsidP="000168CB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>
              <w:rPr>
                <w:rFonts w:cs="Times New Roman"/>
                <w:szCs w:val="22"/>
                <w:lang w:val="en-GB"/>
              </w:rPr>
              <w:t>0.2766</w:t>
            </w:r>
          </w:p>
        </w:tc>
        <w:tc>
          <w:tcPr>
            <w:tcW w:w="1415" w:type="dxa"/>
            <w:tcBorders>
              <w:top w:val="nil"/>
              <w:left w:val="single" w:sz="4" w:space="0" w:color="auto"/>
              <w:bottom w:val="nil"/>
            </w:tcBorders>
          </w:tcPr>
          <w:p w14:paraId="61147C91" w14:textId="1491E96F" w:rsidR="000168CB" w:rsidRPr="00330F69" w:rsidRDefault="000168CB" w:rsidP="000168CB">
            <w:pPr>
              <w:spacing w:before="0" w:after="0" w:line="240" w:lineRule="auto"/>
              <w:jc w:val="center"/>
              <w:rPr>
                <w:rFonts w:cs="Times New Roman"/>
                <w:bCs/>
                <w:szCs w:val="22"/>
                <w:lang w:val="en-GB"/>
              </w:rPr>
            </w:pPr>
            <w:r w:rsidRPr="00330F69">
              <w:rPr>
                <w:rFonts w:cs="Times New Roman"/>
                <w:bCs/>
                <w:szCs w:val="22"/>
                <w:lang w:val="en-GB"/>
              </w:rPr>
              <w:t>-</w:t>
            </w:r>
            <w:r>
              <w:rPr>
                <w:rFonts w:cs="Times New Roman"/>
                <w:bCs/>
                <w:szCs w:val="22"/>
                <w:lang w:val="en-GB"/>
              </w:rPr>
              <w:t>9.8</w:t>
            </w:r>
            <w:r w:rsidRPr="00330F69">
              <w:rPr>
                <w:rFonts w:cs="Times New Roman"/>
                <w:bCs/>
                <w:szCs w:val="22"/>
                <w:lang w:val="en-GB"/>
              </w:rPr>
              <w:t xml:space="preserve"> (</w:t>
            </w:r>
            <w:r>
              <w:rPr>
                <w:rFonts w:cs="Times New Roman"/>
                <w:bCs/>
                <w:szCs w:val="22"/>
                <w:lang w:val="en-GB"/>
              </w:rPr>
              <w:t>7.4</w:t>
            </w:r>
            <w:r w:rsidRPr="00330F69">
              <w:rPr>
                <w:rFonts w:cs="Times New Roman"/>
                <w:bCs/>
                <w:szCs w:val="22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</w:tcPr>
          <w:p w14:paraId="69FBB21F" w14:textId="4E50AA58" w:rsidR="000168CB" w:rsidRPr="00B14C7B" w:rsidRDefault="000168CB" w:rsidP="000168CB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>
              <w:rPr>
                <w:rFonts w:cs="Times New Roman"/>
                <w:szCs w:val="22"/>
                <w:lang w:val="en-GB"/>
              </w:rPr>
              <w:t>0.1961</w:t>
            </w:r>
          </w:p>
        </w:tc>
        <w:tc>
          <w:tcPr>
            <w:tcW w:w="1416" w:type="dxa"/>
            <w:tcBorders>
              <w:left w:val="single" w:sz="4" w:space="0" w:color="auto"/>
            </w:tcBorders>
          </w:tcPr>
          <w:p w14:paraId="77ED3B3B" w14:textId="08D0CA43" w:rsidR="000168CB" w:rsidRPr="002E4953" w:rsidRDefault="000168CB" w:rsidP="000168CB">
            <w:pPr>
              <w:spacing w:before="0" w:after="0" w:line="240" w:lineRule="auto"/>
              <w:jc w:val="center"/>
              <w:rPr>
                <w:rFonts w:cs="Times New Roman"/>
                <w:b/>
                <w:szCs w:val="22"/>
                <w:lang w:val="en-GB"/>
              </w:rPr>
            </w:pPr>
            <w:r w:rsidRPr="00330F69">
              <w:rPr>
                <w:rFonts w:cs="Times New Roman"/>
                <w:bCs/>
                <w:szCs w:val="22"/>
                <w:lang w:val="en-GB"/>
              </w:rPr>
              <w:t>-</w:t>
            </w:r>
            <w:r>
              <w:rPr>
                <w:rFonts w:cs="Times New Roman"/>
                <w:bCs/>
                <w:szCs w:val="22"/>
                <w:lang w:val="en-GB"/>
              </w:rPr>
              <w:t>9.8</w:t>
            </w:r>
            <w:r w:rsidRPr="00330F69">
              <w:rPr>
                <w:rFonts w:cs="Times New Roman"/>
                <w:bCs/>
                <w:szCs w:val="22"/>
                <w:lang w:val="en-GB"/>
              </w:rPr>
              <w:t xml:space="preserve"> (</w:t>
            </w:r>
            <w:r>
              <w:rPr>
                <w:rFonts w:cs="Times New Roman"/>
                <w:bCs/>
                <w:szCs w:val="22"/>
                <w:lang w:val="en-GB"/>
              </w:rPr>
              <w:t>7.4</w:t>
            </w:r>
            <w:r w:rsidRPr="00330F69">
              <w:rPr>
                <w:rFonts w:cs="Times New Roman"/>
                <w:bCs/>
                <w:szCs w:val="22"/>
                <w:lang w:val="en-GB"/>
              </w:rPr>
              <w:t>)</w:t>
            </w:r>
          </w:p>
        </w:tc>
        <w:tc>
          <w:tcPr>
            <w:tcW w:w="992" w:type="dxa"/>
          </w:tcPr>
          <w:p w14:paraId="63063CD2" w14:textId="18C70F86" w:rsidR="000168CB" w:rsidRPr="00B14C7B" w:rsidRDefault="000168CB" w:rsidP="000168CB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>
              <w:rPr>
                <w:rFonts w:cs="Times New Roman"/>
                <w:szCs w:val="22"/>
                <w:lang w:val="en-GB"/>
              </w:rPr>
              <w:t>0.1961</w:t>
            </w:r>
          </w:p>
        </w:tc>
      </w:tr>
      <w:tr w:rsidR="00860E17" w:rsidRPr="00B14C7B" w14:paraId="1EA0E6B4" w14:textId="77777777">
        <w:tc>
          <w:tcPr>
            <w:tcW w:w="1986" w:type="dxa"/>
            <w:tcBorders>
              <w:right w:val="single" w:sz="4" w:space="0" w:color="auto"/>
            </w:tcBorders>
          </w:tcPr>
          <w:p w14:paraId="2C7D2A2E" w14:textId="77777777" w:rsidR="00860E17" w:rsidRPr="00B14C7B" w:rsidRDefault="00860E17" w:rsidP="003E1DEF">
            <w:pPr>
              <w:spacing w:before="0" w:after="0" w:line="240" w:lineRule="auto"/>
              <w:rPr>
                <w:rFonts w:cs="Times New Roman"/>
                <w:szCs w:val="22"/>
                <w:lang w:val="en-GB"/>
              </w:rPr>
            </w:pPr>
            <w:r w:rsidRPr="00B14C7B">
              <w:rPr>
                <w:rFonts w:cs="Times New Roman"/>
                <w:szCs w:val="22"/>
                <w:lang w:val="en-GB"/>
              </w:rPr>
              <w:t>T</w:t>
            </w:r>
            <w:r w:rsidRPr="00B14C7B">
              <w:rPr>
                <w:rFonts w:cs="Times New Roman"/>
                <w:szCs w:val="22"/>
                <w:vertAlign w:val="subscript"/>
                <w:lang w:val="en-GB"/>
              </w:rPr>
              <w:t>a</w:t>
            </w:r>
            <w:r w:rsidRPr="00B14C7B">
              <w:rPr>
                <w:rFonts w:cs="Times New Roman"/>
                <w:szCs w:val="22"/>
                <w:lang w:val="en-GB"/>
              </w:rPr>
              <w:t xml:space="preserve"> at sunset</w:t>
            </w:r>
          </w:p>
        </w:tc>
        <w:tc>
          <w:tcPr>
            <w:tcW w:w="1415" w:type="dxa"/>
            <w:tcBorders>
              <w:top w:val="nil"/>
              <w:left w:val="single" w:sz="4" w:space="0" w:color="auto"/>
              <w:bottom w:val="nil"/>
            </w:tcBorders>
          </w:tcPr>
          <w:p w14:paraId="58C7EA39" w14:textId="2401D83E" w:rsidR="00860E17" w:rsidRPr="002E4953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b/>
                <w:szCs w:val="22"/>
                <w:lang w:val="en-GB"/>
              </w:rPr>
            </w:pPr>
            <w:r w:rsidRPr="002E4953">
              <w:rPr>
                <w:rFonts w:cs="Times New Roman"/>
                <w:b/>
                <w:szCs w:val="22"/>
                <w:lang w:val="en-GB"/>
              </w:rPr>
              <w:t>-2.</w:t>
            </w:r>
            <w:r w:rsidR="00330F69">
              <w:rPr>
                <w:rFonts w:cs="Times New Roman"/>
                <w:b/>
                <w:szCs w:val="22"/>
                <w:lang w:val="en-GB"/>
              </w:rPr>
              <w:t>9</w:t>
            </w:r>
            <w:r w:rsidRPr="002E4953">
              <w:rPr>
                <w:rFonts w:cs="Times New Roman"/>
                <w:b/>
                <w:szCs w:val="22"/>
                <w:lang w:val="en-GB"/>
              </w:rPr>
              <w:t xml:space="preserve"> (0.</w:t>
            </w:r>
            <w:r w:rsidR="00330F69">
              <w:rPr>
                <w:rFonts w:cs="Times New Roman"/>
                <w:b/>
                <w:szCs w:val="22"/>
                <w:lang w:val="en-GB"/>
              </w:rPr>
              <w:t>6</w:t>
            </w:r>
            <w:r w:rsidRPr="002E4953">
              <w:rPr>
                <w:rFonts w:cs="Times New Roman"/>
                <w:b/>
                <w:szCs w:val="22"/>
                <w:lang w:val="en-GB"/>
              </w:rPr>
              <w:t>)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</w:tcPr>
          <w:p w14:paraId="087164F0" w14:textId="77777777" w:rsidR="00860E17" w:rsidRPr="00B14C7B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>
              <w:rPr>
                <w:rFonts w:cs="Times New Roman"/>
                <w:szCs w:val="22"/>
                <w:lang w:val="en-GB"/>
              </w:rPr>
              <w:t>&lt; 0.001</w:t>
            </w:r>
          </w:p>
        </w:tc>
        <w:tc>
          <w:tcPr>
            <w:tcW w:w="1415" w:type="dxa"/>
            <w:tcBorders>
              <w:top w:val="nil"/>
              <w:left w:val="single" w:sz="4" w:space="0" w:color="auto"/>
              <w:bottom w:val="nil"/>
            </w:tcBorders>
          </w:tcPr>
          <w:p w14:paraId="013A0D47" w14:textId="77777777" w:rsidR="00860E17" w:rsidRPr="00B14C7B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</w:tcPr>
          <w:p w14:paraId="2B1C1836" w14:textId="77777777" w:rsidR="00860E17" w:rsidRPr="00B14C7B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1416" w:type="dxa"/>
            <w:tcBorders>
              <w:left w:val="single" w:sz="4" w:space="0" w:color="auto"/>
            </w:tcBorders>
          </w:tcPr>
          <w:p w14:paraId="6FD9AB07" w14:textId="77777777" w:rsidR="00860E17" w:rsidRPr="00B14C7B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992" w:type="dxa"/>
          </w:tcPr>
          <w:p w14:paraId="0C8327F7" w14:textId="77777777" w:rsidR="00860E17" w:rsidRPr="00B14C7B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</w:tr>
      <w:tr w:rsidR="000168CB" w:rsidRPr="00B14C7B" w14:paraId="35489BA1" w14:textId="77777777">
        <w:tc>
          <w:tcPr>
            <w:tcW w:w="1986" w:type="dxa"/>
            <w:tcBorders>
              <w:right w:val="single" w:sz="4" w:space="0" w:color="auto"/>
            </w:tcBorders>
          </w:tcPr>
          <w:p w14:paraId="1DBF552B" w14:textId="77777777" w:rsidR="000168CB" w:rsidRPr="00B14C7B" w:rsidRDefault="000168CB" w:rsidP="000168CB">
            <w:pPr>
              <w:spacing w:before="0" w:after="0" w:line="240" w:lineRule="auto"/>
              <w:rPr>
                <w:rFonts w:cs="Times New Roman"/>
                <w:szCs w:val="22"/>
                <w:lang w:val="en-GB"/>
              </w:rPr>
            </w:pPr>
            <w:r w:rsidRPr="00B14C7B">
              <w:rPr>
                <w:rFonts w:cs="Times New Roman"/>
                <w:szCs w:val="22"/>
                <w:lang w:val="en-GB"/>
              </w:rPr>
              <w:t>T</w:t>
            </w:r>
            <w:r w:rsidRPr="00B14C7B">
              <w:rPr>
                <w:rFonts w:cs="Times New Roman"/>
                <w:szCs w:val="22"/>
                <w:vertAlign w:val="subscript"/>
                <w:lang w:val="en-GB"/>
              </w:rPr>
              <w:t>a</w:t>
            </w:r>
            <w:r w:rsidRPr="00B14C7B">
              <w:rPr>
                <w:rFonts w:cs="Times New Roman"/>
                <w:szCs w:val="22"/>
                <w:lang w:val="en-GB"/>
              </w:rPr>
              <w:t xml:space="preserve"> at sunset (w)</w:t>
            </w:r>
          </w:p>
        </w:tc>
        <w:tc>
          <w:tcPr>
            <w:tcW w:w="1415" w:type="dxa"/>
            <w:tcBorders>
              <w:top w:val="nil"/>
              <w:left w:val="single" w:sz="4" w:space="0" w:color="auto"/>
              <w:bottom w:val="nil"/>
            </w:tcBorders>
          </w:tcPr>
          <w:p w14:paraId="50331AED" w14:textId="77777777" w:rsidR="000168CB" w:rsidRPr="00B14C7B" w:rsidRDefault="000168CB" w:rsidP="000168CB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</w:tcPr>
          <w:p w14:paraId="539CDACD" w14:textId="77777777" w:rsidR="000168CB" w:rsidRPr="00B14C7B" w:rsidRDefault="000168CB" w:rsidP="000168CB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1415" w:type="dxa"/>
            <w:tcBorders>
              <w:top w:val="nil"/>
              <w:left w:val="single" w:sz="4" w:space="0" w:color="auto"/>
              <w:bottom w:val="nil"/>
            </w:tcBorders>
          </w:tcPr>
          <w:p w14:paraId="4382C91B" w14:textId="726FE8AF" w:rsidR="000168CB" w:rsidRPr="002E4953" w:rsidRDefault="000168CB" w:rsidP="000168CB">
            <w:pPr>
              <w:spacing w:before="0" w:after="0" w:line="240" w:lineRule="auto"/>
              <w:jc w:val="center"/>
              <w:rPr>
                <w:rFonts w:cs="Times New Roman"/>
                <w:b/>
                <w:szCs w:val="22"/>
                <w:lang w:val="en-GB"/>
              </w:rPr>
            </w:pPr>
            <w:r w:rsidRPr="002E4953">
              <w:rPr>
                <w:rFonts w:cs="Times New Roman"/>
                <w:b/>
                <w:szCs w:val="22"/>
                <w:lang w:val="en-GB"/>
              </w:rPr>
              <w:t>-</w:t>
            </w:r>
            <w:r>
              <w:rPr>
                <w:rFonts w:cs="Times New Roman"/>
                <w:b/>
                <w:szCs w:val="22"/>
                <w:lang w:val="en-GB"/>
              </w:rPr>
              <w:t>3.1</w:t>
            </w:r>
            <w:r w:rsidRPr="002E4953">
              <w:rPr>
                <w:rFonts w:cs="Times New Roman"/>
                <w:b/>
                <w:szCs w:val="22"/>
                <w:lang w:val="en-GB"/>
              </w:rPr>
              <w:t xml:space="preserve"> (0.</w:t>
            </w:r>
            <w:r>
              <w:rPr>
                <w:rFonts w:cs="Times New Roman"/>
                <w:b/>
                <w:szCs w:val="22"/>
                <w:lang w:val="en-GB"/>
              </w:rPr>
              <w:t>8</w:t>
            </w:r>
            <w:r w:rsidRPr="002E4953">
              <w:rPr>
                <w:rFonts w:cs="Times New Roman"/>
                <w:b/>
                <w:szCs w:val="22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</w:tcPr>
          <w:p w14:paraId="0B69FA76" w14:textId="77777777" w:rsidR="000168CB" w:rsidRPr="00B14C7B" w:rsidRDefault="000168CB" w:rsidP="000168CB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>
              <w:rPr>
                <w:rFonts w:cs="Times New Roman"/>
                <w:szCs w:val="22"/>
                <w:lang w:val="en-GB"/>
              </w:rPr>
              <w:t>&lt; 0.001</w:t>
            </w:r>
          </w:p>
        </w:tc>
        <w:tc>
          <w:tcPr>
            <w:tcW w:w="1416" w:type="dxa"/>
            <w:tcBorders>
              <w:left w:val="single" w:sz="4" w:space="0" w:color="auto"/>
            </w:tcBorders>
          </w:tcPr>
          <w:p w14:paraId="7BBA38AF" w14:textId="254944AD" w:rsidR="000168CB" w:rsidRPr="002E4953" w:rsidRDefault="000168CB" w:rsidP="000168CB">
            <w:pPr>
              <w:spacing w:before="0" w:after="0" w:line="240" w:lineRule="auto"/>
              <w:jc w:val="center"/>
              <w:rPr>
                <w:rFonts w:cs="Times New Roman"/>
                <w:b/>
                <w:szCs w:val="22"/>
                <w:lang w:val="en-GB"/>
              </w:rPr>
            </w:pPr>
            <w:r w:rsidRPr="002E4953">
              <w:rPr>
                <w:rFonts w:cs="Times New Roman"/>
                <w:b/>
                <w:szCs w:val="22"/>
                <w:lang w:val="en-GB"/>
              </w:rPr>
              <w:t>-</w:t>
            </w:r>
            <w:r>
              <w:rPr>
                <w:rFonts w:cs="Times New Roman"/>
                <w:b/>
                <w:szCs w:val="22"/>
                <w:lang w:val="en-GB"/>
              </w:rPr>
              <w:t>3.1</w:t>
            </w:r>
            <w:r w:rsidRPr="002E4953">
              <w:rPr>
                <w:rFonts w:cs="Times New Roman"/>
                <w:b/>
                <w:szCs w:val="22"/>
                <w:lang w:val="en-GB"/>
              </w:rPr>
              <w:t xml:space="preserve"> (0.</w:t>
            </w:r>
            <w:r>
              <w:rPr>
                <w:rFonts w:cs="Times New Roman"/>
                <w:b/>
                <w:szCs w:val="22"/>
                <w:lang w:val="en-GB"/>
              </w:rPr>
              <w:t>8</w:t>
            </w:r>
            <w:r w:rsidRPr="002E4953">
              <w:rPr>
                <w:rFonts w:cs="Times New Roman"/>
                <w:b/>
                <w:szCs w:val="22"/>
                <w:lang w:val="en-GB"/>
              </w:rPr>
              <w:t>)</w:t>
            </w:r>
          </w:p>
        </w:tc>
        <w:tc>
          <w:tcPr>
            <w:tcW w:w="992" w:type="dxa"/>
          </w:tcPr>
          <w:p w14:paraId="321D9E24" w14:textId="50CC2118" w:rsidR="000168CB" w:rsidRPr="00B14C7B" w:rsidRDefault="000168CB" w:rsidP="000168CB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>
              <w:rPr>
                <w:rFonts w:cs="Times New Roman"/>
                <w:szCs w:val="22"/>
                <w:lang w:val="en-GB"/>
              </w:rPr>
              <w:t>&lt; 0.001</w:t>
            </w:r>
          </w:p>
        </w:tc>
      </w:tr>
      <w:tr w:rsidR="00860E17" w:rsidRPr="00B14C7B" w14:paraId="3CE0C57D" w14:textId="77777777">
        <w:tc>
          <w:tcPr>
            <w:tcW w:w="1986" w:type="dxa"/>
            <w:tcBorders>
              <w:right w:val="single" w:sz="4" w:space="0" w:color="auto"/>
            </w:tcBorders>
          </w:tcPr>
          <w:p w14:paraId="3D872D14" w14:textId="77777777" w:rsidR="00860E17" w:rsidRPr="00B14C7B" w:rsidRDefault="00860E17" w:rsidP="003E1DEF">
            <w:pPr>
              <w:spacing w:before="0" w:after="0" w:line="240" w:lineRule="auto"/>
              <w:rPr>
                <w:rFonts w:cs="Times New Roman"/>
                <w:szCs w:val="22"/>
                <w:lang w:val="en-GB"/>
              </w:rPr>
            </w:pPr>
            <w:r w:rsidRPr="00B14C7B">
              <w:rPr>
                <w:rFonts w:cs="Times New Roman"/>
                <w:szCs w:val="22"/>
                <w:lang w:val="en-GB"/>
              </w:rPr>
              <w:t>T</w:t>
            </w:r>
            <w:r w:rsidRPr="00B14C7B">
              <w:rPr>
                <w:rFonts w:cs="Times New Roman"/>
                <w:szCs w:val="22"/>
                <w:vertAlign w:val="subscript"/>
                <w:lang w:val="en-GB"/>
              </w:rPr>
              <w:t>a</w:t>
            </w:r>
            <w:r w:rsidRPr="00B14C7B">
              <w:rPr>
                <w:rFonts w:cs="Times New Roman"/>
                <w:szCs w:val="22"/>
                <w:lang w:val="en-GB"/>
              </w:rPr>
              <w:t xml:space="preserve"> at sunset (a)</w:t>
            </w:r>
          </w:p>
        </w:tc>
        <w:tc>
          <w:tcPr>
            <w:tcW w:w="1415" w:type="dxa"/>
            <w:tcBorders>
              <w:top w:val="nil"/>
              <w:left w:val="single" w:sz="4" w:space="0" w:color="auto"/>
              <w:bottom w:val="nil"/>
            </w:tcBorders>
          </w:tcPr>
          <w:p w14:paraId="05D93DF2" w14:textId="77777777" w:rsidR="00860E17" w:rsidRPr="00B14C7B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</w:tcPr>
          <w:p w14:paraId="7A2A330B" w14:textId="77777777" w:rsidR="00860E17" w:rsidRPr="00B14C7B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1415" w:type="dxa"/>
            <w:tcBorders>
              <w:top w:val="nil"/>
              <w:left w:val="single" w:sz="4" w:space="0" w:color="auto"/>
              <w:bottom w:val="nil"/>
            </w:tcBorders>
          </w:tcPr>
          <w:p w14:paraId="3FF52DCC" w14:textId="00197ABD" w:rsidR="00860E17" w:rsidRPr="00B14C7B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 w:rsidRPr="00836635">
              <w:rPr>
                <w:rFonts w:cs="Times New Roman"/>
                <w:szCs w:val="22"/>
                <w:lang w:val="en-GB"/>
              </w:rPr>
              <w:t>-</w:t>
            </w:r>
            <w:r w:rsidR="000168CB">
              <w:rPr>
                <w:rFonts w:cs="Times New Roman"/>
                <w:szCs w:val="22"/>
                <w:lang w:val="en-GB"/>
              </w:rPr>
              <w:t>1.9</w:t>
            </w:r>
            <w:r w:rsidRPr="00836635">
              <w:rPr>
                <w:rFonts w:cs="Times New Roman"/>
                <w:szCs w:val="22"/>
                <w:lang w:val="en-GB"/>
              </w:rPr>
              <w:t xml:space="preserve"> </w:t>
            </w:r>
            <w:r>
              <w:rPr>
                <w:rFonts w:cs="Times New Roman"/>
                <w:szCs w:val="22"/>
                <w:lang w:val="en-GB"/>
              </w:rPr>
              <w:t>(1.</w:t>
            </w:r>
            <w:r w:rsidR="000168CB">
              <w:rPr>
                <w:rFonts w:cs="Times New Roman"/>
                <w:szCs w:val="22"/>
                <w:lang w:val="en-GB"/>
              </w:rPr>
              <w:t>3</w:t>
            </w:r>
            <w:r>
              <w:rPr>
                <w:rFonts w:cs="Times New Roman"/>
                <w:szCs w:val="22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</w:tcPr>
          <w:p w14:paraId="3BEACE3D" w14:textId="4C7770C1" w:rsidR="00860E17" w:rsidRPr="00B14C7B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 w:rsidRPr="00836635">
              <w:rPr>
                <w:rFonts w:cs="Times New Roman"/>
                <w:szCs w:val="22"/>
                <w:lang w:val="en-GB"/>
              </w:rPr>
              <w:t>0.</w:t>
            </w:r>
            <w:r w:rsidR="000168CB">
              <w:rPr>
                <w:rFonts w:cs="Times New Roman"/>
                <w:szCs w:val="22"/>
                <w:lang w:val="en-GB"/>
              </w:rPr>
              <w:t>1525</w:t>
            </w:r>
          </w:p>
        </w:tc>
        <w:tc>
          <w:tcPr>
            <w:tcW w:w="1416" w:type="dxa"/>
            <w:tcBorders>
              <w:left w:val="single" w:sz="4" w:space="0" w:color="auto"/>
            </w:tcBorders>
          </w:tcPr>
          <w:p w14:paraId="39F6DFEA" w14:textId="77777777" w:rsidR="00860E17" w:rsidRPr="00B14C7B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992" w:type="dxa"/>
          </w:tcPr>
          <w:p w14:paraId="4EF8E11C" w14:textId="77777777" w:rsidR="00860E17" w:rsidRPr="00B14C7B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</w:tr>
      <w:tr w:rsidR="00860E17" w:rsidRPr="00B14C7B" w14:paraId="1546F0DB" w14:textId="77777777">
        <w:tc>
          <w:tcPr>
            <w:tcW w:w="1986" w:type="dxa"/>
            <w:tcBorders>
              <w:right w:val="single" w:sz="4" w:space="0" w:color="auto"/>
            </w:tcBorders>
          </w:tcPr>
          <w:p w14:paraId="16052FD8" w14:textId="77777777" w:rsidR="00860E17" w:rsidRPr="00B14C7B" w:rsidRDefault="00860E17" w:rsidP="003E1DEF">
            <w:pPr>
              <w:spacing w:before="0" w:after="0" w:line="240" w:lineRule="auto"/>
              <w:rPr>
                <w:rFonts w:cs="Times New Roman"/>
                <w:szCs w:val="22"/>
                <w:lang w:val="en-GB"/>
              </w:rPr>
            </w:pPr>
            <w:r w:rsidRPr="00B14C7B">
              <w:rPr>
                <w:rFonts w:cs="Times New Roman"/>
                <w:szCs w:val="22"/>
                <w:lang w:val="en-GB"/>
              </w:rPr>
              <w:t>T</w:t>
            </w:r>
            <w:r w:rsidRPr="00B14C7B">
              <w:rPr>
                <w:rFonts w:cs="Times New Roman"/>
                <w:szCs w:val="22"/>
                <w:vertAlign w:val="subscript"/>
                <w:lang w:val="en-GB"/>
              </w:rPr>
              <w:t>a</w:t>
            </w:r>
            <w:r w:rsidRPr="00B14C7B">
              <w:rPr>
                <w:rFonts w:cs="Times New Roman"/>
                <w:szCs w:val="22"/>
                <w:lang w:val="en-GB"/>
              </w:rPr>
              <w:t xml:space="preserve"> at sunset (a-w)</w:t>
            </w:r>
          </w:p>
        </w:tc>
        <w:tc>
          <w:tcPr>
            <w:tcW w:w="1415" w:type="dxa"/>
            <w:tcBorders>
              <w:top w:val="nil"/>
              <w:left w:val="single" w:sz="4" w:space="0" w:color="auto"/>
              <w:bottom w:val="nil"/>
            </w:tcBorders>
          </w:tcPr>
          <w:p w14:paraId="6009265E" w14:textId="77777777" w:rsidR="00860E17" w:rsidRPr="00B14C7B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</w:tcPr>
          <w:p w14:paraId="5A11C721" w14:textId="77777777" w:rsidR="00860E17" w:rsidRPr="00B14C7B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1415" w:type="dxa"/>
            <w:tcBorders>
              <w:top w:val="nil"/>
              <w:left w:val="single" w:sz="4" w:space="0" w:color="auto"/>
              <w:bottom w:val="nil"/>
            </w:tcBorders>
          </w:tcPr>
          <w:p w14:paraId="771114CD" w14:textId="77777777" w:rsidR="00860E17" w:rsidRPr="00B14C7B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</w:tcPr>
          <w:p w14:paraId="6557F82D" w14:textId="77777777" w:rsidR="00860E17" w:rsidRPr="00B14C7B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1416" w:type="dxa"/>
            <w:tcBorders>
              <w:left w:val="single" w:sz="4" w:space="0" w:color="auto"/>
            </w:tcBorders>
          </w:tcPr>
          <w:p w14:paraId="7AD8D25A" w14:textId="116AD82D" w:rsidR="00860E17" w:rsidRPr="00C271F3" w:rsidRDefault="0042789A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>
              <w:rPr>
                <w:rFonts w:cs="Times New Roman"/>
                <w:szCs w:val="22"/>
                <w:lang w:val="en-GB"/>
              </w:rPr>
              <w:t>1.</w:t>
            </w:r>
            <w:r w:rsidR="000168CB">
              <w:rPr>
                <w:rFonts w:cs="Times New Roman"/>
                <w:szCs w:val="22"/>
                <w:lang w:val="en-GB"/>
              </w:rPr>
              <w:t>1</w:t>
            </w:r>
            <w:r w:rsidR="00860E17" w:rsidRPr="00C271F3">
              <w:rPr>
                <w:rFonts w:cs="Times New Roman"/>
                <w:szCs w:val="22"/>
                <w:lang w:val="en-GB"/>
              </w:rPr>
              <w:t xml:space="preserve"> (1.</w:t>
            </w:r>
            <w:r w:rsidR="000168CB">
              <w:rPr>
                <w:rFonts w:cs="Times New Roman"/>
                <w:szCs w:val="22"/>
                <w:lang w:val="en-GB"/>
              </w:rPr>
              <w:t>5</w:t>
            </w:r>
            <w:r w:rsidR="00860E17" w:rsidRPr="00C271F3">
              <w:rPr>
                <w:rFonts w:cs="Times New Roman"/>
                <w:szCs w:val="22"/>
                <w:lang w:val="en-GB"/>
              </w:rPr>
              <w:t>)</w:t>
            </w:r>
          </w:p>
        </w:tc>
        <w:tc>
          <w:tcPr>
            <w:tcW w:w="992" w:type="dxa"/>
          </w:tcPr>
          <w:p w14:paraId="6B0AB822" w14:textId="1C37D157" w:rsidR="00860E17" w:rsidRPr="00B14C7B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 w:rsidRPr="00C271F3">
              <w:rPr>
                <w:rFonts w:cs="Times New Roman"/>
                <w:szCs w:val="22"/>
                <w:lang w:val="en-GB"/>
              </w:rPr>
              <w:t>0.</w:t>
            </w:r>
            <w:r w:rsidR="000168CB">
              <w:rPr>
                <w:rFonts w:cs="Times New Roman"/>
                <w:szCs w:val="22"/>
                <w:lang w:val="en-GB"/>
              </w:rPr>
              <w:t>4626</w:t>
            </w:r>
          </w:p>
        </w:tc>
      </w:tr>
      <w:tr w:rsidR="00860E17" w:rsidRPr="00B14C7B" w14:paraId="2A8121D8" w14:textId="77777777">
        <w:tc>
          <w:tcPr>
            <w:tcW w:w="1986" w:type="dxa"/>
            <w:tcBorders>
              <w:right w:val="single" w:sz="4" w:space="0" w:color="auto"/>
            </w:tcBorders>
          </w:tcPr>
          <w:p w14:paraId="5D92C8D0" w14:textId="77777777" w:rsidR="00860E17" w:rsidRPr="00B14C7B" w:rsidRDefault="00860E17" w:rsidP="003E1DEF">
            <w:pPr>
              <w:spacing w:before="0" w:after="0" w:line="240" w:lineRule="auto"/>
              <w:rPr>
                <w:rFonts w:cs="Times New Roman"/>
                <w:szCs w:val="22"/>
                <w:lang w:val="en-GB"/>
              </w:rPr>
            </w:pPr>
            <w:r w:rsidRPr="00B14C7B">
              <w:rPr>
                <w:rFonts w:cs="Times New Roman"/>
                <w:szCs w:val="22"/>
                <w:lang w:val="en-GB"/>
              </w:rPr>
              <w:t>Lux at sunset</w:t>
            </w:r>
          </w:p>
        </w:tc>
        <w:tc>
          <w:tcPr>
            <w:tcW w:w="1415" w:type="dxa"/>
            <w:tcBorders>
              <w:top w:val="nil"/>
              <w:left w:val="single" w:sz="4" w:space="0" w:color="auto"/>
              <w:bottom w:val="nil"/>
            </w:tcBorders>
          </w:tcPr>
          <w:p w14:paraId="632EC9CC" w14:textId="04C1B4F6" w:rsidR="00860E17" w:rsidRPr="002E4953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b/>
                <w:szCs w:val="22"/>
                <w:lang w:val="en-GB"/>
              </w:rPr>
            </w:pPr>
            <w:r>
              <w:rPr>
                <w:rFonts w:cs="Times New Roman"/>
                <w:b/>
                <w:szCs w:val="22"/>
                <w:lang w:val="en-GB"/>
              </w:rPr>
              <w:t>1</w:t>
            </w:r>
            <w:r w:rsidRPr="002E4953">
              <w:rPr>
                <w:rFonts w:cs="Times New Roman"/>
                <w:b/>
                <w:szCs w:val="22"/>
                <w:lang w:val="en-GB"/>
              </w:rPr>
              <w:t>.</w:t>
            </w:r>
            <w:r w:rsidR="00330F69">
              <w:rPr>
                <w:rFonts w:cs="Times New Roman"/>
                <w:b/>
                <w:szCs w:val="22"/>
                <w:lang w:val="en-GB"/>
              </w:rPr>
              <w:t>3</w:t>
            </w:r>
            <w:r w:rsidRPr="002E4953">
              <w:rPr>
                <w:rFonts w:cs="Times New Roman"/>
                <w:b/>
                <w:szCs w:val="22"/>
                <w:lang w:val="en-GB"/>
              </w:rPr>
              <w:t xml:space="preserve"> (0.3)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</w:tcPr>
          <w:p w14:paraId="15008914" w14:textId="77777777" w:rsidR="00860E17" w:rsidRPr="00B14C7B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>
              <w:rPr>
                <w:rFonts w:cs="Times New Roman"/>
                <w:szCs w:val="22"/>
                <w:lang w:val="en-GB"/>
              </w:rPr>
              <w:t>&lt; 0.001</w:t>
            </w:r>
          </w:p>
        </w:tc>
        <w:tc>
          <w:tcPr>
            <w:tcW w:w="1415" w:type="dxa"/>
            <w:tcBorders>
              <w:top w:val="nil"/>
              <w:left w:val="single" w:sz="4" w:space="0" w:color="auto"/>
              <w:bottom w:val="nil"/>
            </w:tcBorders>
          </w:tcPr>
          <w:p w14:paraId="5097824E" w14:textId="77777777" w:rsidR="00860E17" w:rsidRPr="00B14C7B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</w:tcPr>
          <w:p w14:paraId="5F6ED375" w14:textId="77777777" w:rsidR="00860E17" w:rsidRPr="00B14C7B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1416" w:type="dxa"/>
            <w:tcBorders>
              <w:left w:val="single" w:sz="4" w:space="0" w:color="auto"/>
            </w:tcBorders>
          </w:tcPr>
          <w:p w14:paraId="39B329A3" w14:textId="77777777" w:rsidR="00860E17" w:rsidRPr="00B14C7B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992" w:type="dxa"/>
          </w:tcPr>
          <w:p w14:paraId="29512EE7" w14:textId="77777777" w:rsidR="00860E17" w:rsidRPr="00B14C7B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</w:tr>
      <w:tr w:rsidR="000168CB" w:rsidRPr="00B14C7B" w14:paraId="5AECCB56" w14:textId="77777777">
        <w:tc>
          <w:tcPr>
            <w:tcW w:w="1986" w:type="dxa"/>
            <w:tcBorders>
              <w:right w:val="single" w:sz="4" w:space="0" w:color="auto"/>
            </w:tcBorders>
          </w:tcPr>
          <w:p w14:paraId="36FC31B6" w14:textId="77777777" w:rsidR="000168CB" w:rsidRPr="00B14C7B" w:rsidRDefault="000168CB" w:rsidP="000168CB">
            <w:pPr>
              <w:spacing w:before="0" w:after="0" w:line="240" w:lineRule="auto"/>
              <w:rPr>
                <w:rFonts w:cs="Times New Roman"/>
                <w:szCs w:val="22"/>
                <w:lang w:val="en-GB"/>
              </w:rPr>
            </w:pPr>
            <w:r w:rsidRPr="00B14C7B">
              <w:rPr>
                <w:rFonts w:cs="Times New Roman"/>
                <w:szCs w:val="22"/>
                <w:lang w:val="en-GB"/>
              </w:rPr>
              <w:t>Lux at sunset (w)</w:t>
            </w:r>
          </w:p>
        </w:tc>
        <w:tc>
          <w:tcPr>
            <w:tcW w:w="1415" w:type="dxa"/>
            <w:tcBorders>
              <w:top w:val="nil"/>
              <w:left w:val="single" w:sz="4" w:space="0" w:color="auto"/>
              <w:bottom w:val="nil"/>
            </w:tcBorders>
          </w:tcPr>
          <w:p w14:paraId="040BEF95" w14:textId="77777777" w:rsidR="000168CB" w:rsidRPr="00B14C7B" w:rsidRDefault="000168CB" w:rsidP="000168CB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</w:tcPr>
          <w:p w14:paraId="58F2E026" w14:textId="77777777" w:rsidR="000168CB" w:rsidRPr="00B14C7B" w:rsidRDefault="000168CB" w:rsidP="000168CB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1415" w:type="dxa"/>
            <w:tcBorders>
              <w:top w:val="nil"/>
              <w:left w:val="single" w:sz="4" w:space="0" w:color="auto"/>
              <w:bottom w:val="nil"/>
            </w:tcBorders>
          </w:tcPr>
          <w:p w14:paraId="788DF468" w14:textId="725DF6F8" w:rsidR="000168CB" w:rsidRPr="002E4953" w:rsidRDefault="000168CB" w:rsidP="000168CB">
            <w:pPr>
              <w:spacing w:before="0" w:after="0" w:line="240" w:lineRule="auto"/>
              <w:jc w:val="center"/>
              <w:rPr>
                <w:rFonts w:cs="Times New Roman"/>
                <w:b/>
                <w:szCs w:val="22"/>
                <w:lang w:val="en-GB"/>
              </w:rPr>
            </w:pPr>
            <w:r w:rsidRPr="002E4953">
              <w:rPr>
                <w:rFonts w:cs="Times New Roman"/>
                <w:b/>
                <w:szCs w:val="22"/>
                <w:lang w:val="en-GB"/>
              </w:rPr>
              <w:t>1.</w:t>
            </w:r>
            <w:r>
              <w:rPr>
                <w:rFonts w:cs="Times New Roman"/>
                <w:b/>
                <w:szCs w:val="22"/>
                <w:lang w:val="en-GB"/>
              </w:rPr>
              <w:t>4</w:t>
            </w:r>
            <w:r w:rsidRPr="002E4953">
              <w:rPr>
                <w:rFonts w:cs="Times New Roman"/>
                <w:b/>
                <w:szCs w:val="22"/>
                <w:lang w:val="en-GB"/>
              </w:rPr>
              <w:t xml:space="preserve"> (0.4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</w:tcPr>
          <w:p w14:paraId="78E63B7B" w14:textId="77777777" w:rsidR="000168CB" w:rsidRPr="00B14C7B" w:rsidRDefault="000168CB" w:rsidP="000168CB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>
              <w:rPr>
                <w:rFonts w:cs="Times New Roman"/>
                <w:szCs w:val="22"/>
                <w:lang w:val="en-GB"/>
              </w:rPr>
              <w:t>&lt; 0.001</w:t>
            </w:r>
          </w:p>
        </w:tc>
        <w:tc>
          <w:tcPr>
            <w:tcW w:w="1416" w:type="dxa"/>
            <w:tcBorders>
              <w:left w:val="single" w:sz="4" w:space="0" w:color="auto"/>
            </w:tcBorders>
          </w:tcPr>
          <w:p w14:paraId="3384C7B5" w14:textId="1FCDADF6" w:rsidR="000168CB" w:rsidRPr="002E4953" w:rsidRDefault="000168CB" w:rsidP="000168CB">
            <w:pPr>
              <w:spacing w:before="0" w:after="0" w:line="240" w:lineRule="auto"/>
              <w:jc w:val="center"/>
              <w:rPr>
                <w:rFonts w:cs="Times New Roman"/>
                <w:b/>
                <w:szCs w:val="22"/>
                <w:lang w:val="en-GB"/>
              </w:rPr>
            </w:pPr>
            <w:r w:rsidRPr="002E4953">
              <w:rPr>
                <w:rFonts w:cs="Times New Roman"/>
                <w:b/>
                <w:szCs w:val="22"/>
                <w:lang w:val="en-GB"/>
              </w:rPr>
              <w:t>1.</w:t>
            </w:r>
            <w:r>
              <w:rPr>
                <w:rFonts w:cs="Times New Roman"/>
                <w:b/>
                <w:szCs w:val="22"/>
                <w:lang w:val="en-GB"/>
              </w:rPr>
              <w:t>4</w:t>
            </w:r>
            <w:r w:rsidRPr="002E4953">
              <w:rPr>
                <w:rFonts w:cs="Times New Roman"/>
                <w:b/>
                <w:szCs w:val="22"/>
                <w:lang w:val="en-GB"/>
              </w:rPr>
              <w:t xml:space="preserve"> (0.4)</w:t>
            </w:r>
          </w:p>
        </w:tc>
        <w:tc>
          <w:tcPr>
            <w:tcW w:w="992" w:type="dxa"/>
          </w:tcPr>
          <w:p w14:paraId="07EE457F" w14:textId="3C347E7C" w:rsidR="000168CB" w:rsidRPr="00B14C7B" w:rsidRDefault="000168CB" w:rsidP="000168CB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>
              <w:rPr>
                <w:rFonts w:cs="Times New Roman"/>
                <w:szCs w:val="22"/>
                <w:lang w:val="en-GB"/>
              </w:rPr>
              <w:t>&lt; 0.001</w:t>
            </w:r>
          </w:p>
        </w:tc>
      </w:tr>
      <w:tr w:rsidR="00860E17" w:rsidRPr="00B14C7B" w14:paraId="77A67FF7" w14:textId="77777777">
        <w:tc>
          <w:tcPr>
            <w:tcW w:w="1986" w:type="dxa"/>
            <w:tcBorders>
              <w:bottom w:val="nil"/>
              <w:right w:val="single" w:sz="4" w:space="0" w:color="auto"/>
            </w:tcBorders>
          </w:tcPr>
          <w:p w14:paraId="494196E8" w14:textId="77777777" w:rsidR="00860E17" w:rsidRPr="00B14C7B" w:rsidRDefault="00860E17" w:rsidP="003E1DEF">
            <w:pPr>
              <w:spacing w:before="0" w:after="0" w:line="240" w:lineRule="auto"/>
              <w:rPr>
                <w:rFonts w:cs="Times New Roman"/>
                <w:szCs w:val="22"/>
                <w:lang w:val="en-GB"/>
              </w:rPr>
            </w:pPr>
            <w:r w:rsidRPr="00B14C7B">
              <w:rPr>
                <w:rFonts w:cs="Times New Roman"/>
                <w:szCs w:val="22"/>
                <w:lang w:val="en-GB"/>
              </w:rPr>
              <w:t>Lux at sunset (a)</w:t>
            </w:r>
          </w:p>
        </w:tc>
        <w:tc>
          <w:tcPr>
            <w:tcW w:w="1415" w:type="dxa"/>
            <w:tcBorders>
              <w:top w:val="nil"/>
              <w:left w:val="single" w:sz="4" w:space="0" w:color="auto"/>
              <w:bottom w:val="nil"/>
            </w:tcBorders>
          </w:tcPr>
          <w:p w14:paraId="74471500" w14:textId="77777777" w:rsidR="00860E17" w:rsidRPr="00B14C7B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</w:tcPr>
          <w:p w14:paraId="65FD8F38" w14:textId="77777777" w:rsidR="00860E17" w:rsidRPr="00B14C7B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1415" w:type="dxa"/>
            <w:tcBorders>
              <w:top w:val="nil"/>
              <w:left w:val="single" w:sz="4" w:space="0" w:color="auto"/>
              <w:bottom w:val="nil"/>
            </w:tcBorders>
          </w:tcPr>
          <w:p w14:paraId="4B6C38AD" w14:textId="1F038A9F" w:rsidR="00860E17" w:rsidRPr="00791651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bCs/>
                <w:szCs w:val="22"/>
                <w:lang w:val="en-GB"/>
              </w:rPr>
            </w:pPr>
            <w:r w:rsidRPr="00791651">
              <w:rPr>
                <w:rFonts w:cs="Times New Roman"/>
                <w:bCs/>
                <w:szCs w:val="22"/>
                <w:lang w:val="en-GB"/>
              </w:rPr>
              <w:t>-</w:t>
            </w:r>
            <w:r w:rsidR="00791651" w:rsidRPr="00791651">
              <w:rPr>
                <w:rFonts w:cs="Times New Roman"/>
                <w:bCs/>
                <w:szCs w:val="22"/>
                <w:lang w:val="en-GB"/>
              </w:rPr>
              <w:t>0.6</w:t>
            </w:r>
            <w:r w:rsidRPr="00791651">
              <w:rPr>
                <w:rFonts w:cs="Times New Roman"/>
                <w:bCs/>
                <w:szCs w:val="22"/>
                <w:lang w:val="en-GB"/>
              </w:rPr>
              <w:t xml:space="preserve"> (0.</w:t>
            </w:r>
            <w:r w:rsidR="000168CB">
              <w:rPr>
                <w:rFonts w:cs="Times New Roman"/>
                <w:bCs/>
                <w:szCs w:val="22"/>
                <w:lang w:val="en-GB"/>
              </w:rPr>
              <w:t>9</w:t>
            </w:r>
            <w:r w:rsidRPr="00791651">
              <w:rPr>
                <w:rFonts w:cs="Times New Roman"/>
                <w:bCs/>
                <w:szCs w:val="22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</w:tcPr>
          <w:p w14:paraId="11C71CD1" w14:textId="6FE57044" w:rsidR="00860E17" w:rsidRPr="00B14C7B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 w:rsidRPr="00413A58">
              <w:rPr>
                <w:rFonts w:cs="Times New Roman"/>
                <w:szCs w:val="22"/>
                <w:lang w:val="en-GB"/>
              </w:rPr>
              <w:t>0.</w:t>
            </w:r>
            <w:r w:rsidR="000168CB">
              <w:rPr>
                <w:rFonts w:cs="Times New Roman"/>
                <w:szCs w:val="22"/>
                <w:lang w:val="en-GB"/>
              </w:rPr>
              <w:t>5116</w:t>
            </w:r>
          </w:p>
        </w:tc>
        <w:tc>
          <w:tcPr>
            <w:tcW w:w="1416" w:type="dxa"/>
            <w:tcBorders>
              <w:left w:val="single" w:sz="4" w:space="0" w:color="auto"/>
              <w:bottom w:val="nil"/>
            </w:tcBorders>
          </w:tcPr>
          <w:p w14:paraId="1EA93AD8" w14:textId="77777777" w:rsidR="00860E17" w:rsidRPr="00B14C7B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5D433DCB" w14:textId="77777777" w:rsidR="00860E17" w:rsidRPr="00B14C7B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</w:tr>
      <w:tr w:rsidR="00860E17" w:rsidRPr="00B14C7B" w14:paraId="4184A22A" w14:textId="77777777">
        <w:tc>
          <w:tcPr>
            <w:tcW w:w="1986" w:type="dxa"/>
            <w:tcBorders>
              <w:top w:val="nil"/>
              <w:bottom w:val="nil"/>
              <w:right w:val="single" w:sz="4" w:space="0" w:color="auto"/>
            </w:tcBorders>
          </w:tcPr>
          <w:p w14:paraId="49882429" w14:textId="77777777" w:rsidR="00860E17" w:rsidRPr="00B14C7B" w:rsidRDefault="00860E17" w:rsidP="003E1DEF">
            <w:pPr>
              <w:spacing w:before="0" w:after="0" w:line="240" w:lineRule="auto"/>
              <w:rPr>
                <w:rFonts w:cs="Times New Roman"/>
                <w:szCs w:val="22"/>
                <w:lang w:val="en-GB"/>
              </w:rPr>
            </w:pPr>
            <w:r w:rsidRPr="00B14C7B">
              <w:rPr>
                <w:rFonts w:cs="Times New Roman"/>
                <w:szCs w:val="22"/>
                <w:lang w:val="en-GB"/>
              </w:rPr>
              <w:t>Lux at sunset (a-w)</w:t>
            </w:r>
          </w:p>
        </w:tc>
        <w:tc>
          <w:tcPr>
            <w:tcW w:w="1415" w:type="dxa"/>
            <w:tcBorders>
              <w:top w:val="nil"/>
              <w:left w:val="single" w:sz="4" w:space="0" w:color="auto"/>
              <w:bottom w:val="nil"/>
            </w:tcBorders>
          </w:tcPr>
          <w:p w14:paraId="06E0156F" w14:textId="77777777" w:rsidR="00860E17" w:rsidRPr="00B14C7B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</w:tcPr>
          <w:p w14:paraId="5DA30350" w14:textId="77777777" w:rsidR="00860E17" w:rsidRPr="00B14C7B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1415" w:type="dxa"/>
            <w:tcBorders>
              <w:top w:val="nil"/>
              <w:left w:val="single" w:sz="4" w:space="0" w:color="auto"/>
              <w:bottom w:val="nil"/>
            </w:tcBorders>
          </w:tcPr>
          <w:p w14:paraId="51C2F28C" w14:textId="77777777" w:rsidR="00860E17" w:rsidRPr="00B14C7B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</w:tcPr>
          <w:p w14:paraId="3EDFC092" w14:textId="77777777" w:rsidR="00860E17" w:rsidRPr="00B14C7B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</w:tcBorders>
          </w:tcPr>
          <w:p w14:paraId="28EB8778" w14:textId="0D8E6E12" w:rsidR="00860E17" w:rsidRPr="000168CB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bCs/>
                <w:szCs w:val="22"/>
                <w:lang w:val="en-GB"/>
              </w:rPr>
            </w:pPr>
            <w:r w:rsidRPr="000168CB">
              <w:rPr>
                <w:rFonts w:cs="Times New Roman"/>
                <w:bCs/>
                <w:szCs w:val="22"/>
                <w:lang w:val="en-GB"/>
              </w:rPr>
              <w:t>-</w:t>
            </w:r>
            <w:r w:rsidR="000168CB">
              <w:rPr>
                <w:rFonts w:cs="Times New Roman"/>
                <w:bCs/>
                <w:szCs w:val="22"/>
                <w:lang w:val="en-GB"/>
              </w:rPr>
              <w:t>0.8</w:t>
            </w:r>
            <w:r w:rsidRPr="000168CB">
              <w:rPr>
                <w:rFonts w:cs="Times New Roman"/>
                <w:bCs/>
                <w:szCs w:val="22"/>
                <w:lang w:val="en-GB"/>
              </w:rPr>
              <w:t xml:space="preserve"> (</w:t>
            </w:r>
            <w:r w:rsidR="000168CB">
              <w:rPr>
                <w:rFonts w:cs="Times New Roman"/>
                <w:bCs/>
                <w:szCs w:val="22"/>
                <w:lang w:val="en-GB"/>
              </w:rPr>
              <w:t>1.0</w:t>
            </w:r>
            <w:r w:rsidRPr="000168CB">
              <w:rPr>
                <w:rFonts w:cs="Times New Roman"/>
                <w:bCs/>
                <w:szCs w:val="22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EB8C5AE" w14:textId="25FD95BE" w:rsidR="00860E17" w:rsidRPr="00B14C7B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 w:rsidRPr="006050BE">
              <w:rPr>
                <w:rFonts w:cs="Times New Roman"/>
                <w:szCs w:val="22"/>
                <w:lang w:val="en-GB"/>
              </w:rPr>
              <w:t>0.</w:t>
            </w:r>
            <w:r w:rsidR="000168CB">
              <w:rPr>
                <w:rFonts w:cs="Times New Roman"/>
                <w:szCs w:val="22"/>
                <w:lang w:val="en-GB"/>
              </w:rPr>
              <w:t>3843</w:t>
            </w:r>
          </w:p>
        </w:tc>
      </w:tr>
      <w:tr w:rsidR="00860E17" w:rsidRPr="00B14C7B" w14:paraId="7C365A13" w14:textId="77777777">
        <w:tc>
          <w:tcPr>
            <w:tcW w:w="1986" w:type="dxa"/>
            <w:tcBorders>
              <w:top w:val="nil"/>
              <w:bottom w:val="nil"/>
              <w:right w:val="single" w:sz="4" w:space="0" w:color="auto"/>
            </w:tcBorders>
          </w:tcPr>
          <w:p w14:paraId="184E0C23" w14:textId="77777777" w:rsidR="00860E17" w:rsidRPr="00B14C7B" w:rsidRDefault="00860E17" w:rsidP="003E1DEF">
            <w:pPr>
              <w:spacing w:before="0" w:after="0" w:line="240" w:lineRule="auto"/>
              <w:rPr>
                <w:rFonts w:cs="Times New Roman"/>
                <w:szCs w:val="22"/>
                <w:lang w:val="en-GB"/>
              </w:rPr>
            </w:pPr>
            <w:r>
              <w:rPr>
                <w:rFonts w:cs="Times New Roman"/>
                <w:szCs w:val="22"/>
                <w:lang w:val="en-GB"/>
              </w:rPr>
              <w:t>Night length</w:t>
            </w:r>
          </w:p>
        </w:tc>
        <w:tc>
          <w:tcPr>
            <w:tcW w:w="1415" w:type="dxa"/>
            <w:tcBorders>
              <w:top w:val="nil"/>
              <w:left w:val="single" w:sz="4" w:space="0" w:color="auto"/>
              <w:bottom w:val="nil"/>
            </w:tcBorders>
          </w:tcPr>
          <w:p w14:paraId="05345D41" w14:textId="3D475241" w:rsidR="00860E17" w:rsidRPr="00330F69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Cs w:val="22"/>
                <w:lang w:val="en-GB"/>
              </w:rPr>
            </w:pPr>
            <w:r w:rsidRPr="00330F69">
              <w:rPr>
                <w:rFonts w:cs="Times New Roman"/>
                <w:b/>
                <w:bCs/>
                <w:szCs w:val="22"/>
                <w:lang w:val="en-GB"/>
              </w:rPr>
              <w:t>1</w:t>
            </w:r>
            <w:r w:rsidR="00330F69" w:rsidRPr="00330F69">
              <w:rPr>
                <w:rFonts w:cs="Times New Roman"/>
                <w:b/>
                <w:bCs/>
                <w:szCs w:val="22"/>
                <w:lang w:val="en-GB"/>
              </w:rPr>
              <w:t>6</w:t>
            </w:r>
            <w:r w:rsidRPr="00330F69">
              <w:rPr>
                <w:rFonts w:cs="Times New Roman"/>
                <w:b/>
                <w:bCs/>
                <w:szCs w:val="22"/>
                <w:lang w:val="en-GB"/>
              </w:rPr>
              <w:t>.</w:t>
            </w:r>
            <w:r w:rsidR="00330F69" w:rsidRPr="00330F69">
              <w:rPr>
                <w:rFonts w:cs="Times New Roman"/>
                <w:b/>
                <w:bCs/>
                <w:szCs w:val="22"/>
                <w:lang w:val="en-GB"/>
              </w:rPr>
              <w:t>4</w:t>
            </w:r>
            <w:r w:rsidRPr="00330F69">
              <w:rPr>
                <w:rFonts w:cs="Times New Roman"/>
                <w:b/>
                <w:bCs/>
                <w:szCs w:val="22"/>
                <w:lang w:val="en-GB"/>
              </w:rPr>
              <w:t xml:space="preserve"> (</w:t>
            </w:r>
            <w:r w:rsidR="00330F69" w:rsidRPr="00330F69">
              <w:rPr>
                <w:rFonts w:cs="Times New Roman"/>
                <w:b/>
                <w:bCs/>
                <w:szCs w:val="22"/>
                <w:lang w:val="en-GB"/>
              </w:rPr>
              <w:t>7</w:t>
            </w:r>
            <w:r w:rsidRPr="00330F69">
              <w:rPr>
                <w:rFonts w:cs="Times New Roman"/>
                <w:b/>
                <w:bCs/>
                <w:szCs w:val="22"/>
                <w:lang w:val="en-GB"/>
              </w:rPr>
              <w:t>.</w:t>
            </w:r>
            <w:r w:rsidR="00330F69" w:rsidRPr="00330F69">
              <w:rPr>
                <w:rFonts w:cs="Times New Roman"/>
                <w:b/>
                <w:bCs/>
                <w:szCs w:val="22"/>
                <w:lang w:val="en-GB"/>
              </w:rPr>
              <w:t>6</w:t>
            </w:r>
            <w:r w:rsidRPr="00330F69">
              <w:rPr>
                <w:rFonts w:cs="Times New Roman"/>
                <w:b/>
                <w:bCs/>
                <w:szCs w:val="22"/>
                <w:lang w:val="en-GB"/>
              </w:rPr>
              <w:t>)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</w:tcPr>
          <w:p w14:paraId="44EA457A" w14:textId="47C166AA" w:rsidR="00860E17" w:rsidRPr="00B14C7B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 w:rsidRPr="00757E6E">
              <w:rPr>
                <w:rFonts w:cs="Times New Roman"/>
                <w:szCs w:val="22"/>
                <w:lang w:val="en-GB"/>
              </w:rPr>
              <w:t>0.0</w:t>
            </w:r>
            <w:r w:rsidR="00330F69">
              <w:rPr>
                <w:rFonts w:cs="Times New Roman"/>
                <w:szCs w:val="22"/>
                <w:lang w:val="en-GB"/>
              </w:rPr>
              <w:t>337</w:t>
            </w:r>
          </w:p>
        </w:tc>
        <w:tc>
          <w:tcPr>
            <w:tcW w:w="1415" w:type="dxa"/>
            <w:tcBorders>
              <w:top w:val="nil"/>
              <w:left w:val="single" w:sz="4" w:space="0" w:color="auto"/>
              <w:bottom w:val="nil"/>
            </w:tcBorders>
          </w:tcPr>
          <w:p w14:paraId="6A78425E" w14:textId="77777777" w:rsidR="00860E17" w:rsidRPr="00B14C7B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</w:tcPr>
          <w:p w14:paraId="22970351" w14:textId="77777777" w:rsidR="00860E17" w:rsidRPr="00B14C7B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</w:tcBorders>
          </w:tcPr>
          <w:p w14:paraId="1666F4DF" w14:textId="77777777" w:rsidR="00860E17" w:rsidRPr="002E4953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b/>
                <w:szCs w:val="22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6CCDC91" w14:textId="77777777" w:rsidR="00860E17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</w:tr>
      <w:tr w:rsidR="000168CB" w:rsidRPr="00B14C7B" w14:paraId="5B91394F" w14:textId="77777777">
        <w:tc>
          <w:tcPr>
            <w:tcW w:w="1986" w:type="dxa"/>
            <w:tcBorders>
              <w:top w:val="nil"/>
              <w:bottom w:val="nil"/>
              <w:right w:val="single" w:sz="4" w:space="0" w:color="auto"/>
            </w:tcBorders>
          </w:tcPr>
          <w:p w14:paraId="4C2A7BF8" w14:textId="77777777" w:rsidR="000168CB" w:rsidRPr="00B14C7B" w:rsidRDefault="000168CB" w:rsidP="000168CB">
            <w:pPr>
              <w:spacing w:before="0" w:after="0" w:line="240" w:lineRule="auto"/>
              <w:rPr>
                <w:rFonts w:cs="Times New Roman"/>
                <w:szCs w:val="22"/>
                <w:lang w:val="en-GB"/>
              </w:rPr>
            </w:pPr>
            <w:r>
              <w:rPr>
                <w:rFonts w:cs="Times New Roman"/>
                <w:szCs w:val="22"/>
                <w:lang w:val="en-GB"/>
              </w:rPr>
              <w:t>Night length (w)</w:t>
            </w:r>
          </w:p>
        </w:tc>
        <w:tc>
          <w:tcPr>
            <w:tcW w:w="1415" w:type="dxa"/>
            <w:tcBorders>
              <w:top w:val="nil"/>
              <w:left w:val="single" w:sz="4" w:space="0" w:color="auto"/>
              <w:bottom w:val="nil"/>
            </w:tcBorders>
          </w:tcPr>
          <w:p w14:paraId="14E2B6AF" w14:textId="77777777" w:rsidR="000168CB" w:rsidRPr="00B14C7B" w:rsidRDefault="000168CB" w:rsidP="000168CB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</w:tcPr>
          <w:p w14:paraId="58870607" w14:textId="77777777" w:rsidR="000168CB" w:rsidRPr="00B14C7B" w:rsidRDefault="000168CB" w:rsidP="000168CB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1415" w:type="dxa"/>
            <w:tcBorders>
              <w:top w:val="nil"/>
              <w:left w:val="single" w:sz="4" w:space="0" w:color="auto"/>
              <w:bottom w:val="nil"/>
            </w:tcBorders>
          </w:tcPr>
          <w:p w14:paraId="4EFF2C0F" w14:textId="1C9C0DDB" w:rsidR="000168CB" w:rsidRPr="00B14C7B" w:rsidRDefault="000168CB" w:rsidP="000168CB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 w:rsidRPr="00413A58">
              <w:rPr>
                <w:rFonts w:cs="Times New Roman"/>
                <w:szCs w:val="22"/>
                <w:lang w:val="en-GB"/>
              </w:rPr>
              <w:t>1</w:t>
            </w:r>
            <w:r>
              <w:rPr>
                <w:rFonts w:cs="Times New Roman"/>
                <w:szCs w:val="22"/>
                <w:lang w:val="en-GB"/>
              </w:rPr>
              <w:t>9.1</w:t>
            </w:r>
            <w:r w:rsidRPr="00413A58">
              <w:rPr>
                <w:rFonts w:cs="Times New Roman"/>
                <w:szCs w:val="22"/>
                <w:lang w:val="en-GB"/>
              </w:rPr>
              <w:t xml:space="preserve"> </w:t>
            </w:r>
            <w:r>
              <w:rPr>
                <w:rFonts w:cs="Times New Roman"/>
                <w:szCs w:val="22"/>
                <w:lang w:val="en-GB"/>
              </w:rPr>
              <w:t>(13.5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</w:tcPr>
          <w:p w14:paraId="2E4A1C68" w14:textId="0CDC8C0F" w:rsidR="000168CB" w:rsidRPr="00B14C7B" w:rsidRDefault="000168CB" w:rsidP="000168CB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 w:rsidRPr="00B51B60">
              <w:rPr>
                <w:rFonts w:cs="Times New Roman"/>
                <w:szCs w:val="22"/>
                <w:lang w:val="en-GB"/>
              </w:rPr>
              <w:t>0.</w:t>
            </w:r>
            <w:r>
              <w:rPr>
                <w:rFonts w:cs="Times New Roman"/>
                <w:szCs w:val="22"/>
                <w:lang w:val="en-GB"/>
              </w:rPr>
              <w:t>1600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</w:tcBorders>
          </w:tcPr>
          <w:p w14:paraId="6C309D44" w14:textId="4786552D" w:rsidR="000168CB" w:rsidRPr="000B7A76" w:rsidRDefault="000168CB" w:rsidP="000168CB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 w:rsidRPr="00413A58">
              <w:rPr>
                <w:rFonts w:cs="Times New Roman"/>
                <w:szCs w:val="22"/>
                <w:lang w:val="en-GB"/>
              </w:rPr>
              <w:t>1</w:t>
            </w:r>
            <w:r>
              <w:rPr>
                <w:rFonts w:cs="Times New Roman"/>
                <w:szCs w:val="22"/>
                <w:lang w:val="en-GB"/>
              </w:rPr>
              <w:t>9.1</w:t>
            </w:r>
            <w:r w:rsidRPr="00413A58">
              <w:rPr>
                <w:rFonts w:cs="Times New Roman"/>
                <w:szCs w:val="22"/>
                <w:lang w:val="en-GB"/>
              </w:rPr>
              <w:t xml:space="preserve"> </w:t>
            </w:r>
            <w:r>
              <w:rPr>
                <w:rFonts w:cs="Times New Roman"/>
                <w:szCs w:val="22"/>
                <w:lang w:val="en-GB"/>
              </w:rPr>
              <w:t>(13.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00E3197" w14:textId="1B8B8623" w:rsidR="000168CB" w:rsidRDefault="000168CB" w:rsidP="000168CB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 w:rsidRPr="00B51B60">
              <w:rPr>
                <w:rFonts w:cs="Times New Roman"/>
                <w:szCs w:val="22"/>
                <w:lang w:val="en-GB"/>
              </w:rPr>
              <w:t>0.</w:t>
            </w:r>
            <w:r>
              <w:rPr>
                <w:rFonts w:cs="Times New Roman"/>
                <w:szCs w:val="22"/>
                <w:lang w:val="en-GB"/>
              </w:rPr>
              <w:t>1600</w:t>
            </w:r>
          </w:p>
        </w:tc>
      </w:tr>
      <w:tr w:rsidR="00860E17" w:rsidRPr="00B14C7B" w14:paraId="1682F52C" w14:textId="77777777" w:rsidTr="00955B28">
        <w:tc>
          <w:tcPr>
            <w:tcW w:w="1986" w:type="dxa"/>
            <w:tcBorders>
              <w:top w:val="nil"/>
              <w:bottom w:val="nil"/>
              <w:right w:val="single" w:sz="4" w:space="0" w:color="auto"/>
            </w:tcBorders>
          </w:tcPr>
          <w:p w14:paraId="6D50622A" w14:textId="77777777" w:rsidR="00860E17" w:rsidRPr="00B14C7B" w:rsidRDefault="00860E17" w:rsidP="003E1DEF">
            <w:pPr>
              <w:spacing w:before="0" w:after="0" w:line="240" w:lineRule="auto"/>
              <w:rPr>
                <w:rFonts w:cs="Times New Roman"/>
                <w:szCs w:val="22"/>
                <w:lang w:val="en-GB"/>
              </w:rPr>
            </w:pPr>
            <w:r>
              <w:rPr>
                <w:rFonts w:cs="Times New Roman"/>
                <w:szCs w:val="22"/>
                <w:lang w:val="en-GB"/>
              </w:rPr>
              <w:t>Night length (a)</w:t>
            </w:r>
          </w:p>
        </w:tc>
        <w:tc>
          <w:tcPr>
            <w:tcW w:w="1415" w:type="dxa"/>
            <w:tcBorders>
              <w:top w:val="nil"/>
              <w:left w:val="single" w:sz="4" w:space="0" w:color="auto"/>
              <w:bottom w:val="nil"/>
            </w:tcBorders>
          </w:tcPr>
          <w:p w14:paraId="3FD2D6A0" w14:textId="77777777" w:rsidR="00860E17" w:rsidRPr="00B14C7B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</w:tcPr>
          <w:p w14:paraId="16808B39" w14:textId="77777777" w:rsidR="00860E17" w:rsidRPr="00B14C7B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1415" w:type="dxa"/>
            <w:tcBorders>
              <w:top w:val="nil"/>
              <w:left w:val="single" w:sz="4" w:space="0" w:color="auto"/>
              <w:bottom w:val="nil"/>
            </w:tcBorders>
          </w:tcPr>
          <w:p w14:paraId="5C69CE0A" w14:textId="0A8CFBA2" w:rsidR="00860E17" w:rsidRPr="00B14C7B" w:rsidRDefault="000168CB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>
              <w:rPr>
                <w:rFonts w:cs="Times New Roman"/>
                <w:szCs w:val="22"/>
                <w:lang w:val="en-GB"/>
              </w:rPr>
              <w:t>9.7</w:t>
            </w:r>
            <w:r w:rsidR="00860E17" w:rsidRPr="00B46708">
              <w:rPr>
                <w:rFonts w:cs="Times New Roman"/>
                <w:szCs w:val="22"/>
                <w:lang w:val="en-GB"/>
              </w:rPr>
              <w:t xml:space="preserve"> </w:t>
            </w:r>
            <w:r w:rsidR="00860E17">
              <w:rPr>
                <w:rFonts w:cs="Times New Roman"/>
                <w:szCs w:val="22"/>
                <w:lang w:val="en-GB"/>
              </w:rPr>
              <w:t>(</w:t>
            </w:r>
            <w:r>
              <w:rPr>
                <w:rFonts w:cs="Times New Roman"/>
                <w:szCs w:val="22"/>
                <w:lang w:val="en-GB"/>
              </w:rPr>
              <w:t>11.1</w:t>
            </w:r>
            <w:r w:rsidR="00860E17">
              <w:rPr>
                <w:rFonts w:cs="Times New Roman"/>
                <w:szCs w:val="22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</w:tcPr>
          <w:p w14:paraId="621248A5" w14:textId="0E0D5724" w:rsidR="00860E17" w:rsidRPr="00B14C7B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 w:rsidRPr="00B51B60">
              <w:rPr>
                <w:rFonts w:cs="Times New Roman"/>
                <w:szCs w:val="22"/>
                <w:lang w:val="en-GB"/>
              </w:rPr>
              <w:t>0.</w:t>
            </w:r>
            <w:r w:rsidR="000168CB">
              <w:rPr>
                <w:rFonts w:cs="Times New Roman"/>
                <w:szCs w:val="22"/>
                <w:lang w:val="en-GB"/>
              </w:rPr>
              <w:t>3864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</w:tcBorders>
          </w:tcPr>
          <w:p w14:paraId="7279DB2C" w14:textId="77777777" w:rsidR="00860E17" w:rsidRPr="002E4953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b/>
                <w:szCs w:val="22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7DA2324" w14:textId="77777777" w:rsidR="00860E17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</w:tr>
      <w:tr w:rsidR="00860E17" w:rsidRPr="00B14C7B" w14:paraId="233969FB" w14:textId="77777777" w:rsidTr="00955B28">
        <w:tc>
          <w:tcPr>
            <w:tcW w:w="198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9044B56" w14:textId="77777777" w:rsidR="00860E17" w:rsidRPr="00B14C7B" w:rsidRDefault="00860E17" w:rsidP="003E1DEF">
            <w:pPr>
              <w:spacing w:before="0" w:after="0" w:line="240" w:lineRule="auto"/>
              <w:rPr>
                <w:rFonts w:cs="Times New Roman"/>
                <w:szCs w:val="22"/>
                <w:lang w:val="en-GB"/>
              </w:rPr>
            </w:pPr>
            <w:r>
              <w:rPr>
                <w:rFonts w:cs="Times New Roman"/>
                <w:szCs w:val="22"/>
                <w:lang w:val="en-GB"/>
              </w:rPr>
              <w:t>Night length (a-w)</w:t>
            </w:r>
          </w:p>
        </w:tc>
        <w:tc>
          <w:tcPr>
            <w:tcW w:w="141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4CAFE7A" w14:textId="77777777" w:rsidR="00860E17" w:rsidRPr="00B14C7B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A917F2A" w14:textId="77777777" w:rsidR="00860E17" w:rsidRPr="00B14C7B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141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AC83704" w14:textId="77777777" w:rsidR="00860E17" w:rsidRPr="00B14C7B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DF3563D" w14:textId="77777777" w:rsidR="00860E17" w:rsidRPr="00B14C7B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B404E6E" w14:textId="446969AA" w:rsidR="00860E17" w:rsidRPr="003119AA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 w:rsidRPr="003119AA">
              <w:rPr>
                <w:rFonts w:cs="Times New Roman"/>
                <w:szCs w:val="22"/>
                <w:lang w:val="en-GB"/>
              </w:rPr>
              <w:t>-</w:t>
            </w:r>
            <w:r w:rsidR="000168CB">
              <w:rPr>
                <w:rFonts w:cs="Times New Roman"/>
                <w:szCs w:val="22"/>
                <w:lang w:val="en-GB"/>
              </w:rPr>
              <w:t>9.4</w:t>
            </w:r>
            <w:r w:rsidRPr="003119AA">
              <w:rPr>
                <w:rFonts w:cs="Times New Roman"/>
                <w:szCs w:val="22"/>
                <w:lang w:val="en-GB"/>
              </w:rPr>
              <w:t xml:space="preserve"> (1</w:t>
            </w:r>
            <w:r w:rsidR="000168CB">
              <w:rPr>
                <w:rFonts w:cs="Times New Roman"/>
                <w:szCs w:val="22"/>
                <w:lang w:val="en-GB"/>
              </w:rPr>
              <w:t>6.0</w:t>
            </w:r>
            <w:r w:rsidRPr="003119AA">
              <w:rPr>
                <w:rFonts w:cs="Times New Roman"/>
                <w:szCs w:val="22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D0DBDDB" w14:textId="69040BD2" w:rsidR="00860E17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 w:rsidRPr="003119AA">
              <w:rPr>
                <w:rFonts w:cs="Times New Roman"/>
                <w:szCs w:val="22"/>
                <w:lang w:val="en-GB"/>
              </w:rPr>
              <w:t>0.</w:t>
            </w:r>
            <w:r w:rsidR="000168CB">
              <w:rPr>
                <w:rFonts w:cs="Times New Roman"/>
                <w:szCs w:val="22"/>
                <w:lang w:val="en-GB"/>
              </w:rPr>
              <w:t>5568</w:t>
            </w:r>
          </w:p>
        </w:tc>
      </w:tr>
    </w:tbl>
    <w:p w14:paraId="23CD9581" w14:textId="77777777" w:rsidR="00860E17" w:rsidRDefault="00860E17" w:rsidP="003E1DEF">
      <w:pPr>
        <w:spacing w:line="228" w:lineRule="auto"/>
        <w:rPr>
          <w:rFonts w:cs="Times New Roman"/>
          <w:lang w:val="en-GB"/>
        </w:rPr>
      </w:pPr>
    </w:p>
    <w:p w14:paraId="4996EF8B" w14:textId="77777777" w:rsidR="00A01656" w:rsidRDefault="00A01656" w:rsidP="003E1DEF">
      <w:pPr>
        <w:spacing w:line="228" w:lineRule="auto"/>
        <w:rPr>
          <w:rFonts w:cs="Times New Roman"/>
          <w:lang w:val="en-GB"/>
        </w:rPr>
      </w:pPr>
    </w:p>
    <w:p w14:paraId="7C4F9B39" w14:textId="77777777" w:rsidR="00A01656" w:rsidRDefault="00A01656" w:rsidP="003E1DEF">
      <w:pPr>
        <w:spacing w:line="228" w:lineRule="auto"/>
        <w:rPr>
          <w:rFonts w:cs="Times New Roman"/>
          <w:lang w:val="en-GB"/>
        </w:rPr>
      </w:pPr>
    </w:p>
    <w:p w14:paraId="27D663C2" w14:textId="77777777" w:rsidR="00A01656" w:rsidRDefault="00A01656" w:rsidP="003E1DEF">
      <w:pPr>
        <w:spacing w:line="228" w:lineRule="auto"/>
        <w:rPr>
          <w:rFonts w:cs="Times New Roman"/>
          <w:lang w:val="en-GB"/>
        </w:rPr>
      </w:pPr>
    </w:p>
    <w:p w14:paraId="0B32FF1E" w14:textId="77777777" w:rsidR="00A01656" w:rsidRDefault="00A01656" w:rsidP="003E1DEF">
      <w:pPr>
        <w:spacing w:line="228" w:lineRule="auto"/>
        <w:rPr>
          <w:rFonts w:cs="Times New Roman"/>
          <w:lang w:val="en-GB"/>
        </w:rPr>
      </w:pPr>
    </w:p>
    <w:p w14:paraId="3ECA135F" w14:textId="626BAB2B" w:rsidR="00E3065E" w:rsidRDefault="00A01656" w:rsidP="003E1DEF">
      <w:pPr>
        <w:spacing w:line="240" w:lineRule="auto"/>
        <w:rPr>
          <w:rFonts w:cs="Times New Roman"/>
          <w:szCs w:val="22"/>
          <w:lang w:val="en-GB"/>
        </w:rPr>
      </w:pPr>
      <w:r w:rsidRPr="00556258">
        <w:rPr>
          <w:rFonts w:cs="Times New Roman"/>
          <w:b/>
          <w:szCs w:val="22"/>
          <w:lang w:val="en-GB"/>
        </w:rPr>
        <w:t xml:space="preserve">Table </w:t>
      </w:r>
      <w:r>
        <w:rPr>
          <w:rFonts w:cs="Times New Roman"/>
          <w:b/>
          <w:szCs w:val="22"/>
          <w:lang w:val="en-GB"/>
        </w:rPr>
        <w:t>S2</w:t>
      </w:r>
      <w:r w:rsidRPr="00556258">
        <w:rPr>
          <w:rFonts w:cs="Times New Roman"/>
          <w:b/>
          <w:szCs w:val="22"/>
          <w:lang w:val="en-GB"/>
        </w:rPr>
        <w:t>:</w:t>
      </w:r>
      <w:r w:rsidRPr="00556258">
        <w:rPr>
          <w:rFonts w:cs="Times New Roman"/>
          <w:szCs w:val="22"/>
          <w:lang w:val="en-GB"/>
        </w:rPr>
        <w:t xml:space="preserve"> </w:t>
      </w:r>
      <w:r w:rsidR="00E3065E" w:rsidRPr="00556258">
        <w:rPr>
          <w:rFonts w:cs="Times New Roman"/>
          <w:szCs w:val="22"/>
          <w:lang w:val="en-GB"/>
        </w:rPr>
        <w:t xml:space="preserve">Model results presenting original (step 1) and decomposed within- and among-subject effects (step 2 and 3) from the final best-fit model </w:t>
      </w:r>
      <w:r w:rsidR="00E3065E">
        <w:rPr>
          <w:rFonts w:cs="Times New Roman"/>
          <w:szCs w:val="22"/>
          <w:lang w:val="en-GB"/>
        </w:rPr>
        <w:t>e</w:t>
      </w:r>
      <w:r w:rsidR="00E3065E" w:rsidRPr="00556258">
        <w:rPr>
          <w:rFonts w:cs="Times New Roman"/>
          <w:szCs w:val="22"/>
          <w:lang w:val="en-GB"/>
        </w:rPr>
        <w:t>xplaining</w:t>
      </w:r>
      <w:r w:rsidR="00E3065E">
        <w:rPr>
          <w:rFonts w:cs="Times New Roman"/>
          <w:szCs w:val="22"/>
          <w:lang w:val="en-GB"/>
        </w:rPr>
        <w:t xml:space="preserve"> variation timing of return relative to sunrise. </w:t>
      </w:r>
      <w:r w:rsidR="00E3065E" w:rsidRPr="00556258">
        <w:rPr>
          <w:rFonts w:cs="Times New Roman"/>
          <w:szCs w:val="22"/>
          <w:lang w:val="en-GB"/>
        </w:rPr>
        <w:t>Bold values indicate significant effects (p value &lt; 0.05).</w:t>
      </w:r>
      <w:r w:rsidR="00E3065E">
        <w:rPr>
          <w:rFonts w:cs="Times New Roman"/>
          <w:szCs w:val="22"/>
          <w:lang w:val="en-GB"/>
        </w:rPr>
        <w:t xml:space="preserve"> </w:t>
      </w:r>
      <w:r w:rsidR="00E3065E" w:rsidRPr="00556258">
        <w:rPr>
          <w:rFonts w:cs="Times New Roman"/>
          <w:szCs w:val="22"/>
          <w:lang w:val="en-GB"/>
        </w:rPr>
        <w:t>Intercepts</w:t>
      </w:r>
      <w:r w:rsidR="00E3065E">
        <w:rPr>
          <w:rFonts w:cs="Times New Roman"/>
          <w:szCs w:val="22"/>
          <w:lang w:val="en-GB"/>
        </w:rPr>
        <w:t xml:space="preserve"> and their </w:t>
      </w:r>
      <w:r w:rsidR="00E3065E" w:rsidRPr="0037141D">
        <w:rPr>
          <w:rFonts w:cs="Times New Roman"/>
          <w:i/>
          <w:szCs w:val="22"/>
          <w:lang w:val="en-GB"/>
        </w:rPr>
        <w:t>p</w:t>
      </w:r>
      <w:r w:rsidR="00E3065E">
        <w:rPr>
          <w:rFonts w:cs="Times New Roman"/>
          <w:szCs w:val="22"/>
          <w:lang w:val="en-GB"/>
        </w:rPr>
        <w:t xml:space="preserve"> values</w:t>
      </w:r>
      <w:r w:rsidR="00E3065E" w:rsidRPr="00556258">
        <w:rPr>
          <w:rFonts w:cs="Times New Roman"/>
          <w:szCs w:val="22"/>
          <w:lang w:val="en-GB"/>
        </w:rPr>
        <w:t xml:space="preserve"> are given in relation to the first listed intercept value</w:t>
      </w:r>
      <w:r w:rsidR="00E3065E">
        <w:rPr>
          <w:rFonts w:cs="Times New Roman"/>
          <w:szCs w:val="22"/>
          <w:lang w:val="en-GB"/>
        </w:rPr>
        <w:t xml:space="preserve">, while interaction effects and their </w:t>
      </w:r>
      <w:r w:rsidR="00E3065E" w:rsidRPr="00892567">
        <w:rPr>
          <w:rFonts w:cs="Times New Roman"/>
          <w:i/>
          <w:szCs w:val="22"/>
          <w:lang w:val="en-GB"/>
        </w:rPr>
        <w:t>p</w:t>
      </w:r>
      <w:r w:rsidR="00E3065E">
        <w:rPr>
          <w:rFonts w:cs="Times New Roman"/>
          <w:szCs w:val="22"/>
          <w:lang w:val="en-GB"/>
        </w:rPr>
        <w:t xml:space="preserve"> values for pregnant and lactating females </w:t>
      </w:r>
      <w:r w:rsidR="00E3065E" w:rsidRPr="008A5563">
        <w:rPr>
          <w:rFonts w:cs="Times New Roman"/>
          <w:szCs w:val="22"/>
          <w:lang w:val="en-GB"/>
        </w:rPr>
        <w:t xml:space="preserve">signifies whether the effects are different from the effect for </w:t>
      </w:r>
      <w:r w:rsidR="00E3065E">
        <w:rPr>
          <w:rFonts w:cs="Times New Roman"/>
          <w:szCs w:val="22"/>
          <w:lang w:val="en-GB"/>
        </w:rPr>
        <w:t xml:space="preserve">non-reproductive </w:t>
      </w:r>
      <w:r w:rsidR="000168CB">
        <w:rPr>
          <w:rFonts w:cs="Times New Roman"/>
          <w:szCs w:val="22"/>
          <w:lang w:val="en-GB"/>
        </w:rPr>
        <w:t>females</w:t>
      </w:r>
      <w:r w:rsidR="00E3065E" w:rsidRPr="00556258">
        <w:rPr>
          <w:rFonts w:cs="Times New Roman"/>
          <w:szCs w:val="22"/>
          <w:lang w:val="en-GB"/>
        </w:rPr>
        <w:t>.</w:t>
      </w:r>
      <w:r w:rsidR="00E3065E">
        <w:rPr>
          <w:rFonts w:cs="Times New Roman"/>
          <w:szCs w:val="22"/>
          <w:lang w:val="en-GB"/>
        </w:rPr>
        <w:t xml:space="preserve"> The indication of (w) indicates within-subject effects, while (a) indicates among-subject effects. The notion (a-w) indicates the difference between the among- and within-subjects effect.</w:t>
      </w:r>
    </w:p>
    <w:tbl>
      <w:tblPr>
        <w:tblStyle w:val="TableGrid"/>
        <w:tblW w:w="92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6"/>
        <w:gridCol w:w="1415"/>
        <w:gridCol w:w="993"/>
        <w:gridCol w:w="1415"/>
        <w:gridCol w:w="992"/>
        <w:gridCol w:w="1416"/>
        <w:gridCol w:w="992"/>
      </w:tblGrid>
      <w:tr w:rsidR="00EF3A82" w:rsidRPr="002E4953" w14:paraId="7687F426" w14:textId="77777777">
        <w:tc>
          <w:tcPr>
            <w:tcW w:w="9209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A9D1051" w14:textId="44D69B4B" w:rsidR="00EF3A82" w:rsidRPr="002E4953" w:rsidRDefault="00EF3A82" w:rsidP="003E1DEF">
            <w:pPr>
              <w:tabs>
                <w:tab w:val="center" w:pos="4496"/>
              </w:tabs>
              <w:spacing w:before="0" w:after="0" w:line="240" w:lineRule="auto"/>
              <w:rPr>
                <w:rFonts w:cs="Times New Roman"/>
                <w:szCs w:val="22"/>
                <w:lang w:val="en-GB"/>
              </w:rPr>
            </w:pPr>
            <w:r>
              <w:rPr>
                <w:rFonts w:cs="Times New Roman"/>
                <w:szCs w:val="22"/>
                <w:lang w:val="en-GB"/>
              </w:rPr>
              <w:tab/>
            </w:r>
            <w:r w:rsidRPr="00BA0206">
              <w:rPr>
                <w:rFonts w:cs="Times New Roman"/>
                <w:b/>
                <w:szCs w:val="22"/>
                <w:lang w:val="en-GB"/>
              </w:rPr>
              <w:t xml:space="preserve">Model: timing of </w:t>
            </w:r>
            <w:r w:rsidR="00B03A36">
              <w:rPr>
                <w:rFonts w:cs="Times New Roman"/>
                <w:b/>
                <w:szCs w:val="22"/>
                <w:lang w:val="en-GB"/>
              </w:rPr>
              <w:t>returns</w:t>
            </w:r>
            <w:r>
              <w:rPr>
                <w:rFonts w:cs="Times New Roman"/>
                <w:b/>
                <w:szCs w:val="22"/>
                <w:lang w:val="en-GB"/>
              </w:rPr>
              <w:t xml:space="preserve"> (minutes since sunset)</w:t>
            </w:r>
          </w:p>
        </w:tc>
      </w:tr>
      <w:tr w:rsidR="00EF3A82" w:rsidRPr="002E4953" w14:paraId="73EA9057" w14:textId="77777777">
        <w:tc>
          <w:tcPr>
            <w:tcW w:w="19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8AE5867" w14:textId="77777777" w:rsidR="00EF3A82" w:rsidRPr="00B14C7B" w:rsidRDefault="00EF3A82" w:rsidP="003E1DEF">
            <w:pPr>
              <w:spacing w:before="0" w:after="0" w:line="240" w:lineRule="auto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24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3825856" w14:textId="77777777" w:rsidR="00EF3A82" w:rsidRPr="002E4953" w:rsidRDefault="00EF3A82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 w:rsidRPr="002E4953">
              <w:rPr>
                <w:rFonts w:cs="Times New Roman"/>
                <w:szCs w:val="22"/>
                <w:lang w:val="en-GB"/>
              </w:rPr>
              <w:t>Step 1 (original)</w:t>
            </w:r>
          </w:p>
        </w:tc>
        <w:tc>
          <w:tcPr>
            <w:tcW w:w="24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A83AAD1" w14:textId="77777777" w:rsidR="00EF3A82" w:rsidRPr="002E4953" w:rsidRDefault="00EF3A82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 w:rsidRPr="002E4953">
              <w:rPr>
                <w:rFonts w:cs="Times New Roman"/>
                <w:szCs w:val="22"/>
                <w:lang w:val="en-GB"/>
              </w:rPr>
              <w:t>Step 2 (w. &amp; a.)</w:t>
            </w:r>
          </w:p>
        </w:tc>
        <w:tc>
          <w:tcPr>
            <w:tcW w:w="24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83CEA05" w14:textId="77777777" w:rsidR="00EF3A82" w:rsidRPr="002E4953" w:rsidRDefault="00EF3A82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 w:rsidRPr="002E4953">
              <w:rPr>
                <w:rFonts w:cs="Times New Roman"/>
                <w:szCs w:val="22"/>
                <w:lang w:val="en-GB"/>
              </w:rPr>
              <w:t>Step 3 (w. vs. a.)</w:t>
            </w:r>
          </w:p>
        </w:tc>
      </w:tr>
      <w:tr w:rsidR="00EF3A82" w:rsidRPr="00F3203F" w14:paraId="6CC3565D" w14:textId="77777777">
        <w:tc>
          <w:tcPr>
            <w:tcW w:w="9209" w:type="dxa"/>
            <w:gridSpan w:val="7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08B0413C" w14:textId="77777777" w:rsidR="00EF3A82" w:rsidRPr="00F3203F" w:rsidRDefault="00EF3A82" w:rsidP="003E1DEF">
            <w:pPr>
              <w:spacing w:before="0" w:after="0" w:line="240" w:lineRule="auto"/>
              <w:jc w:val="center"/>
              <w:rPr>
                <w:rFonts w:cs="Times New Roman"/>
                <w:i/>
                <w:szCs w:val="22"/>
                <w:lang w:val="en-GB"/>
              </w:rPr>
            </w:pPr>
            <w:r w:rsidRPr="00F3203F">
              <w:rPr>
                <w:rFonts w:cs="Times New Roman"/>
                <w:i/>
                <w:szCs w:val="22"/>
                <w:lang w:val="en-GB"/>
              </w:rPr>
              <w:t>Random effects</w:t>
            </w:r>
          </w:p>
        </w:tc>
      </w:tr>
      <w:tr w:rsidR="00EF3A82" w:rsidRPr="00B14C7B" w14:paraId="06F7AE1D" w14:textId="77777777">
        <w:tc>
          <w:tcPr>
            <w:tcW w:w="1986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1CD51723" w14:textId="77777777" w:rsidR="00EF3A82" w:rsidRPr="00B14C7B" w:rsidRDefault="00EF3A82" w:rsidP="003E1DEF">
            <w:pPr>
              <w:spacing w:before="0" w:after="0" w:line="240" w:lineRule="auto"/>
              <w:rPr>
                <w:rFonts w:cs="Times New Roman"/>
                <w:szCs w:val="22"/>
                <w:lang w:val="en-GB"/>
              </w:rPr>
            </w:pPr>
            <w:r w:rsidRPr="00B14C7B">
              <w:rPr>
                <w:rFonts w:cs="Times New Roman"/>
                <w:szCs w:val="22"/>
                <w:lang w:val="en-GB"/>
              </w:rPr>
              <w:t>Variable</w:t>
            </w:r>
          </w:p>
        </w:tc>
        <w:tc>
          <w:tcPr>
            <w:tcW w:w="2408" w:type="dxa"/>
            <w:gridSpan w:val="2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35E55C2D" w14:textId="77777777" w:rsidR="00EF3A82" w:rsidRPr="00B14C7B" w:rsidRDefault="00EF3A82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 w:rsidRPr="00B14C7B">
              <w:rPr>
                <w:rFonts w:cs="Times New Roman"/>
                <w:szCs w:val="22"/>
                <w:lang w:val="en-GB"/>
              </w:rPr>
              <w:t>Variance (</w:t>
            </w:r>
            <w:proofErr w:type="spellStart"/>
            <w:r w:rsidRPr="00B14C7B">
              <w:rPr>
                <w:rFonts w:cs="Times New Roman"/>
                <w:szCs w:val="22"/>
                <w:lang w:val="en-GB"/>
              </w:rPr>
              <w:t>sd</w:t>
            </w:r>
            <w:proofErr w:type="spellEnd"/>
            <w:r w:rsidRPr="00B14C7B">
              <w:rPr>
                <w:rFonts w:cs="Times New Roman"/>
                <w:szCs w:val="22"/>
                <w:lang w:val="en-GB"/>
              </w:rPr>
              <w:t>)</w:t>
            </w:r>
          </w:p>
        </w:tc>
        <w:tc>
          <w:tcPr>
            <w:tcW w:w="2407" w:type="dxa"/>
            <w:gridSpan w:val="2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3B0E089C" w14:textId="77777777" w:rsidR="00EF3A82" w:rsidRPr="00B14C7B" w:rsidRDefault="00EF3A82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 w:rsidRPr="00B14C7B">
              <w:rPr>
                <w:rFonts w:cs="Times New Roman"/>
                <w:szCs w:val="22"/>
                <w:lang w:val="en-GB"/>
              </w:rPr>
              <w:t>Variance (</w:t>
            </w:r>
            <w:proofErr w:type="spellStart"/>
            <w:r w:rsidRPr="00B14C7B">
              <w:rPr>
                <w:rFonts w:cs="Times New Roman"/>
                <w:szCs w:val="22"/>
                <w:lang w:val="en-GB"/>
              </w:rPr>
              <w:t>sd</w:t>
            </w:r>
            <w:proofErr w:type="spellEnd"/>
            <w:r w:rsidRPr="00B14C7B">
              <w:rPr>
                <w:rFonts w:cs="Times New Roman"/>
                <w:szCs w:val="22"/>
                <w:lang w:val="en-GB"/>
              </w:rPr>
              <w:t>)</w:t>
            </w:r>
          </w:p>
        </w:tc>
        <w:tc>
          <w:tcPr>
            <w:tcW w:w="2408" w:type="dxa"/>
            <w:gridSpan w:val="2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246D0F7B" w14:textId="77777777" w:rsidR="00EF3A82" w:rsidRPr="00B14C7B" w:rsidRDefault="00EF3A82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 w:rsidRPr="00B14C7B">
              <w:rPr>
                <w:rFonts w:cs="Times New Roman"/>
                <w:szCs w:val="22"/>
                <w:lang w:val="en-GB"/>
              </w:rPr>
              <w:t>Variance (</w:t>
            </w:r>
            <w:proofErr w:type="spellStart"/>
            <w:r w:rsidRPr="00B14C7B">
              <w:rPr>
                <w:rFonts w:cs="Times New Roman"/>
                <w:szCs w:val="22"/>
                <w:lang w:val="en-GB"/>
              </w:rPr>
              <w:t>sd</w:t>
            </w:r>
            <w:proofErr w:type="spellEnd"/>
            <w:r w:rsidRPr="00B14C7B">
              <w:rPr>
                <w:rFonts w:cs="Times New Roman"/>
                <w:szCs w:val="22"/>
                <w:lang w:val="en-GB"/>
              </w:rPr>
              <w:t>)</w:t>
            </w:r>
          </w:p>
        </w:tc>
      </w:tr>
      <w:tr w:rsidR="00B309F6" w:rsidRPr="00B14C7B" w14:paraId="3C984AA6" w14:textId="77777777">
        <w:tc>
          <w:tcPr>
            <w:tcW w:w="198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A01C487" w14:textId="77777777" w:rsidR="00B309F6" w:rsidRPr="00B14C7B" w:rsidRDefault="00B309F6" w:rsidP="00B309F6">
            <w:pPr>
              <w:spacing w:before="0" w:after="0" w:line="240" w:lineRule="auto"/>
              <w:rPr>
                <w:rFonts w:cs="Times New Roman"/>
                <w:szCs w:val="22"/>
                <w:lang w:val="en-GB"/>
              </w:rPr>
            </w:pPr>
            <w:r w:rsidRPr="00B14C7B">
              <w:rPr>
                <w:rFonts w:cs="Times New Roman"/>
                <w:szCs w:val="22"/>
                <w:lang w:val="en-GB"/>
              </w:rPr>
              <w:t>Individual ID</w:t>
            </w:r>
          </w:p>
        </w:tc>
        <w:tc>
          <w:tcPr>
            <w:tcW w:w="240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0DD2226" w14:textId="6AA5B84D" w:rsidR="00B309F6" w:rsidRPr="00B14C7B" w:rsidRDefault="00B309F6" w:rsidP="00B309F6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>
              <w:rPr>
                <w:rFonts w:cs="Times New Roman"/>
                <w:szCs w:val="22"/>
                <w:lang w:val="en-GB"/>
              </w:rPr>
              <w:t>110.7 (10.5)</w:t>
            </w:r>
          </w:p>
        </w:tc>
        <w:tc>
          <w:tcPr>
            <w:tcW w:w="240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E73BAA3" w14:textId="58867111" w:rsidR="00B309F6" w:rsidRPr="00B14C7B" w:rsidRDefault="00B309F6" w:rsidP="00B309F6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>
              <w:rPr>
                <w:rFonts w:cs="Times New Roman"/>
                <w:szCs w:val="22"/>
                <w:lang w:val="en-GB"/>
              </w:rPr>
              <w:t>74.5 (8.6)</w:t>
            </w:r>
          </w:p>
        </w:tc>
        <w:tc>
          <w:tcPr>
            <w:tcW w:w="2408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78CBC6D8" w14:textId="6B568BDC" w:rsidR="00B309F6" w:rsidRPr="00B14C7B" w:rsidRDefault="00B309F6" w:rsidP="00B309F6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>
              <w:rPr>
                <w:rFonts w:cs="Times New Roman"/>
                <w:szCs w:val="22"/>
                <w:lang w:val="en-GB"/>
              </w:rPr>
              <w:t>74.5 (8.6)</w:t>
            </w:r>
          </w:p>
        </w:tc>
      </w:tr>
      <w:tr w:rsidR="00B309F6" w:rsidRPr="00B14C7B" w14:paraId="74C831C3" w14:textId="77777777">
        <w:tc>
          <w:tcPr>
            <w:tcW w:w="1986" w:type="dxa"/>
            <w:tcBorders>
              <w:right w:val="single" w:sz="4" w:space="0" w:color="auto"/>
            </w:tcBorders>
            <w:vAlign w:val="center"/>
          </w:tcPr>
          <w:p w14:paraId="397497A6" w14:textId="77777777" w:rsidR="00B309F6" w:rsidRPr="00B14C7B" w:rsidRDefault="00B309F6" w:rsidP="00B309F6">
            <w:pPr>
              <w:spacing w:before="0" w:after="0" w:line="240" w:lineRule="auto"/>
              <w:rPr>
                <w:rFonts w:cs="Times New Roman"/>
                <w:szCs w:val="22"/>
                <w:lang w:val="en-GB"/>
              </w:rPr>
            </w:pPr>
            <w:r w:rsidRPr="00B14C7B">
              <w:rPr>
                <w:rFonts w:cs="Times New Roman"/>
                <w:szCs w:val="22"/>
                <w:lang w:val="en-GB"/>
              </w:rPr>
              <w:t>Date</w:t>
            </w:r>
          </w:p>
        </w:tc>
        <w:tc>
          <w:tcPr>
            <w:tcW w:w="24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EA90DF" w14:textId="405A80F2" w:rsidR="00B309F6" w:rsidRPr="00B14C7B" w:rsidRDefault="00B309F6" w:rsidP="00B309F6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>
              <w:rPr>
                <w:rFonts w:cs="Times New Roman"/>
                <w:szCs w:val="22"/>
                <w:lang w:val="en-GB"/>
              </w:rPr>
              <w:t>335.9 (18.3)</w:t>
            </w:r>
          </w:p>
        </w:tc>
        <w:tc>
          <w:tcPr>
            <w:tcW w:w="240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C4A57C" w14:textId="70E365E0" w:rsidR="00B309F6" w:rsidRPr="00B14C7B" w:rsidRDefault="00B309F6" w:rsidP="00B309F6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>
              <w:rPr>
                <w:rFonts w:cs="Times New Roman"/>
                <w:szCs w:val="22"/>
                <w:lang w:val="en-GB"/>
              </w:rPr>
              <w:t>315.5 (17.8)</w:t>
            </w:r>
          </w:p>
        </w:tc>
        <w:tc>
          <w:tcPr>
            <w:tcW w:w="2408" w:type="dxa"/>
            <w:gridSpan w:val="2"/>
            <w:tcBorders>
              <w:left w:val="single" w:sz="4" w:space="0" w:color="auto"/>
            </w:tcBorders>
          </w:tcPr>
          <w:p w14:paraId="380D6428" w14:textId="2CE7C6A7" w:rsidR="00B309F6" w:rsidRPr="00B14C7B" w:rsidRDefault="00B309F6" w:rsidP="00B309F6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>
              <w:rPr>
                <w:rFonts w:cs="Times New Roman"/>
                <w:szCs w:val="22"/>
                <w:lang w:val="en-GB"/>
              </w:rPr>
              <w:t>315.5 (17.8)</w:t>
            </w:r>
          </w:p>
        </w:tc>
      </w:tr>
      <w:tr w:rsidR="00B309F6" w:rsidRPr="00B14C7B" w14:paraId="651414C6" w14:textId="77777777">
        <w:tc>
          <w:tcPr>
            <w:tcW w:w="1986" w:type="dxa"/>
            <w:tcBorders>
              <w:right w:val="single" w:sz="4" w:space="0" w:color="auto"/>
            </w:tcBorders>
            <w:vAlign w:val="center"/>
          </w:tcPr>
          <w:p w14:paraId="37F71DD1" w14:textId="778B3D2A" w:rsidR="00B309F6" w:rsidRPr="00B14C7B" w:rsidRDefault="00B309F6" w:rsidP="00B309F6">
            <w:pPr>
              <w:spacing w:before="0" w:after="0" w:line="240" w:lineRule="auto"/>
              <w:rPr>
                <w:rFonts w:cs="Times New Roman"/>
                <w:szCs w:val="22"/>
                <w:lang w:val="en-GB"/>
              </w:rPr>
            </w:pPr>
            <w:r>
              <w:rPr>
                <w:rFonts w:cs="Times New Roman"/>
                <w:szCs w:val="22"/>
                <w:lang w:val="en-GB"/>
              </w:rPr>
              <w:t>Roost ID</w:t>
            </w:r>
          </w:p>
        </w:tc>
        <w:tc>
          <w:tcPr>
            <w:tcW w:w="24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3F9D9D" w14:textId="75BAD387" w:rsidR="00B309F6" w:rsidRPr="0004483E" w:rsidRDefault="00B309F6" w:rsidP="00B309F6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>
              <w:rPr>
                <w:rFonts w:cs="Times New Roman"/>
                <w:szCs w:val="22"/>
                <w:lang w:val="en-GB"/>
              </w:rPr>
              <w:t>38.2 (6.2)</w:t>
            </w:r>
          </w:p>
        </w:tc>
        <w:tc>
          <w:tcPr>
            <w:tcW w:w="240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8E5CD7" w14:textId="553F2D21" w:rsidR="00B309F6" w:rsidRDefault="00B309F6" w:rsidP="00B309F6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>
              <w:rPr>
                <w:rFonts w:cs="Times New Roman"/>
                <w:szCs w:val="22"/>
                <w:lang w:val="en-GB"/>
              </w:rPr>
              <w:t>130.5 (11.4)</w:t>
            </w:r>
          </w:p>
        </w:tc>
        <w:tc>
          <w:tcPr>
            <w:tcW w:w="2408" w:type="dxa"/>
            <w:gridSpan w:val="2"/>
            <w:tcBorders>
              <w:left w:val="single" w:sz="4" w:space="0" w:color="auto"/>
            </w:tcBorders>
          </w:tcPr>
          <w:p w14:paraId="358C5E8D" w14:textId="2FCCA897" w:rsidR="00B309F6" w:rsidRDefault="00B309F6" w:rsidP="00B309F6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>
              <w:rPr>
                <w:rFonts w:cs="Times New Roman"/>
                <w:szCs w:val="22"/>
                <w:lang w:val="en-GB"/>
              </w:rPr>
              <w:t>130.5 (11.4)</w:t>
            </w:r>
          </w:p>
        </w:tc>
      </w:tr>
      <w:tr w:rsidR="00B309F6" w:rsidRPr="00B14C7B" w14:paraId="26303EB3" w14:textId="77777777">
        <w:tc>
          <w:tcPr>
            <w:tcW w:w="198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F2A00DF" w14:textId="77777777" w:rsidR="00B309F6" w:rsidRPr="00B14C7B" w:rsidRDefault="00B309F6" w:rsidP="00B309F6">
            <w:pPr>
              <w:spacing w:before="0" w:after="0" w:line="240" w:lineRule="auto"/>
              <w:rPr>
                <w:rFonts w:cs="Times New Roman"/>
                <w:szCs w:val="22"/>
                <w:lang w:val="en-GB"/>
              </w:rPr>
            </w:pPr>
            <w:r w:rsidRPr="00B14C7B">
              <w:rPr>
                <w:rFonts w:cs="Times New Roman"/>
                <w:szCs w:val="22"/>
                <w:lang w:val="en-GB"/>
              </w:rPr>
              <w:t>Residual</w:t>
            </w:r>
          </w:p>
        </w:tc>
        <w:tc>
          <w:tcPr>
            <w:tcW w:w="240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704EBE" w14:textId="79D85F14" w:rsidR="00B309F6" w:rsidRPr="00B14C7B" w:rsidRDefault="00B309F6" w:rsidP="00B309F6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>
              <w:rPr>
                <w:rFonts w:cs="Times New Roman"/>
                <w:szCs w:val="22"/>
                <w:lang w:val="en-GB"/>
              </w:rPr>
              <w:t>873.5 (29.6)</w:t>
            </w:r>
          </w:p>
        </w:tc>
        <w:tc>
          <w:tcPr>
            <w:tcW w:w="24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899FCB" w14:textId="247CC589" w:rsidR="00B309F6" w:rsidRPr="00B14C7B" w:rsidRDefault="00B309F6" w:rsidP="00B309F6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>
              <w:rPr>
                <w:rFonts w:cs="Times New Roman"/>
                <w:szCs w:val="22"/>
                <w:lang w:val="en-GB"/>
              </w:rPr>
              <w:t>815.3 (28.6)</w:t>
            </w:r>
          </w:p>
        </w:tc>
        <w:tc>
          <w:tcPr>
            <w:tcW w:w="2408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5EC4279B" w14:textId="313B0B38" w:rsidR="00B309F6" w:rsidRPr="00B14C7B" w:rsidRDefault="00B309F6" w:rsidP="00B309F6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>
              <w:rPr>
                <w:rFonts w:cs="Times New Roman"/>
                <w:szCs w:val="22"/>
                <w:lang w:val="en-GB"/>
              </w:rPr>
              <w:t>815.3 (28.6)</w:t>
            </w:r>
          </w:p>
        </w:tc>
      </w:tr>
      <w:tr w:rsidR="00EF3A82" w:rsidRPr="00F3203F" w14:paraId="3608B45E" w14:textId="77777777">
        <w:tc>
          <w:tcPr>
            <w:tcW w:w="9209" w:type="dxa"/>
            <w:gridSpan w:val="7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23E22741" w14:textId="77777777" w:rsidR="00EF3A82" w:rsidRPr="00F3203F" w:rsidRDefault="00EF3A82" w:rsidP="003E1DEF">
            <w:pPr>
              <w:spacing w:before="0" w:after="0" w:line="240" w:lineRule="auto"/>
              <w:jc w:val="center"/>
              <w:rPr>
                <w:rFonts w:cs="Times New Roman"/>
                <w:i/>
                <w:szCs w:val="22"/>
                <w:lang w:val="en-GB"/>
              </w:rPr>
            </w:pPr>
            <w:r w:rsidRPr="00F3203F">
              <w:rPr>
                <w:rFonts w:cs="Times New Roman"/>
                <w:i/>
                <w:szCs w:val="22"/>
                <w:lang w:val="en-GB"/>
              </w:rPr>
              <w:t>Fixed effects</w:t>
            </w:r>
          </w:p>
        </w:tc>
      </w:tr>
      <w:tr w:rsidR="00EF3A82" w:rsidRPr="00B14C7B" w14:paraId="0FBA2D64" w14:textId="77777777">
        <w:tc>
          <w:tcPr>
            <w:tcW w:w="1986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06FC4621" w14:textId="77777777" w:rsidR="00EF3A82" w:rsidRPr="00B14C7B" w:rsidRDefault="00EF3A82" w:rsidP="003E1DEF">
            <w:pPr>
              <w:spacing w:before="0" w:after="0" w:line="240" w:lineRule="auto"/>
              <w:rPr>
                <w:rFonts w:cs="Times New Roman"/>
                <w:szCs w:val="22"/>
                <w:lang w:val="en-GB"/>
              </w:rPr>
            </w:pPr>
            <w:r w:rsidRPr="00B14C7B">
              <w:rPr>
                <w:rFonts w:cs="Times New Roman"/>
                <w:szCs w:val="22"/>
                <w:lang w:val="en-GB"/>
              </w:rPr>
              <w:t>Variable</w:t>
            </w:r>
          </w:p>
        </w:tc>
        <w:tc>
          <w:tcPr>
            <w:tcW w:w="1415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171B1A83" w14:textId="77777777" w:rsidR="00EF3A82" w:rsidRPr="00B14C7B" w:rsidRDefault="00EF3A82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 w:rsidRPr="00B14C7B">
              <w:rPr>
                <w:rFonts w:cs="Times New Roman"/>
                <w:szCs w:val="22"/>
                <w:lang w:val="en-GB"/>
              </w:rPr>
              <w:t>Estimate (se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05D4C1C0" w14:textId="77777777" w:rsidR="00EF3A82" w:rsidRPr="00B14C7B" w:rsidRDefault="00EF3A82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 w:rsidRPr="00F3203F">
              <w:rPr>
                <w:rFonts w:cs="Times New Roman"/>
                <w:i/>
                <w:szCs w:val="22"/>
                <w:lang w:val="en-GB"/>
              </w:rPr>
              <w:t>p</w:t>
            </w:r>
            <w:r w:rsidRPr="00B14C7B">
              <w:rPr>
                <w:rFonts w:cs="Times New Roman"/>
                <w:szCs w:val="22"/>
                <w:lang w:val="en-GB"/>
              </w:rPr>
              <w:t xml:space="preserve"> value</w:t>
            </w:r>
          </w:p>
        </w:tc>
        <w:tc>
          <w:tcPr>
            <w:tcW w:w="1415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4E199207" w14:textId="77777777" w:rsidR="00EF3A82" w:rsidRPr="00B14C7B" w:rsidRDefault="00EF3A82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 w:rsidRPr="00B14C7B">
              <w:rPr>
                <w:rFonts w:cs="Times New Roman"/>
                <w:szCs w:val="22"/>
                <w:lang w:val="en-GB"/>
              </w:rPr>
              <w:t>Estimate (se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460407FC" w14:textId="77777777" w:rsidR="00EF3A82" w:rsidRPr="00B14C7B" w:rsidRDefault="00EF3A82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 w:rsidRPr="00F3203F">
              <w:rPr>
                <w:rFonts w:cs="Times New Roman"/>
                <w:i/>
                <w:szCs w:val="22"/>
                <w:lang w:val="en-GB"/>
              </w:rPr>
              <w:t>p</w:t>
            </w:r>
            <w:r w:rsidRPr="00B14C7B">
              <w:rPr>
                <w:rFonts w:cs="Times New Roman"/>
                <w:szCs w:val="22"/>
                <w:lang w:val="en-GB"/>
              </w:rPr>
              <w:t xml:space="preserve"> value</w:t>
            </w:r>
          </w:p>
        </w:tc>
        <w:tc>
          <w:tcPr>
            <w:tcW w:w="1416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23B3288A" w14:textId="77777777" w:rsidR="00EF3A82" w:rsidRPr="00B14C7B" w:rsidRDefault="00EF3A82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 w:rsidRPr="00B14C7B">
              <w:rPr>
                <w:rFonts w:cs="Times New Roman"/>
                <w:szCs w:val="22"/>
                <w:lang w:val="en-GB"/>
              </w:rPr>
              <w:t>Estimate (se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2B26EF61" w14:textId="77777777" w:rsidR="00EF3A82" w:rsidRPr="00B14C7B" w:rsidRDefault="00EF3A82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 w:rsidRPr="00F3203F">
              <w:rPr>
                <w:rFonts w:cs="Times New Roman"/>
                <w:i/>
                <w:szCs w:val="22"/>
                <w:lang w:val="en-GB"/>
              </w:rPr>
              <w:t>p</w:t>
            </w:r>
            <w:r w:rsidRPr="00B14C7B">
              <w:rPr>
                <w:rFonts w:cs="Times New Roman"/>
                <w:szCs w:val="22"/>
                <w:lang w:val="en-GB"/>
              </w:rPr>
              <w:t xml:space="preserve"> value</w:t>
            </w:r>
          </w:p>
        </w:tc>
      </w:tr>
      <w:tr w:rsidR="0044599E" w:rsidRPr="0004483E" w14:paraId="6DAAA0BA" w14:textId="77777777">
        <w:tc>
          <w:tcPr>
            <w:tcW w:w="1986" w:type="dxa"/>
            <w:tcBorders>
              <w:top w:val="single" w:sz="4" w:space="0" w:color="auto"/>
              <w:right w:val="single" w:sz="4" w:space="0" w:color="auto"/>
            </w:tcBorders>
          </w:tcPr>
          <w:p w14:paraId="746BFDF0" w14:textId="77777777" w:rsidR="0044599E" w:rsidRPr="00B14C7B" w:rsidRDefault="0044599E" w:rsidP="0044599E">
            <w:pPr>
              <w:spacing w:before="0" w:after="0" w:line="240" w:lineRule="auto"/>
              <w:rPr>
                <w:rFonts w:cs="Times New Roman"/>
                <w:szCs w:val="22"/>
                <w:lang w:val="en-GB"/>
              </w:rPr>
            </w:pPr>
            <w:r w:rsidRPr="00B14C7B">
              <w:rPr>
                <w:rFonts w:cs="Times New Roman"/>
                <w:szCs w:val="22"/>
                <w:lang w:val="en-GB"/>
              </w:rPr>
              <w:t>Intercept (non-rep)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DF9CB42" w14:textId="2A2A7D07" w:rsidR="0044599E" w:rsidRPr="00B03A36" w:rsidRDefault="0044599E" w:rsidP="0044599E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Cs w:val="22"/>
                <w:lang w:val="en-GB"/>
              </w:rPr>
            </w:pPr>
            <w:r w:rsidRPr="00B03A36">
              <w:rPr>
                <w:rFonts w:cs="Times New Roman"/>
                <w:b/>
                <w:bCs/>
                <w:szCs w:val="22"/>
                <w:lang w:val="en-GB"/>
              </w:rPr>
              <w:t>9</w:t>
            </w:r>
            <w:r>
              <w:rPr>
                <w:rFonts w:cs="Times New Roman"/>
                <w:b/>
                <w:bCs/>
                <w:szCs w:val="22"/>
                <w:lang w:val="en-GB"/>
              </w:rPr>
              <w:t>6</w:t>
            </w:r>
            <w:r w:rsidRPr="00B03A36">
              <w:rPr>
                <w:rFonts w:cs="Times New Roman"/>
                <w:b/>
                <w:bCs/>
                <w:szCs w:val="22"/>
                <w:lang w:val="en-GB"/>
              </w:rPr>
              <w:t>.</w:t>
            </w:r>
            <w:r>
              <w:rPr>
                <w:rFonts w:cs="Times New Roman"/>
                <w:b/>
                <w:bCs/>
                <w:szCs w:val="22"/>
                <w:lang w:val="en-GB"/>
              </w:rPr>
              <w:t>4</w:t>
            </w:r>
            <w:r w:rsidRPr="00B03A36">
              <w:rPr>
                <w:rFonts w:cs="Times New Roman"/>
                <w:b/>
                <w:bCs/>
                <w:szCs w:val="22"/>
                <w:lang w:val="en-GB"/>
              </w:rPr>
              <w:t xml:space="preserve"> (</w:t>
            </w:r>
            <w:r>
              <w:rPr>
                <w:rFonts w:cs="Times New Roman"/>
                <w:b/>
                <w:bCs/>
                <w:szCs w:val="22"/>
                <w:lang w:val="en-GB"/>
              </w:rPr>
              <w:t>28.5</w:t>
            </w:r>
            <w:r w:rsidRPr="00B03A36">
              <w:rPr>
                <w:rFonts w:cs="Times New Roman"/>
                <w:b/>
                <w:bCs/>
                <w:szCs w:val="22"/>
                <w:lang w:val="en-GB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2F7928C" w14:textId="51B5906C" w:rsidR="0044599E" w:rsidRPr="0004483E" w:rsidRDefault="0044599E" w:rsidP="0044599E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>
              <w:rPr>
                <w:rFonts w:cs="Times New Roman"/>
                <w:szCs w:val="22"/>
                <w:lang w:val="en-GB"/>
              </w:rPr>
              <w:t>0.0012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</w:tcBorders>
          </w:tcPr>
          <w:p w14:paraId="0EBDCA2C" w14:textId="0D7647AE" w:rsidR="0044599E" w:rsidRPr="004235F3" w:rsidRDefault="0044599E" w:rsidP="0044599E">
            <w:pPr>
              <w:spacing w:before="0" w:after="0" w:line="240" w:lineRule="auto"/>
              <w:jc w:val="center"/>
              <w:rPr>
                <w:rFonts w:cs="Times New Roman"/>
                <w:b/>
                <w:szCs w:val="22"/>
                <w:lang w:val="en-GB"/>
              </w:rPr>
            </w:pPr>
            <w:r>
              <w:rPr>
                <w:rFonts w:cs="Times New Roman"/>
                <w:b/>
                <w:szCs w:val="22"/>
                <w:lang w:val="en-GB"/>
              </w:rPr>
              <w:t>134.2</w:t>
            </w:r>
            <w:r w:rsidRPr="004235F3">
              <w:rPr>
                <w:rFonts w:cs="Times New Roman"/>
                <w:b/>
                <w:szCs w:val="22"/>
                <w:lang w:val="en-GB"/>
              </w:rPr>
              <w:t xml:space="preserve"> (</w:t>
            </w:r>
            <w:r>
              <w:rPr>
                <w:rFonts w:cs="Times New Roman"/>
                <w:b/>
                <w:szCs w:val="22"/>
                <w:lang w:val="en-GB"/>
              </w:rPr>
              <w:t>39.0</w:t>
            </w:r>
            <w:r w:rsidRPr="004235F3">
              <w:rPr>
                <w:rFonts w:cs="Times New Roman"/>
                <w:b/>
                <w:szCs w:val="22"/>
                <w:lang w:val="en-GB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</w:tcPr>
          <w:p w14:paraId="2201AE23" w14:textId="1A9826F9" w:rsidR="0044599E" w:rsidRPr="0004483E" w:rsidRDefault="0044599E" w:rsidP="0044599E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 w:rsidRPr="00AF3EFE">
              <w:rPr>
                <w:rFonts w:cs="Times New Roman"/>
                <w:szCs w:val="22"/>
                <w:lang w:val="en-GB"/>
              </w:rPr>
              <w:t>0.001</w:t>
            </w:r>
            <w:r>
              <w:rPr>
                <w:rFonts w:cs="Times New Roman"/>
                <w:szCs w:val="22"/>
                <w:lang w:val="en-GB"/>
              </w:rPr>
              <w:t>1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5823860" w14:textId="66770421" w:rsidR="0044599E" w:rsidRPr="005C1C17" w:rsidRDefault="0044599E" w:rsidP="0044599E">
            <w:pPr>
              <w:spacing w:before="0" w:after="0" w:line="240" w:lineRule="auto"/>
              <w:jc w:val="center"/>
              <w:rPr>
                <w:rFonts w:cs="Times New Roman"/>
                <w:b/>
                <w:szCs w:val="22"/>
                <w:lang w:val="en-GB"/>
              </w:rPr>
            </w:pPr>
            <w:r>
              <w:rPr>
                <w:rFonts w:cs="Times New Roman"/>
                <w:b/>
                <w:szCs w:val="22"/>
                <w:lang w:val="en-GB"/>
              </w:rPr>
              <w:t>134.2</w:t>
            </w:r>
            <w:r w:rsidRPr="004235F3">
              <w:rPr>
                <w:rFonts w:cs="Times New Roman"/>
                <w:b/>
                <w:szCs w:val="22"/>
                <w:lang w:val="en-GB"/>
              </w:rPr>
              <w:t xml:space="preserve"> (</w:t>
            </w:r>
            <w:r>
              <w:rPr>
                <w:rFonts w:cs="Times New Roman"/>
                <w:b/>
                <w:szCs w:val="22"/>
                <w:lang w:val="en-GB"/>
              </w:rPr>
              <w:t>39.0</w:t>
            </w:r>
            <w:r w:rsidRPr="004235F3">
              <w:rPr>
                <w:rFonts w:cs="Times New Roman"/>
                <w:b/>
                <w:szCs w:val="22"/>
                <w:lang w:val="en-GB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5FB99589" w14:textId="6589D2E3" w:rsidR="0044599E" w:rsidRPr="0004483E" w:rsidRDefault="0044599E" w:rsidP="0044599E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 w:rsidRPr="00AF3EFE">
              <w:rPr>
                <w:rFonts w:cs="Times New Roman"/>
                <w:szCs w:val="22"/>
                <w:lang w:val="en-GB"/>
              </w:rPr>
              <w:t>0.001</w:t>
            </w:r>
            <w:r>
              <w:rPr>
                <w:rFonts w:cs="Times New Roman"/>
                <w:szCs w:val="22"/>
                <w:lang w:val="en-GB"/>
              </w:rPr>
              <w:t>1</w:t>
            </w:r>
          </w:p>
        </w:tc>
      </w:tr>
      <w:tr w:rsidR="0044599E" w:rsidRPr="0004483E" w14:paraId="3C65E5C8" w14:textId="77777777">
        <w:tc>
          <w:tcPr>
            <w:tcW w:w="1986" w:type="dxa"/>
            <w:tcBorders>
              <w:right w:val="single" w:sz="4" w:space="0" w:color="auto"/>
            </w:tcBorders>
          </w:tcPr>
          <w:p w14:paraId="45E4F85B" w14:textId="77777777" w:rsidR="0044599E" w:rsidRPr="00B14C7B" w:rsidRDefault="0044599E" w:rsidP="0044599E">
            <w:pPr>
              <w:spacing w:before="0" w:after="0" w:line="240" w:lineRule="auto"/>
              <w:rPr>
                <w:rFonts w:cs="Times New Roman"/>
                <w:szCs w:val="22"/>
                <w:lang w:val="en-GB"/>
              </w:rPr>
            </w:pPr>
            <w:r>
              <w:rPr>
                <w:rFonts w:cs="Times New Roman"/>
                <w:szCs w:val="22"/>
                <w:lang w:val="en-GB"/>
              </w:rPr>
              <w:t>Intercept (p</w:t>
            </w:r>
            <w:r w:rsidRPr="00B14C7B">
              <w:rPr>
                <w:rFonts w:cs="Times New Roman"/>
                <w:szCs w:val="22"/>
                <w:lang w:val="en-GB"/>
              </w:rPr>
              <w:t>regnant</w:t>
            </w:r>
            <w:r>
              <w:rPr>
                <w:rFonts w:cs="Times New Roman"/>
                <w:szCs w:val="22"/>
                <w:lang w:val="en-GB"/>
              </w:rPr>
              <w:t>)</w:t>
            </w:r>
          </w:p>
        </w:tc>
        <w:tc>
          <w:tcPr>
            <w:tcW w:w="1415" w:type="dxa"/>
            <w:tcBorders>
              <w:top w:val="nil"/>
              <w:left w:val="single" w:sz="4" w:space="0" w:color="auto"/>
              <w:bottom w:val="nil"/>
            </w:tcBorders>
          </w:tcPr>
          <w:p w14:paraId="7C188D67" w14:textId="173D4DD3" w:rsidR="0044599E" w:rsidRPr="00B03A36" w:rsidRDefault="0044599E" w:rsidP="0044599E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Cs w:val="22"/>
                <w:lang w:val="en-GB"/>
              </w:rPr>
            </w:pPr>
            <w:r w:rsidRPr="00B03A36">
              <w:rPr>
                <w:rFonts w:cs="Times New Roman"/>
                <w:b/>
                <w:bCs/>
                <w:szCs w:val="22"/>
                <w:lang w:val="en-GB"/>
              </w:rPr>
              <w:t>9</w:t>
            </w:r>
            <w:r>
              <w:rPr>
                <w:rFonts w:cs="Times New Roman"/>
                <w:b/>
                <w:bCs/>
                <w:szCs w:val="22"/>
                <w:lang w:val="en-GB"/>
              </w:rPr>
              <w:t>2.0</w:t>
            </w:r>
            <w:r w:rsidRPr="00B03A36">
              <w:rPr>
                <w:rFonts w:cs="Times New Roman"/>
                <w:b/>
                <w:bCs/>
                <w:szCs w:val="22"/>
                <w:lang w:val="en-GB"/>
              </w:rPr>
              <w:t xml:space="preserve"> (</w:t>
            </w:r>
            <w:r>
              <w:rPr>
                <w:rFonts w:cs="Times New Roman"/>
                <w:b/>
                <w:bCs/>
                <w:szCs w:val="22"/>
                <w:lang w:val="en-GB"/>
              </w:rPr>
              <w:t>39.2</w:t>
            </w:r>
            <w:r w:rsidRPr="00B03A36">
              <w:rPr>
                <w:rFonts w:cs="Times New Roman"/>
                <w:b/>
                <w:bCs/>
                <w:szCs w:val="22"/>
                <w:lang w:val="en-GB"/>
              </w:rPr>
              <w:t>)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</w:tcPr>
          <w:p w14:paraId="54F59A28" w14:textId="67898E29" w:rsidR="0044599E" w:rsidRPr="0004483E" w:rsidRDefault="0044599E" w:rsidP="0044599E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 w:rsidRPr="00280B6C">
              <w:rPr>
                <w:rFonts w:cs="Times New Roman"/>
                <w:szCs w:val="22"/>
                <w:lang w:val="en-GB"/>
              </w:rPr>
              <w:t>0.0</w:t>
            </w:r>
            <w:r>
              <w:rPr>
                <w:rFonts w:cs="Times New Roman"/>
                <w:szCs w:val="22"/>
                <w:lang w:val="en-GB"/>
              </w:rPr>
              <w:t>215</w:t>
            </w:r>
          </w:p>
        </w:tc>
        <w:tc>
          <w:tcPr>
            <w:tcW w:w="1415" w:type="dxa"/>
            <w:tcBorders>
              <w:left w:val="single" w:sz="4" w:space="0" w:color="auto"/>
            </w:tcBorders>
          </w:tcPr>
          <w:p w14:paraId="6D27E68A" w14:textId="5BE0EA15" w:rsidR="0044599E" w:rsidRPr="00B309F6" w:rsidRDefault="0044599E" w:rsidP="0044599E">
            <w:pPr>
              <w:spacing w:before="0" w:after="0" w:line="240" w:lineRule="auto"/>
              <w:jc w:val="center"/>
              <w:rPr>
                <w:rFonts w:cs="Times New Roman"/>
                <w:bCs/>
                <w:szCs w:val="22"/>
                <w:lang w:val="en-GB"/>
              </w:rPr>
            </w:pPr>
            <w:r w:rsidRPr="00B309F6">
              <w:rPr>
                <w:rFonts w:cs="Times New Roman"/>
                <w:bCs/>
                <w:szCs w:val="22"/>
                <w:lang w:val="en-GB"/>
              </w:rPr>
              <w:t>69.7 (5</w:t>
            </w:r>
            <w:r>
              <w:rPr>
                <w:rFonts w:cs="Times New Roman"/>
                <w:bCs/>
                <w:szCs w:val="22"/>
                <w:lang w:val="en-GB"/>
              </w:rPr>
              <w:t>6.2</w:t>
            </w:r>
            <w:r w:rsidRPr="00B309F6">
              <w:rPr>
                <w:rFonts w:cs="Times New Roman"/>
                <w:bCs/>
                <w:szCs w:val="22"/>
                <w:lang w:val="en-GB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EC43F8F" w14:textId="0096ACE1" w:rsidR="0044599E" w:rsidRPr="0004483E" w:rsidRDefault="0044599E" w:rsidP="0044599E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 w:rsidRPr="00AF3EFE">
              <w:rPr>
                <w:rFonts w:cs="Times New Roman"/>
                <w:szCs w:val="22"/>
                <w:lang w:val="en-GB"/>
              </w:rPr>
              <w:t>0.</w:t>
            </w:r>
            <w:r>
              <w:rPr>
                <w:rFonts w:cs="Times New Roman"/>
                <w:szCs w:val="22"/>
                <w:lang w:val="en-GB"/>
              </w:rPr>
              <w:t>2276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</w:tcBorders>
          </w:tcPr>
          <w:p w14:paraId="39C71B81" w14:textId="1BB9D751" w:rsidR="0044599E" w:rsidRPr="005C1C17" w:rsidRDefault="0044599E" w:rsidP="0044599E">
            <w:pPr>
              <w:spacing w:before="0" w:after="0" w:line="240" w:lineRule="auto"/>
              <w:jc w:val="center"/>
              <w:rPr>
                <w:rFonts w:cs="Times New Roman"/>
                <w:b/>
                <w:szCs w:val="22"/>
                <w:lang w:val="en-GB"/>
              </w:rPr>
            </w:pPr>
            <w:r w:rsidRPr="00B309F6">
              <w:rPr>
                <w:rFonts w:cs="Times New Roman"/>
                <w:bCs/>
                <w:szCs w:val="22"/>
                <w:lang w:val="en-GB"/>
              </w:rPr>
              <w:t>69.7 (5</w:t>
            </w:r>
            <w:r>
              <w:rPr>
                <w:rFonts w:cs="Times New Roman"/>
                <w:bCs/>
                <w:szCs w:val="22"/>
                <w:lang w:val="en-GB"/>
              </w:rPr>
              <w:t>6.2</w:t>
            </w:r>
            <w:r w:rsidRPr="00B309F6">
              <w:rPr>
                <w:rFonts w:cs="Times New Roman"/>
                <w:bCs/>
                <w:szCs w:val="22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676F370" w14:textId="03F1845A" w:rsidR="0044599E" w:rsidRPr="0004483E" w:rsidRDefault="0044599E" w:rsidP="0044599E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 w:rsidRPr="00AF3EFE">
              <w:rPr>
                <w:rFonts w:cs="Times New Roman"/>
                <w:szCs w:val="22"/>
                <w:lang w:val="en-GB"/>
              </w:rPr>
              <w:t>0.</w:t>
            </w:r>
            <w:r>
              <w:rPr>
                <w:rFonts w:cs="Times New Roman"/>
                <w:szCs w:val="22"/>
                <w:lang w:val="en-GB"/>
              </w:rPr>
              <w:t>2276</w:t>
            </w:r>
          </w:p>
        </w:tc>
      </w:tr>
      <w:tr w:rsidR="0044599E" w:rsidRPr="0004483E" w14:paraId="2DF9884F" w14:textId="77777777">
        <w:tc>
          <w:tcPr>
            <w:tcW w:w="1986" w:type="dxa"/>
            <w:tcBorders>
              <w:right w:val="single" w:sz="4" w:space="0" w:color="auto"/>
            </w:tcBorders>
          </w:tcPr>
          <w:p w14:paraId="2C2CF82F" w14:textId="77777777" w:rsidR="0044599E" w:rsidRPr="00B14C7B" w:rsidRDefault="0044599E" w:rsidP="0044599E">
            <w:pPr>
              <w:spacing w:before="0" w:after="0" w:line="240" w:lineRule="auto"/>
              <w:rPr>
                <w:rFonts w:cs="Times New Roman"/>
                <w:szCs w:val="22"/>
                <w:lang w:val="en-GB"/>
              </w:rPr>
            </w:pPr>
            <w:r>
              <w:rPr>
                <w:rFonts w:cs="Times New Roman"/>
                <w:szCs w:val="22"/>
                <w:lang w:val="en-GB"/>
              </w:rPr>
              <w:t>Intercept (l</w:t>
            </w:r>
            <w:r w:rsidRPr="00B14C7B">
              <w:rPr>
                <w:rFonts w:cs="Times New Roman"/>
                <w:szCs w:val="22"/>
                <w:lang w:val="en-GB"/>
              </w:rPr>
              <w:t>actating</w:t>
            </w:r>
            <w:r>
              <w:rPr>
                <w:rFonts w:cs="Times New Roman"/>
                <w:szCs w:val="22"/>
                <w:lang w:val="en-GB"/>
              </w:rPr>
              <w:t>)</w:t>
            </w:r>
          </w:p>
        </w:tc>
        <w:tc>
          <w:tcPr>
            <w:tcW w:w="1415" w:type="dxa"/>
            <w:tcBorders>
              <w:top w:val="nil"/>
              <w:left w:val="single" w:sz="4" w:space="0" w:color="auto"/>
              <w:bottom w:val="nil"/>
            </w:tcBorders>
          </w:tcPr>
          <w:p w14:paraId="5439E456" w14:textId="6DB7C6DB" w:rsidR="0044599E" w:rsidRPr="0004483E" w:rsidRDefault="0044599E" w:rsidP="0044599E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 w:rsidRPr="004753B4">
              <w:rPr>
                <w:rFonts w:cs="Times New Roman"/>
                <w:szCs w:val="22"/>
                <w:lang w:val="en-GB"/>
              </w:rPr>
              <w:t>-</w:t>
            </w:r>
            <w:r>
              <w:rPr>
                <w:rFonts w:cs="Times New Roman"/>
                <w:szCs w:val="22"/>
                <w:lang w:val="en-GB"/>
              </w:rPr>
              <w:t>43.2</w:t>
            </w:r>
            <w:r w:rsidRPr="004753B4">
              <w:rPr>
                <w:rFonts w:cs="Times New Roman"/>
                <w:szCs w:val="22"/>
                <w:lang w:val="en-GB"/>
              </w:rPr>
              <w:t xml:space="preserve"> (</w:t>
            </w:r>
            <w:r>
              <w:rPr>
                <w:rFonts w:cs="Times New Roman"/>
                <w:szCs w:val="22"/>
                <w:lang w:val="en-GB"/>
              </w:rPr>
              <w:t>56.6</w:t>
            </w:r>
            <w:r w:rsidRPr="004753B4">
              <w:rPr>
                <w:rFonts w:cs="Times New Roman"/>
                <w:szCs w:val="22"/>
                <w:lang w:val="en-GB"/>
              </w:rPr>
              <w:t>)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</w:tcPr>
          <w:p w14:paraId="4BF99919" w14:textId="006305D1" w:rsidR="0044599E" w:rsidRPr="0004483E" w:rsidRDefault="0044599E" w:rsidP="0044599E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 w:rsidRPr="00BB1664">
              <w:rPr>
                <w:rFonts w:cs="Times New Roman"/>
                <w:szCs w:val="22"/>
                <w:lang w:val="en-GB"/>
              </w:rPr>
              <w:t>0.</w:t>
            </w:r>
            <w:r>
              <w:rPr>
                <w:rFonts w:cs="Times New Roman"/>
                <w:szCs w:val="22"/>
                <w:lang w:val="en-GB"/>
              </w:rPr>
              <w:t>4475</w:t>
            </w:r>
          </w:p>
        </w:tc>
        <w:tc>
          <w:tcPr>
            <w:tcW w:w="1415" w:type="dxa"/>
            <w:tcBorders>
              <w:left w:val="single" w:sz="4" w:space="0" w:color="auto"/>
            </w:tcBorders>
          </w:tcPr>
          <w:p w14:paraId="41733677" w14:textId="1E26D3BF" w:rsidR="0044599E" w:rsidRPr="002B22AE" w:rsidRDefault="0044599E" w:rsidP="0044599E">
            <w:pPr>
              <w:spacing w:before="0" w:after="0" w:line="240" w:lineRule="auto"/>
              <w:jc w:val="center"/>
              <w:rPr>
                <w:rFonts w:cs="Times New Roman"/>
                <w:b/>
                <w:szCs w:val="22"/>
                <w:lang w:val="en-GB"/>
              </w:rPr>
            </w:pPr>
            <w:r w:rsidRPr="002B22AE">
              <w:rPr>
                <w:rFonts w:cs="Times New Roman"/>
                <w:b/>
                <w:szCs w:val="22"/>
                <w:lang w:val="en-GB"/>
              </w:rPr>
              <w:t>-178.9 (74.4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7BFD39A9" w14:textId="4DED1CFA" w:rsidR="0044599E" w:rsidRPr="0004483E" w:rsidRDefault="0044599E" w:rsidP="0044599E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 w:rsidRPr="00AF3EFE">
              <w:rPr>
                <w:rFonts w:cs="Times New Roman"/>
                <w:szCs w:val="22"/>
                <w:lang w:val="en-GB"/>
              </w:rPr>
              <w:t>0.0</w:t>
            </w:r>
            <w:r>
              <w:rPr>
                <w:rFonts w:cs="Times New Roman"/>
                <w:szCs w:val="22"/>
                <w:lang w:val="en-GB"/>
              </w:rPr>
              <w:t>213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</w:tcBorders>
          </w:tcPr>
          <w:p w14:paraId="3C99FEB5" w14:textId="3C49A0F2" w:rsidR="0044599E" w:rsidRPr="005C1C17" w:rsidRDefault="0044599E" w:rsidP="0044599E">
            <w:pPr>
              <w:spacing w:before="0" w:after="0" w:line="240" w:lineRule="auto"/>
              <w:jc w:val="center"/>
              <w:rPr>
                <w:rFonts w:cs="Times New Roman"/>
                <w:b/>
                <w:szCs w:val="22"/>
                <w:lang w:val="en-GB"/>
              </w:rPr>
            </w:pPr>
            <w:r w:rsidRPr="002B22AE">
              <w:rPr>
                <w:rFonts w:cs="Times New Roman"/>
                <w:b/>
                <w:szCs w:val="22"/>
                <w:lang w:val="en-GB"/>
              </w:rPr>
              <w:t>-178.9 (74.4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ACD3866" w14:textId="580CDD79" w:rsidR="0044599E" w:rsidRPr="0004483E" w:rsidRDefault="0044599E" w:rsidP="0044599E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 w:rsidRPr="00AF3EFE">
              <w:rPr>
                <w:rFonts w:cs="Times New Roman"/>
                <w:szCs w:val="22"/>
                <w:lang w:val="en-GB"/>
              </w:rPr>
              <w:t>0.0</w:t>
            </w:r>
            <w:r>
              <w:rPr>
                <w:rFonts w:cs="Times New Roman"/>
                <w:szCs w:val="22"/>
                <w:lang w:val="en-GB"/>
              </w:rPr>
              <w:t>213</w:t>
            </w:r>
          </w:p>
        </w:tc>
      </w:tr>
      <w:tr w:rsidR="00B03A36" w:rsidRPr="0004483E" w14:paraId="599C97DD" w14:textId="77777777">
        <w:tc>
          <w:tcPr>
            <w:tcW w:w="1986" w:type="dxa"/>
            <w:tcBorders>
              <w:right w:val="single" w:sz="4" w:space="0" w:color="auto"/>
            </w:tcBorders>
          </w:tcPr>
          <w:p w14:paraId="58EEFDDD" w14:textId="77777777" w:rsidR="00B03A36" w:rsidRPr="00B14C7B" w:rsidRDefault="00B03A36" w:rsidP="00B03A36">
            <w:pPr>
              <w:spacing w:before="0" w:after="0" w:line="240" w:lineRule="auto"/>
              <w:rPr>
                <w:rFonts w:cs="Times New Roman"/>
                <w:szCs w:val="22"/>
                <w:lang w:val="en-GB"/>
              </w:rPr>
            </w:pPr>
            <w:r>
              <w:rPr>
                <w:rFonts w:cs="Times New Roman"/>
                <w:szCs w:val="22"/>
                <w:lang w:val="en-GB"/>
              </w:rPr>
              <w:t>Total rainfall</w:t>
            </w:r>
          </w:p>
        </w:tc>
        <w:tc>
          <w:tcPr>
            <w:tcW w:w="1415" w:type="dxa"/>
            <w:tcBorders>
              <w:top w:val="nil"/>
              <w:left w:val="single" w:sz="4" w:space="0" w:color="auto"/>
              <w:bottom w:val="nil"/>
            </w:tcBorders>
          </w:tcPr>
          <w:p w14:paraId="638DE5D8" w14:textId="25032DB5" w:rsidR="00B03A36" w:rsidRPr="00B03A36" w:rsidRDefault="00B03A36" w:rsidP="00B03A36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Cs w:val="22"/>
                <w:lang w:val="en-GB"/>
              </w:rPr>
            </w:pPr>
            <w:r w:rsidRPr="00B03A36">
              <w:rPr>
                <w:rFonts w:cs="Times New Roman"/>
                <w:b/>
                <w:bCs/>
                <w:szCs w:val="22"/>
                <w:lang w:val="en-GB"/>
              </w:rPr>
              <w:t>6.3 (1.</w:t>
            </w:r>
            <w:r w:rsidR="00B309F6">
              <w:rPr>
                <w:rFonts w:cs="Times New Roman"/>
                <w:b/>
                <w:bCs/>
                <w:szCs w:val="22"/>
                <w:lang w:val="en-GB"/>
              </w:rPr>
              <w:t>6</w:t>
            </w:r>
            <w:r w:rsidRPr="00B03A36">
              <w:rPr>
                <w:rFonts w:cs="Times New Roman"/>
                <w:b/>
                <w:bCs/>
                <w:szCs w:val="22"/>
                <w:lang w:val="en-GB"/>
              </w:rPr>
              <w:t>)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</w:tcPr>
          <w:p w14:paraId="55B77226" w14:textId="0D62D641" w:rsidR="00B03A36" w:rsidRPr="0004483E" w:rsidRDefault="00B03A36" w:rsidP="00B03A36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>
              <w:rPr>
                <w:rFonts w:cs="Times New Roman"/>
                <w:szCs w:val="22"/>
                <w:lang w:val="en-GB"/>
              </w:rPr>
              <w:t>&lt; 0.001</w:t>
            </w:r>
          </w:p>
        </w:tc>
        <w:tc>
          <w:tcPr>
            <w:tcW w:w="1415" w:type="dxa"/>
            <w:tcBorders>
              <w:left w:val="single" w:sz="4" w:space="0" w:color="auto"/>
            </w:tcBorders>
          </w:tcPr>
          <w:p w14:paraId="79A2FE1B" w14:textId="77777777" w:rsidR="00B03A36" w:rsidRPr="0004483E" w:rsidRDefault="00B03A36" w:rsidP="00B03A36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7CFB5DFF" w14:textId="77777777" w:rsidR="00B03A36" w:rsidRPr="0004483E" w:rsidRDefault="00B03A36" w:rsidP="00B03A36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</w:tcBorders>
          </w:tcPr>
          <w:p w14:paraId="5251FA25" w14:textId="77777777" w:rsidR="00B03A36" w:rsidRPr="0004483E" w:rsidRDefault="00B03A36" w:rsidP="00B03A36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DF636AF" w14:textId="77777777" w:rsidR="00B03A36" w:rsidRPr="0004483E" w:rsidRDefault="00B03A36" w:rsidP="00B03A36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</w:tr>
      <w:tr w:rsidR="0044599E" w:rsidRPr="0004483E" w14:paraId="16076645" w14:textId="77777777">
        <w:tc>
          <w:tcPr>
            <w:tcW w:w="1986" w:type="dxa"/>
            <w:tcBorders>
              <w:right w:val="single" w:sz="4" w:space="0" w:color="auto"/>
            </w:tcBorders>
          </w:tcPr>
          <w:p w14:paraId="677ACD47" w14:textId="77777777" w:rsidR="0044599E" w:rsidRPr="00B14C7B" w:rsidRDefault="0044599E" w:rsidP="0044599E">
            <w:pPr>
              <w:spacing w:before="0" w:after="0" w:line="240" w:lineRule="auto"/>
              <w:rPr>
                <w:rFonts w:cs="Times New Roman"/>
                <w:szCs w:val="22"/>
                <w:lang w:val="en-GB"/>
              </w:rPr>
            </w:pPr>
            <w:r>
              <w:rPr>
                <w:rFonts w:cs="Times New Roman"/>
                <w:szCs w:val="22"/>
                <w:lang w:val="en-GB"/>
              </w:rPr>
              <w:t xml:space="preserve">Total rainfall </w:t>
            </w:r>
            <w:r w:rsidRPr="00B14C7B">
              <w:rPr>
                <w:rFonts w:cs="Times New Roman"/>
                <w:szCs w:val="22"/>
                <w:lang w:val="en-GB"/>
              </w:rPr>
              <w:t>(w)</w:t>
            </w:r>
          </w:p>
        </w:tc>
        <w:tc>
          <w:tcPr>
            <w:tcW w:w="1415" w:type="dxa"/>
            <w:tcBorders>
              <w:top w:val="nil"/>
              <w:left w:val="single" w:sz="4" w:space="0" w:color="auto"/>
              <w:bottom w:val="nil"/>
            </w:tcBorders>
          </w:tcPr>
          <w:p w14:paraId="6D220E62" w14:textId="77777777" w:rsidR="0044599E" w:rsidRPr="0004483E" w:rsidRDefault="0044599E" w:rsidP="0044599E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</w:tcPr>
          <w:p w14:paraId="4E8EAD87" w14:textId="77777777" w:rsidR="0044599E" w:rsidRPr="0004483E" w:rsidRDefault="0044599E" w:rsidP="0044599E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1415" w:type="dxa"/>
            <w:tcBorders>
              <w:left w:val="single" w:sz="4" w:space="0" w:color="auto"/>
            </w:tcBorders>
          </w:tcPr>
          <w:p w14:paraId="52A3EB7C" w14:textId="684BFF1A" w:rsidR="0044599E" w:rsidRPr="004235F3" w:rsidRDefault="0044599E" w:rsidP="0044599E">
            <w:pPr>
              <w:spacing w:before="0" w:after="0" w:line="240" w:lineRule="auto"/>
              <w:jc w:val="center"/>
              <w:rPr>
                <w:rFonts w:cs="Times New Roman"/>
                <w:b/>
                <w:szCs w:val="22"/>
                <w:lang w:val="en-GB"/>
              </w:rPr>
            </w:pPr>
            <w:r w:rsidRPr="004235F3">
              <w:rPr>
                <w:rFonts w:cs="Times New Roman"/>
                <w:b/>
                <w:szCs w:val="22"/>
                <w:lang w:val="en-GB"/>
              </w:rPr>
              <w:t>6.</w:t>
            </w:r>
            <w:r>
              <w:rPr>
                <w:rFonts w:cs="Times New Roman"/>
                <w:b/>
                <w:szCs w:val="22"/>
                <w:lang w:val="en-GB"/>
              </w:rPr>
              <w:t>5</w:t>
            </w:r>
            <w:r w:rsidRPr="004235F3">
              <w:rPr>
                <w:rFonts w:cs="Times New Roman"/>
                <w:b/>
                <w:szCs w:val="22"/>
                <w:lang w:val="en-GB"/>
              </w:rPr>
              <w:t xml:space="preserve"> (1.</w:t>
            </w:r>
            <w:r>
              <w:rPr>
                <w:rFonts w:cs="Times New Roman"/>
                <w:b/>
                <w:szCs w:val="22"/>
                <w:lang w:val="en-GB"/>
              </w:rPr>
              <w:t>6</w:t>
            </w:r>
            <w:r w:rsidRPr="004235F3">
              <w:rPr>
                <w:rFonts w:cs="Times New Roman"/>
                <w:b/>
                <w:szCs w:val="22"/>
                <w:lang w:val="en-GB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758DCCE9" w14:textId="77777777" w:rsidR="0044599E" w:rsidRPr="0004483E" w:rsidRDefault="0044599E" w:rsidP="0044599E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>
              <w:rPr>
                <w:rFonts w:cs="Times New Roman"/>
                <w:szCs w:val="22"/>
                <w:lang w:val="en-GB"/>
              </w:rPr>
              <w:t>&lt; 0.001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</w:tcBorders>
          </w:tcPr>
          <w:p w14:paraId="5BFAF0D1" w14:textId="35949E8D" w:rsidR="0044599E" w:rsidRPr="0054141D" w:rsidRDefault="0044599E" w:rsidP="0044599E">
            <w:pPr>
              <w:spacing w:before="0" w:after="0" w:line="240" w:lineRule="auto"/>
              <w:jc w:val="center"/>
              <w:rPr>
                <w:rFonts w:cs="Times New Roman"/>
                <w:b/>
                <w:szCs w:val="22"/>
                <w:lang w:val="en-GB"/>
              </w:rPr>
            </w:pPr>
            <w:r w:rsidRPr="004235F3">
              <w:rPr>
                <w:rFonts w:cs="Times New Roman"/>
                <w:b/>
                <w:szCs w:val="22"/>
                <w:lang w:val="en-GB"/>
              </w:rPr>
              <w:t>6.</w:t>
            </w:r>
            <w:r>
              <w:rPr>
                <w:rFonts w:cs="Times New Roman"/>
                <w:b/>
                <w:szCs w:val="22"/>
                <w:lang w:val="en-GB"/>
              </w:rPr>
              <w:t>5</w:t>
            </w:r>
            <w:r w:rsidRPr="004235F3">
              <w:rPr>
                <w:rFonts w:cs="Times New Roman"/>
                <w:b/>
                <w:szCs w:val="22"/>
                <w:lang w:val="en-GB"/>
              </w:rPr>
              <w:t xml:space="preserve"> (1.</w:t>
            </w:r>
            <w:r>
              <w:rPr>
                <w:rFonts w:cs="Times New Roman"/>
                <w:b/>
                <w:szCs w:val="22"/>
                <w:lang w:val="en-GB"/>
              </w:rPr>
              <w:t>6</w:t>
            </w:r>
            <w:r w:rsidRPr="004235F3">
              <w:rPr>
                <w:rFonts w:cs="Times New Roman"/>
                <w:b/>
                <w:szCs w:val="22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4F56A9A" w14:textId="2A423F8D" w:rsidR="0044599E" w:rsidRPr="0004483E" w:rsidRDefault="0044599E" w:rsidP="0044599E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>
              <w:rPr>
                <w:rFonts w:cs="Times New Roman"/>
                <w:szCs w:val="22"/>
                <w:lang w:val="en-GB"/>
              </w:rPr>
              <w:t>&lt; 0.001</w:t>
            </w:r>
          </w:p>
        </w:tc>
      </w:tr>
      <w:tr w:rsidR="00EF3A82" w:rsidRPr="0004483E" w14:paraId="2CD4A983" w14:textId="77777777">
        <w:tc>
          <w:tcPr>
            <w:tcW w:w="1986" w:type="dxa"/>
            <w:tcBorders>
              <w:right w:val="single" w:sz="4" w:space="0" w:color="auto"/>
            </w:tcBorders>
          </w:tcPr>
          <w:p w14:paraId="34EB341E" w14:textId="77777777" w:rsidR="00EF3A82" w:rsidRPr="00B14C7B" w:rsidRDefault="00EF3A82" w:rsidP="003E1DEF">
            <w:pPr>
              <w:spacing w:before="0" w:after="0" w:line="240" w:lineRule="auto"/>
              <w:rPr>
                <w:rFonts w:cs="Times New Roman"/>
                <w:szCs w:val="22"/>
                <w:lang w:val="en-GB"/>
              </w:rPr>
            </w:pPr>
            <w:r>
              <w:rPr>
                <w:rFonts w:cs="Times New Roman"/>
                <w:szCs w:val="22"/>
                <w:lang w:val="en-GB"/>
              </w:rPr>
              <w:t xml:space="preserve">Total rainfall </w:t>
            </w:r>
            <w:r w:rsidRPr="00B14C7B">
              <w:rPr>
                <w:rFonts w:cs="Times New Roman"/>
                <w:szCs w:val="22"/>
                <w:lang w:val="en-GB"/>
              </w:rPr>
              <w:t>(a)</w:t>
            </w:r>
          </w:p>
        </w:tc>
        <w:tc>
          <w:tcPr>
            <w:tcW w:w="1415" w:type="dxa"/>
            <w:tcBorders>
              <w:top w:val="nil"/>
              <w:left w:val="single" w:sz="4" w:space="0" w:color="auto"/>
              <w:bottom w:val="nil"/>
            </w:tcBorders>
          </w:tcPr>
          <w:p w14:paraId="3E3B2E94" w14:textId="77777777" w:rsidR="00EF3A82" w:rsidRPr="0004483E" w:rsidRDefault="00EF3A82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</w:tcPr>
          <w:p w14:paraId="7F76A8C5" w14:textId="77777777" w:rsidR="00EF3A82" w:rsidRPr="0004483E" w:rsidRDefault="00EF3A82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1415" w:type="dxa"/>
            <w:tcBorders>
              <w:left w:val="single" w:sz="4" w:space="0" w:color="auto"/>
            </w:tcBorders>
          </w:tcPr>
          <w:p w14:paraId="063598F0" w14:textId="152D75BC" w:rsidR="00EF3A82" w:rsidRPr="0004483E" w:rsidRDefault="002B22AE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>
              <w:rPr>
                <w:rFonts w:cs="Times New Roman"/>
                <w:szCs w:val="22"/>
                <w:lang w:val="en-GB"/>
              </w:rPr>
              <w:t>-2.6</w:t>
            </w:r>
            <w:r w:rsidR="00EF3A82">
              <w:rPr>
                <w:rFonts w:cs="Times New Roman"/>
                <w:szCs w:val="22"/>
                <w:lang w:val="en-GB"/>
              </w:rPr>
              <w:t xml:space="preserve"> (</w:t>
            </w:r>
            <w:r w:rsidR="00764BD1">
              <w:rPr>
                <w:rFonts w:cs="Times New Roman"/>
                <w:szCs w:val="22"/>
                <w:lang w:val="en-GB"/>
              </w:rPr>
              <w:t>6.</w:t>
            </w:r>
            <w:r>
              <w:rPr>
                <w:rFonts w:cs="Times New Roman"/>
                <w:szCs w:val="22"/>
                <w:lang w:val="en-GB"/>
              </w:rPr>
              <w:t>2</w:t>
            </w:r>
            <w:r w:rsidR="00EF3A82">
              <w:rPr>
                <w:rFonts w:cs="Times New Roman"/>
                <w:szCs w:val="22"/>
                <w:lang w:val="en-GB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5138DCF8" w14:textId="69955811" w:rsidR="00EF3A82" w:rsidRPr="0004483E" w:rsidRDefault="00EF3A82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 w:rsidRPr="00AF3EFE">
              <w:rPr>
                <w:rFonts w:cs="Times New Roman"/>
                <w:szCs w:val="22"/>
                <w:lang w:val="en-GB"/>
              </w:rPr>
              <w:t>0.</w:t>
            </w:r>
            <w:r w:rsidR="002B22AE">
              <w:rPr>
                <w:rFonts w:cs="Times New Roman"/>
                <w:szCs w:val="22"/>
                <w:lang w:val="en-GB"/>
              </w:rPr>
              <w:t>6798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</w:tcBorders>
          </w:tcPr>
          <w:p w14:paraId="0D81EF43" w14:textId="77777777" w:rsidR="00EF3A82" w:rsidRPr="0004483E" w:rsidRDefault="00EF3A82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CC496A9" w14:textId="77777777" w:rsidR="00EF3A82" w:rsidRPr="0004483E" w:rsidRDefault="00EF3A82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</w:tr>
      <w:tr w:rsidR="00EF3A82" w:rsidRPr="0004483E" w14:paraId="7B05F20D" w14:textId="77777777">
        <w:tc>
          <w:tcPr>
            <w:tcW w:w="1986" w:type="dxa"/>
            <w:tcBorders>
              <w:right w:val="single" w:sz="4" w:space="0" w:color="auto"/>
            </w:tcBorders>
          </w:tcPr>
          <w:p w14:paraId="7577D171" w14:textId="77777777" w:rsidR="00EF3A82" w:rsidRPr="00B14C7B" w:rsidRDefault="00EF3A82" w:rsidP="003E1DEF">
            <w:pPr>
              <w:spacing w:before="0" w:after="0" w:line="240" w:lineRule="auto"/>
              <w:rPr>
                <w:rFonts w:cs="Times New Roman"/>
                <w:szCs w:val="22"/>
                <w:lang w:val="en-GB"/>
              </w:rPr>
            </w:pPr>
            <w:r>
              <w:rPr>
                <w:rFonts w:cs="Times New Roman"/>
                <w:szCs w:val="22"/>
                <w:lang w:val="en-GB"/>
              </w:rPr>
              <w:t xml:space="preserve">Total rainfall </w:t>
            </w:r>
            <w:r w:rsidRPr="00B14C7B">
              <w:rPr>
                <w:rFonts w:cs="Times New Roman"/>
                <w:szCs w:val="22"/>
                <w:lang w:val="en-GB"/>
              </w:rPr>
              <w:t>(a-w)</w:t>
            </w:r>
          </w:p>
        </w:tc>
        <w:tc>
          <w:tcPr>
            <w:tcW w:w="1415" w:type="dxa"/>
            <w:tcBorders>
              <w:top w:val="nil"/>
              <w:left w:val="single" w:sz="4" w:space="0" w:color="auto"/>
              <w:bottom w:val="nil"/>
            </w:tcBorders>
          </w:tcPr>
          <w:p w14:paraId="10AAC780" w14:textId="77777777" w:rsidR="00EF3A82" w:rsidRPr="0004483E" w:rsidRDefault="00EF3A82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</w:tcPr>
          <w:p w14:paraId="02B43F43" w14:textId="77777777" w:rsidR="00EF3A82" w:rsidRPr="0004483E" w:rsidRDefault="00EF3A82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1415" w:type="dxa"/>
            <w:tcBorders>
              <w:left w:val="single" w:sz="4" w:space="0" w:color="auto"/>
            </w:tcBorders>
          </w:tcPr>
          <w:p w14:paraId="57EBA4EF" w14:textId="77777777" w:rsidR="00EF3A82" w:rsidRPr="0004483E" w:rsidRDefault="00EF3A82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06235C7E" w14:textId="77777777" w:rsidR="00EF3A82" w:rsidRPr="0004483E" w:rsidRDefault="00EF3A82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</w:tcBorders>
          </w:tcPr>
          <w:p w14:paraId="159FF4F7" w14:textId="31C6B847" w:rsidR="00EF3A82" w:rsidRPr="0004483E" w:rsidRDefault="00EF3A82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 w:rsidRPr="0054141D">
              <w:rPr>
                <w:rFonts w:cs="Times New Roman"/>
                <w:szCs w:val="22"/>
                <w:lang w:val="en-GB"/>
              </w:rPr>
              <w:t>-</w:t>
            </w:r>
            <w:r w:rsidR="0044599E">
              <w:rPr>
                <w:rFonts w:cs="Times New Roman"/>
                <w:szCs w:val="22"/>
                <w:lang w:val="en-GB"/>
              </w:rPr>
              <w:t>9.1</w:t>
            </w:r>
            <w:r>
              <w:rPr>
                <w:rFonts w:cs="Times New Roman"/>
                <w:szCs w:val="22"/>
                <w:lang w:val="en-GB"/>
              </w:rPr>
              <w:t xml:space="preserve"> (</w:t>
            </w:r>
            <w:r w:rsidRPr="0054141D">
              <w:rPr>
                <w:rFonts w:cs="Times New Roman"/>
                <w:szCs w:val="22"/>
                <w:lang w:val="en-GB"/>
              </w:rPr>
              <w:t>6.</w:t>
            </w:r>
            <w:r w:rsidR="0044599E">
              <w:rPr>
                <w:rFonts w:cs="Times New Roman"/>
                <w:szCs w:val="22"/>
                <w:lang w:val="en-GB"/>
              </w:rPr>
              <w:t>4</w:t>
            </w:r>
            <w:r>
              <w:rPr>
                <w:rFonts w:cs="Times New Roman"/>
                <w:szCs w:val="22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4855B22" w14:textId="11428663" w:rsidR="00EF3A82" w:rsidRPr="0004483E" w:rsidRDefault="00EF3A82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 w:rsidRPr="005C1C17">
              <w:rPr>
                <w:rFonts w:cs="Times New Roman"/>
                <w:szCs w:val="22"/>
                <w:lang w:val="en-GB"/>
              </w:rPr>
              <w:t>0.</w:t>
            </w:r>
            <w:r w:rsidR="0044599E">
              <w:rPr>
                <w:rFonts w:cs="Times New Roman"/>
                <w:szCs w:val="22"/>
                <w:lang w:val="en-GB"/>
              </w:rPr>
              <w:t>1662</w:t>
            </w:r>
          </w:p>
        </w:tc>
      </w:tr>
      <w:tr w:rsidR="00B03A36" w:rsidRPr="0004483E" w14:paraId="7D8E8913" w14:textId="77777777">
        <w:tc>
          <w:tcPr>
            <w:tcW w:w="1986" w:type="dxa"/>
            <w:tcBorders>
              <w:right w:val="single" w:sz="4" w:space="0" w:color="auto"/>
            </w:tcBorders>
          </w:tcPr>
          <w:p w14:paraId="2E23E099" w14:textId="77777777" w:rsidR="00B03A36" w:rsidRPr="00BB1664" w:rsidRDefault="00B03A36" w:rsidP="00B03A36">
            <w:pPr>
              <w:spacing w:before="0" w:after="0" w:line="240" w:lineRule="auto"/>
              <w:rPr>
                <w:rFonts w:cs="Times New Roman"/>
                <w:szCs w:val="22"/>
                <w:lang w:val="en-GB"/>
              </w:rPr>
            </w:pPr>
            <w:r>
              <w:rPr>
                <w:rFonts w:cs="Times New Roman"/>
                <w:szCs w:val="22"/>
                <w:lang w:val="en-GB"/>
              </w:rPr>
              <w:t xml:space="preserve">Mean </w:t>
            </w:r>
            <w:r w:rsidRPr="00B14C7B">
              <w:rPr>
                <w:rFonts w:cs="Times New Roman"/>
                <w:szCs w:val="22"/>
                <w:lang w:val="en-GB"/>
              </w:rPr>
              <w:t>T</w:t>
            </w:r>
            <w:r w:rsidRPr="00B14C7B">
              <w:rPr>
                <w:rFonts w:cs="Times New Roman"/>
                <w:szCs w:val="22"/>
                <w:vertAlign w:val="subscript"/>
                <w:lang w:val="en-GB"/>
              </w:rPr>
              <w:t>a</w:t>
            </w:r>
          </w:p>
        </w:tc>
        <w:tc>
          <w:tcPr>
            <w:tcW w:w="1415" w:type="dxa"/>
            <w:tcBorders>
              <w:top w:val="nil"/>
              <w:left w:val="single" w:sz="4" w:space="0" w:color="auto"/>
              <w:bottom w:val="nil"/>
            </w:tcBorders>
          </w:tcPr>
          <w:p w14:paraId="316C1B6F" w14:textId="5762A97D" w:rsidR="00B03A36" w:rsidRPr="0004483E" w:rsidRDefault="00B03A36" w:rsidP="00B03A36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 w:rsidRPr="004753B4">
              <w:rPr>
                <w:rFonts w:cs="Times New Roman"/>
                <w:szCs w:val="22"/>
                <w:lang w:val="en-GB"/>
              </w:rPr>
              <w:t>-2.</w:t>
            </w:r>
            <w:r>
              <w:rPr>
                <w:rFonts w:cs="Times New Roman"/>
                <w:szCs w:val="22"/>
                <w:lang w:val="en-GB"/>
              </w:rPr>
              <w:t>4</w:t>
            </w:r>
            <w:r w:rsidRPr="004753B4">
              <w:rPr>
                <w:rFonts w:cs="Times New Roman"/>
                <w:szCs w:val="22"/>
                <w:lang w:val="en-GB"/>
              </w:rPr>
              <w:t xml:space="preserve"> (</w:t>
            </w:r>
            <w:r w:rsidR="00B309F6">
              <w:rPr>
                <w:rFonts w:cs="Times New Roman"/>
                <w:szCs w:val="22"/>
                <w:lang w:val="en-GB"/>
              </w:rPr>
              <w:t>2.2</w:t>
            </w:r>
            <w:r w:rsidRPr="004753B4">
              <w:rPr>
                <w:rFonts w:cs="Times New Roman"/>
                <w:szCs w:val="22"/>
                <w:lang w:val="en-GB"/>
              </w:rPr>
              <w:t>)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</w:tcPr>
          <w:p w14:paraId="1B65409A" w14:textId="612B5314" w:rsidR="00B03A36" w:rsidRPr="0004483E" w:rsidRDefault="00B03A36" w:rsidP="00B03A36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 w:rsidRPr="00BB1664">
              <w:rPr>
                <w:rFonts w:cs="Times New Roman"/>
                <w:szCs w:val="22"/>
                <w:lang w:val="en-GB"/>
              </w:rPr>
              <w:t>0.</w:t>
            </w:r>
            <w:r w:rsidR="00B309F6">
              <w:rPr>
                <w:rFonts w:cs="Times New Roman"/>
                <w:szCs w:val="22"/>
                <w:lang w:val="en-GB"/>
              </w:rPr>
              <w:t>2683</w:t>
            </w:r>
          </w:p>
        </w:tc>
        <w:tc>
          <w:tcPr>
            <w:tcW w:w="1415" w:type="dxa"/>
            <w:tcBorders>
              <w:left w:val="single" w:sz="4" w:space="0" w:color="auto"/>
            </w:tcBorders>
          </w:tcPr>
          <w:p w14:paraId="166C0E2B" w14:textId="77777777" w:rsidR="00B03A36" w:rsidRPr="0004483E" w:rsidRDefault="00B03A36" w:rsidP="00B03A36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4A684044" w14:textId="77777777" w:rsidR="00B03A36" w:rsidRPr="0004483E" w:rsidRDefault="00B03A36" w:rsidP="00B03A36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</w:tcBorders>
          </w:tcPr>
          <w:p w14:paraId="1C7656D5" w14:textId="77777777" w:rsidR="00B03A36" w:rsidRPr="0004483E" w:rsidRDefault="00B03A36" w:rsidP="00B03A36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2EDF2F6" w14:textId="77777777" w:rsidR="00B03A36" w:rsidRPr="0004483E" w:rsidRDefault="00B03A36" w:rsidP="00B03A36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</w:tr>
      <w:tr w:rsidR="0044599E" w:rsidRPr="0004483E" w14:paraId="269A53B5" w14:textId="77777777">
        <w:tc>
          <w:tcPr>
            <w:tcW w:w="1986" w:type="dxa"/>
            <w:tcBorders>
              <w:right w:val="single" w:sz="4" w:space="0" w:color="auto"/>
            </w:tcBorders>
          </w:tcPr>
          <w:p w14:paraId="602DA992" w14:textId="77777777" w:rsidR="0044599E" w:rsidRPr="00B14C7B" w:rsidRDefault="0044599E" w:rsidP="0044599E">
            <w:pPr>
              <w:spacing w:before="0" w:after="0" w:line="240" w:lineRule="auto"/>
              <w:rPr>
                <w:rFonts w:cs="Times New Roman"/>
                <w:szCs w:val="22"/>
                <w:lang w:val="en-GB"/>
              </w:rPr>
            </w:pPr>
            <w:r>
              <w:rPr>
                <w:rFonts w:cs="Times New Roman"/>
                <w:szCs w:val="22"/>
                <w:lang w:val="en-GB"/>
              </w:rPr>
              <w:t xml:space="preserve">Mean </w:t>
            </w:r>
            <w:r w:rsidRPr="00B14C7B">
              <w:rPr>
                <w:rFonts w:cs="Times New Roman"/>
                <w:szCs w:val="22"/>
                <w:lang w:val="en-GB"/>
              </w:rPr>
              <w:t>T</w:t>
            </w:r>
            <w:r w:rsidRPr="00B14C7B">
              <w:rPr>
                <w:rFonts w:cs="Times New Roman"/>
                <w:szCs w:val="22"/>
                <w:vertAlign w:val="subscript"/>
                <w:lang w:val="en-GB"/>
              </w:rPr>
              <w:t>a</w:t>
            </w:r>
            <w:r w:rsidRPr="00B14C7B">
              <w:rPr>
                <w:rFonts w:cs="Times New Roman"/>
                <w:szCs w:val="22"/>
                <w:lang w:val="en-GB"/>
              </w:rPr>
              <w:t xml:space="preserve"> (w)</w:t>
            </w:r>
          </w:p>
        </w:tc>
        <w:tc>
          <w:tcPr>
            <w:tcW w:w="1415" w:type="dxa"/>
            <w:tcBorders>
              <w:top w:val="nil"/>
              <w:left w:val="single" w:sz="4" w:space="0" w:color="auto"/>
              <w:bottom w:val="nil"/>
            </w:tcBorders>
          </w:tcPr>
          <w:p w14:paraId="52CF26C5" w14:textId="77777777" w:rsidR="0044599E" w:rsidRPr="0004483E" w:rsidRDefault="0044599E" w:rsidP="0044599E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</w:tcPr>
          <w:p w14:paraId="700F4082" w14:textId="77777777" w:rsidR="0044599E" w:rsidRPr="0004483E" w:rsidRDefault="0044599E" w:rsidP="0044599E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1415" w:type="dxa"/>
            <w:tcBorders>
              <w:left w:val="single" w:sz="4" w:space="0" w:color="auto"/>
            </w:tcBorders>
          </w:tcPr>
          <w:p w14:paraId="142ABF7A" w14:textId="709DEBD4" w:rsidR="0044599E" w:rsidRPr="0004483E" w:rsidRDefault="0044599E" w:rsidP="0044599E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 w:rsidRPr="00AF3EFE">
              <w:rPr>
                <w:rFonts w:cs="Times New Roman"/>
                <w:szCs w:val="22"/>
                <w:lang w:val="en-GB"/>
              </w:rPr>
              <w:t>-</w:t>
            </w:r>
            <w:r>
              <w:rPr>
                <w:rFonts w:cs="Times New Roman"/>
                <w:szCs w:val="22"/>
                <w:lang w:val="en-GB"/>
              </w:rPr>
              <w:t>0.3 (2.7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470075B9" w14:textId="08CC93B9" w:rsidR="0044599E" w:rsidRPr="0004483E" w:rsidRDefault="0044599E" w:rsidP="0044599E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 w:rsidRPr="00AF3EFE">
              <w:rPr>
                <w:rFonts w:cs="Times New Roman"/>
                <w:szCs w:val="22"/>
                <w:lang w:val="en-GB"/>
              </w:rPr>
              <w:t>0.</w:t>
            </w:r>
            <w:r>
              <w:rPr>
                <w:rFonts w:cs="Times New Roman"/>
                <w:szCs w:val="22"/>
                <w:lang w:val="en-GB"/>
              </w:rPr>
              <w:t>9060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</w:tcBorders>
          </w:tcPr>
          <w:p w14:paraId="77B12234" w14:textId="151C49A4" w:rsidR="0044599E" w:rsidRPr="0004483E" w:rsidRDefault="0044599E" w:rsidP="0044599E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 w:rsidRPr="00AF3EFE">
              <w:rPr>
                <w:rFonts w:cs="Times New Roman"/>
                <w:szCs w:val="22"/>
                <w:lang w:val="en-GB"/>
              </w:rPr>
              <w:t>-</w:t>
            </w:r>
            <w:r>
              <w:rPr>
                <w:rFonts w:cs="Times New Roman"/>
                <w:szCs w:val="22"/>
                <w:lang w:val="en-GB"/>
              </w:rPr>
              <w:t>0.3 (2.7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17A2996" w14:textId="6FD8BD3E" w:rsidR="0044599E" w:rsidRPr="0004483E" w:rsidRDefault="0044599E" w:rsidP="0044599E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 w:rsidRPr="00AF3EFE">
              <w:rPr>
                <w:rFonts w:cs="Times New Roman"/>
                <w:szCs w:val="22"/>
                <w:lang w:val="en-GB"/>
              </w:rPr>
              <w:t>0.</w:t>
            </w:r>
            <w:r>
              <w:rPr>
                <w:rFonts w:cs="Times New Roman"/>
                <w:szCs w:val="22"/>
                <w:lang w:val="en-GB"/>
              </w:rPr>
              <w:t>9060</w:t>
            </w:r>
          </w:p>
        </w:tc>
      </w:tr>
      <w:tr w:rsidR="00EF3A82" w:rsidRPr="0004483E" w14:paraId="0EB46398" w14:textId="77777777">
        <w:tc>
          <w:tcPr>
            <w:tcW w:w="1986" w:type="dxa"/>
            <w:tcBorders>
              <w:right w:val="single" w:sz="4" w:space="0" w:color="auto"/>
            </w:tcBorders>
          </w:tcPr>
          <w:p w14:paraId="098A1608" w14:textId="77777777" w:rsidR="00EF3A82" w:rsidRPr="00B14C7B" w:rsidRDefault="00EF3A82" w:rsidP="003E1DEF">
            <w:pPr>
              <w:spacing w:before="0" w:after="0" w:line="240" w:lineRule="auto"/>
              <w:rPr>
                <w:rFonts w:cs="Times New Roman"/>
                <w:szCs w:val="22"/>
                <w:lang w:val="en-GB"/>
              </w:rPr>
            </w:pPr>
            <w:r>
              <w:rPr>
                <w:rFonts w:cs="Times New Roman"/>
                <w:szCs w:val="22"/>
                <w:lang w:val="en-GB"/>
              </w:rPr>
              <w:t xml:space="preserve">Mean </w:t>
            </w:r>
            <w:r w:rsidRPr="00B14C7B">
              <w:rPr>
                <w:rFonts w:cs="Times New Roman"/>
                <w:szCs w:val="22"/>
                <w:lang w:val="en-GB"/>
              </w:rPr>
              <w:t>T</w:t>
            </w:r>
            <w:r w:rsidRPr="00B14C7B">
              <w:rPr>
                <w:rFonts w:cs="Times New Roman"/>
                <w:szCs w:val="22"/>
                <w:vertAlign w:val="subscript"/>
                <w:lang w:val="en-GB"/>
              </w:rPr>
              <w:t>a</w:t>
            </w:r>
            <w:r w:rsidRPr="00B14C7B">
              <w:rPr>
                <w:rFonts w:cs="Times New Roman"/>
                <w:szCs w:val="22"/>
                <w:lang w:val="en-GB"/>
              </w:rPr>
              <w:t xml:space="preserve"> (a)</w:t>
            </w:r>
          </w:p>
        </w:tc>
        <w:tc>
          <w:tcPr>
            <w:tcW w:w="1415" w:type="dxa"/>
            <w:tcBorders>
              <w:top w:val="nil"/>
              <w:left w:val="single" w:sz="4" w:space="0" w:color="auto"/>
              <w:bottom w:val="nil"/>
            </w:tcBorders>
          </w:tcPr>
          <w:p w14:paraId="117BEB21" w14:textId="77777777" w:rsidR="00EF3A82" w:rsidRPr="0004483E" w:rsidRDefault="00EF3A82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</w:tcPr>
          <w:p w14:paraId="59F809A2" w14:textId="77777777" w:rsidR="00EF3A82" w:rsidRPr="0004483E" w:rsidRDefault="00EF3A82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1415" w:type="dxa"/>
            <w:tcBorders>
              <w:left w:val="single" w:sz="4" w:space="0" w:color="auto"/>
            </w:tcBorders>
          </w:tcPr>
          <w:p w14:paraId="1B9671FB" w14:textId="17CEE42C" w:rsidR="00EF3A82" w:rsidRPr="0004483E" w:rsidRDefault="00EF3A82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 w:rsidRPr="00AF3EFE">
              <w:rPr>
                <w:rFonts w:cs="Times New Roman"/>
                <w:szCs w:val="22"/>
                <w:lang w:val="en-GB"/>
              </w:rPr>
              <w:t>-</w:t>
            </w:r>
            <w:r w:rsidR="002B22AE">
              <w:rPr>
                <w:rFonts w:cs="Times New Roman"/>
                <w:szCs w:val="22"/>
                <w:lang w:val="en-GB"/>
              </w:rPr>
              <w:t>5.3</w:t>
            </w:r>
            <w:r>
              <w:rPr>
                <w:rFonts w:cs="Times New Roman"/>
                <w:szCs w:val="22"/>
                <w:lang w:val="en-GB"/>
              </w:rPr>
              <w:t xml:space="preserve"> (</w:t>
            </w:r>
            <w:r w:rsidR="002B22AE">
              <w:rPr>
                <w:rFonts w:cs="Times New Roman"/>
                <w:szCs w:val="22"/>
                <w:lang w:val="en-GB"/>
              </w:rPr>
              <w:t>3.0</w:t>
            </w:r>
            <w:r>
              <w:rPr>
                <w:rFonts w:cs="Times New Roman"/>
                <w:szCs w:val="22"/>
                <w:lang w:val="en-GB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759F73C3" w14:textId="30B05130" w:rsidR="00EF3A82" w:rsidRPr="0004483E" w:rsidRDefault="00EF3A82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 w:rsidRPr="00AF3EFE">
              <w:rPr>
                <w:rFonts w:cs="Times New Roman"/>
                <w:szCs w:val="22"/>
                <w:lang w:val="en-GB"/>
              </w:rPr>
              <w:t>0.</w:t>
            </w:r>
            <w:r w:rsidR="002B22AE">
              <w:rPr>
                <w:rFonts w:cs="Times New Roman"/>
                <w:szCs w:val="22"/>
                <w:lang w:val="en-GB"/>
              </w:rPr>
              <w:t>0964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</w:tcBorders>
          </w:tcPr>
          <w:p w14:paraId="0128E7EB" w14:textId="77777777" w:rsidR="00EF3A82" w:rsidRPr="0004483E" w:rsidRDefault="00EF3A82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955E163" w14:textId="77777777" w:rsidR="00EF3A82" w:rsidRPr="0004483E" w:rsidRDefault="00EF3A82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</w:tr>
      <w:tr w:rsidR="00EF3A82" w:rsidRPr="0004483E" w14:paraId="1B4BF74B" w14:textId="77777777">
        <w:tc>
          <w:tcPr>
            <w:tcW w:w="1986" w:type="dxa"/>
            <w:tcBorders>
              <w:right w:val="single" w:sz="4" w:space="0" w:color="auto"/>
            </w:tcBorders>
          </w:tcPr>
          <w:p w14:paraId="395D67EB" w14:textId="77777777" w:rsidR="00EF3A82" w:rsidRPr="00B14C7B" w:rsidRDefault="00EF3A82" w:rsidP="003E1DEF">
            <w:pPr>
              <w:spacing w:before="0" w:after="0" w:line="240" w:lineRule="auto"/>
              <w:rPr>
                <w:rFonts w:cs="Times New Roman"/>
                <w:szCs w:val="22"/>
                <w:lang w:val="en-GB"/>
              </w:rPr>
            </w:pPr>
            <w:r>
              <w:rPr>
                <w:rFonts w:cs="Times New Roman"/>
                <w:szCs w:val="22"/>
                <w:lang w:val="en-GB"/>
              </w:rPr>
              <w:t xml:space="preserve">Mean </w:t>
            </w:r>
            <w:r w:rsidRPr="00B14C7B">
              <w:rPr>
                <w:rFonts w:cs="Times New Roman"/>
                <w:szCs w:val="22"/>
                <w:lang w:val="en-GB"/>
              </w:rPr>
              <w:t>T</w:t>
            </w:r>
            <w:r w:rsidRPr="00B14C7B">
              <w:rPr>
                <w:rFonts w:cs="Times New Roman"/>
                <w:szCs w:val="22"/>
                <w:vertAlign w:val="subscript"/>
                <w:lang w:val="en-GB"/>
              </w:rPr>
              <w:t>a</w:t>
            </w:r>
            <w:r w:rsidRPr="00B14C7B">
              <w:rPr>
                <w:rFonts w:cs="Times New Roman"/>
                <w:szCs w:val="22"/>
                <w:lang w:val="en-GB"/>
              </w:rPr>
              <w:t xml:space="preserve"> (a-w)</w:t>
            </w:r>
          </w:p>
        </w:tc>
        <w:tc>
          <w:tcPr>
            <w:tcW w:w="1415" w:type="dxa"/>
            <w:tcBorders>
              <w:top w:val="nil"/>
              <w:left w:val="single" w:sz="4" w:space="0" w:color="auto"/>
              <w:bottom w:val="nil"/>
            </w:tcBorders>
          </w:tcPr>
          <w:p w14:paraId="4F686C36" w14:textId="77777777" w:rsidR="00EF3A82" w:rsidRPr="0004483E" w:rsidRDefault="00EF3A82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</w:tcPr>
          <w:p w14:paraId="740C40DC" w14:textId="77777777" w:rsidR="00EF3A82" w:rsidRPr="0004483E" w:rsidRDefault="00EF3A82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1415" w:type="dxa"/>
            <w:tcBorders>
              <w:left w:val="single" w:sz="4" w:space="0" w:color="auto"/>
            </w:tcBorders>
          </w:tcPr>
          <w:p w14:paraId="152131AF" w14:textId="77777777" w:rsidR="00EF3A82" w:rsidRPr="0004483E" w:rsidRDefault="00EF3A82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357BC07F" w14:textId="77777777" w:rsidR="00EF3A82" w:rsidRPr="0004483E" w:rsidRDefault="00EF3A82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</w:tcBorders>
          </w:tcPr>
          <w:p w14:paraId="67948B45" w14:textId="167E221D" w:rsidR="00EF3A82" w:rsidRPr="0004483E" w:rsidRDefault="00EF3A82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 w:rsidRPr="0054141D">
              <w:rPr>
                <w:rFonts w:cs="Times New Roman"/>
                <w:szCs w:val="22"/>
                <w:lang w:val="en-GB"/>
              </w:rPr>
              <w:t>-</w:t>
            </w:r>
            <w:r w:rsidR="0044599E">
              <w:rPr>
                <w:rFonts w:cs="Times New Roman"/>
                <w:szCs w:val="22"/>
                <w:lang w:val="en-GB"/>
              </w:rPr>
              <w:t>4.9</w:t>
            </w:r>
            <w:r>
              <w:rPr>
                <w:rFonts w:cs="Times New Roman"/>
                <w:szCs w:val="22"/>
                <w:lang w:val="en-GB"/>
              </w:rPr>
              <w:t xml:space="preserve"> (</w:t>
            </w:r>
            <w:r w:rsidR="00EB7553">
              <w:rPr>
                <w:rFonts w:cs="Times New Roman"/>
                <w:szCs w:val="22"/>
                <w:lang w:val="en-GB"/>
              </w:rPr>
              <w:t>3.</w:t>
            </w:r>
            <w:r w:rsidR="0044599E">
              <w:rPr>
                <w:rFonts w:cs="Times New Roman"/>
                <w:szCs w:val="22"/>
                <w:lang w:val="en-GB"/>
              </w:rPr>
              <w:t>9</w:t>
            </w:r>
            <w:r>
              <w:rPr>
                <w:rFonts w:cs="Times New Roman"/>
                <w:szCs w:val="22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8AFCCAD" w14:textId="5125AE3B" w:rsidR="00EF3A82" w:rsidRPr="0004483E" w:rsidRDefault="00EF3A82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 w:rsidRPr="0054141D">
              <w:rPr>
                <w:rFonts w:cs="Times New Roman"/>
                <w:szCs w:val="22"/>
                <w:lang w:val="en-GB"/>
              </w:rPr>
              <w:t>0.</w:t>
            </w:r>
            <w:r w:rsidR="0044599E">
              <w:rPr>
                <w:rFonts w:cs="Times New Roman"/>
                <w:szCs w:val="22"/>
                <w:lang w:val="en-GB"/>
              </w:rPr>
              <w:t>2086</w:t>
            </w:r>
          </w:p>
        </w:tc>
      </w:tr>
      <w:tr w:rsidR="00EF3A82" w:rsidRPr="0004483E" w14:paraId="6B03AF83" w14:textId="77777777">
        <w:tc>
          <w:tcPr>
            <w:tcW w:w="1986" w:type="dxa"/>
            <w:tcBorders>
              <w:right w:val="single" w:sz="4" w:space="0" w:color="auto"/>
            </w:tcBorders>
          </w:tcPr>
          <w:p w14:paraId="4C5AC80B" w14:textId="77777777" w:rsidR="00EF3A82" w:rsidRPr="00BB1664" w:rsidRDefault="00EF3A82" w:rsidP="003E1DEF">
            <w:pPr>
              <w:spacing w:before="0" w:after="0" w:line="240" w:lineRule="auto"/>
              <w:rPr>
                <w:rFonts w:cs="Times New Roman"/>
                <w:szCs w:val="22"/>
                <w:lang w:val="en-GB"/>
              </w:rPr>
            </w:pPr>
            <w:r w:rsidRPr="00B14C7B">
              <w:rPr>
                <w:rFonts w:cs="Times New Roman"/>
                <w:szCs w:val="22"/>
                <w:lang w:val="en-GB"/>
              </w:rPr>
              <w:t>T</w:t>
            </w:r>
            <w:r w:rsidRPr="00B14C7B">
              <w:rPr>
                <w:rFonts w:cs="Times New Roman"/>
                <w:szCs w:val="22"/>
                <w:vertAlign w:val="subscript"/>
                <w:lang w:val="en-GB"/>
              </w:rPr>
              <w:t>a</w:t>
            </w:r>
            <w:r>
              <w:rPr>
                <w:rFonts w:cs="Times New Roman"/>
                <w:szCs w:val="22"/>
                <w:vertAlign w:val="subscript"/>
                <w:lang w:val="en-GB"/>
              </w:rPr>
              <w:t xml:space="preserve"> </w:t>
            </w:r>
            <w:r>
              <w:rPr>
                <w:rFonts w:cs="Times New Roman"/>
                <w:szCs w:val="22"/>
                <w:lang w:val="en-GB"/>
              </w:rPr>
              <w:sym w:font="Symbol" w:char="F0B4"/>
            </w:r>
            <w:r>
              <w:rPr>
                <w:rFonts w:cs="Times New Roman"/>
                <w:szCs w:val="22"/>
                <w:lang w:val="en-GB"/>
              </w:rPr>
              <w:t xml:space="preserve"> pregnant</w:t>
            </w:r>
          </w:p>
        </w:tc>
        <w:tc>
          <w:tcPr>
            <w:tcW w:w="1415" w:type="dxa"/>
            <w:tcBorders>
              <w:top w:val="nil"/>
              <w:left w:val="single" w:sz="4" w:space="0" w:color="auto"/>
              <w:bottom w:val="nil"/>
            </w:tcBorders>
          </w:tcPr>
          <w:p w14:paraId="51B938FE" w14:textId="46798BE9" w:rsidR="00EF3A82" w:rsidRPr="00BB1664" w:rsidRDefault="00EF3A82" w:rsidP="003E1DEF">
            <w:pPr>
              <w:spacing w:before="0" w:after="0" w:line="240" w:lineRule="auto"/>
              <w:jc w:val="center"/>
              <w:rPr>
                <w:rFonts w:cs="Times New Roman"/>
                <w:b/>
                <w:szCs w:val="22"/>
                <w:lang w:val="en-GB"/>
              </w:rPr>
            </w:pPr>
            <w:r w:rsidRPr="00BB1664">
              <w:rPr>
                <w:rFonts w:cs="Times New Roman"/>
                <w:b/>
                <w:szCs w:val="22"/>
                <w:lang w:val="en-GB"/>
              </w:rPr>
              <w:t>-6.</w:t>
            </w:r>
            <w:r w:rsidR="00B309F6">
              <w:rPr>
                <w:rFonts w:cs="Times New Roman"/>
                <w:b/>
                <w:szCs w:val="22"/>
                <w:lang w:val="en-GB"/>
              </w:rPr>
              <w:t>7</w:t>
            </w:r>
            <w:r w:rsidRPr="00BB1664">
              <w:rPr>
                <w:rFonts w:cs="Times New Roman"/>
                <w:b/>
                <w:szCs w:val="22"/>
                <w:lang w:val="en-GB"/>
              </w:rPr>
              <w:t xml:space="preserve"> (</w:t>
            </w:r>
            <w:r w:rsidR="00B309F6">
              <w:rPr>
                <w:rFonts w:cs="Times New Roman"/>
                <w:b/>
                <w:szCs w:val="22"/>
                <w:lang w:val="en-GB"/>
              </w:rPr>
              <w:t>3.0</w:t>
            </w:r>
            <w:r w:rsidRPr="00BB1664">
              <w:rPr>
                <w:rFonts w:cs="Times New Roman"/>
                <w:b/>
                <w:szCs w:val="22"/>
                <w:lang w:val="en-GB"/>
              </w:rPr>
              <w:t>)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</w:tcPr>
          <w:p w14:paraId="49CC50CC" w14:textId="1BCF7F0A" w:rsidR="00EF3A82" w:rsidRPr="0004483E" w:rsidRDefault="00EF3A82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 w:rsidRPr="00BB1664">
              <w:rPr>
                <w:rFonts w:cs="Times New Roman"/>
                <w:szCs w:val="22"/>
                <w:lang w:val="en-GB"/>
              </w:rPr>
              <w:t>0.0</w:t>
            </w:r>
            <w:r w:rsidR="00B309F6">
              <w:rPr>
                <w:rFonts w:cs="Times New Roman"/>
                <w:szCs w:val="22"/>
                <w:lang w:val="en-GB"/>
              </w:rPr>
              <w:t>281</w:t>
            </w:r>
          </w:p>
        </w:tc>
        <w:tc>
          <w:tcPr>
            <w:tcW w:w="1415" w:type="dxa"/>
            <w:tcBorders>
              <w:left w:val="single" w:sz="4" w:space="0" w:color="auto"/>
            </w:tcBorders>
          </w:tcPr>
          <w:p w14:paraId="3E448ADC" w14:textId="77777777" w:rsidR="00EF3A82" w:rsidRPr="0004483E" w:rsidRDefault="00EF3A82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668FF136" w14:textId="77777777" w:rsidR="00EF3A82" w:rsidRPr="0004483E" w:rsidRDefault="00EF3A82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</w:tcBorders>
          </w:tcPr>
          <w:p w14:paraId="3B2595E9" w14:textId="77777777" w:rsidR="00EF3A82" w:rsidRPr="0004483E" w:rsidRDefault="00EF3A82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BF4D7B3" w14:textId="77777777" w:rsidR="00EF3A82" w:rsidRPr="0004483E" w:rsidRDefault="00EF3A82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</w:tr>
      <w:tr w:rsidR="0044599E" w:rsidRPr="0004483E" w14:paraId="5761CAE7" w14:textId="77777777">
        <w:tc>
          <w:tcPr>
            <w:tcW w:w="1986" w:type="dxa"/>
            <w:tcBorders>
              <w:right w:val="single" w:sz="4" w:space="0" w:color="auto"/>
            </w:tcBorders>
          </w:tcPr>
          <w:p w14:paraId="07712B5B" w14:textId="77777777" w:rsidR="0044599E" w:rsidRDefault="0044599E" w:rsidP="0044599E">
            <w:pPr>
              <w:spacing w:before="0" w:after="0" w:line="240" w:lineRule="auto"/>
              <w:rPr>
                <w:rFonts w:cs="Times New Roman"/>
                <w:szCs w:val="22"/>
                <w:lang w:val="en-GB"/>
              </w:rPr>
            </w:pPr>
            <w:r w:rsidRPr="00B14C7B">
              <w:rPr>
                <w:rFonts w:cs="Times New Roman"/>
                <w:szCs w:val="22"/>
                <w:lang w:val="en-GB"/>
              </w:rPr>
              <w:t>T</w:t>
            </w:r>
            <w:r w:rsidRPr="00B14C7B">
              <w:rPr>
                <w:rFonts w:cs="Times New Roman"/>
                <w:szCs w:val="22"/>
                <w:vertAlign w:val="subscript"/>
                <w:lang w:val="en-GB"/>
              </w:rPr>
              <w:t>a</w:t>
            </w:r>
            <w:r>
              <w:rPr>
                <w:rFonts w:cs="Times New Roman"/>
                <w:szCs w:val="22"/>
                <w:vertAlign w:val="subscript"/>
                <w:lang w:val="en-GB"/>
              </w:rPr>
              <w:t xml:space="preserve"> </w:t>
            </w:r>
            <w:r>
              <w:rPr>
                <w:rFonts w:cs="Times New Roman"/>
                <w:szCs w:val="22"/>
                <w:lang w:val="en-GB"/>
              </w:rPr>
              <w:sym w:font="Symbol" w:char="F0B4"/>
            </w:r>
            <w:r>
              <w:rPr>
                <w:rFonts w:cs="Times New Roman"/>
                <w:szCs w:val="22"/>
                <w:lang w:val="en-GB"/>
              </w:rPr>
              <w:t xml:space="preserve"> pregnant</w:t>
            </w:r>
            <w:r w:rsidRPr="00B14C7B">
              <w:rPr>
                <w:rFonts w:cs="Times New Roman"/>
                <w:szCs w:val="22"/>
                <w:lang w:val="en-GB"/>
              </w:rPr>
              <w:t xml:space="preserve"> (w)</w:t>
            </w:r>
          </w:p>
        </w:tc>
        <w:tc>
          <w:tcPr>
            <w:tcW w:w="1415" w:type="dxa"/>
            <w:tcBorders>
              <w:top w:val="nil"/>
              <w:left w:val="single" w:sz="4" w:space="0" w:color="auto"/>
              <w:bottom w:val="nil"/>
            </w:tcBorders>
          </w:tcPr>
          <w:p w14:paraId="1B98F1CA" w14:textId="77777777" w:rsidR="0044599E" w:rsidRPr="0004483E" w:rsidRDefault="0044599E" w:rsidP="0044599E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</w:tcPr>
          <w:p w14:paraId="5580A0E8" w14:textId="77777777" w:rsidR="0044599E" w:rsidRPr="0004483E" w:rsidRDefault="0044599E" w:rsidP="0044599E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1415" w:type="dxa"/>
            <w:tcBorders>
              <w:left w:val="single" w:sz="4" w:space="0" w:color="auto"/>
            </w:tcBorders>
          </w:tcPr>
          <w:p w14:paraId="42A9CBE8" w14:textId="6F7B114C" w:rsidR="0044599E" w:rsidRPr="004235F3" w:rsidRDefault="0044599E" w:rsidP="0044599E">
            <w:pPr>
              <w:spacing w:before="0" w:after="0" w:line="240" w:lineRule="auto"/>
              <w:jc w:val="center"/>
              <w:rPr>
                <w:rFonts w:cs="Times New Roman"/>
                <w:b/>
                <w:szCs w:val="22"/>
                <w:lang w:val="en-GB"/>
              </w:rPr>
            </w:pPr>
            <w:r w:rsidRPr="004235F3">
              <w:rPr>
                <w:rFonts w:cs="Times New Roman"/>
                <w:b/>
                <w:szCs w:val="22"/>
                <w:lang w:val="en-GB"/>
              </w:rPr>
              <w:t>-</w:t>
            </w:r>
            <w:r>
              <w:rPr>
                <w:rFonts w:cs="Times New Roman"/>
                <w:b/>
                <w:szCs w:val="22"/>
                <w:lang w:val="en-GB"/>
              </w:rPr>
              <w:t>8.6</w:t>
            </w:r>
            <w:r w:rsidRPr="004235F3">
              <w:rPr>
                <w:rFonts w:cs="Times New Roman"/>
                <w:b/>
                <w:szCs w:val="22"/>
                <w:lang w:val="en-GB"/>
              </w:rPr>
              <w:t xml:space="preserve"> (</w:t>
            </w:r>
            <w:r>
              <w:rPr>
                <w:rFonts w:cs="Times New Roman"/>
                <w:b/>
                <w:szCs w:val="22"/>
                <w:lang w:val="en-GB"/>
              </w:rPr>
              <w:t>3.6</w:t>
            </w:r>
            <w:r w:rsidRPr="004235F3">
              <w:rPr>
                <w:rFonts w:cs="Times New Roman"/>
                <w:b/>
                <w:szCs w:val="22"/>
                <w:lang w:val="en-GB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07006524" w14:textId="51A5FB70" w:rsidR="0044599E" w:rsidRPr="0004483E" w:rsidRDefault="0044599E" w:rsidP="0044599E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 w:rsidRPr="00AF3EFE">
              <w:rPr>
                <w:rFonts w:cs="Times New Roman"/>
                <w:szCs w:val="22"/>
                <w:lang w:val="en-GB"/>
              </w:rPr>
              <w:t>0.0</w:t>
            </w:r>
            <w:r>
              <w:rPr>
                <w:rFonts w:cs="Times New Roman"/>
                <w:szCs w:val="22"/>
                <w:lang w:val="en-GB"/>
              </w:rPr>
              <w:t>1931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</w:tcBorders>
          </w:tcPr>
          <w:p w14:paraId="3534D219" w14:textId="0E27CE93" w:rsidR="0044599E" w:rsidRPr="005C1C17" w:rsidRDefault="0044599E" w:rsidP="0044599E">
            <w:pPr>
              <w:spacing w:before="0" w:after="0" w:line="240" w:lineRule="auto"/>
              <w:jc w:val="center"/>
              <w:rPr>
                <w:rFonts w:cs="Times New Roman"/>
                <w:b/>
                <w:szCs w:val="22"/>
                <w:lang w:val="en-GB"/>
              </w:rPr>
            </w:pPr>
            <w:r w:rsidRPr="004235F3">
              <w:rPr>
                <w:rFonts w:cs="Times New Roman"/>
                <w:b/>
                <w:szCs w:val="22"/>
                <w:lang w:val="en-GB"/>
              </w:rPr>
              <w:t>-</w:t>
            </w:r>
            <w:r>
              <w:rPr>
                <w:rFonts w:cs="Times New Roman"/>
                <w:b/>
                <w:szCs w:val="22"/>
                <w:lang w:val="en-GB"/>
              </w:rPr>
              <w:t>8.6</w:t>
            </w:r>
            <w:r w:rsidRPr="004235F3">
              <w:rPr>
                <w:rFonts w:cs="Times New Roman"/>
                <w:b/>
                <w:szCs w:val="22"/>
                <w:lang w:val="en-GB"/>
              </w:rPr>
              <w:t xml:space="preserve"> (</w:t>
            </w:r>
            <w:r>
              <w:rPr>
                <w:rFonts w:cs="Times New Roman"/>
                <w:b/>
                <w:szCs w:val="22"/>
                <w:lang w:val="en-GB"/>
              </w:rPr>
              <w:t>3.6</w:t>
            </w:r>
            <w:r w:rsidRPr="004235F3">
              <w:rPr>
                <w:rFonts w:cs="Times New Roman"/>
                <w:b/>
                <w:szCs w:val="22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66CCF84" w14:textId="4FCD6446" w:rsidR="0044599E" w:rsidRPr="0004483E" w:rsidRDefault="0044599E" w:rsidP="0044599E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 w:rsidRPr="00AF3EFE">
              <w:rPr>
                <w:rFonts w:cs="Times New Roman"/>
                <w:szCs w:val="22"/>
                <w:lang w:val="en-GB"/>
              </w:rPr>
              <w:t>0.0</w:t>
            </w:r>
            <w:r>
              <w:rPr>
                <w:rFonts w:cs="Times New Roman"/>
                <w:szCs w:val="22"/>
                <w:lang w:val="en-GB"/>
              </w:rPr>
              <w:t>1931</w:t>
            </w:r>
          </w:p>
        </w:tc>
      </w:tr>
      <w:tr w:rsidR="00EF3A82" w:rsidRPr="0004483E" w14:paraId="4A59166E" w14:textId="77777777">
        <w:tc>
          <w:tcPr>
            <w:tcW w:w="1986" w:type="dxa"/>
            <w:tcBorders>
              <w:right w:val="single" w:sz="4" w:space="0" w:color="auto"/>
            </w:tcBorders>
          </w:tcPr>
          <w:p w14:paraId="5DB1D27D" w14:textId="77777777" w:rsidR="00EF3A82" w:rsidRDefault="00EF3A82" w:rsidP="003E1DEF">
            <w:pPr>
              <w:spacing w:before="0" w:after="0" w:line="240" w:lineRule="auto"/>
              <w:rPr>
                <w:rFonts w:cs="Times New Roman"/>
                <w:szCs w:val="22"/>
                <w:lang w:val="en-GB"/>
              </w:rPr>
            </w:pPr>
            <w:r w:rsidRPr="00B14C7B">
              <w:rPr>
                <w:rFonts w:cs="Times New Roman"/>
                <w:szCs w:val="22"/>
                <w:lang w:val="en-GB"/>
              </w:rPr>
              <w:t>T</w:t>
            </w:r>
            <w:r w:rsidRPr="00B14C7B">
              <w:rPr>
                <w:rFonts w:cs="Times New Roman"/>
                <w:szCs w:val="22"/>
                <w:vertAlign w:val="subscript"/>
                <w:lang w:val="en-GB"/>
              </w:rPr>
              <w:t>a</w:t>
            </w:r>
            <w:r>
              <w:rPr>
                <w:rFonts w:cs="Times New Roman"/>
                <w:szCs w:val="22"/>
                <w:vertAlign w:val="subscript"/>
                <w:lang w:val="en-GB"/>
              </w:rPr>
              <w:t xml:space="preserve"> </w:t>
            </w:r>
            <w:r>
              <w:rPr>
                <w:rFonts w:cs="Times New Roman"/>
                <w:szCs w:val="22"/>
                <w:lang w:val="en-GB"/>
              </w:rPr>
              <w:sym w:font="Symbol" w:char="F0B4"/>
            </w:r>
            <w:r>
              <w:rPr>
                <w:rFonts w:cs="Times New Roman"/>
                <w:szCs w:val="22"/>
                <w:lang w:val="en-GB"/>
              </w:rPr>
              <w:t xml:space="preserve"> pregnant</w:t>
            </w:r>
            <w:r w:rsidRPr="00B14C7B">
              <w:rPr>
                <w:rFonts w:cs="Times New Roman"/>
                <w:szCs w:val="22"/>
                <w:lang w:val="en-GB"/>
              </w:rPr>
              <w:t xml:space="preserve"> (a)</w:t>
            </w:r>
          </w:p>
        </w:tc>
        <w:tc>
          <w:tcPr>
            <w:tcW w:w="1415" w:type="dxa"/>
            <w:tcBorders>
              <w:top w:val="nil"/>
              <w:left w:val="single" w:sz="4" w:space="0" w:color="auto"/>
              <w:bottom w:val="nil"/>
            </w:tcBorders>
          </w:tcPr>
          <w:p w14:paraId="09E4E5B2" w14:textId="77777777" w:rsidR="00EF3A82" w:rsidRPr="0004483E" w:rsidRDefault="00EF3A82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</w:tcPr>
          <w:p w14:paraId="2D4CA0CD" w14:textId="77777777" w:rsidR="00EF3A82" w:rsidRPr="0004483E" w:rsidRDefault="00EF3A82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1415" w:type="dxa"/>
            <w:tcBorders>
              <w:left w:val="single" w:sz="4" w:space="0" w:color="auto"/>
            </w:tcBorders>
          </w:tcPr>
          <w:p w14:paraId="6FC1A8B8" w14:textId="071F0C68" w:rsidR="00EF3A82" w:rsidRPr="00764BD1" w:rsidRDefault="00EF3A82" w:rsidP="003E1DEF">
            <w:pPr>
              <w:spacing w:before="0" w:after="0" w:line="240" w:lineRule="auto"/>
              <w:jc w:val="center"/>
              <w:rPr>
                <w:rFonts w:cs="Times New Roman"/>
                <w:bCs/>
                <w:szCs w:val="22"/>
                <w:lang w:val="en-GB"/>
              </w:rPr>
            </w:pPr>
            <w:r w:rsidRPr="00764BD1">
              <w:rPr>
                <w:rFonts w:cs="Times New Roman"/>
                <w:bCs/>
                <w:szCs w:val="22"/>
                <w:lang w:val="en-GB"/>
              </w:rPr>
              <w:t>-</w:t>
            </w:r>
            <w:r w:rsidR="0044599E">
              <w:rPr>
                <w:rFonts w:cs="Times New Roman"/>
                <w:bCs/>
                <w:szCs w:val="22"/>
                <w:lang w:val="en-GB"/>
              </w:rPr>
              <w:t>5.0</w:t>
            </w:r>
            <w:r w:rsidRPr="00764BD1">
              <w:rPr>
                <w:rFonts w:cs="Times New Roman"/>
                <w:bCs/>
                <w:szCs w:val="22"/>
                <w:lang w:val="en-GB"/>
              </w:rPr>
              <w:t xml:space="preserve"> (</w:t>
            </w:r>
            <w:r w:rsidR="0044599E">
              <w:rPr>
                <w:rFonts w:cs="Times New Roman"/>
                <w:bCs/>
                <w:szCs w:val="22"/>
                <w:lang w:val="en-GB"/>
              </w:rPr>
              <w:t>4.3</w:t>
            </w:r>
            <w:r w:rsidRPr="00764BD1">
              <w:rPr>
                <w:rFonts w:cs="Times New Roman"/>
                <w:bCs/>
                <w:szCs w:val="22"/>
                <w:lang w:val="en-GB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73728949" w14:textId="7E1B89C4" w:rsidR="00EF3A82" w:rsidRPr="0004483E" w:rsidRDefault="00EF3A82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 w:rsidRPr="004235F3">
              <w:rPr>
                <w:rFonts w:cs="Times New Roman"/>
                <w:szCs w:val="22"/>
                <w:lang w:val="en-GB"/>
              </w:rPr>
              <w:t>0.</w:t>
            </w:r>
            <w:r w:rsidR="0044599E">
              <w:rPr>
                <w:rFonts w:cs="Times New Roman"/>
                <w:szCs w:val="22"/>
                <w:lang w:val="en-GB"/>
              </w:rPr>
              <w:t>2594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</w:tcBorders>
          </w:tcPr>
          <w:p w14:paraId="0C09ABD6" w14:textId="77777777" w:rsidR="00EF3A82" w:rsidRPr="0004483E" w:rsidRDefault="00EF3A82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A11DD06" w14:textId="77777777" w:rsidR="00EF3A82" w:rsidRPr="0004483E" w:rsidRDefault="00EF3A82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</w:tr>
      <w:tr w:rsidR="00EF3A82" w:rsidRPr="0004483E" w14:paraId="16575662" w14:textId="77777777">
        <w:tc>
          <w:tcPr>
            <w:tcW w:w="1986" w:type="dxa"/>
            <w:tcBorders>
              <w:right w:val="single" w:sz="4" w:space="0" w:color="auto"/>
            </w:tcBorders>
          </w:tcPr>
          <w:p w14:paraId="56BE5F56" w14:textId="77777777" w:rsidR="00EF3A82" w:rsidRDefault="00EF3A82" w:rsidP="003E1DEF">
            <w:pPr>
              <w:spacing w:before="0" w:after="0" w:line="240" w:lineRule="auto"/>
              <w:rPr>
                <w:rFonts w:cs="Times New Roman"/>
                <w:szCs w:val="22"/>
                <w:lang w:val="en-GB"/>
              </w:rPr>
            </w:pPr>
            <w:r w:rsidRPr="00B14C7B">
              <w:rPr>
                <w:rFonts w:cs="Times New Roman"/>
                <w:szCs w:val="22"/>
                <w:lang w:val="en-GB"/>
              </w:rPr>
              <w:t>T</w:t>
            </w:r>
            <w:r w:rsidRPr="00B14C7B">
              <w:rPr>
                <w:rFonts w:cs="Times New Roman"/>
                <w:szCs w:val="22"/>
                <w:vertAlign w:val="subscript"/>
                <w:lang w:val="en-GB"/>
              </w:rPr>
              <w:t>a</w:t>
            </w:r>
            <w:r>
              <w:rPr>
                <w:rFonts w:cs="Times New Roman"/>
                <w:szCs w:val="22"/>
                <w:vertAlign w:val="subscript"/>
                <w:lang w:val="en-GB"/>
              </w:rPr>
              <w:t xml:space="preserve"> </w:t>
            </w:r>
            <w:r>
              <w:rPr>
                <w:rFonts w:cs="Times New Roman"/>
                <w:szCs w:val="22"/>
                <w:lang w:val="en-GB"/>
              </w:rPr>
              <w:sym w:font="Symbol" w:char="F0B4"/>
            </w:r>
            <w:r>
              <w:rPr>
                <w:rFonts w:cs="Times New Roman"/>
                <w:szCs w:val="22"/>
                <w:lang w:val="en-GB"/>
              </w:rPr>
              <w:t xml:space="preserve"> pregnant</w:t>
            </w:r>
            <w:r w:rsidRPr="00B14C7B">
              <w:rPr>
                <w:rFonts w:cs="Times New Roman"/>
                <w:szCs w:val="22"/>
                <w:lang w:val="en-GB"/>
              </w:rPr>
              <w:t xml:space="preserve"> (a-w)</w:t>
            </w:r>
          </w:p>
        </w:tc>
        <w:tc>
          <w:tcPr>
            <w:tcW w:w="1415" w:type="dxa"/>
            <w:tcBorders>
              <w:top w:val="nil"/>
              <w:left w:val="single" w:sz="4" w:space="0" w:color="auto"/>
              <w:bottom w:val="nil"/>
            </w:tcBorders>
          </w:tcPr>
          <w:p w14:paraId="605C5D3A" w14:textId="77777777" w:rsidR="00EF3A82" w:rsidRPr="0004483E" w:rsidRDefault="00EF3A82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</w:tcPr>
          <w:p w14:paraId="527164FE" w14:textId="77777777" w:rsidR="00EF3A82" w:rsidRPr="0004483E" w:rsidRDefault="00EF3A82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1415" w:type="dxa"/>
            <w:tcBorders>
              <w:left w:val="single" w:sz="4" w:space="0" w:color="auto"/>
            </w:tcBorders>
          </w:tcPr>
          <w:p w14:paraId="633C45D4" w14:textId="77777777" w:rsidR="00EF3A82" w:rsidRPr="0004483E" w:rsidRDefault="00EF3A82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1A4FC2E4" w14:textId="77777777" w:rsidR="00EF3A82" w:rsidRPr="0004483E" w:rsidRDefault="00EF3A82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</w:tcBorders>
          </w:tcPr>
          <w:p w14:paraId="00F45563" w14:textId="39547D5C" w:rsidR="00EF3A82" w:rsidRPr="0004483E" w:rsidRDefault="0044599E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>
              <w:rPr>
                <w:rFonts w:cs="Times New Roman"/>
                <w:szCs w:val="22"/>
                <w:lang w:val="en-GB"/>
              </w:rPr>
              <w:t>3.6</w:t>
            </w:r>
            <w:r w:rsidR="00EF3A82">
              <w:rPr>
                <w:rFonts w:cs="Times New Roman"/>
                <w:szCs w:val="22"/>
                <w:lang w:val="en-GB"/>
              </w:rPr>
              <w:t xml:space="preserve"> (</w:t>
            </w:r>
            <w:r>
              <w:rPr>
                <w:rFonts w:cs="Times New Roman"/>
                <w:szCs w:val="22"/>
                <w:lang w:val="en-GB"/>
              </w:rPr>
              <w:t>5.4</w:t>
            </w:r>
            <w:r w:rsidR="00EF3A82">
              <w:rPr>
                <w:rFonts w:cs="Times New Roman"/>
                <w:szCs w:val="22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87C5F0D" w14:textId="3007EC9E" w:rsidR="00EF3A82" w:rsidRPr="0004483E" w:rsidRDefault="00EF3A82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 w:rsidRPr="005C1C17">
              <w:rPr>
                <w:rFonts w:cs="Times New Roman"/>
                <w:szCs w:val="22"/>
                <w:lang w:val="en-GB"/>
              </w:rPr>
              <w:t>0.</w:t>
            </w:r>
            <w:r w:rsidR="0044599E">
              <w:rPr>
                <w:rFonts w:cs="Times New Roman"/>
                <w:szCs w:val="22"/>
                <w:lang w:val="en-GB"/>
              </w:rPr>
              <w:t>5065</w:t>
            </w:r>
          </w:p>
        </w:tc>
      </w:tr>
      <w:tr w:rsidR="00EF3A82" w:rsidRPr="0004483E" w14:paraId="4489624A" w14:textId="77777777">
        <w:tc>
          <w:tcPr>
            <w:tcW w:w="1986" w:type="dxa"/>
            <w:tcBorders>
              <w:right w:val="single" w:sz="4" w:space="0" w:color="auto"/>
            </w:tcBorders>
          </w:tcPr>
          <w:p w14:paraId="2F99B8AE" w14:textId="77777777" w:rsidR="00EF3A82" w:rsidRDefault="00EF3A82" w:rsidP="003E1DEF">
            <w:pPr>
              <w:spacing w:before="0" w:after="0" w:line="240" w:lineRule="auto"/>
              <w:rPr>
                <w:rFonts w:cs="Times New Roman"/>
                <w:szCs w:val="22"/>
                <w:lang w:val="en-GB"/>
              </w:rPr>
            </w:pPr>
            <w:r w:rsidRPr="00B14C7B">
              <w:rPr>
                <w:rFonts w:cs="Times New Roman"/>
                <w:szCs w:val="22"/>
                <w:lang w:val="en-GB"/>
              </w:rPr>
              <w:t>T</w:t>
            </w:r>
            <w:r w:rsidRPr="00B14C7B">
              <w:rPr>
                <w:rFonts w:cs="Times New Roman"/>
                <w:szCs w:val="22"/>
                <w:vertAlign w:val="subscript"/>
                <w:lang w:val="en-GB"/>
              </w:rPr>
              <w:t>a</w:t>
            </w:r>
            <w:r>
              <w:rPr>
                <w:rFonts w:cs="Times New Roman"/>
                <w:szCs w:val="22"/>
                <w:vertAlign w:val="subscript"/>
                <w:lang w:val="en-GB"/>
              </w:rPr>
              <w:t xml:space="preserve"> </w:t>
            </w:r>
            <w:r>
              <w:rPr>
                <w:rFonts w:cs="Times New Roman"/>
                <w:szCs w:val="22"/>
                <w:lang w:val="en-GB"/>
              </w:rPr>
              <w:sym w:font="Symbol" w:char="F0B4"/>
            </w:r>
            <w:r>
              <w:rPr>
                <w:rFonts w:cs="Times New Roman"/>
                <w:szCs w:val="22"/>
                <w:lang w:val="en-GB"/>
              </w:rPr>
              <w:t xml:space="preserve"> lactating</w:t>
            </w:r>
          </w:p>
        </w:tc>
        <w:tc>
          <w:tcPr>
            <w:tcW w:w="1415" w:type="dxa"/>
            <w:tcBorders>
              <w:top w:val="nil"/>
              <w:left w:val="single" w:sz="4" w:space="0" w:color="auto"/>
              <w:bottom w:val="nil"/>
            </w:tcBorders>
          </w:tcPr>
          <w:p w14:paraId="374EC533" w14:textId="2D2983D6" w:rsidR="00EF3A82" w:rsidRPr="0004483E" w:rsidRDefault="00B309F6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>
              <w:rPr>
                <w:rFonts w:cs="Times New Roman"/>
                <w:szCs w:val="22"/>
                <w:lang w:val="en-GB"/>
              </w:rPr>
              <w:t>2.4</w:t>
            </w:r>
            <w:r w:rsidR="00EF3A82">
              <w:rPr>
                <w:rFonts w:cs="Times New Roman"/>
                <w:szCs w:val="22"/>
                <w:lang w:val="en-GB"/>
              </w:rPr>
              <w:t xml:space="preserve"> (</w:t>
            </w:r>
            <w:r>
              <w:rPr>
                <w:rFonts w:cs="Times New Roman"/>
                <w:szCs w:val="22"/>
                <w:lang w:val="en-GB"/>
              </w:rPr>
              <w:t>4.4</w:t>
            </w:r>
            <w:r w:rsidR="00EF3A82">
              <w:rPr>
                <w:rFonts w:cs="Times New Roman"/>
                <w:szCs w:val="22"/>
                <w:lang w:val="en-GB"/>
              </w:rPr>
              <w:t>)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</w:tcPr>
          <w:p w14:paraId="63F01522" w14:textId="7D3B4112" w:rsidR="00EF3A82" w:rsidRPr="0004483E" w:rsidRDefault="00EF3A82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 w:rsidRPr="00BB1664">
              <w:rPr>
                <w:rFonts w:cs="Times New Roman"/>
                <w:szCs w:val="22"/>
                <w:lang w:val="en-GB"/>
              </w:rPr>
              <w:t>0.</w:t>
            </w:r>
            <w:r w:rsidR="00B309F6">
              <w:rPr>
                <w:rFonts w:cs="Times New Roman"/>
                <w:szCs w:val="22"/>
                <w:lang w:val="en-GB"/>
              </w:rPr>
              <w:t>5835</w:t>
            </w:r>
          </w:p>
        </w:tc>
        <w:tc>
          <w:tcPr>
            <w:tcW w:w="1415" w:type="dxa"/>
            <w:tcBorders>
              <w:left w:val="single" w:sz="4" w:space="0" w:color="auto"/>
            </w:tcBorders>
          </w:tcPr>
          <w:p w14:paraId="0C67B0DE" w14:textId="77777777" w:rsidR="00EF3A82" w:rsidRPr="0004483E" w:rsidRDefault="00EF3A82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00F8DD44" w14:textId="77777777" w:rsidR="00EF3A82" w:rsidRPr="0004483E" w:rsidRDefault="00EF3A82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</w:tcBorders>
          </w:tcPr>
          <w:p w14:paraId="664D180C" w14:textId="77777777" w:rsidR="00EF3A82" w:rsidRPr="0004483E" w:rsidRDefault="00EF3A82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6A073DB" w14:textId="77777777" w:rsidR="00EF3A82" w:rsidRPr="0004483E" w:rsidRDefault="00EF3A82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</w:tr>
      <w:tr w:rsidR="0044599E" w:rsidRPr="0004483E" w14:paraId="2A72C80B" w14:textId="77777777">
        <w:tc>
          <w:tcPr>
            <w:tcW w:w="1986" w:type="dxa"/>
            <w:tcBorders>
              <w:right w:val="single" w:sz="4" w:space="0" w:color="auto"/>
            </w:tcBorders>
          </w:tcPr>
          <w:p w14:paraId="658C8088" w14:textId="77777777" w:rsidR="0044599E" w:rsidRDefault="0044599E" w:rsidP="0044599E">
            <w:pPr>
              <w:spacing w:before="0" w:after="0" w:line="240" w:lineRule="auto"/>
              <w:rPr>
                <w:rFonts w:cs="Times New Roman"/>
                <w:szCs w:val="22"/>
                <w:lang w:val="en-GB"/>
              </w:rPr>
            </w:pPr>
            <w:r w:rsidRPr="00B14C7B">
              <w:rPr>
                <w:rFonts w:cs="Times New Roman"/>
                <w:szCs w:val="22"/>
                <w:lang w:val="en-GB"/>
              </w:rPr>
              <w:t>T</w:t>
            </w:r>
            <w:r w:rsidRPr="00B14C7B">
              <w:rPr>
                <w:rFonts w:cs="Times New Roman"/>
                <w:szCs w:val="22"/>
                <w:vertAlign w:val="subscript"/>
                <w:lang w:val="en-GB"/>
              </w:rPr>
              <w:t>a</w:t>
            </w:r>
            <w:r>
              <w:rPr>
                <w:rFonts w:cs="Times New Roman"/>
                <w:szCs w:val="22"/>
                <w:vertAlign w:val="subscript"/>
                <w:lang w:val="en-GB"/>
              </w:rPr>
              <w:t xml:space="preserve"> </w:t>
            </w:r>
            <w:r>
              <w:rPr>
                <w:rFonts w:cs="Times New Roman"/>
                <w:szCs w:val="22"/>
                <w:lang w:val="en-GB"/>
              </w:rPr>
              <w:sym w:font="Symbol" w:char="F0B4"/>
            </w:r>
            <w:r>
              <w:rPr>
                <w:rFonts w:cs="Times New Roman"/>
                <w:szCs w:val="22"/>
                <w:lang w:val="en-GB"/>
              </w:rPr>
              <w:t xml:space="preserve"> lactating</w:t>
            </w:r>
            <w:r w:rsidRPr="00B14C7B">
              <w:rPr>
                <w:rFonts w:cs="Times New Roman"/>
                <w:szCs w:val="22"/>
                <w:lang w:val="en-GB"/>
              </w:rPr>
              <w:t xml:space="preserve"> (w)</w:t>
            </w:r>
          </w:p>
        </w:tc>
        <w:tc>
          <w:tcPr>
            <w:tcW w:w="1415" w:type="dxa"/>
            <w:tcBorders>
              <w:top w:val="nil"/>
              <w:left w:val="single" w:sz="4" w:space="0" w:color="auto"/>
              <w:bottom w:val="nil"/>
            </w:tcBorders>
          </w:tcPr>
          <w:p w14:paraId="5A2BBE77" w14:textId="77777777" w:rsidR="0044599E" w:rsidRPr="0004483E" w:rsidRDefault="0044599E" w:rsidP="0044599E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</w:tcPr>
          <w:p w14:paraId="5B36CBFF" w14:textId="77777777" w:rsidR="0044599E" w:rsidRPr="0004483E" w:rsidRDefault="0044599E" w:rsidP="0044599E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1415" w:type="dxa"/>
            <w:tcBorders>
              <w:left w:val="single" w:sz="4" w:space="0" w:color="auto"/>
            </w:tcBorders>
          </w:tcPr>
          <w:p w14:paraId="603CDDA3" w14:textId="014D9718" w:rsidR="0044599E" w:rsidRPr="0004483E" w:rsidRDefault="0044599E" w:rsidP="0044599E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 w:rsidRPr="00AF3EFE">
              <w:rPr>
                <w:rFonts w:cs="Times New Roman"/>
                <w:szCs w:val="22"/>
                <w:lang w:val="en-GB"/>
              </w:rPr>
              <w:t>-</w:t>
            </w:r>
            <w:r>
              <w:rPr>
                <w:rFonts w:cs="Times New Roman"/>
                <w:szCs w:val="22"/>
                <w:lang w:val="en-GB"/>
              </w:rPr>
              <w:t>6.7 (6.1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1A0F948D" w14:textId="49C5C45C" w:rsidR="0044599E" w:rsidRPr="0004483E" w:rsidRDefault="0044599E" w:rsidP="0044599E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 w:rsidRPr="004235F3">
              <w:rPr>
                <w:rFonts w:cs="Times New Roman"/>
                <w:szCs w:val="22"/>
                <w:lang w:val="en-GB"/>
              </w:rPr>
              <w:t>0.</w:t>
            </w:r>
            <w:r>
              <w:rPr>
                <w:rFonts w:cs="Times New Roman"/>
                <w:szCs w:val="22"/>
                <w:lang w:val="en-GB"/>
              </w:rPr>
              <w:t>2789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</w:tcBorders>
          </w:tcPr>
          <w:p w14:paraId="62C2B2FF" w14:textId="78DBD585" w:rsidR="0044599E" w:rsidRPr="0004483E" w:rsidRDefault="0044599E" w:rsidP="0044599E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 w:rsidRPr="00AF3EFE">
              <w:rPr>
                <w:rFonts w:cs="Times New Roman"/>
                <w:szCs w:val="22"/>
                <w:lang w:val="en-GB"/>
              </w:rPr>
              <w:t>-</w:t>
            </w:r>
            <w:r>
              <w:rPr>
                <w:rFonts w:cs="Times New Roman"/>
                <w:szCs w:val="22"/>
                <w:lang w:val="en-GB"/>
              </w:rPr>
              <w:t>6.7 (6.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259CF4E" w14:textId="74D65807" w:rsidR="0044599E" w:rsidRPr="0004483E" w:rsidRDefault="0044599E" w:rsidP="0044599E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 w:rsidRPr="004235F3">
              <w:rPr>
                <w:rFonts w:cs="Times New Roman"/>
                <w:szCs w:val="22"/>
                <w:lang w:val="en-GB"/>
              </w:rPr>
              <w:t>0.</w:t>
            </w:r>
            <w:r>
              <w:rPr>
                <w:rFonts w:cs="Times New Roman"/>
                <w:szCs w:val="22"/>
                <w:lang w:val="en-GB"/>
              </w:rPr>
              <w:t>2789</w:t>
            </w:r>
          </w:p>
        </w:tc>
      </w:tr>
      <w:tr w:rsidR="00EF3A82" w:rsidRPr="0004483E" w14:paraId="741A9E26" w14:textId="77777777">
        <w:tc>
          <w:tcPr>
            <w:tcW w:w="1986" w:type="dxa"/>
            <w:tcBorders>
              <w:right w:val="single" w:sz="4" w:space="0" w:color="auto"/>
            </w:tcBorders>
          </w:tcPr>
          <w:p w14:paraId="10710645" w14:textId="77777777" w:rsidR="00EF3A82" w:rsidRDefault="00EF3A82" w:rsidP="003E1DEF">
            <w:pPr>
              <w:spacing w:before="0" w:after="0" w:line="240" w:lineRule="auto"/>
              <w:rPr>
                <w:rFonts w:cs="Times New Roman"/>
                <w:szCs w:val="22"/>
                <w:lang w:val="en-GB"/>
              </w:rPr>
            </w:pPr>
            <w:r w:rsidRPr="00B14C7B">
              <w:rPr>
                <w:rFonts w:cs="Times New Roman"/>
                <w:szCs w:val="22"/>
                <w:lang w:val="en-GB"/>
              </w:rPr>
              <w:t>T</w:t>
            </w:r>
            <w:r w:rsidRPr="00B14C7B">
              <w:rPr>
                <w:rFonts w:cs="Times New Roman"/>
                <w:szCs w:val="22"/>
                <w:vertAlign w:val="subscript"/>
                <w:lang w:val="en-GB"/>
              </w:rPr>
              <w:t>a</w:t>
            </w:r>
            <w:r>
              <w:rPr>
                <w:rFonts w:cs="Times New Roman"/>
                <w:szCs w:val="22"/>
                <w:vertAlign w:val="subscript"/>
                <w:lang w:val="en-GB"/>
              </w:rPr>
              <w:t xml:space="preserve"> </w:t>
            </w:r>
            <w:r>
              <w:rPr>
                <w:rFonts w:cs="Times New Roman"/>
                <w:szCs w:val="22"/>
                <w:lang w:val="en-GB"/>
              </w:rPr>
              <w:sym w:font="Symbol" w:char="F0B4"/>
            </w:r>
            <w:r>
              <w:rPr>
                <w:rFonts w:cs="Times New Roman"/>
                <w:szCs w:val="22"/>
                <w:lang w:val="en-GB"/>
              </w:rPr>
              <w:t xml:space="preserve"> lactating</w:t>
            </w:r>
            <w:r w:rsidRPr="00B14C7B">
              <w:rPr>
                <w:rFonts w:cs="Times New Roman"/>
                <w:szCs w:val="22"/>
                <w:lang w:val="en-GB"/>
              </w:rPr>
              <w:t xml:space="preserve"> (a)</w:t>
            </w:r>
          </w:p>
        </w:tc>
        <w:tc>
          <w:tcPr>
            <w:tcW w:w="1415" w:type="dxa"/>
            <w:tcBorders>
              <w:top w:val="nil"/>
              <w:left w:val="single" w:sz="4" w:space="0" w:color="auto"/>
              <w:bottom w:val="nil"/>
            </w:tcBorders>
          </w:tcPr>
          <w:p w14:paraId="5B0A485A" w14:textId="77777777" w:rsidR="00EF3A82" w:rsidRPr="0004483E" w:rsidRDefault="00EF3A82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</w:tcPr>
          <w:p w14:paraId="348682E2" w14:textId="77777777" w:rsidR="00EF3A82" w:rsidRPr="0004483E" w:rsidRDefault="00EF3A82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1415" w:type="dxa"/>
            <w:tcBorders>
              <w:left w:val="single" w:sz="4" w:space="0" w:color="auto"/>
            </w:tcBorders>
          </w:tcPr>
          <w:p w14:paraId="2757D7F1" w14:textId="3BF04836" w:rsidR="00EF3A82" w:rsidRPr="0044599E" w:rsidRDefault="00EB7553" w:rsidP="003E1DEF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Cs w:val="22"/>
                <w:lang w:val="en-GB"/>
              </w:rPr>
            </w:pPr>
            <w:r w:rsidRPr="0044599E">
              <w:rPr>
                <w:rFonts w:cs="Times New Roman"/>
                <w:b/>
                <w:bCs/>
                <w:szCs w:val="22"/>
                <w:lang w:val="en-GB"/>
              </w:rPr>
              <w:t>1</w:t>
            </w:r>
            <w:r w:rsidR="0044599E" w:rsidRPr="0044599E">
              <w:rPr>
                <w:rFonts w:cs="Times New Roman"/>
                <w:b/>
                <w:bCs/>
                <w:szCs w:val="22"/>
                <w:lang w:val="en-GB"/>
              </w:rPr>
              <w:t>3</w:t>
            </w:r>
            <w:r w:rsidRPr="0044599E">
              <w:rPr>
                <w:rFonts w:cs="Times New Roman"/>
                <w:b/>
                <w:bCs/>
                <w:szCs w:val="22"/>
                <w:lang w:val="en-GB"/>
              </w:rPr>
              <w:t>.</w:t>
            </w:r>
            <w:r w:rsidR="0044599E" w:rsidRPr="0044599E">
              <w:rPr>
                <w:rFonts w:cs="Times New Roman"/>
                <w:b/>
                <w:bCs/>
                <w:szCs w:val="22"/>
                <w:lang w:val="en-GB"/>
              </w:rPr>
              <w:t>5</w:t>
            </w:r>
            <w:r w:rsidR="00EF3A82" w:rsidRPr="0044599E">
              <w:rPr>
                <w:rFonts w:cs="Times New Roman"/>
                <w:b/>
                <w:bCs/>
                <w:szCs w:val="22"/>
                <w:lang w:val="en-GB"/>
              </w:rPr>
              <w:t xml:space="preserve"> (</w:t>
            </w:r>
            <w:r w:rsidR="0044599E" w:rsidRPr="0044599E">
              <w:rPr>
                <w:rFonts w:cs="Times New Roman"/>
                <w:b/>
                <w:bCs/>
                <w:szCs w:val="22"/>
                <w:lang w:val="en-GB"/>
              </w:rPr>
              <w:t>5.9</w:t>
            </w:r>
            <w:r w:rsidR="00EF3A82" w:rsidRPr="0044599E">
              <w:rPr>
                <w:rFonts w:cs="Times New Roman"/>
                <w:b/>
                <w:bCs/>
                <w:szCs w:val="22"/>
                <w:lang w:val="en-GB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70040919" w14:textId="7B655E26" w:rsidR="00EF3A82" w:rsidRPr="0004483E" w:rsidRDefault="00EF3A82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 w:rsidRPr="004235F3">
              <w:rPr>
                <w:rFonts w:cs="Times New Roman"/>
                <w:szCs w:val="22"/>
                <w:lang w:val="en-GB"/>
              </w:rPr>
              <w:t>0.0</w:t>
            </w:r>
            <w:r w:rsidR="0044599E">
              <w:rPr>
                <w:rFonts w:cs="Times New Roman"/>
                <w:szCs w:val="22"/>
                <w:lang w:val="en-GB"/>
              </w:rPr>
              <w:t>284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</w:tcBorders>
          </w:tcPr>
          <w:p w14:paraId="65DDE809" w14:textId="77777777" w:rsidR="00EF3A82" w:rsidRPr="0004483E" w:rsidRDefault="00EF3A82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D1B871A" w14:textId="77777777" w:rsidR="00EF3A82" w:rsidRPr="0004483E" w:rsidRDefault="00EF3A82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</w:tr>
      <w:tr w:rsidR="00EF3A82" w:rsidRPr="0004483E" w14:paraId="254D7D71" w14:textId="77777777">
        <w:tc>
          <w:tcPr>
            <w:tcW w:w="1986" w:type="dxa"/>
            <w:tcBorders>
              <w:right w:val="single" w:sz="4" w:space="0" w:color="auto"/>
            </w:tcBorders>
          </w:tcPr>
          <w:p w14:paraId="3C32105D" w14:textId="77777777" w:rsidR="00EF3A82" w:rsidRDefault="00EF3A82" w:rsidP="003E1DEF">
            <w:pPr>
              <w:spacing w:before="0" w:after="0" w:line="240" w:lineRule="auto"/>
              <w:rPr>
                <w:rFonts w:cs="Times New Roman"/>
                <w:szCs w:val="22"/>
                <w:lang w:val="en-GB"/>
              </w:rPr>
            </w:pPr>
            <w:r w:rsidRPr="00B14C7B">
              <w:rPr>
                <w:rFonts w:cs="Times New Roman"/>
                <w:szCs w:val="22"/>
                <w:lang w:val="en-GB"/>
              </w:rPr>
              <w:t>T</w:t>
            </w:r>
            <w:r w:rsidRPr="00B14C7B">
              <w:rPr>
                <w:rFonts w:cs="Times New Roman"/>
                <w:szCs w:val="22"/>
                <w:vertAlign w:val="subscript"/>
                <w:lang w:val="en-GB"/>
              </w:rPr>
              <w:t>a</w:t>
            </w:r>
            <w:r>
              <w:rPr>
                <w:rFonts w:cs="Times New Roman"/>
                <w:szCs w:val="22"/>
                <w:vertAlign w:val="subscript"/>
                <w:lang w:val="en-GB"/>
              </w:rPr>
              <w:t xml:space="preserve"> </w:t>
            </w:r>
            <w:r>
              <w:rPr>
                <w:rFonts w:cs="Times New Roman"/>
                <w:szCs w:val="22"/>
                <w:lang w:val="en-GB"/>
              </w:rPr>
              <w:sym w:font="Symbol" w:char="F0B4"/>
            </w:r>
            <w:r>
              <w:rPr>
                <w:rFonts w:cs="Times New Roman"/>
                <w:szCs w:val="22"/>
                <w:lang w:val="en-GB"/>
              </w:rPr>
              <w:t xml:space="preserve"> lactating</w:t>
            </w:r>
            <w:r w:rsidRPr="00B14C7B">
              <w:rPr>
                <w:rFonts w:cs="Times New Roman"/>
                <w:szCs w:val="22"/>
                <w:lang w:val="en-GB"/>
              </w:rPr>
              <w:t xml:space="preserve"> (a-w)</w:t>
            </w:r>
          </w:p>
        </w:tc>
        <w:tc>
          <w:tcPr>
            <w:tcW w:w="141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7AAA3AA" w14:textId="77777777" w:rsidR="00EF3A82" w:rsidRPr="0004483E" w:rsidRDefault="00EF3A82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8558F78" w14:textId="77777777" w:rsidR="00EF3A82" w:rsidRPr="0004483E" w:rsidRDefault="00EF3A82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1415" w:type="dxa"/>
            <w:tcBorders>
              <w:left w:val="single" w:sz="4" w:space="0" w:color="auto"/>
            </w:tcBorders>
          </w:tcPr>
          <w:p w14:paraId="256DB8DA" w14:textId="77777777" w:rsidR="00EF3A82" w:rsidRPr="0004483E" w:rsidRDefault="00EF3A82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7D5936E4" w14:textId="77777777" w:rsidR="00EF3A82" w:rsidRPr="0004483E" w:rsidRDefault="00EF3A82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29BD5C4" w14:textId="53AEEB65" w:rsidR="00EF3A82" w:rsidRPr="005C1C17" w:rsidRDefault="0044599E" w:rsidP="003E1DEF">
            <w:pPr>
              <w:spacing w:before="0" w:after="0" w:line="240" w:lineRule="auto"/>
              <w:jc w:val="center"/>
              <w:rPr>
                <w:rFonts w:cs="Times New Roman"/>
                <w:b/>
                <w:szCs w:val="22"/>
                <w:lang w:val="en-GB"/>
              </w:rPr>
            </w:pPr>
            <w:r>
              <w:rPr>
                <w:rFonts w:cs="Times New Roman"/>
                <w:b/>
                <w:szCs w:val="22"/>
                <w:lang w:val="en-GB"/>
              </w:rPr>
              <w:t>20.2</w:t>
            </w:r>
            <w:r w:rsidR="00EF3A82" w:rsidRPr="005C1C17">
              <w:rPr>
                <w:rFonts w:cs="Times New Roman"/>
                <w:b/>
                <w:szCs w:val="22"/>
                <w:lang w:val="en-GB"/>
              </w:rPr>
              <w:t xml:space="preserve"> (</w:t>
            </w:r>
            <w:r>
              <w:rPr>
                <w:rFonts w:cs="Times New Roman"/>
                <w:b/>
                <w:szCs w:val="22"/>
                <w:lang w:val="en-GB"/>
              </w:rPr>
              <w:t>8.2</w:t>
            </w:r>
            <w:r w:rsidR="00EF3A82" w:rsidRPr="005C1C17">
              <w:rPr>
                <w:rFonts w:cs="Times New Roman"/>
                <w:b/>
                <w:szCs w:val="22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0F64B3AC" w14:textId="612E2570" w:rsidR="00EF3A82" w:rsidRPr="0004483E" w:rsidRDefault="00EF3A82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 w:rsidRPr="005C1C17">
              <w:rPr>
                <w:rFonts w:cs="Times New Roman"/>
                <w:szCs w:val="22"/>
                <w:lang w:val="en-GB"/>
              </w:rPr>
              <w:t>0.0</w:t>
            </w:r>
            <w:r w:rsidR="0044599E">
              <w:rPr>
                <w:rFonts w:cs="Times New Roman"/>
                <w:szCs w:val="22"/>
                <w:lang w:val="en-GB"/>
              </w:rPr>
              <w:t>163</w:t>
            </w:r>
          </w:p>
        </w:tc>
      </w:tr>
    </w:tbl>
    <w:p w14:paraId="28D2151E" w14:textId="77777777" w:rsidR="00EF3A82" w:rsidRDefault="00EF3A82" w:rsidP="003E1DEF">
      <w:pPr>
        <w:rPr>
          <w:rFonts w:cs="Times New Roman"/>
          <w:lang w:val="en-GB"/>
        </w:rPr>
      </w:pPr>
    </w:p>
    <w:p w14:paraId="63F85FDC" w14:textId="77777777" w:rsidR="00EF3A82" w:rsidRDefault="00EF3A82" w:rsidP="003E1DEF">
      <w:pPr>
        <w:rPr>
          <w:rFonts w:cs="Times New Roman"/>
          <w:szCs w:val="22"/>
          <w:lang w:val="en-GB"/>
        </w:rPr>
      </w:pPr>
    </w:p>
    <w:p w14:paraId="4957F339" w14:textId="77777777" w:rsidR="00A01656" w:rsidRDefault="00A01656" w:rsidP="003E1DEF">
      <w:pPr>
        <w:rPr>
          <w:rFonts w:cs="Times New Roman"/>
          <w:b/>
          <w:szCs w:val="22"/>
          <w:lang w:val="en-GB"/>
        </w:rPr>
      </w:pPr>
    </w:p>
    <w:p w14:paraId="244A1AAC" w14:textId="77777777" w:rsidR="00EF3A82" w:rsidRDefault="00EF3A82" w:rsidP="003E1DEF">
      <w:pPr>
        <w:rPr>
          <w:rFonts w:cs="Times New Roman"/>
          <w:b/>
          <w:szCs w:val="22"/>
          <w:lang w:val="en-GB"/>
        </w:rPr>
      </w:pPr>
    </w:p>
    <w:p w14:paraId="477F2E2B" w14:textId="77777777" w:rsidR="00EF3A82" w:rsidRDefault="00EF3A82" w:rsidP="003E1DEF">
      <w:pPr>
        <w:rPr>
          <w:rFonts w:cs="Times New Roman"/>
          <w:b/>
          <w:szCs w:val="22"/>
          <w:lang w:val="en-GB"/>
        </w:rPr>
      </w:pPr>
    </w:p>
    <w:p w14:paraId="28A0B734" w14:textId="77777777" w:rsidR="00EF3A82" w:rsidRDefault="00EF3A82" w:rsidP="003E1DEF">
      <w:pPr>
        <w:rPr>
          <w:rFonts w:cs="Times New Roman"/>
          <w:b/>
          <w:szCs w:val="22"/>
          <w:lang w:val="en-GB"/>
        </w:rPr>
      </w:pPr>
    </w:p>
    <w:p w14:paraId="16B8ACB7" w14:textId="77777777" w:rsidR="00EF3A82" w:rsidRDefault="00EF3A82" w:rsidP="003E1DEF">
      <w:pPr>
        <w:rPr>
          <w:rFonts w:cs="Times New Roman"/>
          <w:b/>
          <w:szCs w:val="22"/>
          <w:lang w:val="en-GB"/>
        </w:rPr>
      </w:pPr>
    </w:p>
    <w:p w14:paraId="6F8215DD" w14:textId="77777777" w:rsidR="00EF3A82" w:rsidRDefault="00EF3A82" w:rsidP="003E1DEF">
      <w:pPr>
        <w:rPr>
          <w:rFonts w:cs="Times New Roman"/>
          <w:b/>
          <w:szCs w:val="22"/>
          <w:lang w:val="en-GB"/>
        </w:rPr>
      </w:pPr>
    </w:p>
    <w:p w14:paraId="266E15C4" w14:textId="77777777" w:rsidR="00860E17" w:rsidRDefault="00860E17" w:rsidP="003E1DEF">
      <w:pPr>
        <w:rPr>
          <w:rFonts w:cs="Times New Roman"/>
          <w:lang w:val="en-GB"/>
        </w:rPr>
      </w:pPr>
    </w:p>
    <w:p w14:paraId="6845D326" w14:textId="4C56B3F8" w:rsidR="00860E17" w:rsidRPr="006735F3" w:rsidRDefault="00860E17" w:rsidP="003E1DEF">
      <w:pPr>
        <w:spacing w:line="240" w:lineRule="auto"/>
        <w:rPr>
          <w:rFonts w:cs="Times New Roman"/>
          <w:szCs w:val="22"/>
          <w:lang w:val="en-GB"/>
        </w:rPr>
      </w:pPr>
      <w:r w:rsidRPr="00556258">
        <w:rPr>
          <w:rFonts w:cs="Times New Roman"/>
          <w:b/>
          <w:szCs w:val="22"/>
          <w:lang w:val="en-GB"/>
        </w:rPr>
        <w:t xml:space="preserve">Table </w:t>
      </w:r>
      <w:r>
        <w:rPr>
          <w:rFonts w:cs="Times New Roman"/>
          <w:b/>
          <w:szCs w:val="22"/>
          <w:lang w:val="en-GB"/>
        </w:rPr>
        <w:t>S</w:t>
      </w:r>
      <w:r w:rsidR="00955B28">
        <w:rPr>
          <w:rFonts w:cs="Times New Roman"/>
          <w:b/>
          <w:szCs w:val="22"/>
          <w:lang w:val="en-GB"/>
        </w:rPr>
        <w:t>3</w:t>
      </w:r>
      <w:r w:rsidRPr="00556258">
        <w:rPr>
          <w:rFonts w:cs="Times New Roman"/>
          <w:b/>
          <w:szCs w:val="22"/>
          <w:lang w:val="en-GB"/>
        </w:rPr>
        <w:t>:</w:t>
      </w:r>
      <w:r w:rsidRPr="00556258">
        <w:rPr>
          <w:rFonts w:cs="Times New Roman"/>
          <w:szCs w:val="22"/>
          <w:lang w:val="en-GB"/>
        </w:rPr>
        <w:t xml:space="preserve"> Model results presenting original (step 1) and decomposed within- and among-subject effects (step 2 and 3) from the final best-fit model </w:t>
      </w:r>
      <w:r>
        <w:rPr>
          <w:rFonts w:cs="Times New Roman"/>
          <w:szCs w:val="22"/>
          <w:lang w:val="en-GB"/>
        </w:rPr>
        <w:t>e</w:t>
      </w:r>
      <w:r w:rsidRPr="00556258">
        <w:rPr>
          <w:rFonts w:cs="Times New Roman"/>
          <w:szCs w:val="22"/>
          <w:lang w:val="en-GB"/>
        </w:rPr>
        <w:t>xplaining</w:t>
      </w:r>
      <w:r>
        <w:rPr>
          <w:rFonts w:cs="Times New Roman"/>
          <w:szCs w:val="22"/>
          <w:lang w:val="en-GB"/>
        </w:rPr>
        <w:t xml:space="preserve"> variation in </w:t>
      </w:r>
      <w:r w:rsidR="002D4AD8">
        <w:rPr>
          <w:rFonts w:cs="Times New Roman"/>
          <w:szCs w:val="22"/>
          <w:lang w:val="en-GB"/>
        </w:rPr>
        <w:t xml:space="preserve">proportion </w:t>
      </w:r>
      <w:r w:rsidR="008A361D">
        <w:rPr>
          <w:rFonts w:cs="Times New Roman"/>
          <w:szCs w:val="22"/>
          <w:lang w:val="en-GB"/>
        </w:rPr>
        <w:t>of the night utilised.</w:t>
      </w:r>
      <w:r>
        <w:rPr>
          <w:rFonts w:cs="Times New Roman"/>
          <w:szCs w:val="22"/>
          <w:lang w:val="en-GB"/>
        </w:rPr>
        <w:t xml:space="preserve"> </w:t>
      </w:r>
      <w:r w:rsidRPr="00556258">
        <w:rPr>
          <w:rFonts w:cs="Times New Roman"/>
          <w:szCs w:val="22"/>
          <w:lang w:val="en-GB"/>
        </w:rPr>
        <w:t>Bold values indicate significant effects (p value &lt; 0.05).</w:t>
      </w:r>
      <w:r>
        <w:rPr>
          <w:rFonts w:cs="Times New Roman"/>
          <w:szCs w:val="22"/>
          <w:lang w:val="en-GB"/>
        </w:rPr>
        <w:t xml:space="preserve"> </w:t>
      </w:r>
      <w:r w:rsidRPr="00556258">
        <w:rPr>
          <w:rFonts w:cs="Times New Roman"/>
          <w:szCs w:val="22"/>
          <w:lang w:val="en-GB"/>
        </w:rPr>
        <w:t>Intercepts</w:t>
      </w:r>
      <w:r>
        <w:rPr>
          <w:rFonts w:cs="Times New Roman"/>
          <w:szCs w:val="22"/>
          <w:lang w:val="en-GB"/>
        </w:rPr>
        <w:t xml:space="preserve"> and their </w:t>
      </w:r>
      <w:r w:rsidRPr="0037141D">
        <w:rPr>
          <w:rFonts w:cs="Times New Roman"/>
          <w:i/>
          <w:szCs w:val="22"/>
          <w:lang w:val="en-GB"/>
        </w:rPr>
        <w:t>p</w:t>
      </w:r>
      <w:r>
        <w:rPr>
          <w:rFonts w:cs="Times New Roman"/>
          <w:szCs w:val="22"/>
          <w:lang w:val="en-GB"/>
        </w:rPr>
        <w:t xml:space="preserve"> values</w:t>
      </w:r>
      <w:r w:rsidRPr="00556258">
        <w:rPr>
          <w:rFonts w:cs="Times New Roman"/>
          <w:szCs w:val="22"/>
          <w:lang w:val="en-GB"/>
        </w:rPr>
        <w:t xml:space="preserve"> are given in relation to the first listed intercept value</w:t>
      </w:r>
      <w:r>
        <w:rPr>
          <w:rFonts w:cs="Times New Roman"/>
          <w:szCs w:val="22"/>
          <w:lang w:val="en-GB"/>
        </w:rPr>
        <w:t xml:space="preserve">, while interaction effects and their </w:t>
      </w:r>
      <w:r w:rsidRPr="00892567">
        <w:rPr>
          <w:rFonts w:cs="Times New Roman"/>
          <w:i/>
          <w:szCs w:val="22"/>
          <w:lang w:val="en-GB"/>
        </w:rPr>
        <w:t>p</w:t>
      </w:r>
      <w:r>
        <w:rPr>
          <w:rFonts w:cs="Times New Roman"/>
          <w:szCs w:val="22"/>
          <w:lang w:val="en-GB"/>
        </w:rPr>
        <w:t xml:space="preserve"> values for pregnant and lactating females </w:t>
      </w:r>
      <w:r w:rsidRPr="008A5563">
        <w:rPr>
          <w:rFonts w:cs="Times New Roman"/>
          <w:szCs w:val="22"/>
          <w:lang w:val="en-GB"/>
        </w:rPr>
        <w:t xml:space="preserve">signifies whether the effects are different from the effect for </w:t>
      </w:r>
      <w:r>
        <w:rPr>
          <w:rFonts w:cs="Times New Roman"/>
          <w:szCs w:val="22"/>
          <w:lang w:val="en-GB"/>
        </w:rPr>
        <w:t>non-reproductive individuals</w:t>
      </w:r>
      <w:r w:rsidRPr="00556258">
        <w:rPr>
          <w:rFonts w:cs="Times New Roman"/>
          <w:szCs w:val="22"/>
          <w:lang w:val="en-GB"/>
        </w:rPr>
        <w:t>.</w:t>
      </w:r>
      <w:r>
        <w:rPr>
          <w:rFonts w:cs="Times New Roman"/>
          <w:szCs w:val="22"/>
          <w:lang w:val="en-GB"/>
        </w:rPr>
        <w:t xml:space="preserve"> The indication of (w) indicates within-subject effects, while (a) indicates among-subject effects. The notion (a-w) indicates the difference between the among- and within-subjects effect.</w:t>
      </w:r>
    </w:p>
    <w:tbl>
      <w:tblPr>
        <w:tblStyle w:val="TableGrid"/>
        <w:tblW w:w="9640" w:type="dxa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3"/>
        <w:gridCol w:w="1505"/>
        <w:gridCol w:w="992"/>
        <w:gridCol w:w="1418"/>
        <w:gridCol w:w="992"/>
        <w:gridCol w:w="1417"/>
        <w:gridCol w:w="993"/>
      </w:tblGrid>
      <w:tr w:rsidR="00860E17" w:rsidRPr="002E4953" w14:paraId="0A8DD093" w14:textId="77777777" w:rsidTr="00DA3AF5">
        <w:tc>
          <w:tcPr>
            <w:tcW w:w="9640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9C23591" w14:textId="0E2F1FC6" w:rsidR="00860E17" w:rsidRPr="002E4953" w:rsidRDefault="00860E17" w:rsidP="003E1DEF">
            <w:pPr>
              <w:tabs>
                <w:tab w:val="center" w:pos="4496"/>
              </w:tabs>
              <w:spacing w:before="0" w:after="0" w:line="240" w:lineRule="auto"/>
              <w:rPr>
                <w:rFonts w:cs="Times New Roman"/>
                <w:szCs w:val="22"/>
                <w:lang w:val="en-GB"/>
              </w:rPr>
            </w:pPr>
            <w:r>
              <w:rPr>
                <w:rFonts w:cs="Times New Roman"/>
                <w:szCs w:val="22"/>
                <w:lang w:val="en-GB"/>
              </w:rPr>
              <w:tab/>
            </w:r>
            <w:r w:rsidRPr="00BA0206">
              <w:rPr>
                <w:rFonts w:cs="Times New Roman"/>
                <w:b/>
                <w:szCs w:val="22"/>
                <w:lang w:val="en-GB"/>
              </w:rPr>
              <w:t xml:space="preserve">Model: </w:t>
            </w:r>
            <w:r w:rsidR="002120B5">
              <w:rPr>
                <w:rFonts w:cs="Times New Roman"/>
                <w:b/>
                <w:szCs w:val="22"/>
                <w:lang w:val="en-GB"/>
              </w:rPr>
              <w:t xml:space="preserve">proportion </w:t>
            </w:r>
            <w:r w:rsidR="008A361D">
              <w:rPr>
                <w:rFonts w:cs="Times New Roman"/>
                <w:b/>
                <w:szCs w:val="22"/>
                <w:lang w:val="en-GB"/>
              </w:rPr>
              <w:t>of the night utilised</w:t>
            </w:r>
          </w:p>
        </w:tc>
      </w:tr>
      <w:tr w:rsidR="00860E17" w:rsidRPr="002E4953" w14:paraId="3318BA46" w14:textId="77777777" w:rsidTr="00DA3AF5">
        <w:tc>
          <w:tcPr>
            <w:tcW w:w="23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D874328" w14:textId="77777777" w:rsidR="00860E17" w:rsidRPr="00B14C7B" w:rsidRDefault="00860E17" w:rsidP="003E1DEF">
            <w:pPr>
              <w:spacing w:before="0" w:after="0" w:line="240" w:lineRule="auto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24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92858BB" w14:textId="77777777" w:rsidR="00860E17" w:rsidRPr="002E4953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 w:rsidRPr="002E4953">
              <w:rPr>
                <w:rFonts w:cs="Times New Roman"/>
                <w:szCs w:val="22"/>
                <w:lang w:val="en-GB"/>
              </w:rPr>
              <w:t>Step 1 (original)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BE0D9DF" w14:textId="77777777" w:rsidR="00860E17" w:rsidRPr="002E4953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 w:rsidRPr="002E4953">
              <w:rPr>
                <w:rFonts w:cs="Times New Roman"/>
                <w:szCs w:val="22"/>
                <w:lang w:val="en-GB"/>
              </w:rPr>
              <w:t>Step 2 (w. &amp; a.)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C1314FA" w14:textId="77777777" w:rsidR="00860E17" w:rsidRPr="002E4953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 w:rsidRPr="002E4953">
              <w:rPr>
                <w:rFonts w:cs="Times New Roman"/>
                <w:szCs w:val="22"/>
                <w:lang w:val="en-GB"/>
              </w:rPr>
              <w:t>Step 3 (w. vs. a.)</w:t>
            </w:r>
          </w:p>
        </w:tc>
      </w:tr>
      <w:tr w:rsidR="00860E17" w:rsidRPr="00F3203F" w14:paraId="0F0F8F8D" w14:textId="77777777" w:rsidTr="00DA3AF5">
        <w:tc>
          <w:tcPr>
            <w:tcW w:w="9640" w:type="dxa"/>
            <w:gridSpan w:val="7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56AEE838" w14:textId="77777777" w:rsidR="00860E17" w:rsidRPr="00F3203F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i/>
                <w:szCs w:val="22"/>
                <w:lang w:val="en-GB"/>
              </w:rPr>
            </w:pPr>
            <w:r w:rsidRPr="00F3203F">
              <w:rPr>
                <w:rFonts w:cs="Times New Roman"/>
                <w:i/>
                <w:szCs w:val="22"/>
                <w:lang w:val="en-GB"/>
              </w:rPr>
              <w:t>Random effects</w:t>
            </w:r>
          </w:p>
        </w:tc>
      </w:tr>
      <w:tr w:rsidR="00860E17" w:rsidRPr="00B14C7B" w14:paraId="32293DB1" w14:textId="77777777" w:rsidTr="00DA3AF5">
        <w:tc>
          <w:tcPr>
            <w:tcW w:w="2323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6302DA94" w14:textId="77777777" w:rsidR="00860E17" w:rsidRPr="00B14C7B" w:rsidRDefault="00860E17" w:rsidP="003E1DEF">
            <w:pPr>
              <w:spacing w:before="0" w:after="0" w:line="240" w:lineRule="auto"/>
              <w:rPr>
                <w:rFonts w:cs="Times New Roman"/>
                <w:szCs w:val="22"/>
                <w:lang w:val="en-GB"/>
              </w:rPr>
            </w:pPr>
            <w:r w:rsidRPr="00B14C7B">
              <w:rPr>
                <w:rFonts w:cs="Times New Roman"/>
                <w:szCs w:val="22"/>
                <w:lang w:val="en-GB"/>
              </w:rPr>
              <w:t>Variable</w:t>
            </w:r>
          </w:p>
        </w:tc>
        <w:tc>
          <w:tcPr>
            <w:tcW w:w="2497" w:type="dxa"/>
            <w:gridSpan w:val="2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7F884F1B" w14:textId="77777777" w:rsidR="00860E17" w:rsidRPr="00B14C7B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 w:rsidRPr="00B14C7B">
              <w:rPr>
                <w:rFonts w:cs="Times New Roman"/>
                <w:szCs w:val="22"/>
                <w:lang w:val="en-GB"/>
              </w:rPr>
              <w:t>Variance (</w:t>
            </w:r>
            <w:proofErr w:type="spellStart"/>
            <w:r w:rsidRPr="00B14C7B">
              <w:rPr>
                <w:rFonts w:cs="Times New Roman"/>
                <w:szCs w:val="22"/>
                <w:lang w:val="en-GB"/>
              </w:rPr>
              <w:t>sd</w:t>
            </w:r>
            <w:proofErr w:type="spellEnd"/>
            <w:r w:rsidRPr="00B14C7B">
              <w:rPr>
                <w:rFonts w:cs="Times New Roman"/>
                <w:szCs w:val="22"/>
                <w:lang w:val="en-GB"/>
              </w:rPr>
              <w:t>)</w:t>
            </w:r>
          </w:p>
        </w:tc>
        <w:tc>
          <w:tcPr>
            <w:tcW w:w="2410" w:type="dxa"/>
            <w:gridSpan w:val="2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2B4FBBDE" w14:textId="77777777" w:rsidR="00860E17" w:rsidRPr="00B14C7B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 w:rsidRPr="00B14C7B">
              <w:rPr>
                <w:rFonts w:cs="Times New Roman"/>
                <w:szCs w:val="22"/>
                <w:lang w:val="en-GB"/>
              </w:rPr>
              <w:t>Variance (</w:t>
            </w:r>
            <w:proofErr w:type="spellStart"/>
            <w:r w:rsidRPr="00B14C7B">
              <w:rPr>
                <w:rFonts w:cs="Times New Roman"/>
                <w:szCs w:val="22"/>
                <w:lang w:val="en-GB"/>
              </w:rPr>
              <w:t>sd</w:t>
            </w:r>
            <w:proofErr w:type="spellEnd"/>
            <w:r w:rsidRPr="00B14C7B">
              <w:rPr>
                <w:rFonts w:cs="Times New Roman"/>
                <w:szCs w:val="22"/>
                <w:lang w:val="en-GB"/>
              </w:rPr>
              <w:t>)</w:t>
            </w:r>
          </w:p>
        </w:tc>
        <w:tc>
          <w:tcPr>
            <w:tcW w:w="2410" w:type="dxa"/>
            <w:gridSpan w:val="2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2CE6ED45" w14:textId="77777777" w:rsidR="00860E17" w:rsidRPr="00B14C7B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 w:rsidRPr="00B14C7B">
              <w:rPr>
                <w:rFonts w:cs="Times New Roman"/>
                <w:szCs w:val="22"/>
                <w:lang w:val="en-GB"/>
              </w:rPr>
              <w:t>Variance (</w:t>
            </w:r>
            <w:proofErr w:type="spellStart"/>
            <w:r w:rsidRPr="00B14C7B">
              <w:rPr>
                <w:rFonts w:cs="Times New Roman"/>
                <w:szCs w:val="22"/>
                <w:lang w:val="en-GB"/>
              </w:rPr>
              <w:t>sd</w:t>
            </w:r>
            <w:proofErr w:type="spellEnd"/>
            <w:r w:rsidRPr="00B14C7B">
              <w:rPr>
                <w:rFonts w:cs="Times New Roman"/>
                <w:szCs w:val="22"/>
                <w:lang w:val="en-GB"/>
              </w:rPr>
              <w:t>)</w:t>
            </w:r>
          </w:p>
        </w:tc>
      </w:tr>
      <w:tr w:rsidR="00BC1112" w:rsidRPr="00B14C7B" w14:paraId="06FBFAD2" w14:textId="77777777" w:rsidTr="00DA3AF5">
        <w:tc>
          <w:tcPr>
            <w:tcW w:w="232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3309008" w14:textId="77777777" w:rsidR="00BC1112" w:rsidRPr="00B14C7B" w:rsidRDefault="00BC1112" w:rsidP="00BC1112">
            <w:pPr>
              <w:spacing w:before="0" w:after="0" w:line="240" w:lineRule="auto"/>
              <w:rPr>
                <w:rFonts w:cs="Times New Roman"/>
                <w:szCs w:val="22"/>
                <w:lang w:val="en-GB"/>
              </w:rPr>
            </w:pPr>
            <w:r w:rsidRPr="00B14C7B">
              <w:rPr>
                <w:rFonts w:cs="Times New Roman"/>
                <w:szCs w:val="22"/>
                <w:lang w:val="en-GB"/>
              </w:rPr>
              <w:t>Individual ID</w:t>
            </w:r>
          </w:p>
        </w:tc>
        <w:tc>
          <w:tcPr>
            <w:tcW w:w="249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9126FDB" w14:textId="5A9293F9" w:rsidR="00BC1112" w:rsidRPr="006735F3" w:rsidRDefault="00BC1112" w:rsidP="00BC1112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 w:rsidRPr="002A1B32">
              <w:rPr>
                <w:rFonts w:cs="Times New Roman"/>
                <w:szCs w:val="22"/>
                <w:lang w:val="en-GB"/>
              </w:rPr>
              <w:t>0.00</w:t>
            </w:r>
            <w:r>
              <w:rPr>
                <w:rFonts w:cs="Times New Roman"/>
                <w:szCs w:val="22"/>
                <w:lang w:val="en-GB"/>
              </w:rPr>
              <w:t>2</w:t>
            </w:r>
            <w:r w:rsidRPr="002A1B32">
              <w:rPr>
                <w:rFonts w:cs="Times New Roman"/>
                <w:szCs w:val="22"/>
                <w:lang w:val="en-GB"/>
              </w:rPr>
              <w:t xml:space="preserve"> </w:t>
            </w:r>
            <w:r>
              <w:rPr>
                <w:rFonts w:cs="Times New Roman"/>
                <w:szCs w:val="22"/>
                <w:lang w:val="en-GB"/>
              </w:rPr>
              <w:t>(0.04)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359DC3B" w14:textId="23E50B18" w:rsidR="00BC1112" w:rsidRPr="006735F3" w:rsidRDefault="00BC1112" w:rsidP="00BC1112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 w:rsidRPr="002A1B32">
              <w:rPr>
                <w:rFonts w:cs="Times New Roman"/>
                <w:szCs w:val="22"/>
                <w:lang w:val="en-GB"/>
              </w:rPr>
              <w:t>0.00</w:t>
            </w:r>
            <w:r>
              <w:rPr>
                <w:rFonts w:cs="Times New Roman"/>
                <w:szCs w:val="22"/>
                <w:lang w:val="en-GB"/>
              </w:rPr>
              <w:t>2</w:t>
            </w:r>
            <w:r w:rsidRPr="002A1B32">
              <w:rPr>
                <w:rFonts w:cs="Times New Roman"/>
                <w:szCs w:val="22"/>
                <w:lang w:val="en-GB"/>
              </w:rPr>
              <w:t xml:space="preserve"> </w:t>
            </w:r>
            <w:r>
              <w:rPr>
                <w:rFonts w:cs="Times New Roman"/>
                <w:szCs w:val="22"/>
                <w:lang w:val="en-GB"/>
              </w:rPr>
              <w:t>(0.04)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9629BB2" w14:textId="530E1F81" w:rsidR="00BC1112" w:rsidRPr="006735F3" w:rsidRDefault="00BC1112" w:rsidP="00BC1112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 w:rsidRPr="002A1B32">
              <w:rPr>
                <w:rFonts w:cs="Times New Roman"/>
                <w:szCs w:val="22"/>
                <w:lang w:val="en-GB"/>
              </w:rPr>
              <w:t>0.00</w:t>
            </w:r>
            <w:r>
              <w:rPr>
                <w:rFonts w:cs="Times New Roman"/>
                <w:szCs w:val="22"/>
                <w:lang w:val="en-GB"/>
              </w:rPr>
              <w:t>2</w:t>
            </w:r>
            <w:r w:rsidRPr="002A1B32">
              <w:rPr>
                <w:rFonts w:cs="Times New Roman"/>
                <w:szCs w:val="22"/>
                <w:lang w:val="en-GB"/>
              </w:rPr>
              <w:t xml:space="preserve"> </w:t>
            </w:r>
            <w:r>
              <w:rPr>
                <w:rFonts w:cs="Times New Roman"/>
                <w:szCs w:val="22"/>
                <w:lang w:val="en-GB"/>
              </w:rPr>
              <w:t>(0.04)</w:t>
            </w:r>
          </w:p>
        </w:tc>
      </w:tr>
      <w:tr w:rsidR="00BC1112" w:rsidRPr="00B14C7B" w14:paraId="7AE780D6" w14:textId="77777777" w:rsidTr="00DA3AF5">
        <w:tc>
          <w:tcPr>
            <w:tcW w:w="2323" w:type="dxa"/>
            <w:tcBorders>
              <w:right w:val="single" w:sz="4" w:space="0" w:color="auto"/>
            </w:tcBorders>
            <w:vAlign w:val="center"/>
          </w:tcPr>
          <w:p w14:paraId="0BD20722" w14:textId="77777777" w:rsidR="00BC1112" w:rsidRPr="00B14C7B" w:rsidRDefault="00BC1112" w:rsidP="00BC1112">
            <w:pPr>
              <w:spacing w:before="0" w:after="0" w:line="240" w:lineRule="auto"/>
              <w:rPr>
                <w:rFonts w:cs="Times New Roman"/>
                <w:szCs w:val="22"/>
                <w:lang w:val="en-GB"/>
              </w:rPr>
            </w:pPr>
            <w:r w:rsidRPr="00B14C7B">
              <w:rPr>
                <w:rFonts w:cs="Times New Roman"/>
                <w:szCs w:val="22"/>
                <w:lang w:val="en-GB"/>
              </w:rPr>
              <w:t>Date</w:t>
            </w:r>
          </w:p>
        </w:tc>
        <w:tc>
          <w:tcPr>
            <w:tcW w:w="249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6869B6" w14:textId="621A1709" w:rsidR="00BC1112" w:rsidRPr="006735F3" w:rsidRDefault="00BC1112" w:rsidP="00BC1112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 w:rsidRPr="002A1B32">
              <w:rPr>
                <w:rFonts w:cs="Times New Roman"/>
                <w:szCs w:val="22"/>
                <w:lang w:val="en-GB"/>
              </w:rPr>
              <w:t>0.0</w:t>
            </w:r>
            <w:r>
              <w:rPr>
                <w:rFonts w:cs="Times New Roman"/>
                <w:szCs w:val="22"/>
                <w:lang w:val="en-GB"/>
              </w:rPr>
              <w:t>1</w:t>
            </w:r>
            <w:r w:rsidRPr="002A1B32">
              <w:rPr>
                <w:rFonts w:cs="Times New Roman"/>
                <w:szCs w:val="22"/>
                <w:lang w:val="en-GB"/>
              </w:rPr>
              <w:t xml:space="preserve"> </w:t>
            </w:r>
            <w:r>
              <w:rPr>
                <w:rFonts w:cs="Times New Roman"/>
                <w:szCs w:val="22"/>
                <w:lang w:val="en-GB"/>
              </w:rPr>
              <w:t>(0.12)</w:t>
            </w:r>
          </w:p>
        </w:tc>
        <w:tc>
          <w:tcPr>
            <w:tcW w:w="241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27AC3419" w14:textId="0A8DCA17" w:rsidR="00BC1112" w:rsidRPr="006735F3" w:rsidRDefault="00BC1112" w:rsidP="00BC1112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 w:rsidRPr="002A1B32">
              <w:rPr>
                <w:rFonts w:cs="Times New Roman"/>
                <w:szCs w:val="22"/>
                <w:lang w:val="en-GB"/>
              </w:rPr>
              <w:t>0.0</w:t>
            </w:r>
            <w:r>
              <w:rPr>
                <w:rFonts w:cs="Times New Roman"/>
                <w:szCs w:val="22"/>
                <w:lang w:val="en-GB"/>
              </w:rPr>
              <w:t>1</w:t>
            </w:r>
            <w:r w:rsidRPr="002A1B32">
              <w:rPr>
                <w:rFonts w:cs="Times New Roman"/>
                <w:szCs w:val="22"/>
                <w:lang w:val="en-GB"/>
              </w:rPr>
              <w:t xml:space="preserve"> </w:t>
            </w:r>
            <w:r>
              <w:rPr>
                <w:rFonts w:cs="Times New Roman"/>
                <w:szCs w:val="22"/>
                <w:lang w:val="en-GB"/>
              </w:rPr>
              <w:t>(0.12)</w:t>
            </w:r>
          </w:p>
        </w:tc>
        <w:tc>
          <w:tcPr>
            <w:tcW w:w="2410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145779C7" w14:textId="025504AB" w:rsidR="00BC1112" w:rsidRPr="006735F3" w:rsidRDefault="00BC1112" w:rsidP="00BC1112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 w:rsidRPr="002A1B32">
              <w:rPr>
                <w:rFonts w:cs="Times New Roman"/>
                <w:szCs w:val="22"/>
                <w:lang w:val="en-GB"/>
              </w:rPr>
              <w:t>0.0</w:t>
            </w:r>
            <w:r>
              <w:rPr>
                <w:rFonts w:cs="Times New Roman"/>
                <w:szCs w:val="22"/>
                <w:lang w:val="en-GB"/>
              </w:rPr>
              <w:t>1</w:t>
            </w:r>
            <w:r w:rsidRPr="002A1B32">
              <w:rPr>
                <w:rFonts w:cs="Times New Roman"/>
                <w:szCs w:val="22"/>
                <w:lang w:val="en-GB"/>
              </w:rPr>
              <w:t xml:space="preserve"> </w:t>
            </w:r>
            <w:r>
              <w:rPr>
                <w:rFonts w:cs="Times New Roman"/>
                <w:szCs w:val="22"/>
                <w:lang w:val="en-GB"/>
              </w:rPr>
              <w:t>(0.12)</w:t>
            </w:r>
          </w:p>
        </w:tc>
      </w:tr>
      <w:tr w:rsidR="00BC1112" w:rsidRPr="00B14C7B" w14:paraId="5878B152" w14:textId="77777777" w:rsidTr="00DA3AF5">
        <w:tc>
          <w:tcPr>
            <w:tcW w:w="2323" w:type="dxa"/>
            <w:tcBorders>
              <w:right w:val="single" w:sz="4" w:space="0" w:color="auto"/>
            </w:tcBorders>
            <w:vAlign w:val="center"/>
          </w:tcPr>
          <w:p w14:paraId="3A472AEA" w14:textId="016978B3" w:rsidR="00BC1112" w:rsidRPr="00B14C7B" w:rsidRDefault="00BC1112" w:rsidP="00BC1112">
            <w:pPr>
              <w:spacing w:before="0" w:after="0" w:line="240" w:lineRule="auto"/>
              <w:rPr>
                <w:rFonts w:cs="Times New Roman"/>
                <w:szCs w:val="22"/>
                <w:lang w:val="en-GB"/>
              </w:rPr>
            </w:pPr>
            <w:r>
              <w:rPr>
                <w:rFonts w:cs="Times New Roman"/>
                <w:szCs w:val="22"/>
                <w:lang w:val="en-GB"/>
              </w:rPr>
              <w:t>Roost ID</w:t>
            </w:r>
          </w:p>
        </w:tc>
        <w:tc>
          <w:tcPr>
            <w:tcW w:w="249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463910" w14:textId="7F82880C" w:rsidR="00BC1112" w:rsidRPr="002A1B32" w:rsidRDefault="00BC1112" w:rsidP="00BC1112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>
              <w:rPr>
                <w:rFonts w:cs="Times New Roman"/>
                <w:szCs w:val="22"/>
                <w:lang w:val="en-GB"/>
              </w:rPr>
              <w:t>0.0 (0.0)</w:t>
            </w:r>
          </w:p>
        </w:tc>
        <w:tc>
          <w:tcPr>
            <w:tcW w:w="241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3C07F46D" w14:textId="63FFD6EF" w:rsidR="00BC1112" w:rsidRPr="002A1B32" w:rsidRDefault="00BC1112" w:rsidP="00BC1112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>
              <w:rPr>
                <w:rFonts w:cs="Times New Roman"/>
                <w:szCs w:val="22"/>
                <w:lang w:val="en-GB"/>
              </w:rPr>
              <w:t>0.0 (0.0)</w:t>
            </w:r>
          </w:p>
        </w:tc>
        <w:tc>
          <w:tcPr>
            <w:tcW w:w="2410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1838DCBB" w14:textId="3C5E1289" w:rsidR="00BC1112" w:rsidRPr="002A1B32" w:rsidRDefault="00BC1112" w:rsidP="00BC1112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>
              <w:rPr>
                <w:rFonts w:cs="Times New Roman"/>
                <w:szCs w:val="22"/>
                <w:lang w:val="en-GB"/>
              </w:rPr>
              <w:t>0.0 (0.0)</w:t>
            </w:r>
          </w:p>
        </w:tc>
      </w:tr>
      <w:tr w:rsidR="00BC1112" w:rsidRPr="00B14C7B" w14:paraId="065EC503" w14:textId="77777777" w:rsidTr="00DA3AF5">
        <w:tc>
          <w:tcPr>
            <w:tcW w:w="232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E467EC4" w14:textId="77777777" w:rsidR="00BC1112" w:rsidRPr="00B14C7B" w:rsidRDefault="00BC1112" w:rsidP="00BC1112">
            <w:pPr>
              <w:spacing w:before="0" w:after="0" w:line="240" w:lineRule="auto"/>
              <w:rPr>
                <w:rFonts w:cs="Times New Roman"/>
                <w:szCs w:val="22"/>
                <w:lang w:val="en-GB"/>
              </w:rPr>
            </w:pPr>
            <w:r w:rsidRPr="00B14C7B">
              <w:rPr>
                <w:rFonts w:cs="Times New Roman"/>
                <w:szCs w:val="22"/>
                <w:lang w:val="en-GB"/>
              </w:rPr>
              <w:t>Residual</w:t>
            </w:r>
          </w:p>
        </w:tc>
        <w:tc>
          <w:tcPr>
            <w:tcW w:w="249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79E3C5" w14:textId="6DBD80FC" w:rsidR="00BC1112" w:rsidRPr="006735F3" w:rsidRDefault="00BC1112" w:rsidP="00BC1112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>
              <w:rPr>
                <w:rFonts w:cs="Times New Roman"/>
                <w:szCs w:val="22"/>
                <w:lang w:val="en-GB"/>
              </w:rPr>
              <w:t>0</w:t>
            </w:r>
            <w:r w:rsidRPr="009A4ACA">
              <w:rPr>
                <w:rFonts w:cs="Times New Roman"/>
                <w:szCs w:val="22"/>
                <w:lang w:val="en-GB"/>
              </w:rPr>
              <w:t>.</w:t>
            </w:r>
            <w:r>
              <w:rPr>
                <w:rFonts w:cs="Times New Roman"/>
                <w:szCs w:val="22"/>
                <w:lang w:val="en-GB"/>
              </w:rPr>
              <w:t>006 (0.08)</w:t>
            </w:r>
          </w:p>
        </w:tc>
        <w:tc>
          <w:tcPr>
            <w:tcW w:w="241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23C9BF" w14:textId="7114C067" w:rsidR="00BC1112" w:rsidRPr="006735F3" w:rsidRDefault="00BC1112" w:rsidP="00BC1112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>
              <w:rPr>
                <w:rFonts w:cs="Times New Roman"/>
                <w:szCs w:val="22"/>
                <w:lang w:val="en-GB"/>
              </w:rPr>
              <w:t>0</w:t>
            </w:r>
            <w:r w:rsidRPr="009A4ACA">
              <w:rPr>
                <w:rFonts w:cs="Times New Roman"/>
                <w:szCs w:val="22"/>
                <w:lang w:val="en-GB"/>
              </w:rPr>
              <w:t>.</w:t>
            </w:r>
            <w:r>
              <w:rPr>
                <w:rFonts w:cs="Times New Roman"/>
                <w:szCs w:val="22"/>
                <w:lang w:val="en-GB"/>
              </w:rPr>
              <w:t>005 (0.07)</w:t>
            </w:r>
          </w:p>
        </w:tc>
        <w:tc>
          <w:tcPr>
            <w:tcW w:w="2410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3FF5B4F" w14:textId="2EBA14E9" w:rsidR="00BC1112" w:rsidRPr="006735F3" w:rsidRDefault="00BC1112" w:rsidP="00BC1112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>
              <w:rPr>
                <w:rFonts w:cs="Times New Roman"/>
                <w:szCs w:val="22"/>
                <w:lang w:val="en-GB"/>
              </w:rPr>
              <w:t>0</w:t>
            </w:r>
            <w:r w:rsidRPr="009A4ACA">
              <w:rPr>
                <w:rFonts w:cs="Times New Roman"/>
                <w:szCs w:val="22"/>
                <w:lang w:val="en-GB"/>
              </w:rPr>
              <w:t>.</w:t>
            </w:r>
            <w:r>
              <w:rPr>
                <w:rFonts w:cs="Times New Roman"/>
                <w:szCs w:val="22"/>
                <w:lang w:val="en-GB"/>
              </w:rPr>
              <w:t>005 (0.07)</w:t>
            </w:r>
          </w:p>
        </w:tc>
      </w:tr>
      <w:tr w:rsidR="00860E17" w:rsidRPr="00F3203F" w14:paraId="55AC043E" w14:textId="77777777" w:rsidTr="00DA3AF5">
        <w:tc>
          <w:tcPr>
            <w:tcW w:w="9640" w:type="dxa"/>
            <w:gridSpan w:val="7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7CB8B95C" w14:textId="77777777" w:rsidR="00860E17" w:rsidRPr="006735F3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i/>
                <w:szCs w:val="22"/>
                <w:lang w:val="en-GB"/>
              </w:rPr>
            </w:pPr>
            <w:r w:rsidRPr="006735F3">
              <w:rPr>
                <w:rFonts w:cs="Times New Roman"/>
                <w:i/>
                <w:szCs w:val="22"/>
                <w:lang w:val="en-GB"/>
              </w:rPr>
              <w:t>Fixed effects</w:t>
            </w:r>
          </w:p>
        </w:tc>
      </w:tr>
      <w:tr w:rsidR="00860E17" w:rsidRPr="00B14C7B" w14:paraId="13A74AFA" w14:textId="77777777" w:rsidTr="0044599E">
        <w:tc>
          <w:tcPr>
            <w:tcW w:w="2323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432BA83F" w14:textId="77777777" w:rsidR="00860E17" w:rsidRPr="00B14C7B" w:rsidRDefault="00860E17" w:rsidP="003E1DEF">
            <w:pPr>
              <w:spacing w:before="0" w:after="0" w:line="240" w:lineRule="auto"/>
              <w:rPr>
                <w:rFonts w:cs="Times New Roman"/>
                <w:szCs w:val="22"/>
                <w:lang w:val="en-GB"/>
              </w:rPr>
            </w:pPr>
            <w:r w:rsidRPr="00B14C7B">
              <w:rPr>
                <w:rFonts w:cs="Times New Roman"/>
                <w:szCs w:val="22"/>
                <w:lang w:val="en-GB"/>
              </w:rPr>
              <w:t>Variable</w:t>
            </w:r>
          </w:p>
        </w:tc>
        <w:tc>
          <w:tcPr>
            <w:tcW w:w="1505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7CE25E09" w14:textId="77777777" w:rsidR="00860E17" w:rsidRPr="006735F3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 w:rsidRPr="006735F3">
              <w:rPr>
                <w:rFonts w:cs="Times New Roman"/>
                <w:szCs w:val="22"/>
                <w:lang w:val="en-GB"/>
              </w:rPr>
              <w:t>Estimate (se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133E87B8" w14:textId="77777777" w:rsidR="00860E17" w:rsidRPr="006735F3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 w:rsidRPr="006735F3">
              <w:rPr>
                <w:rFonts w:cs="Times New Roman"/>
                <w:i/>
                <w:szCs w:val="22"/>
                <w:lang w:val="en-GB"/>
              </w:rPr>
              <w:t>p</w:t>
            </w:r>
            <w:r w:rsidRPr="006735F3">
              <w:rPr>
                <w:rFonts w:cs="Times New Roman"/>
                <w:szCs w:val="22"/>
                <w:lang w:val="en-GB"/>
              </w:rPr>
              <w:t xml:space="preserve"> value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60E9487A" w14:textId="77777777" w:rsidR="00860E17" w:rsidRPr="006735F3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 w:rsidRPr="006735F3">
              <w:rPr>
                <w:rFonts w:cs="Times New Roman"/>
                <w:szCs w:val="22"/>
                <w:lang w:val="en-GB"/>
              </w:rPr>
              <w:t>Estimate (se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708E57B8" w14:textId="77777777" w:rsidR="00860E17" w:rsidRPr="006735F3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 w:rsidRPr="006735F3">
              <w:rPr>
                <w:rFonts w:cs="Times New Roman"/>
                <w:i/>
                <w:szCs w:val="22"/>
                <w:lang w:val="en-GB"/>
              </w:rPr>
              <w:t>p</w:t>
            </w:r>
            <w:r w:rsidRPr="006735F3">
              <w:rPr>
                <w:rFonts w:cs="Times New Roman"/>
                <w:szCs w:val="22"/>
                <w:lang w:val="en-GB"/>
              </w:rPr>
              <w:t xml:space="preserve"> value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1FC82129" w14:textId="77777777" w:rsidR="00860E17" w:rsidRPr="006735F3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 w:rsidRPr="006735F3">
              <w:rPr>
                <w:rFonts w:cs="Times New Roman"/>
                <w:szCs w:val="22"/>
                <w:lang w:val="en-GB"/>
              </w:rPr>
              <w:t>Estimate (se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5BACEA59" w14:textId="77777777" w:rsidR="00860E17" w:rsidRPr="006735F3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 w:rsidRPr="006735F3">
              <w:rPr>
                <w:rFonts w:cs="Times New Roman"/>
                <w:i/>
                <w:szCs w:val="22"/>
                <w:lang w:val="en-GB"/>
              </w:rPr>
              <w:t>p</w:t>
            </w:r>
            <w:r w:rsidRPr="006735F3">
              <w:rPr>
                <w:rFonts w:cs="Times New Roman"/>
                <w:szCs w:val="22"/>
                <w:lang w:val="en-GB"/>
              </w:rPr>
              <w:t xml:space="preserve"> value</w:t>
            </w:r>
          </w:p>
        </w:tc>
      </w:tr>
      <w:tr w:rsidR="007B13CD" w:rsidRPr="00B14C7B" w14:paraId="1035FB12" w14:textId="77777777" w:rsidTr="0044599E">
        <w:tc>
          <w:tcPr>
            <w:tcW w:w="2323" w:type="dxa"/>
            <w:tcBorders>
              <w:top w:val="single" w:sz="4" w:space="0" w:color="auto"/>
              <w:right w:val="single" w:sz="4" w:space="0" w:color="auto"/>
            </w:tcBorders>
          </w:tcPr>
          <w:p w14:paraId="13F408DA" w14:textId="77777777" w:rsidR="007B13CD" w:rsidRPr="00B14C7B" w:rsidRDefault="007B13CD" w:rsidP="007B13CD">
            <w:pPr>
              <w:spacing w:before="0" w:after="0" w:line="240" w:lineRule="auto"/>
              <w:rPr>
                <w:rFonts w:cs="Times New Roman"/>
                <w:szCs w:val="22"/>
                <w:lang w:val="en-GB"/>
              </w:rPr>
            </w:pPr>
            <w:r w:rsidRPr="00B14C7B">
              <w:rPr>
                <w:rFonts w:cs="Times New Roman"/>
                <w:szCs w:val="22"/>
                <w:lang w:val="en-GB"/>
              </w:rPr>
              <w:t>Intercept (non-rep)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404573C" w14:textId="0699C3A9" w:rsidR="007B13CD" w:rsidRPr="00A078B7" w:rsidRDefault="007B13CD" w:rsidP="007B13CD">
            <w:pPr>
              <w:spacing w:before="0" w:after="0" w:line="240" w:lineRule="auto"/>
              <w:jc w:val="center"/>
              <w:rPr>
                <w:rFonts w:cs="Times New Roman"/>
                <w:b/>
                <w:szCs w:val="22"/>
                <w:lang w:val="en-GB"/>
              </w:rPr>
            </w:pPr>
            <w:r w:rsidRPr="00264904">
              <w:rPr>
                <w:rFonts w:cs="Times New Roman"/>
                <w:b/>
                <w:szCs w:val="22"/>
                <w:lang w:val="en-GB"/>
              </w:rPr>
              <w:t>0.6</w:t>
            </w:r>
            <w:r>
              <w:rPr>
                <w:rFonts w:cs="Times New Roman"/>
                <w:b/>
                <w:szCs w:val="22"/>
                <w:lang w:val="en-GB"/>
              </w:rPr>
              <w:t>4</w:t>
            </w:r>
            <w:r w:rsidRPr="00A078B7">
              <w:rPr>
                <w:rFonts w:cs="Times New Roman"/>
                <w:b/>
                <w:szCs w:val="22"/>
                <w:lang w:val="en-GB"/>
              </w:rPr>
              <w:t xml:space="preserve"> (</w:t>
            </w:r>
            <w:r>
              <w:rPr>
                <w:rFonts w:cs="Times New Roman"/>
                <w:b/>
                <w:szCs w:val="22"/>
                <w:lang w:val="en-GB"/>
              </w:rPr>
              <w:t>0.15</w:t>
            </w:r>
            <w:r w:rsidRPr="00A078B7">
              <w:rPr>
                <w:rFonts w:cs="Times New Roman"/>
                <w:b/>
                <w:szCs w:val="22"/>
                <w:lang w:val="en-GB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5934994" w14:textId="77777777" w:rsidR="007B13CD" w:rsidRPr="006735F3" w:rsidRDefault="007B13CD" w:rsidP="007B13CD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>
              <w:rPr>
                <w:rFonts w:cs="Times New Roman"/>
                <w:szCs w:val="22"/>
                <w:lang w:val="en-GB"/>
              </w:rPr>
              <w:t>&lt; 0.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7E7A6FC1" w14:textId="69B52641" w:rsidR="007B13CD" w:rsidRPr="006F7E8A" w:rsidRDefault="007B13CD" w:rsidP="007B13CD">
            <w:pPr>
              <w:spacing w:before="0" w:after="0" w:line="240" w:lineRule="auto"/>
              <w:jc w:val="center"/>
              <w:rPr>
                <w:rFonts w:cs="Times New Roman"/>
                <w:b/>
                <w:szCs w:val="22"/>
                <w:lang w:val="en-GB"/>
              </w:rPr>
            </w:pPr>
            <w:r w:rsidRPr="00264904">
              <w:rPr>
                <w:rFonts w:cs="Times New Roman"/>
                <w:b/>
                <w:szCs w:val="22"/>
                <w:lang w:val="en-GB"/>
              </w:rPr>
              <w:t>0.6</w:t>
            </w:r>
            <w:r>
              <w:rPr>
                <w:rFonts w:cs="Times New Roman"/>
                <w:b/>
                <w:szCs w:val="22"/>
                <w:lang w:val="en-GB"/>
              </w:rPr>
              <w:t>4</w:t>
            </w:r>
            <w:r w:rsidRPr="00A078B7">
              <w:rPr>
                <w:rFonts w:cs="Times New Roman"/>
                <w:b/>
                <w:szCs w:val="22"/>
                <w:lang w:val="en-GB"/>
              </w:rPr>
              <w:t xml:space="preserve"> (</w:t>
            </w:r>
            <w:r>
              <w:rPr>
                <w:rFonts w:cs="Times New Roman"/>
                <w:b/>
                <w:szCs w:val="22"/>
                <w:lang w:val="en-GB"/>
              </w:rPr>
              <w:t>0.23</w:t>
            </w:r>
            <w:r w:rsidRPr="00A078B7">
              <w:rPr>
                <w:rFonts w:cs="Times New Roman"/>
                <w:b/>
                <w:szCs w:val="22"/>
                <w:lang w:val="en-GB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A1E39C6" w14:textId="27C7A91E" w:rsidR="007B13CD" w:rsidRPr="006735F3" w:rsidRDefault="007B13CD" w:rsidP="007B13CD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>
              <w:rPr>
                <w:rFonts w:cs="Times New Roman"/>
                <w:szCs w:val="22"/>
                <w:lang w:val="en-GB"/>
              </w:rPr>
              <w:t>0.009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</w:tcPr>
          <w:p w14:paraId="349B21BE" w14:textId="4012C182" w:rsidR="007B13CD" w:rsidRPr="00084CA6" w:rsidRDefault="007B13CD" w:rsidP="007B13CD">
            <w:pPr>
              <w:spacing w:before="0" w:after="0" w:line="240" w:lineRule="auto"/>
              <w:jc w:val="center"/>
              <w:rPr>
                <w:rFonts w:cs="Times New Roman"/>
                <w:b/>
                <w:szCs w:val="22"/>
                <w:lang w:val="en-GB"/>
              </w:rPr>
            </w:pPr>
            <w:r w:rsidRPr="00264904">
              <w:rPr>
                <w:rFonts w:cs="Times New Roman"/>
                <w:b/>
                <w:szCs w:val="22"/>
                <w:lang w:val="en-GB"/>
              </w:rPr>
              <w:t>0.6</w:t>
            </w:r>
            <w:r>
              <w:rPr>
                <w:rFonts w:cs="Times New Roman"/>
                <w:b/>
                <w:szCs w:val="22"/>
                <w:lang w:val="en-GB"/>
              </w:rPr>
              <w:t>4</w:t>
            </w:r>
            <w:r w:rsidRPr="00A078B7">
              <w:rPr>
                <w:rFonts w:cs="Times New Roman"/>
                <w:b/>
                <w:szCs w:val="22"/>
                <w:lang w:val="en-GB"/>
              </w:rPr>
              <w:t xml:space="preserve"> (</w:t>
            </w:r>
            <w:r>
              <w:rPr>
                <w:rFonts w:cs="Times New Roman"/>
                <w:b/>
                <w:szCs w:val="22"/>
                <w:lang w:val="en-GB"/>
              </w:rPr>
              <w:t>0.23</w:t>
            </w:r>
            <w:r w:rsidRPr="00A078B7">
              <w:rPr>
                <w:rFonts w:cs="Times New Roman"/>
                <w:b/>
                <w:szCs w:val="22"/>
                <w:lang w:val="en-GB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E6A546F" w14:textId="6566ED17" w:rsidR="007B13CD" w:rsidRPr="006735F3" w:rsidRDefault="007B13CD" w:rsidP="007B13CD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>
              <w:rPr>
                <w:rFonts w:cs="Times New Roman"/>
                <w:szCs w:val="22"/>
                <w:lang w:val="en-GB"/>
              </w:rPr>
              <w:t>0.0091</w:t>
            </w:r>
          </w:p>
        </w:tc>
      </w:tr>
      <w:tr w:rsidR="007B13CD" w:rsidRPr="00B14C7B" w14:paraId="4EF38ADE" w14:textId="77777777" w:rsidTr="0044599E">
        <w:tc>
          <w:tcPr>
            <w:tcW w:w="2323" w:type="dxa"/>
            <w:tcBorders>
              <w:right w:val="single" w:sz="4" w:space="0" w:color="auto"/>
            </w:tcBorders>
          </w:tcPr>
          <w:p w14:paraId="01EDA5BA" w14:textId="77777777" w:rsidR="007B13CD" w:rsidRPr="00B14C7B" w:rsidRDefault="007B13CD" w:rsidP="007B13CD">
            <w:pPr>
              <w:spacing w:before="0" w:after="0" w:line="240" w:lineRule="auto"/>
              <w:rPr>
                <w:rFonts w:cs="Times New Roman"/>
                <w:szCs w:val="22"/>
                <w:lang w:val="en-GB"/>
              </w:rPr>
            </w:pPr>
            <w:r>
              <w:rPr>
                <w:rFonts w:cs="Times New Roman"/>
                <w:szCs w:val="22"/>
                <w:lang w:val="en-GB"/>
              </w:rPr>
              <w:t>Intercept (p</w:t>
            </w:r>
            <w:r w:rsidRPr="00B14C7B">
              <w:rPr>
                <w:rFonts w:cs="Times New Roman"/>
                <w:szCs w:val="22"/>
                <w:lang w:val="en-GB"/>
              </w:rPr>
              <w:t>regnant</w:t>
            </w:r>
            <w:r>
              <w:rPr>
                <w:rFonts w:cs="Times New Roman"/>
                <w:szCs w:val="22"/>
                <w:lang w:val="en-GB"/>
              </w:rPr>
              <w:t>)</w:t>
            </w:r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nil"/>
            </w:tcBorders>
          </w:tcPr>
          <w:p w14:paraId="14FB8F4A" w14:textId="19FF1264" w:rsidR="007B13CD" w:rsidRPr="00A078B7" w:rsidRDefault="007B13CD" w:rsidP="007B13CD">
            <w:pPr>
              <w:spacing w:before="0" w:after="0" w:line="240" w:lineRule="auto"/>
              <w:jc w:val="center"/>
              <w:rPr>
                <w:rFonts w:cs="Times New Roman"/>
                <w:b/>
                <w:szCs w:val="22"/>
                <w:lang w:val="en-GB"/>
              </w:rPr>
            </w:pPr>
            <w:r w:rsidRPr="00A078B7">
              <w:rPr>
                <w:rFonts w:cs="Times New Roman"/>
                <w:b/>
                <w:szCs w:val="22"/>
                <w:lang w:val="en-GB"/>
              </w:rPr>
              <w:t>-</w:t>
            </w:r>
            <w:r>
              <w:rPr>
                <w:rFonts w:cs="Times New Roman"/>
                <w:b/>
                <w:szCs w:val="22"/>
                <w:lang w:val="en-GB"/>
              </w:rPr>
              <w:t>0.51</w:t>
            </w:r>
            <w:r w:rsidRPr="00A078B7">
              <w:rPr>
                <w:rFonts w:cs="Times New Roman"/>
                <w:b/>
                <w:szCs w:val="22"/>
                <w:lang w:val="en-GB"/>
              </w:rPr>
              <w:t xml:space="preserve"> (</w:t>
            </w:r>
            <w:r>
              <w:rPr>
                <w:rFonts w:cs="Times New Roman"/>
                <w:b/>
                <w:szCs w:val="22"/>
                <w:lang w:val="en-GB"/>
              </w:rPr>
              <w:t>0.19</w:t>
            </w:r>
            <w:r w:rsidRPr="00A078B7">
              <w:rPr>
                <w:rFonts w:cs="Times New Roman"/>
                <w:b/>
                <w:szCs w:val="22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</w:tcPr>
          <w:p w14:paraId="11B4BEA3" w14:textId="25BF6B7C" w:rsidR="007B13CD" w:rsidRPr="006735F3" w:rsidRDefault="007B13CD" w:rsidP="007B13CD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>
              <w:rPr>
                <w:rFonts w:cs="Times New Roman"/>
                <w:szCs w:val="22"/>
                <w:lang w:val="en-GB"/>
              </w:rPr>
              <w:t>0.0077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</w:tcPr>
          <w:p w14:paraId="5E0238E6" w14:textId="77966D64" w:rsidR="007B13CD" w:rsidRPr="00BC1112" w:rsidRDefault="007B13CD" w:rsidP="007B13CD">
            <w:pPr>
              <w:spacing w:before="0" w:after="0" w:line="240" w:lineRule="auto"/>
              <w:jc w:val="center"/>
              <w:rPr>
                <w:rFonts w:cs="Times New Roman"/>
                <w:bCs/>
                <w:szCs w:val="22"/>
                <w:lang w:val="en-GB"/>
              </w:rPr>
            </w:pPr>
            <w:r w:rsidRPr="00BC1112">
              <w:rPr>
                <w:rFonts w:cs="Times New Roman"/>
                <w:bCs/>
                <w:szCs w:val="22"/>
                <w:lang w:val="en-GB"/>
              </w:rPr>
              <w:t>-0.5</w:t>
            </w:r>
            <w:r>
              <w:rPr>
                <w:rFonts w:cs="Times New Roman"/>
                <w:bCs/>
                <w:szCs w:val="22"/>
                <w:lang w:val="en-GB"/>
              </w:rPr>
              <w:t>4</w:t>
            </w:r>
            <w:r w:rsidRPr="00BC1112">
              <w:rPr>
                <w:rFonts w:cs="Times New Roman"/>
                <w:bCs/>
                <w:szCs w:val="22"/>
                <w:lang w:val="en-GB"/>
              </w:rPr>
              <w:t xml:space="preserve"> (0.</w:t>
            </w:r>
            <w:r>
              <w:rPr>
                <w:rFonts w:cs="Times New Roman"/>
                <w:bCs/>
                <w:szCs w:val="22"/>
                <w:lang w:val="en-GB"/>
              </w:rPr>
              <w:t>30</w:t>
            </w:r>
            <w:r w:rsidRPr="00BC1112">
              <w:rPr>
                <w:rFonts w:cs="Times New Roman"/>
                <w:bCs/>
                <w:szCs w:val="22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</w:tcPr>
          <w:p w14:paraId="164DA68D" w14:textId="20753877" w:rsidR="007B13CD" w:rsidRPr="006735F3" w:rsidRDefault="007B13CD" w:rsidP="007B13CD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>
              <w:rPr>
                <w:rFonts w:cs="Times New Roman"/>
                <w:szCs w:val="22"/>
                <w:lang w:val="en-GB"/>
              </w:rPr>
              <w:t>0.0859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3BFB1E47" w14:textId="4E638389" w:rsidR="007B13CD" w:rsidRPr="00084CA6" w:rsidRDefault="007B13CD" w:rsidP="007B13CD">
            <w:pPr>
              <w:spacing w:before="0" w:after="0" w:line="240" w:lineRule="auto"/>
              <w:jc w:val="center"/>
              <w:rPr>
                <w:rFonts w:cs="Times New Roman"/>
                <w:b/>
                <w:szCs w:val="22"/>
                <w:lang w:val="en-GB"/>
              </w:rPr>
            </w:pPr>
            <w:r w:rsidRPr="00BC1112">
              <w:rPr>
                <w:rFonts w:cs="Times New Roman"/>
                <w:bCs/>
                <w:szCs w:val="22"/>
                <w:lang w:val="en-GB"/>
              </w:rPr>
              <w:t>-0.5</w:t>
            </w:r>
            <w:r>
              <w:rPr>
                <w:rFonts w:cs="Times New Roman"/>
                <w:bCs/>
                <w:szCs w:val="22"/>
                <w:lang w:val="en-GB"/>
              </w:rPr>
              <w:t>4</w:t>
            </w:r>
            <w:r w:rsidRPr="00BC1112">
              <w:rPr>
                <w:rFonts w:cs="Times New Roman"/>
                <w:bCs/>
                <w:szCs w:val="22"/>
                <w:lang w:val="en-GB"/>
              </w:rPr>
              <w:t xml:space="preserve"> (0.</w:t>
            </w:r>
            <w:r>
              <w:rPr>
                <w:rFonts w:cs="Times New Roman"/>
                <w:bCs/>
                <w:szCs w:val="22"/>
                <w:lang w:val="en-GB"/>
              </w:rPr>
              <w:t>30</w:t>
            </w:r>
            <w:r w:rsidRPr="00BC1112">
              <w:rPr>
                <w:rFonts w:cs="Times New Roman"/>
                <w:bCs/>
                <w:szCs w:val="22"/>
                <w:lang w:val="en-GB"/>
              </w:rPr>
              <w:t>)</w:t>
            </w:r>
          </w:p>
        </w:tc>
        <w:tc>
          <w:tcPr>
            <w:tcW w:w="993" w:type="dxa"/>
          </w:tcPr>
          <w:p w14:paraId="2BC56655" w14:textId="2BEAC5B1" w:rsidR="007B13CD" w:rsidRPr="006735F3" w:rsidRDefault="007B13CD" w:rsidP="007B13CD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>
              <w:rPr>
                <w:rFonts w:cs="Times New Roman"/>
                <w:szCs w:val="22"/>
                <w:lang w:val="en-GB"/>
              </w:rPr>
              <w:t>0.0859</w:t>
            </w:r>
          </w:p>
        </w:tc>
      </w:tr>
      <w:tr w:rsidR="007B13CD" w:rsidRPr="00B14C7B" w14:paraId="5F06EBE4" w14:textId="77777777" w:rsidTr="0044599E">
        <w:tc>
          <w:tcPr>
            <w:tcW w:w="2323" w:type="dxa"/>
            <w:tcBorders>
              <w:right w:val="single" w:sz="4" w:space="0" w:color="auto"/>
            </w:tcBorders>
          </w:tcPr>
          <w:p w14:paraId="70234521" w14:textId="77777777" w:rsidR="007B13CD" w:rsidRPr="00B14C7B" w:rsidRDefault="007B13CD" w:rsidP="007B13CD">
            <w:pPr>
              <w:spacing w:before="0" w:after="0" w:line="240" w:lineRule="auto"/>
              <w:rPr>
                <w:rFonts w:cs="Times New Roman"/>
                <w:szCs w:val="22"/>
                <w:lang w:val="en-GB"/>
              </w:rPr>
            </w:pPr>
            <w:r>
              <w:rPr>
                <w:rFonts w:cs="Times New Roman"/>
                <w:szCs w:val="22"/>
                <w:lang w:val="en-GB"/>
              </w:rPr>
              <w:t>Intercept (l</w:t>
            </w:r>
            <w:r w:rsidRPr="00B14C7B">
              <w:rPr>
                <w:rFonts w:cs="Times New Roman"/>
                <w:szCs w:val="22"/>
                <w:lang w:val="en-GB"/>
              </w:rPr>
              <w:t>actating</w:t>
            </w:r>
            <w:r>
              <w:rPr>
                <w:rFonts w:cs="Times New Roman"/>
                <w:szCs w:val="22"/>
                <w:lang w:val="en-GB"/>
              </w:rPr>
              <w:t>)</w:t>
            </w:r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nil"/>
            </w:tcBorders>
          </w:tcPr>
          <w:p w14:paraId="14200511" w14:textId="4A0F907A" w:rsidR="007B13CD" w:rsidRPr="00897E12" w:rsidRDefault="007B13CD" w:rsidP="007B13CD">
            <w:pPr>
              <w:spacing w:before="0" w:after="0" w:line="240" w:lineRule="auto"/>
              <w:jc w:val="center"/>
              <w:rPr>
                <w:rFonts w:cs="Times New Roman"/>
                <w:bCs/>
                <w:szCs w:val="22"/>
                <w:lang w:val="en-GB"/>
              </w:rPr>
            </w:pPr>
            <w:r w:rsidRPr="00897E12">
              <w:rPr>
                <w:rFonts w:cs="Times New Roman"/>
                <w:bCs/>
                <w:szCs w:val="22"/>
                <w:lang w:val="en-GB"/>
              </w:rPr>
              <w:t>-0.</w:t>
            </w:r>
            <w:r>
              <w:rPr>
                <w:rFonts w:cs="Times New Roman"/>
                <w:bCs/>
                <w:szCs w:val="22"/>
                <w:lang w:val="en-GB"/>
              </w:rPr>
              <w:t>09</w:t>
            </w:r>
            <w:r w:rsidRPr="00897E12">
              <w:rPr>
                <w:rFonts w:cs="Times New Roman"/>
                <w:bCs/>
                <w:szCs w:val="22"/>
                <w:lang w:val="en-GB"/>
              </w:rPr>
              <w:t xml:space="preserve"> (0.</w:t>
            </w:r>
            <w:r>
              <w:rPr>
                <w:rFonts w:cs="Times New Roman"/>
                <w:bCs/>
                <w:szCs w:val="22"/>
                <w:lang w:val="en-GB"/>
              </w:rPr>
              <w:t>20</w:t>
            </w:r>
            <w:r w:rsidRPr="00897E12">
              <w:rPr>
                <w:rFonts w:cs="Times New Roman"/>
                <w:bCs/>
                <w:szCs w:val="22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</w:tcPr>
          <w:p w14:paraId="2B6F1D3E" w14:textId="55D2643B" w:rsidR="007B13CD" w:rsidRPr="006735F3" w:rsidRDefault="007B13CD" w:rsidP="007B13CD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 w:rsidRPr="00A02BDC">
              <w:rPr>
                <w:rFonts w:cs="Times New Roman"/>
                <w:szCs w:val="22"/>
                <w:lang w:val="en-GB"/>
              </w:rPr>
              <w:t>0.</w:t>
            </w:r>
            <w:r>
              <w:rPr>
                <w:rFonts w:cs="Times New Roman"/>
                <w:szCs w:val="22"/>
                <w:lang w:val="en-GB"/>
              </w:rPr>
              <w:t>652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</w:tcPr>
          <w:p w14:paraId="60C1929D" w14:textId="51E2B6C9" w:rsidR="007B13CD" w:rsidRPr="00EB3A6A" w:rsidRDefault="007B13CD" w:rsidP="007B13CD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897E12">
              <w:rPr>
                <w:rFonts w:cs="Times New Roman"/>
                <w:bCs/>
                <w:szCs w:val="22"/>
                <w:lang w:val="en-GB"/>
              </w:rPr>
              <w:t>0.</w:t>
            </w:r>
            <w:r>
              <w:rPr>
                <w:rFonts w:cs="Times New Roman"/>
                <w:bCs/>
                <w:szCs w:val="22"/>
                <w:lang w:val="en-GB"/>
              </w:rPr>
              <w:t>26</w:t>
            </w:r>
            <w:r w:rsidRPr="00897E12">
              <w:rPr>
                <w:rFonts w:cs="Times New Roman"/>
                <w:bCs/>
                <w:szCs w:val="22"/>
                <w:lang w:val="en-GB"/>
              </w:rPr>
              <w:t xml:space="preserve"> (0.</w:t>
            </w:r>
            <w:r>
              <w:rPr>
                <w:rFonts w:cs="Times New Roman"/>
                <w:bCs/>
                <w:szCs w:val="22"/>
                <w:lang w:val="en-GB"/>
              </w:rPr>
              <w:t>30</w:t>
            </w:r>
            <w:r w:rsidRPr="00897E12">
              <w:rPr>
                <w:rFonts w:cs="Times New Roman"/>
                <w:bCs/>
                <w:szCs w:val="22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</w:tcPr>
          <w:p w14:paraId="7D22689F" w14:textId="5237A78F" w:rsidR="007B13CD" w:rsidRPr="006735F3" w:rsidRDefault="007B13CD" w:rsidP="007B13CD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 w:rsidRPr="00A02BDC">
              <w:rPr>
                <w:rFonts w:cs="Times New Roman"/>
                <w:szCs w:val="22"/>
                <w:lang w:val="en-GB"/>
              </w:rPr>
              <w:t>0.</w:t>
            </w:r>
            <w:r>
              <w:rPr>
                <w:rFonts w:cs="Times New Roman"/>
                <w:szCs w:val="22"/>
                <w:lang w:val="en-GB"/>
              </w:rPr>
              <w:t>3943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2C14A8EE" w14:textId="15583DF3" w:rsidR="007B13CD" w:rsidRPr="00634CB3" w:rsidRDefault="007B13CD" w:rsidP="007B13CD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897E12">
              <w:rPr>
                <w:rFonts w:cs="Times New Roman"/>
                <w:bCs/>
                <w:szCs w:val="22"/>
                <w:lang w:val="en-GB"/>
              </w:rPr>
              <w:t>0.</w:t>
            </w:r>
            <w:r>
              <w:rPr>
                <w:rFonts w:cs="Times New Roman"/>
                <w:bCs/>
                <w:szCs w:val="22"/>
                <w:lang w:val="en-GB"/>
              </w:rPr>
              <w:t>26</w:t>
            </w:r>
            <w:r w:rsidRPr="00897E12">
              <w:rPr>
                <w:rFonts w:cs="Times New Roman"/>
                <w:bCs/>
                <w:szCs w:val="22"/>
                <w:lang w:val="en-GB"/>
              </w:rPr>
              <w:t xml:space="preserve"> (0.</w:t>
            </w:r>
            <w:r>
              <w:rPr>
                <w:rFonts w:cs="Times New Roman"/>
                <w:bCs/>
                <w:szCs w:val="22"/>
                <w:lang w:val="en-GB"/>
              </w:rPr>
              <w:t>30</w:t>
            </w:r>
            <w:r w:rsidRPr="00897E12">
              <w:rPr>
                <w:rFonts w:cs="Times New Roman"/>
                <w:bCs/>
                <w:szCs w:val="22"/>
                <w:lang w:val="en-GB"/>
              </w:rPr>
              <w:t>)</w:t>
            </w:r>
          </w:p>
        </w:tc>
        <w:tc>
          <w:tcPr>
            <w:tcW w:w="993" w:type="dxa"/>
          </w:tcPr>
          <w:p w14:paraId="2FA16E08" w14:textId="3283160F" w:rsidR="007B13CD" w:rsidRPr="006735F3" w:rsidRDefault="007B13CD" w:rsidP="007B13CD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 w:rsidRPr="00A02BDC">
              <w:rPr>
                <w:rFonts w:cs="Times New Roman"/>
                <w:szCs w:val="22"/>
                <w:lang w:val="en-GB"/>
              </w:rPr>
              <w:t>0.</w:t>
            </w:r>
            <w:r>
              <w:rPr>
                <w:rFonts w:cs="Times New Roman"/>
                <w:szCs w:val="22"/>
                <w:lang w:val="en-GB"/>
              </w:rPr>
              <w:t>3943</w:t>
            </w:r>
          </w:p>
        </w:tc>
      </w:tr>
      <w:tr w:rsidR="007B13CD" w:rsidRPr="0004483E" w14:paraId="31167E9D" w14:textId="77777777" w:rsidTr="0044599E">
        <w:tc>
          <w:tcPr>
            <w:tcW w:w="2323" w:type="dxa"/>
            <w:tcBorders>
              <w:right w:val="single" w:sz="4" w:space="0" w:color="auto"/>
            </w:tcBorders>
          </w:tcPr>
          <w:p w14:paraId="27947281" w14:textId="77777777" w:rsidR="007B13CD" w:rsidRPr="00B14C7B" w:rsidRDefault="007B13CD" w:rsidP="007B13CD">
            <w:pPr>
              <w:spacing w:before="0" w:after="0" w:line="240" w:lineRule="auto"/>
              <w:rPr>
                <w:rFonts w:cs="Times New Roman"/>
                <w:szCs w:val="22"/>
                <w:lang w:val="en-GB"/>
              </w:rPr>
            </w:pPr>
            <w:r>
              <w:rPr>
                <w:rFonts w:cs="Times New Roman"/>
                <w:szCs w:val="22"/>
                <w:lang w:val="en-GB"/>
              </w:rPr>
              <w:t>Total rainfall</w:t>
            </w:r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nil"/>
            </w:tcBorders>
          </w:tcPr>
          <w:p w14:paraId="04F98F31" w14:textId="5A3BE06F" w:rsidR="007B13CD" w:rsidRPr="00A078B7" w:rsidRDefault="007B13CD" w:rsidP="007B13CD">
            <w:pPr>
              <w:spacing w:before="0" w:after="0" w:line="240" w:lineRule="auto"/>
              <w:jc w:val="center"/>
              <w:rPr>
                <w:rFonts w:cs="Times New Roman"/>
                <w:b/>
                <w:szCs w:val="22"/>
                <w:lang w:val="en-GB"/>
              </w:rPr>
            </w:pPr>
            <w:r w:rsidRPr="00A078B7">
              <w:rPr>
                <w:rFonts w:cs="Times New Roman"/>
                <w:b/>
                <w:szCs w:val="22"/>
                <w:lang w:val="en-GB"/>
              </w:rPr>
              <w:t>-</w:t>
            </w:r>
            <w:r>
              <w:rPr>
                <w:rFonts w:cs="Times New Roman"/>
                <w:b/>
                <w:szCs w:val="22"/>
                <w:lang w:val="en-GB"/>
              </w:rPr>
              <w:t>0.03</w:t>
            </w:r>
            <w:r w:rsidRPr="00A078B7">
              <w:rPr>
                <w:rFonts w:cs="Times New Roman"/>
                <w:b/>
                <w:szCs w:val="22"/>
                <w:lang w:val="en-GB"/>
              </w:rPr>
              <w:t xml:space="preserve"> (</w:t>
            </w:r>
            <w:r>
              <w:rPr>
                <w:rFonts w:cs="Times New Roman"/>
                <w:b/>
                <w:szCs w:val="22"/>
                <w:lang w:val="en-GB"/>
              </w:rPr>
              <w:t>0.006</w:t>
            </w:r>
            <w:r w:rsidRPr="00A078B7">
              <w:rPr>
                <w:rFonts w:cs="Times New Roman"/>
                <w:b/>
                <w:szCs w:val="22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</w:tcPr>
          <w:p w14:paraId="74F6F37C" w14:textId="77777777" w:rsidR="007B13CD" w:rsidRPr="006735F3" w:rsidRDefault="007B13CD" w:rsidP="007B13CD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>
              <w:rPr>
                <w:rFonts w:cs="Times New Roman"/>
                <w:szCs w:val="22"/>
                <w:lang w:val="en-GB"/>
              </w:rPr>
              <w:t>&lt; 0.001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40E7CE17" w14:textId="77777777" w:rsidR="007B13CD" w:rsidRPr="006735F3" w:rsidRDefault="007B13CD" w:rsidP="007B13CD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17DA0D84" w14:textId="77777777" w:rsidR="007B13CD" w:rsidRPr="006735F3" w:rsidRDefault="007B13CD" w:rsidP="007B13CD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23454D88" w14:textId="77777777" w:rsidR="007B13CD" w:rsidRPr="006735F3" w:rsidRDefault="007B13CD" w:rsidP="007B13CD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4BC264F" w14:textId="77777777" w:rsidR="007B13CD" w:rsidRPr="006735F3" w:rsidRDefault="007B13CD" w:rsidP="007B13CD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</w:tr>
      <w:tr w:rsidR="007B13CD" w:rsidRPr="0004483E" w14:paraId="144BAF17" w14:textId="77777777" w:rsidTr="0044599E">
        <w:tc>
          <w:tcPr>
            <w:tcW w:w="2323" w:type="dxa"/>
            <w:tcBorders>
              <w:right w:val="single" w:sz="4" w:space="0" w:color="auto"/>
            </w:tcBorders>
          </w:tcPr>
          <w:p w14:paraId="470425AD" w14:textId="77777777" w:rsidR="007B13CD" w:rsidRPr="00B14C7B" w:rsidRDefault="007B13CD" w:rsidP="007B13CD">
            <w:pPr>
              <w:spacing w:before="0" w:after="0" w:line="240" w:lineRule="auto"/>
              <w:rPr>
                <w:rFonts w:cs="Times New Roman"/>
                <w:szCs w:val="22"/>
                <w:lang w:val="en-GB"/>
              </w:rPr>
            </w:pPr>
            <w:r>
              <w:rPr>
                <w:rFonts w:cs="Times New Roman"/>
                <w:szCs w:val="22"/>
                <w:lang w:val="en-GB"/>
              </w:rPr>
              <w:t xml:space="preserve">Total rainfall </w:t>
            </w:r>
            <w:r w:rsidRPr="00B14C7B">
              <w:rPr>
                <w:rFonts w:cs="Times New Roman"/>
                <w:szCs w:val="22"/>
                <w:lang w:val="en-GB"/>
              </w:rPr>
              <w:t>(w)</w:t>
            </w:r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nil"/>
            </w:tcBorders>
          </w:tcPr>
          <w:p w14:paraId="0526331F" w14:textId="77777777" w:rsidR="007B13CD" w:rsidRPr="006735F3" w:rsidRDefault="007B13CD" w:rsidP="007B13CD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</w:tcPr>
          <w:p w14:paraId="2583D480" w14:textId="77777777" w:rsidR="007B13CD" w:rsidRPr="006735F3" w:rsidRDefault="007B13CD" w:rsidP="007B13CD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4D7BFABB" w14:textId="29204170" w:rsidR="007B13CD" w:rsidRPr="006F7E8A" w:rsidRDefault="007B13CD" w:rsidP="007B13CD">
            <w:pPr>
              <w:spacing w:before="0" w:after="0" w:line="240" w:lineRule="auto"/>
              <w:jc w:val="center"/>
              <w:rPr>
                <w:rFonts w:cs="Times New Roman"/>
                <w:b/>
                <w:szCs w:val="22"/>
                <w:lang w:val="en-GB"/>
              </w:rPr>
            </w:pPr>
            <w:r w:rsidRPr="006F7E8A">
              <w:rPr>
                <w:rFonts w:cs="Times New Roman"/>
                <w:b/>
                <w:szCs w:val="22"/>
                <w:lang w:val="en-GB"/>
              </w:rPr>
              <w:t>-</w:t>
            </w:r>
            <w:r>
              <w:rPr>
                <w:rFonts w:cs="Times New Roman"/>
                <w:b/>
                <w:szCs w:val="22"/>
                <w:lang w:val="en-GB"/>
              </w:rPr>
              <w:t>0.02</w:t>
            </w:r>
            <w:r w:rsidRPr="006F7E8A">
              <w:rPr>
                <w:rFonts w:cs="Times New Roman"/>
                <w:b/>
                <w:szCs w:val="22"/>
                <w:lang w:val="en-GB"/>
              </w:rPr>
              <w:t xml:space="preserve"> (</w:t>
            </w:r>
            <w:r>
              <w:rPr>
                <w:rFonts w:cs="Times New Roman"/>
                <w:b/>
                <w:szCs w:val="22"/>
                <w:lang w:val="en-GB"/>
              </w:rPr>
              <w:t>0.006</w:t>
            </w:r>
            <w:r w:rsidRPr="006F7E8A">
              <w:rPr>
                <w:rFonts w:cs="Times New Roman"/>
                <w:b/>
                <w:szCs w:val="22"/>
                <w:lang w:val="en-GB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84EB5AC" w14:textId="77777777" w:rsidR="007B13CD" w:rsidRPr="006735F3" w:rsidRDefault="007B13CD" w:rsidP="007B13CD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>
              <w:rPr>
                <w:rFonts w:cs="Times New Roman"/>
                <w:szCs w:val="22"/>
                <w:lang w:val="en-GB"/>
              </w:rPr>
              <w:t>&lt; 0.00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6E9C43E0" w14:textId="0723C72E" w:rsidR="007B13CD" w:rsidRPr="00084CA6" w:rsidRDefault="007B13CD" w:rsidP="007B13CD">
            <w:pPr>
              <w:spacing w:before="0" w:after="0" w:line="240" w:lineRule="auto"/>
              <w:jc w:val="center"/>
              <w:rPr>
                <w:rFonts w:cs="Times New Roman"/>
                <w:b/>
                <w:szCs w:val="22"/>
                <w:lang w:val="en-GB"/>
              </w:rPr>
            </w:pPr>
            <w:r w:rsidRPr="006F7E8A">
              <w:rPr>
                <w:rFonts w:cs="Times New Roman"/>
                <w:b/>
                <w:szCs w:val="22"/>
                <w:lang w:val="en-GB"/>
              </w:rPr>
              <w:t>-</w:t>
            </w:r>
            <w:r>
              <w:rPr>
                <w:rFonts w:cs="Times New Roman"/>
                <w:b/>
                <w:szCs w:val="22"/>
                <w:lang w:val="en-GB"/>
              </w:rPr>
              <w:t>0.02</w:t>
            </w:r>
            <w:r w:rsidRPr="006F7E8A">
              <w:rPr>
                <w:rFonts w:cs="Times New Roman"/>
                <w:b/>
                <w:szCs w:val="22"/>
                <w:lang w:val="en-GB"/>
              </w:rPr>
              <w:t xml:space="preserve"> (</w:t>
            </w:r>
            <w:r>
              <w:rPr>
                <w:rFonts w:cs="Times New Roman"/>
                <w:b/>
                <w:szCs w:val="22"/>
                <w:lang w:val="en-GB"/>
              </w:rPr>
              <w:t>0.006</w:t>
            </w:r>
            <w:r w:rsidRPr="006F7E8A">
              <w:rPr>
                <w:rFonts w:cs="Times New Roman"/>
                <w:b/>
                <w:szCs w:val="22"/>
                <w:lang w:val="en-GB"/>
              </w:rPr>
              <w:t>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BE4D1A5" w14:textId="57BEBA5E" w:rsidR="007B13CD" w:rsidRPr="006735F3" w:rsidRDefault="007B13CD" w:rsidP="007B13CD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>
              <w:rPr>
                <w:rFonts w:cs="Times New Roman"/>
                <w:szCs w:val="22"/>
                <w:lang w:val="en-GB"/>
              </w:rPr>
              <w:t>&lt; 0.001</w:t>
            </w:r>
          </w:p>
        </w:tc>
      </w:tr>
      <w:tr w:rsidR="00860E17" w:rsidRPr="0004483E" w14:paraId="7F09EE2F" w14:textId="77777777" w:rsidTr="0044599E">
        <w:tc>
          <w:tcPr>
            <w:tcW w:w="2323" w:type="dxa"/>
            <w:tcBorders>
              <w:right w:val="single" w:sz="4" w:space="0" w:color="auto"/>
            </w:tcBorders>
          </w:tcPr>
          <w:p w14:paraId="3688BA7B" w14:textId="77777777" w:rsidR="00860E17" w:rsidRPr="00B14C7B" w:rsidRDefault="00860E17" w:rsidP="003E1DEF">
            <w:pPr>
              <w:spacing w:before="0" w:after="0" w:line="240" w:lineRule="auto"/>
              <w:rPr>
                <w:rFonts w:cs="Times New Roman"/>
                <w:szCs w:val="22"/>
                <w:lang w:val="en-GB"/>
              </w:rPr>
            </w:pPr>
            <w:r>
              <w:rPr>
                <w:rFonts w:cs="Times New Roman"/>
                <w:szCs w:val="22"/>
                <w:lang w:val="en-GB"/>
              </w:rPr>
              <w:t xml:space="preserve">Total rainfall </w:t>
            </w:r>
            <w:r w:rsidRPr="00B14C7B">
              <w:rPr>
                <w:rFonts w:cs="Times New Roman"/>
                <w:szCs w:val="22"/>
                <w:lang w:val="en-GB"/>
              </w:rPr>
              <w:t>(a)</w:t>
            </w:r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nil"/>
            </w:tcBorders>
          </w:tcPr>
          <w:p w14:paraId="3666D235" w14:textId="77777777" w:rsidR="00860E17" w:rsidRPr="006735F3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</w:tcPr>
          <w:p w14:paraId="219B06B5" w14:textId="77777777" w:rsidR="00860E17" w:rsidRPr="006735F3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535D2438" w14:textId="38FBAB5C" w:rsidR="00860E17" w:rsidRPr="006735F3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 w:rsidRPr="001C7997">
              <w:rPr>
                <w:rFonts w:cs="Times New Roman"/>
                <w:szCs w:val="22"/>
                <w:lang w:val="en-GB"/>
              </w:rPr>
              <w:t>-</w:t>
            </w:r>
            <w:r w:rsidR="008D5B21">
              <w:rPr>
                <w:rFonts w:cs="Times New Roman"/>
                <w:szCs w:val="22"/>
                <w:lang w:val="en-GB"/>
              </w:rPr>
              <w:t>0.02</w:t>
            </w:r>
            <w:r>
              <w:rPr>
                <w:rFonts w:cs="Times New Roman"/>
                <w:szCs w:val="22"/>
                <w:lang w:val="en-GB"/>
              </w:rPr>
              <w:t xml:space="preserve"> (</w:t>
            </w:r>
            <w:r w:rsidR="00371D19">
              <w:rPr>
                <w:rFonts w:cs="Times New Roman"/>
                <w:szCs w:val="22"/>
                <w:lang w:val="en-GB"/>
              </w:rPr>
              <w:t>0.01</w:t>
            </w:r>
            <w:r>
              <w:rPr>
                <w:rFonts w:cs="Times New Roman"/>
                <w:szCs w:val="22"/>
                <w:lang w:val="en-GB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374369B6" w14:textId="37F0482F" w:rsidR="00860E17" w:rsidRPr="006735F3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 w:rsidRPr="00D07699">
              <w:rPr>
                <w:rFonts w:cs="Times New Roman"/>
                <w:szCs w:val="22"/>
                <w:lang w:val="en-GB"/>
              </w:rPr>
              <w:t>0.</w:t>
            </w:r>
            <w:r w:rsidR="00C93362">
              <w:rPr>
                <w:rFonts w:cs="Times New Roman"/>
                <w:szCs w:val="22"/>
                <w:lang w:val="en-GB"/>
              </w:rPr>
              <w:t>1</w:t>
            </w:r>
            <w:r w:rsidR="00BC1112">
              <w:rPr>
                <w:rFonts w:cs="Times New Roman"/>
                <w:szCs w:val="22"/>
                <w:lang w:val="en-GB"/>
              </w:rPr>
              <w:t>63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303B3E24" w14:textId="77777777" w:rsidR="00860E17" w:rsidRPr="006735F3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BCBA871" w14:textId="77777777" w:rsidR="00860E17" w:rsidRPr="006735F3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</w:tr>
      <w:tr w:rsidR="00860E17" w:rsidRPr="0004483E" w14:paraId="1DD298C5" w14:textId="77777777" w:rsidTr="0044599E">
        <w:tc>
          <w:tcPr>
            <w:tcW w:w="2323" w:type="dxa"/>
            <w:tcBorders>
              <w:right w:val="single" w:sz="4" w:space="0" w:color="auto"/>
            </w:tcBorders>
          </w:tcPr>
          <w:p w14:paraId="3B037A16" w14:textId="77777777" w:rsidR="00860E17" w:rsidRPr="00B14C7B" w:rsidRDefault="00860E17" w:rsidP="003E1DEF">
            <w:pPr>
              <w:spacing w:before="0" w:after="0" w:line="240" w:lineRule="auto"/>
              <w:rPr>
                <w:rFonts w:cs="Times New Roman"/>
                <w:szCs w:val="22"/>
                <w:lang w:val="en-GB"/>
              </w:rPr>
            </w:pPr>
            <w:r>
              <w:rPr>
                <w:rFonts w:cs="Times New Roman"/>
                <w:szCs w:val="22"/>
                <w:lang w:val="en-GB"/>
              </w:rPr>
              <w:t xml:space="preserve">Total rainfall </w:t>
            </w:r>
            <w:r w:rsidRPr="00B14C7B">
              <w:rPr>
                <w:rFonts w:cs="Times New Roman"/>
                <w:szCs w:val="22"/>
                <w:lang w:val="en-GB"/>
              </w:rPr>
              <w:t>(a-w)</w:t>
            </w:r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nil"/>
            </w:tcBorders>
          </w:tcPr>
          <w:p w14:paraId="0F6F5EF5" w14:textId="77777777" w:rsidR="00860E17" w:rsidRPr="006735F3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</w:tcPr>
          <w:p w14:paraId="3E9AA2FD" w14:textId="77777777" w:rsidR="00860E17" w:rsidRPr="006735F3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4D6B9069" w14:textId="77777777" w:rsidR="00860E17" w:rsidRPr="006735F3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328FF771" w14:textId="77777777" w:rsidR="00860E17" w:rsidRPr="006735F3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58148816" w14:textId="171C620D" w:rsidR="00860E17" w:rsidRPr="006735F3" w:rsidRDefault="00D515EF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>
              <w:rPr>
                <w:rFonts w:cs="Times New Roman"/>
                <w:szCs w:val="22"/>
                <w:lang w:val="en-GB"/>
              </w:rPr>
              <w:t>0.0</w:t>
            </w:r>
            <w:r w:rsidR="00B766D1">
              <w:rPr>
                <w:rFonts w:cs="Times New Roman"/>
                <w:szCs w:val="22"/>
                <w:lang w:val="en-GB"/>
              </w:rPr>
              <w:t>1</w:t>
            </w:r>
            <w:r w:rsidR="00860E17">
              <w:rPr>
                <w:rFonts w:cs="Times New Roman"/>
                <w:szCs w:val="22"/>
                <w:lang w:val="en-GB"/>
              </w:rPr>
              <w:t xml:space="preserve"> (</w:t>
            </w:r>
            <w:r w:rsidR="003E3C73">
              <w:rPr>
                <w:rFonts w:cs="Times New Roman"/>
                <w:szCs w:val="22"/>
                <w:lang w:val="en-GB"/>
              </w:rPr>
              <w:t>0.0</w:t>
            </w:r>
            <w:r w:rsidR="008B38AA">
              <w:rPr>
                <w:rFonts w:cs="Times New Roman"/>
                <w:szCs w:val="22"/>
                <w:lang w:val="en-GB"/>
              </w:rPr>
              <w:t>2</w:t>
            </w:r>
            <w:r w:rsidR="00860E17">
              <w:rPr>
                <w:rFonts w:cs="Times New Roman"/>
                <w:szCs w:val="22"/>
                <w:lang w:val="en-GB"/>
              </w:rPr>
              <w:t>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6B58C42" w14:textId="3ED62BF2" w:rsidR="00860E17" w:rsidRPr="006735F3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 w:rsidRPr="00711B86">
              <w:rPr>
                <w:rFonts w:cs="Times New Roman"/>
                <w:szCs w:val="22"/>
                <w:lang w:val="en-GB"/>
              </w:rPr>
              <w:t>0.</w:t>
            </w:r>
            <w:r w:rsidR="00881670">
              <w:rPr>
                <w:rFonts w:cs="Times New Roman"/>
                <w:szCs w:val="22"/>
                <w:lang w:val="en-GB"/>
              </w:rPr>
              <w:t>52</w:t>
            </w:r>
            <w:r w:rsidR="002C08D9">
              <w:rPr>
                <w:rFonts w:cs="Times New Roman"/>
                <w:szCs w:val="22"/>
                <w:lang w:val="en-GB"/>
              </w:rPr>
              <w:t>40</w:t>
            </w:r>
          </w:p>
        </w:tc>
      </w:tr>
      <w:tr w:rsidR="00860E17" w:rsidRPr="0004483E" w14:paraId="54DA47D8" w14:textId="77777777" w:rsidTr="0044599E">
        <w:tc>
          <w:tcPr>
            <w:tcW w:w="2323" w:type="dxa"/>
            <w:tcBorders>
              <w:right w:val="single" w:sz="4" w:space="0" w:color="auto"/>
            </w:tcBorders>
          </w:tcPr>
          <w:p w14:paraId="333B7A69" w14:textId="77777777" w:rsidR="00860E17" w:rsidRPr="00BB1664" w:rsidRDefault="00860E17" w:rsidP="003E1DEF">
            <w:pPr>
              <w:spacing w:before="0" w:after="0" w:line="240" w:lineRule="auto"/>
              <w:rPr>
                <w:rFonts w:cs="Times New Roman"/>
                <w:szCs w:val="22"/>
                <w:lang w:val="en-GB"/>
              </w:rPr>
            </w:pPr>
            <w:r>
              <w:rPr>
                <w:rFonts w:cs="Times New Roman"/>
                <w:szCs w:val="22"/>
                <w:lang w:val="en-GB"/>
              </w:rPr>
              <w:t xml:space="preserve">Mean </w:t>
            </w:r>
            <w:r w:rsidRPr="00B14C7B">
              <w:rPr>
                <w:rFonts w:cs="Times New Roman"/>
                <w:szCs w:val="22"/>
                <w:lang w:val="en-GB"/>
              </w:rPr>
              <w:t>T</w:t>
            </w:r>
            <w:r w:rsidRPr="00B14C7B">
              <w:rPr>
                <w:rFonts w:cs="Times New Roman"/>
                <w:szCs w:val="22"/>
                <w:vertAlign w:val="subscript"/>
                <w:lang w:val="en-GB"/>
              </w:rPr>
              <w:t>a</w:t>
            </w:r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nil"/>
            </w:tcBorders>
          </w:tcPr>
          <w:p w14:paraId="0BD3D481" w14:textId="05378A8B" w:rsidR="00860E17" w:rsidRPr="006735F3" w:rsidRDefault="00E05DBA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>
              <w:rPr>
                <w:rFonts w:cs="Times New Roman"/>
                <w:szCs w:val="22"/>
                <w:lang w:val="en-GB"/>
              </w:rPr>
              <w:t>0.004</w:t>
            </w:r>
            <w:r w:rsidR="00860E17">
              <w:rPr>
                <w:rFonts w:cs="Times New Roman"/>
                <w:szCs w:val="22"/>
                <w:lang w:val="en-GB"/>
              </w:rPr>
              <w:t xml:space="preserve"> (</w:t>
            </w:r>
            <w:r>
              <w:rPr>
                <w:rFonts w:cs="Times New Roman"/>
                <w:szCs w:val="22"/>
                <w:lang w:val="en-GB"/>
              </w:rPr>
              <w:t>0.</w:t>
            </w:r>
            <w:r w:rsidR="00C14304">
              <w:rPr>
                <w:rFonts w:cs="Times New Roman"/>
                <w:szCs w:val="22"/>
                <w:lang w:val="en-GB"/>
              </w:rPr>
              <w:t>00</w:t>
            </w:r>
            <w:r w:rsidR="00853D9D">
              <w:rPr>
                <w:rFonts w:cs="Times New Roman"/>
                <w:szCs w:val="22"/>
                <w:lang w:val="en-GB"/>
              </w:rPr>
              <w:t>9</w:t>
            </w:r>
            <w:r w:rsidR="00860E17">
              <w:rPr>
                <w:rFonts w:cs="Times New Roman"/>
                <w:szCs w:val="22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</w:tcPr>
          <w:p w14:paraId="588C21D8" w14:textId="6444DAA3" w:rsidR="00860E17" w:rsidRPr="006735F3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 w:rsidRPr="00A02BDC">
              <w:rPr>
                <w:rFonts w:cs="Times New Roman"/>
                <w:szCs w:val="22"/>
                <w:lang w:val="en-GB"/>
              </w:rPr>
              <w:t>0.</w:t>
            </w:r>
            <w:r w:rsidR="00452F19">
              <w:rPr>
                <w:rFonts w:cs="Times New Roman"/>
                <w:szCs w:val="22"/>
                <w:lang w:val="en-GB"/>
              </w:rPr>
              <w:t>6</w:t>
            </w:r>
            <w:r w:rsidR="00853D9D">
              <w:rPr>
                <w:rFonts w:cs="Times New Roman"/>
                <w:szCs w:val="22"/>
                <w:lang w:val="en-GB"/>
              </w:rPr>
              <w:t>592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12FB322A" w14:textId="77777777" w:rsidR="00860E17" w:rsidRPr="006735F3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49C02ECD" w14:textId="77777777" w:rsidR="00860E17" w:rsidRPr="006735F3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6CD05B7E" w14:textId="77777777" w:rsidR="00860E17" w:rsidRPr="006735F3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052D5A1" w14:textId="77777777" w:rsidR="00860E17" w:rsidRPr="006735F3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</w:tr>
      <w:tr w:rsidR="007B13CD" w:rsidRPr="0004483E" w14:paraId="27DA6AEA" w14:textId="77777777" w:rsidTr="0044599E">
        <w:tc>
          <w:tcPr>
            <w:tcW w:w="2323" w:type="dxa"/>
            <w:tcBorders>
              <w:right w:val="single" w:sz="4" w:space="0" w:color="auto"/>
            </w:tcBorders>
          </w:tcPr>
          <w:p w14:paraId="550318D0" w14:textId="77777777" w:rsidR="007B13CD" w:rsidRPr="00B14C7B" w:rsidRDefault="007B13CD" w:rsidP="007B13CD">
            <w:pPr>
              <w:spacing w:before="0" w:after="0" w:line="240" w:lineRule="auto"/>
              <w:rPr>
                <w:rFonts w:cs="Times New Roman"/>
                <w:szCs w:val="22"/>
                <w:lang w:val="en-GB"/>
              </w:rPr>
            </w:pPr>
            <w:r>
              <w:rPr>
                <w:rFonts w:cs="Times New Roman"/>
                <w:szCs w:val="22"/>
                <w:lang w:val="en-GB"/>
              </w:rPr>
              <w:t xml:space="preserve">Mean </w:t>
            </w:r>
            <w:r w:rsidRPr="00B14C7B">
              <w:rPr>
                <w:rFonts w:cs="Times New Roman"/>
                <w:szCs w:val="22"/>
                <w:lang w:val="en-GB"/>
              </w:rPr>
              <w:t>T</w:t>
            </w:r>
            <w:r w:rsidRPr="00B14C7B">
              <w:rPr>
                <w:rFonts w:cs="Times New Roman"/>
                <w:szCs w:val="22"/>
                <w:vertAlign w:val="subscript"/>
                <w:lang w:val="en-GB"/>
              </w:rPr>
              <w:t>a</w:t>
            </w:r>
            <w:r w:rsidRPr="00B14C7B">
              <w:rPr>
                <w:rFonts w:cs="Times New Roman"/>
                <w:szCs w:val="22"/>
                <w:lang w:val="en-GB"/>
              </w:rPr>
              <w:t xml:space="preserve"> (w)</w:t>
            </w:r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nil"/>
            </w:tcBorders>
          </w:tcPr>
          <w:p w14:paraId="72DBBA40" w14:textId="77777777" w:rsidR="007B13CD" w:rsidRPr="006735F3" w:rsidRDefault="007B13CD" w:rsidP="007B13CD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</w:tcPr>
          <w:p w14:paraId="72852F85" w14:textId="77777777" w:rsidR="007B13CD" w:rsidRPr="006735F3" w:rsidRDefault="007B13CD" w:rsidP="007B13CD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7A7CEE55" w14:textId="044D5336" w:rsidR="007B13CD" w:rsidRPr="006735F3" w:rsidRDefault="007B13CD" w:rsidP="007B13CD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>
              <w:rPr>
                <w:rFonts w:cs="Times New Roman"/>
                <w:szCs w:val="22"/>
                <w:lang w:val="en-GB"/>
              </w:rPr>
              <w:t>-</w:t>
            </w:r>
            <w:r w:rsidRPr="00A66133">
              <w:rPr>
                <w:rFonts w:cs="Times New Roman"/>
                <w:szCs w:val="22"/>
                <w:lang w:val="en-GB"/>
              </w:rPr>
              <w:t>0.</w:t>
            </w:r>
            <w:r>
              <w:rPr>
                <w:rFonts w:cs="Times New Roman"/>
                <w:szCs w:val="22"/>
                <w:lang w:val="en-GB"/>
              </w:rPr>
              <w:t>007 (0.01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5D03E2C" w14:textId="0FBAABFC" w:rsidR="007B13CD" w:rsidRPr="006735F3" w:rsidRDefault="007B13CD" w:rsidP="007B13CD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 w:rsidRPr="00BC2CA4">
              <w:rPr>
                <w:rFonts w:cs="Times New Roman"/>
                <w:szCs w:val="22"/>
                <w:lang w:val="en-GB"/>
              </w:rPr>
              <w:t>0.</w:t>
            </w:r>
            <w:r>
              <w:rPr>
                <w:rFonts w:cs="Times New Roman"/>
                <w:szCs w:val="22"/>
                <w:lang w:val="en-GB"/>
              </w:rPr>
              <w:t>548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40EDEB3C" w14:textId="449459CC" w:rsidR="007B13CD" w:rsidRPr="006735F3" w:rsidRDefault="007B13CD" w:rsidP="007B13CD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>
              <w:rPr>
                <w:rFonts w:cs="Times New Roman"/>
                <w:szCs w:val="22"/>
                <w:lang w:val="en-GB"/>
              </w:rPr>
              <w:t>-</w:t>
            </w:r>
            <w:r w:rsidRPr="00A66133">
              <w:rPr>
                <w:rFonts w:cs="Times New Roman"/>
                <w:szCs w:val="22"/>
                <w:lang w:val="en-GB"/>
              </w:rPr>
              <w:t>0.</w:t>
            </w:r>
            <w:r>
              <w:rPr>
                <w:rFonts w:cs="Times New Roman"/>
                <w:szCs w:val="22"/>
                <w:lang w:val="en-GB"/>
              </w:rPr>
              <w:t>007 (0.01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266410E" w14:textId="336680AA" w:rsidR="007B13CD" w:rsidRPr="006735F3" w:rsidRDefault="007B13CD" w:rsidP="007B13CD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 w:rsidRPr="00BC2CA4">
              <w:rPr>
                <w:rFonts w:cs="Times New Roman"/>
                <w:szCs w:val="22"/>
                <w:lang w:val="en-GB"/>
              </w:rPr>
              <w:t>0.</w:t>
            </w:r>
            <w:r>
              <w:rPr>
                <w:rFonts w:cs="Times New Roman"/>
                <w:szCs w:val="22"/>
                <w:lang w:val="en-GB"/>
              </w:rPr>
              <w:t>5484</w:t>
            </w:r>
          </w:p>
        </w:tc>
      </w:tr>
      <w:tr w:rsidR="00860E17" w:rsidRPr="0004483E" w14:paraId="72BE3ACD" w14:textId="77777777" w:rsidTr="0044599E">
        <w:tc>
          <w:tcPr>
            <w:tcW w:w="2323" w:type="dxa"/>
            <w:tcBorders>
              <w:right w:val="single" w:sz="4" w:space="0" w:color="auto"/>
            </w:tcBorders>
          </w:tcPr>
          <w:p w14:paraId="014448AA" w14:textId="77777777" w:rsidR="00860E17" w:rsidRPr="00B14C7B" w:rsidRDefault="00860E17" w:rsidP="003E1DEF">
            <w:pPr>
              <w:spacing w:before="0" w:after="0" w:line="240" w:lineRule="auto"/>
              <w:rPr>
                <w:rFonts w:cs="Times New Roman"/>
                <w:szCs w:val="22"/>
                <w:lang w:val="en-GB"/>
              </w:rPr>
            </w:pPr>
            <w:r>
              <w:rPr>
                <w:rFonts w:cs="Times New Roman"/>
                <w:szCs w:val="22"/>
                <w:lang w:val="en-GB"/>
              </w:rPr>
              <w:t xml:space="preserve">Mean </w:t>
            </w:r>
            <w:r w:rsidRPr="00B14C7B">
              <w:rPr>
                <w:rFonts w:cs="Times New Roman"/>
                <w:szCs w:val="22"/>
                <w:lang w:val="en-GB"/>
              </w:rPr>
              <w:t>T</w:t>
            </w:r>
            <w:r w:rsidRPr="00B14C7B">
              <w:rPr>
                <w:rFonts w:cs="Times New Roman"/>
                <w:szCs w:val="22"/>
                <w:vertAlign w:val="subscript"/>
                <w:lang w:val="en-GB"/>
              </w:rPr>
              <w:t>a</w:t>
            </w:r>
            <w:r w:rsidRPr="00B14C7B">
              <w:rPr>
                <w:rFonts w:cs="Times New Roman"/>
                <w:szCs w:val="22"/>
                <w:lang w:val="en-GB"/>
              </w:rPr>
              <w:t xml:space="preserve"> (a)</w:t>
            </w:r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nil"/>
            </w:tcBorders>
          </w:tcPr>
          <w:p w14:paraId="33A447F9" w14:textId="77777777" w:rsidR="00860E17" w:rsidRPr="006735F3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</w:tcPr>
          <w:p w14:paraId="4069E75C" w14:textId="77777777" w:rsidR="00860E17" w:rsidRPr="006735F3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39DD99D7" w14:textId="362667B7" w:rsidR="00860E17" w:rsidRPr="006735F3" w:rsidRDefault="000909BC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>
              <w:rPr>
                <w:rFonts w:cs="Times New Roman"/>
                <w:szCs w:val="22"/>
                <w:lang w:val="en-GB"/>
              </w:rPr>
              <w:t>0.0</w:t>
            </w:r>
            <w:r w:rsidR="00BC1112">
              <w:rPr>
                <w:rFonts w:cs="Times New Roman"/>
                <w:szCs w:val="22"/>
                <w:lang w:val="en-GB"/>
              </w:rPr>
              <w:t>2</w:t>
            </w:r>
            <w:r w:rsidR="00860E17">
              <w:rPr>
                <w:rFonts w:cs="Times New Roman"/>
                <w:szCs w:val="22"/>
                <w:lang w:val="en-GB"/>
              </w:rPr>
              <w:t xml:space="preserve"> (</w:t>
            </w:r>
            <w:r w:rsidR="006507A3">
              <w:rPr>
                <w:rFonts w:cs="Times New Roman"/>
                <w:szCs w:val="22"/>
                <w:lang w:val="en-GB"/>
              </w:rPr>
              <w:t>0.01</w:t>
            </w:r>
            <w:r w:rsidR="00860E17">
              <w:rPr>
                <w:rFonts w:cs="Times New Roman"/>
                <w:szCs w:val="22"/>
                <w:lang w:val="en-GB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05638DFF" w14:textId="69F1A4F8" w:rsidR="00860E17" w:rsidRPr="006735F3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 w:rsidRPr="00BC2CA4">
              <w:rPr>
                <w:rFonts w:cs="Times New Roman"/>
                <w:szCs w:val="22"/>
                <w:lang w:val="en-GB"/>
              </w:rPr>
              <w:t>0.</w:t>
            </w:r>
            <w:r w:rsidR="00BC1112">
              <w:rPr>
                <w:rFonts w:cs="Times New Roman"/>
                <w:szCs w:val="22"/>
                <w:lang w:val="en-GB"/>
              </w:rPr>
              <w:t>157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574B2EA6" w14:textId="77777777" w:rsidR="00860E17" w:rsidRPr="006735F3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A498D4A" w14:textId="77777777" w:rsidR="00860E17" w:rsidRPr="006735F3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</w:tr>
      <w:tr w:rsidR="00860E17" w:rsidRPr="0004483E" w14:paraId="6C0930C1" w14:textId="77777777" w:rsidTr="0044599E">
        <w:tc>
          <w:tcPr>
            <w:tcW w:w="2323" w:type="dxa"/>
            <w:tcBorders>
              <w:right w:val="single" w:sz="4" w:space="0" w:color="auto"/>
            </w:tcBorders>
          </w:tcPr>
          <w:p w14:paraId="06E2D279" w14:textId="77777777" w:rsidR="00860E17" w:rsidRPr="00B14C7B" w:rsidRDefault="00860E17" w:rsidP="003E1DEF">
            <w:pPr>
              <w:spacing w:before="0" w:after="0" w:line="240" w:lineRule="auto"/>
              <w:rPr>
                <w:rFonts w:cs="Times New Roman"/>
                <w:szCs w:val="22"/>
                <w:lang w:val="en-GB"/>
              </w:rPr>
            </w:pPr>
            <w:r>
              <w:rPr>
                <w:rFonts w:cs="Times New Roman"/>
                <w:szCs w:val="22"/>
                <w:lang w:val="en-GB"/>
              </w:rPr>
              <w:t xml:space="preserve">Mean </w:t>
            </w:r>
            <w:r w:rsidRPr="00B14C7B">
              <w:rPr>
                <w:rFonts w:cs="Times New Roman"/>
                <w:szCs w:val="22"/>
                <w:lang w:val="en-GB"/>
              </w:rPr>
              <w:t>T</w:t>
            </w:r>
            <w:r w:rsidRPr="00B14C7B">
              <w:rPr>
                <w:rFonts w:cs="Times New Roman"/>
                <w:szCs w:val="22"/>
                <w:vertAlign w:val="subscript"/>
                <w:lang w:val="en-GB"/>
              </w:rPr>
              <w:t>a</w:t>
            </w:r>
            <w:r w:rsidRPr="00B14C7B">
              <w:rPr>
                <w:rFonts w:cs="Times New Roman"/>
                <w:szCs w:val="22"/>
                <w:lang w:val="en-GB"/>
              </w:rPr>
              <w:t xml:space="preserve"> (a-w)</w:t>
            </w:r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nil"/>
            </w:tcBorders>
          </w:tcPr>
          <w:p w14:paraId="46B11325" w14:textId="77777777" w:rsidR="00860E17" w:rsidRPr="006735F3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</w:tcPr>
          <w:p w14:paraId="12384C35" w14:textId="77777777" w:rsidR="00860E17" w:rsidRPr="006735F3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14D057F6" w14:textId="77777777" w:rsidR="00860E17" w:rsidRPr="006735F3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17CB2F84" w14:textId="77777777" w:rsidR="00860E17" w:rsidRPr="006735F3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68EAA8CD" w14:textId="73671043" w:rsidR="00860E17" w:rsidRPr="006735F3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 w:rsidRPr="0010292F">
              <w:rPr>
                <w:rFonts w:cs="Times New Roman"/>
                <w:szCs w:val="22"/>
                <w:lang w:val="en-GB"/>
              </w:rPr>
              <w:t>-</w:t>
            </w:r>
            <w:r w:rsidR="00CC6E8C">
              <w:rPr>
                <w:rFonts w:cs="Times New Roman"/>
                <w:szCs w:val="22"/>
                <w:lang w:val="en-GB"/>
              </w:rPr>
              <w:t>0.00</w:t>
            </w:r>
            <w:r w:rsidR="008D11F9">
              <w:rPr>
                <w:rFonts w:cs="Times New Roman"/>
                <w:szCs w:val="22"/>
                <w:lang w:val="en-GB"/>
              </w:rPr>
              <w:t>2</w:t>
            </w:r>
            <w:r>
              <w:rPr>
                <w:rFonts w:cs="Times New Roman"/>
                <w:szCs w:val="22"/>
                <w:lang w:val="en-GB"/>
              </w:rPr>
              <w:t xml:space="preserve"> (</w:t>
            </w:r>
            <w:r w:rsidR="00745855">
              <w:rPr>
                <w:rFonts w:cs="Times New Roman"/>
                <w:szCs w:val="22"/>
                <w:lang w:val="en-GB"/>
              </w:rPr>
              <w:t>0.0</w:t>
            </w:r>
            <w:r w:rsidR="00E47359">
              <w:rPr>
                <w:rFonts w:cs="Times New Roman"/>
                <w:szCs w:val="22"/>
                <w:lang w:val="en-GB"/>
              </w:rPr>
              <w:t>1</w:t>
            </w:r>
            <w:r>
              <w:rPr>
                <w:rFonts w:cs="Times New Roman"/>
                <w:szCs w:val="22"/>
                <w:lang w:val="en-GB"/>
              </w:rPr>
              <w:t>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D5AB61D" w14:textId="640055E9" w:rsidR="00860E17" w:rsidRPr="006735F3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 w:rsidRPr="00D62D51">
              <w:rPr>
                <w:rFonts w:cs="Times New Roman"/>
                <w:szCs w:val="22"/>
                <w:lang w:val="en-GB"/>
              </w:rPr>
              <w:t>0.</w:t>
            </w:r>
            <w:r w:rsidR="000B0C2C">
              <w:rPr>
                <w:rFonts w:cs="Times New Roman"/>
                <w:szCs w:val="22"/>
                <w:lang w:val="en-GB"/>
              </w:rPr>
              <w:t>90</w:t>
            </w:r>
            <w:r w:rsidR="0001446F">
              <w:rPr>
                <w:rFonts w:cs="Times New Roman"/>
                <w:szCs w:val="22"/>
                <w:lang w:val="en-GB"/>
              </w:rPr>
              <w:t>36</w:t>
            </w:r>
          </w:p>
        </w:tc>
      </w:tr>
      <w:tr w:rsidR="00860E17" w:rsidRPr="0004483E" w14:paraId="23F4821E" w14:textId="77777777" w:rsidTr="0044599E">
        <w:tc>
          <w:tcPr>
            <w:tcW w:w="2323" w:type="dxa"/>
            <w:tcBorders>
              <w:right w:val="single" w:sz="4" w:space="0" w:color="auto"/>
            </w:tcBorders>
          </w:tcPr>
          <w:p w14:paraId="37A03B20" w14:textId="77777777" w:rsidR="00860E17" w:rsidRDefault="00860E17" w:rsidP="003E1DEF">
            <w:pPr>
              <w:spacing w:before="0" w:after="0" w:line="240" w:lineRule="auto"/>
              <w:rPr>
                <w:rFonts w:cs="Times New Roman"/>
                <w:szCs w:val="22"/>
                <w:lang w:val="en-GB"/>
              </w:rPr>
            </w:pPr>
            <w:r>
              <w:rPr>
                <w:rFonts w:cs="Times New Roman"/>
                <w:szCs w:val="22"/>
                <w:lang w:val="en-GB"/>
              </w:rPr>
              <w:t>Mean wind</w:t>
            </w:r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nil"/>
            </w:tcBorders>
          </w:tcPr>
          <w:p w14:paraId="1908FA64" w14:textId="7BA526EF" w:rsidR="00860E17" w:rsidRPr="00897E12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bCs/>
                <w:szCs w:val="22"/>
                <w:lang w:val="en-GB"/>
              </w:rPr>
            </w:pPr>
            <w:r w:rsidRPr="00897E12">
              <w:rPr>
                <w:rFonts w:cs="Times New Roman"/>
                <w:bCs/>
                <w:szCs w:val="22"/>
                <w:lang w:val="en-GB"/>
              </w:rPr>
              <w:t>-</w:t>
            </w:r>
            <w:r w:rsidR="00B2071E" w:rsidRPr="00897E12">
              <w:rPr>
                <w:rFonts w:cs="Times New Roman"/>
                <w:bCs/>
                <w:szCs w:val="22"/>
                <w:lang w:val="en-GB"/>
              </w:rPr>
              <w:t>0.0</w:t>
            </w:r>
            <w:r w:rsidR="00853D9D">
              <w:rPr>
                <w:rFonts w:cs="Times New Roman"/>
                <w:bCs/>
                <w:szCs w:val="22"/>
                <w:lang w:val="en-GB"/>
              </w:rPr>
              <w:t>1</w:t>
            </w:r>
            <w:r w:rsidRPr="00897E12">
              <w:rPr>
                <w:rFonts w:cs="Times New Roman"/>
                <w:bCs/>
                <w:szCs w:val="22"/>
                <w:lang w:val="en-GB"/>
              </w:rPr>
              <w:t xml:space="preserve"> (</w:t>
            </w:r>
            <w:r w:rsidR="00897E12" w:rsidRPr="00897E12">
              <w:rPr>
                <w:rFonts w:cs="Times New Roman"/>
                <w:bCs/>
                <w:szCs w:val="22"/>
                <w:lang w:val="en-GB"/>
              </w:rPr>
              <w:t>0.0</w:t>
            </w:r>
            <w:r w:rsidR="00853D9D">
              <w:rPr>
                <w:rFonts w:cs="Times New Roman"/>
                <w:bCs/>
                <w:szCs w:val="22"/>
                <w:lang w:val="en-GB"/>
              </w:rPr>
              <w:t>4</w:t>
            </w:r>
            <w:r w:rsidRPr="00897E12">
              <w:rPr>
                <w:rFonts w:cs="Times New Roman"/>
                <w:bCs/>
                <w:szCs w:val="22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</w:tcPr>
          <w:p w14:paraId="087A97E9" w14:textId="48FF0786" w:rsidR="00860E17" w:rsidRPr="006735F3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 w:rsidRPr="00A02BDC">
              <w:rPr>
                <w:rFonts w:cs="Times New Roman"/>
                <w:szCs w:val="22"/>
                <w:lang w:val="en-GB"/>
              </w:rPr>
              <w:t>0.</w:t>
            </w:r>
            <w:r w:rsidR="00853D9D">
              <w:rPr>
                <w:rFonts w:cs="Times New Roman"/>
                <w:szCs w:val="22"/>
                <w:lang w:val="en-GB"/>
              </w:rPr>
              <w:t>7242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6222875B" w14:textId="77777777" w:rsidR="00860E17" w:rsidRPr="006735F3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61AF935C" w14:textId="77777777" w:rsidR="00860E17" w:rsidRPr="006735F3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27B52071" w14:textId="77777777" w:rsidR="00860E17" w:rsidRPr="006735F3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AAA57BB" w14:textId="77777777" w:rsidR="00860E17" w:rsidRPr="006735F3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</w:tr>
      <w:tr w:rsidR="007B13CD" w:rsidRPr="0004483E" w14:paraId="172F460B" w14:textId="77777777" w:rsidTr="0044599E">
        <w:tc>
          <w:tcPr>
            <w:tcW w:w="2323" w:type="dxa"/>
            <w:tcBorders>
              <w:right w:val="single" w:sz="4" w:space="0" w:color="auto"/>
            </w:tcBorders>
          </w:tcPr>
          <w:p w14:paraId="763082ED" w14:textId="77777777" w:rsidR="007B13CD" w:rsidRDefault="007B13CD" w:rsidP="007B13CD">
            <w:pPr>
              <w:spacing w:before="0" w:after="0" w:line="240" w:lineRule="auto"/>
              <w:rPr>
                <w:rFonts w:cs="Times New Roman"/>
                <w:szCs w:val="22"/>
                <w:lang w:val="en-GB"/>
              </w:rPr>
            </w:pPr>
            <w:r>
              <w:rPr>
                <w:rFonts w:cs="Times New Roman"/>
                <w:szCs w:val="22"/>
                <w:lang w:val="en-GB"/>
              </w:rPr>
              <w:t>Mean wind</w:t>
            </w:r>
            <w:r w:rsidRPr="00B14C7B">
              <w:rPr>
                <w:rFonts w:cs="Times New Roman"/>
                <w:szCs w:val="22"/>
                <w:lang w:val="en-GB"/>
              </w:rPr>
              <w:t xml:space="preserve"> </w:t>
            </w:r>
            <w:r>
              <w:rPr>
                <w:rFonts w:cs="Times New Roman"/>
                <w:szCs w:val="22"/>
                <w:lang w:val="en-GB"/>
              </w:rPr>
              <w:t>(</w:t>
            </w:r>
            <w:r w:rsidRPr="00B14C7B">
              <w:rPr>
                <w:rFonts w:cs="Times New Roman"/>
                <w:szCs w:val="22"/>
                <w:lang w:val="en-GB"/>
              </w:rPr>
              <w:t>w)</w:t>
            </w:r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nil"/>
            </w:tcBorders>
          </w:tcPr>
          <w:p w14:paraId="3E1BA99F" w14:textId="77777777" w:rsidR="007B13CD" w:rsidRPr="006735F3" w:rsidRDefault="007B13CD" w:rsidP="007B13CD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</w:tcPr>
          <w:p w14:paraId="4647056A" w14:textId="77777777" w:rsidR="007B13CD" w:rsidRPr="006735F3" w:rsidRDefault="007B13CD" w:rsidP="007B13CD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2DA78661" w14:textId="4767A41B" w:rsidR="007B13CD" w:rsidRPr="006735F3" w:rsidRDefault="007B13CD" w:rsidP="007B13CD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 w:rsidRPr="00A66133">
              <w:rPr>
                <w:rFonts w:cs="Times New Roman"/>
                <w:szCs w:val="22"/>
                <w:lang w:val="en-GB"/>
              </w:rPr>
              <w:t>-</w:t>
            </w:r>
            <w:r>
              <w:rPr>
                <w:rFonts w:cs="Times New Roman"/>
                <w:szCs w:val="22"/>
                <w:lang w:val="en-GB"/>
              </w:rPr>
              <w:t>0.009 (0.04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0EDB0D09" w14:textId="12BD80A1" w:rsidR="007B13CD" w:rsidRPr="006735F3" w:rsidRDefault="007B13CD" w:rsidP="007B13CD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 w:rsidRPr="00D07699">
              <w:rPr>
                <w:rFonts w:cs="Times New Roman"/>
                <w:szCs w:val="22"/>
                <w:lang w:val="en-GB"/>
              </w:rPr>
              <w:t>0.</w:t>
            </w:r>
            <w:r>
              <w:rPr>
                <w:rFonts w:cs="Times New Roman"/>
                <w:szCs w:val="22"/>
                <w:lang w:val="en-GB"/>
              </w:rPr>
              <w:t>837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048FC4ED" w14:textId="4CC8DE37" w:rsidR="007B13CD" w:rsidRPr="006735F3" w:rsidRDefault="007B13CD" w:rsidP="007B13CD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 w:rsidRPr="00A66133">
              <w:rPr>
                <w:rFonts w:cs="Times New Roman"/>
                <w:szCs w:val="22"/>
                <w:lang w:val="en-GB"/>
              </w:rPr>
              <w:t>-</w:t>
            </w:r>
            <w:r>
              <w:rPr>
                <w:rFonts w:cs="Times New Roman"/>
                <w:szCs w:val="22"/>
                <w:lang w:val="en-GB"/>
              </w:rPr>
              <w:t>0.009 (0.04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A82637C" w14:textId="4CECDB2A" w:rsidR="007B13CD" w:rsidRPr="006735F3" w:rsidRDefault="007B13CD" w:rsidP="007B13CD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 w:rsidRPr="00D07699">
              <w:rPr>
                <w:rFonts w:cs="Times New Roman"/>
                <w:szCs w:val="22"/>
                <w:lang w:val="en-GB"/>
              </w:rPr>
              <w:t>0.</w:t>
            </w:r>
            <w:r>
              <w:rPr>
                <w:rFonts w:cs="Times New Roman"/>
                <w:szCs w:val="22"/>
                <w:lang w:val="en-GB"/>
              </w:rPr>
              <w:t>8379</w:t>
            </w:r>
          </w:p>
        </w:tc>
      </w:tr>
      <w:tr w:rsidR="00860E17" w:rsidRPr="0004483E" w14:paraId="7E1B8096" w14:textId="77777777" w:rsidTr="0044599E">
        <w:tc>
          <w:tcPr>
            <w:tcW w:w="2323" w:type="dxa"/>
            <w:tcBorders>
              <w:right w:val="single" w:sz="4" w:space="0" w:color="auto"/>
            </w:tcBorders>
          </w:tcPr>
          <w:p w14:paraId="0B9EDE1B" w14:textId="77777777" w:rsidR="00860E17" w:rsidRDefault="00860E17" w:rsidP="003E1DEF">
            <w:pPr>
              <w:spacing w:before="0" w:after="0" w:line="240" w:lineRule="auto"/>
              <w:rPr>
                <w:rFonts w:cs="Times New Roman"/>
                <w:szCs w:val="22"/>
                <w:lang w:val="en-GB"/>
              </w:rPr>
            </w:pPr>
            <w:r>
              <w:rPr>
                <w:rFonts w:cs="Times New Roman"/>
                <w:szCs w:val="22"/>
                <w:lang w:val="en-GB"/>
              </w:rPr>
              <w:t>Mean wind</w:t>
            </w:r>
            <w:r w:rsidRPr="00B14C7B">
              <w:rPr>
                <w:rFonts w:cs="Times New Roman"/>
                <w:szCs w:val="22"/>
                <w:lang w:val="en-GB"/>
              </w:rPr>
              <w:t xml:space="preserve"> (a)</w:t>
            </w:r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nil"/>
            </w:tcBorders>
          </w:tcPr>
          <w:p w14:paraId="68BB5792" w14:textId="77777777" w:rsidR="00860E17" w:rsidRPr="006735F3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</w:tcPr>
          <w:p w14:paraId="761B6ADB" w14:textId="77777777" w:rsidR="00860E17" w:rsidRPr="006735F3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14DF4634" w14:textId="2DB3D24A" w:rsidR="00860E17" w:rsidRPr="006735F3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 w:rsidRPr="00226B16">
              <w:rPr>
                <w:rFonts w:cs="Times New Roman"/>
                <w:szCs w:val="22"/>
                <w:lang w:val="en-GB"/>
              </w:rPr>
              <w:t>-</w:t>
            </w:r>
            <w:r w:rsidR="007C5CDF">
              <w:rPr>
                <w:rFonts w:cs="Times New Roman"/>
                <w:szCs w:val="22"/>
                <w:lang w:val="en-GB"/>
              </w:rPr>
              <w:t>0.</w:t>
            </w:r>
            <w:r w:rsidR="00BC1112">
              <w:rPr>
                <w:rFonts w:cs="Times New Roman"/>
                <w:szCs w:val="22"/>
                <w:lang w:val="en-GB"/>
              </w:rPr>
              <w:t>14</w:t>
            </w:r>
            <w:r>
              <w:rPr>
                <w:rFonts w:cs="Times New Roman"/>
                <w:szCs w:val="22"/>
                <w:lang w:val="en-GB"/>
              </w:rPr>
              <w:t xml:space="preserve"> (</w:t>
            </w:r>
            <w:r w:rsidR="007C5CDF">
              <w:rPr>
                <w:rFonts w:cs="Times New Roman"/>
                <w:szCs w:val="22"/>
                <w:lang w:val="en-GB"/>
              </w:rPr>
              <w:t>0.</w:t>
            </w:r>
            <w:r w:rsidR="00BC1112">
              <w:rPr>
                <w:rFonts w:cs="Times New Roman"/>
                <w:szCs w:val="22"/>
                <w:lang w:val="en-GB"/>
              </w:rPr>
              <w:t>11</w:t>
            </w:r>
            <w:r>
              <w:rPr>
                <w:rFonts w:cs="Times New Roman"/>
                <w:szCs w:val="22"/>
                <w:lang w:val="en-GB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5494E912" w14:textId="2777AD6A" w:rsidR="00860E17" w:rsidRPr="006735F3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 w:rsidRPr="00D07699">
              <w:rPr>
                <w:rFonts w:cs="Times New Roman"/>
                <w:szCs w:val="22"/>
                <w:lang w:val="en-GB"/>
              </w:rPr>
              <w:t>0.</w:t>
            </w:r>
            <w:r w:rsidR="00BC1112">
              <w:rPr>
                <w:rFonts w:cs="Times New Roman"/>
                <w:szCs w:val="22"/>
                <w:lang w:val="en-GB"/>
              </w:rPr>
              <w:t>228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6FBE2982" w14:textId="77777777" w:rsidR="00860E17" w:rsidRPr="006735F3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D4B557D" w14:textId="77777777" w:rsidR="00860E17" w:rsidRPr="006735F3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</w:tr>
      <w:tr w:rsidR="00860E17" w:rsidRPr="0004483E" w14:paraId="57714DA5" w14:textId="77777777" w:rsidTr="0044599E">
        <w:tc>
          <w:tcPr>
            <w:tcW w:w="2323" w:type="dxa"/>
            <w:tcBorders>
              <w:right w:val="single" w:sz="4" w:space="0" w:color="auto"/>
            </w:tcBorders>
          </w:tcPr>
          <w:p w14:paraId="0020F527" w14:textId="77777777" w:rsidR="00860E17" w:rsidRDefault="00860E17" w:rsidP="003E1DEF">
            <w:pPr>
              <w:spacing w:before="0" w:after="0" w:line="240" w:lineRule="auto"/>
              <w:rPr>
                <w:rFonts w:cs="Times New Roman"/>
                <w:szCs w:val="22"/>
                <w:lang w:val="en-GB"/>
              </w:rPr>
            </w:pPr>
            <w:r>
              <w:rPr>
                <w:rFonts w:cs="Times New Roman"/>
                <w:szCs w:val="22"/>
                <w:lang w:val="en-GB"/>
              </w:rPr>
              <w:t>Mean wind</w:t>
            </w:r>
            <w:r w:rsidRPr="00B14C7B">
              <w:rPr>
                <w:rFonts w:cs="Times New Roman"/>
                <w:szCs w:val="22"/>
                <w:lang w:val="en-GB"/>
              </w:rPr>
              <w:t xml:space="preserve"> (a-w)</w:t>
            </w:r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nil"/>
            </w:tcBorders>
          </w:tcPr>
          <w:p w14:paraId="0B6999FC" w14:textId="77777777" w:rsidR="00860E17" w:rsidRPr="006735F3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</w:tcPr>
          <w:p w14:paraId="6D451098" w14:textId="77777777" w:rsidR="00860E17" w:rsidRPr="006735F3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0D9A7A58" w14:textId="77777777" w:rsidR="00860E17" w:rsidRPr="006735F3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7A543225" w14:textId="77777777" w:rsidR="00860E17" w:rsidRPr="006735F3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0B14ADC8" w14:textId="1A9AE4DA" w:rsidR="00860E17" w:rsidRPr="006735F3" w:rsidRDefault="003C2909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>
              <w:rPr>
                <w:rFonts w:cs="Times New Roman"/>
                <w:szCs w:val="22"/>
                <w:lang w:val="en-GB"/>
              </w:rPr>
              <w:t>0.0</w:t>
            </w:r>
            <w:r w:rsidR="00C91AC0">
              <w:rPr>
                <w:rFonts w:cs="Times New Roman"/>
                <w:szCs w:val="22"/>
                <w:lang w:val="en-GB"/>
              </w:rPr>
              <w:t>1</w:t>
            </w:r>
            <w:r w:rsidR="00860E17">
              <w:rPr>
                <w:rFonts w:cs="Times New Roman"/>
                <w:szCs w:val="22"/>
                <w:lang w:val="en-GB"/>
              </w:rPr>
              <w:t xml:space="preserve"> (</w:t>
            </w:r>
            <w:r w:rsidR="0058312E">
              <w:rPr>
                <w:rFonts w:cs="Times New Roman"/>
                <w:szCs w:val="22"/>
                <w:lang w:val="en-GB"/>
              </w:rPr>
              <w:t>0.06</w:t>
            </w:r>
            <w:r w:rsidR="00860E17">
              <w:rPr>
                <w:rFonts w:cs="Times New Roman"/>
                <w:szCs w:val="22"/>
                <w:lang w:val="en-GB"/>
              </w:rPr>
              <w:t>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35B7A58" w14:textId="27071871" w:rsidR="00860E17" w:rsidRPr="006735F3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 w:rsidRPr="00DC20D5">
              <w:rPr>
                <w:rFonts w:cs="Times New Roman"/>
                <w:szCs w:val="22"/>
                <w:lang w:val="en-GB"/>
              </w:rPr>
              <w:t>0.</w:t>
            </w:r>
            <w:r w:rsidR="00307BFC">
              <w:rPr>
                <w:rFonts w:cs="Times New Roman"/>
                <w:szCs w:val="22"/>
                <w:lang w:val="en-GB"/>
              </w:rPr>
              <w:t>8</w:t>
            </w:r>
            <w:r w:rsidR="00691958">
              <w:rPr>
                <w:rFonts w:cs="Times New Roman"/>
                <w:szCs w:val="22"/>
                <w:lang w:val="en-GB"/>
              </w:rPr>
              <w:t>6</w:t>
            </w:r>
            <w:r w:rsidR="00F9701D">
              <w:rPr>
                <w:rFonts w:cs="Times New Roman"/>
                <w:szCs w:val="22"/>
                <w:lang w:val="en-GB"/>
              </w:rPr>
              <w:t>58</w:t>
            </w:r>
          </w:p>
        </w:tc>
      </w:tr>
      <w:tr w:rsidR="00860E17" w:rsidRPr="0004483E" w14:paraId="112D81D2" w14:textId="77777777" w:rsidTr="0044599E">
        <w:tc>
          <w:tcPr>
            <w:tcW w:w="2323" w:type="dxa"/>
            <w:tcBorders>
              <w:right w:val="single" w:sz="4" w:space="0" w:color="auto"/>
            </w:tcBorders>
          </w:tcPr>
          <w:p w14:paraId="30BC9E51" w14:textId="77777777" w:rsidR="00860E17" w:rsidRPr="00BB1664" w:rsidRDefault="00860E17" w:rsidP="003E1DEF">
            <w:pPr>
              <w:spacing w:before="0" w:after="0" w:line="240" w:lineRule="auto"/>
              <w:rPr>
                <w:rFonts w:cs="Times New Roman"/>
                <w:szCs w:val="22"/>
                <w:lang w:val="en-GB"/>
              </w:rPr>
            </w:pPr>
            <w:r w:rsidRPr="00B14C7B">
              <w:rPr>
                <w:rFonts w:cs="Times New Roman"/>
                <w:szCs w:val="22"/>
                <w:lang w:val="en-GB"/>
              </w:rPr>
              <w:t>T</w:t>
            </w:r>
            <w:r w:rsidRPr="00B14C7B">
              <w:rPr>
                <w:rFonts w:cs="Times New Roman"/>
                <w:szCs w:val="22"/>
                <w:vertAlign w:val="subscript"/>
                <w:lang w:val="en-GB"/>
              </w:rPr>
              <w:t>a</w:t>
            </w:r>
            <w:r>
              <w:rPr>
                <w:rFonts w:cs="Times New Roman"/>
                <w:szCs w:val="22"/>
                <w:vertAlign w:val="subscript"/>
                <w:lang w:val="en-GB"/>
              </w:rPr>
              <w:t xml:space="preserve"> </w:t>
            </w:r>
            <w:r>
              <w:rPr>
                <w:rFonts w:cs="Times New Roman"/>
                <w:szCs w:val="22"/>
                <w:lang w:val="en-GB"/>
              </w:rPr>
              <w:sym w:font="Symbol" w:char="F0B4"/>
            </w:r>
            <w:r>
              <w:rPr>
                <w:rFonts w:cs="Times New Roman"/>
                <w:szCs w:val="22"/>
                <w:lang w:val="en-GB"/>
              </w:rPr>
              <w:t xml:space="preserve"> pregnant</w:t>
            </w:r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nil"/>
            </w:tcBorders>
          </w:tcPr>
          <w:p w14:paraId="4F124811" w14:textId="6B954392" w:rsidR="00860E17" w:rsidRPr="00A078B7" w:rsidRDefault="006D7F88" w:rsidP="003E1DEF">
            <w:pPr>
              <w:spacing w:before="0" w:after="0" w:line="240" w:lineRule="auto"/>
              <w:jc w:val="center"/>
              <w:rPr>
                <w:rFonts w:cs="Times New Roman"/>
                <w:b/>
                <w:szCs w:val="22"/>
                <w:lang w:val="en-GB"/>
              </w:rPr>
            </w:pPr>
            <w:r>
              <w:rPr>
                <w:rFonts w:cs="Times New Roman"/>
                <w:b/>
                <w:szCs w:val="22"/>
                <w:lang w:val="en-GB"/>
              </w:rPr>
              <w:t>0.0</w:t>
            </w:r>
            <w:r w:rsidR="005E0058">
              <w:rPr>
                <w:rFonts w:cs="Times New Roman"/>
                <w:b/>
                <w:szCs w:val="22"/>
                <w:lang w:val="en-GB"/>
              </w:rPr>
              <w:t>3</w:t>
            </w:r>
            <w:r w:rsidR="00860E17" w:rsidRPr="00A078B7">
              <w:rPr>
                <w:rFonts w:cs="Times New Roman"/>
                <w:b/>
                <w:szCs w:val="22"/>
                <w:lang w:val="en-GB"/>
              </w:rPr>
              <w:t xml:space="preserve"> (</w:t>
            </w:r>
            <w:r w:rsidR="007973A3">
              <w:rPr>
                <w:rFonts w:cs="Times New Roman"/>
                <w:b/>
                <w:szCs w:val="22"/>
                <w:lang w:val="en-GB"/>
              </w:rPr>
              <w:t>0.01</w:t>
            </w:r>
            <w:r w:rsidR="00860E17" w:rsidRPr="00A078B7">
              <w:rPr>
                <w:rFonts w:cs="Times New Roman"/>
                <w:b/>
                <w:szCs w:val="22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</w:tcPr>
          <w:p w14:paraId="0B638853" w14:textId="4FC45881" w:rsidR="00860E17" w:rsidRPr="006735F3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>
              <w:rPr>
                <w:rFonts w:cs="Times New Roman"/>
                <w:szCs w:val="22"/>
                <w:lang w:val="en-GB"/>
              </w:rPr>
              <w:t>0.0</w:t>
            </w:r>
            <w:r w:rsidR="00295285">
              <w:rPr>
                <w:rFonts w:cs="Times New Roman"/>
                <w:szCs w:val="22"/>
                <w:lang w:val="en-GB"/>
              </w:rPr>
              <w:t>0</w:t>
            </w:r>
            <w:r w:rsidR="00853D9D">
              <w:rPr>
                <w:rFonts w:cs="Times New Roman"/>
                <w:szCs w:val="22"/>
                <w:lang w:val="en-GB"/>
              </w:rPr>
              <w:t>49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04718AF5" w14:textId="77777777" w:rsidR="00860E17" w:rsidRPr="006735F3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12EC9254" w14:textId="77777777" w:rsidR="00860E17" w:rsidRPr="006735F3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18B65245" w14:textId="77777777" w:rsidR="00860E17" w:rsidRPr="006735F3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57EEBEC" w14:textId="77777777" w:rsidR="00860E17" w:rsidRPr="006735F3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</w:tr>
      <w:tr w:rsidR="007B13CD" w:rsidRPr="0004483E" w14:paraId="7C58D8DF" w14:textId="77777777" w:rsidTr="0044599E">
        <w:tc>
          <w:tcPr>
            <w:tcW w:w="2323" w:type="dxa"/>
            <w:tcBorders>
              <w:right w:val="single" w:sz="4" w:space="0" w:color="auto"/>
            </w:tcBorders>
          </w:tcPr>
          <w:p w14:paraId="19DA1AE6" w14:textId="77777777" w:rsidR="007B13CD" w:rsidRDefault="007B13CD" w:rsidP="007B13CD">
            <w:pPr>
              <w:spacing w:before="0" w:after="0" w:line="240" w:lineRule="auto"/>
              <w:rPr>
                <w:rFonts w:cs="Times New Roman"/>
                <w:szCs w:val="22"/>
                <w:lang w:val="en-GB"/>
              </w:rPr>
            </w:pPr>
            <w:r w:rsidRPr="00B14C7B">
              <w:rPr>
                <w:rFonts w:cs="Times New Roman"/>
                <w:szCs w:val="22"/>
                <w:lang w:val="en-GB"/>
              </w:rPr>
              <w:t>T</w:t>
            </w:r>
            <w:r w:rsidRPr="00B14C7B">
              <w:rPr>
                <w:rFonts w:cs="Times New Roman"/>
                <w:szCs w:val="22"/>
                <w:vertAlign w:val="subscript"/>
                <w:lang w:val="en-GB"/>
              </w:rPr>
              <w:t>a</w:t>
            </w:r>
            <w:r>
              <w:rPr>
                <w:rFonts w:cs="Times New Roman"/>
                <w:szCs w:val="22"/>
                <w:vertAlign w:val="subscript"/>
                <w:lang w:val="en-GB"/>
              </w:rPr>
              <w:t xml:space="preserve"> </w:t>
            </w:r>
            <w:r>
              <w:rPr>
                <w:rFonts w:cs="Times New Roman"/>
                <w:szCs w:val="22"/>
                <w:lang w:val="en-GB"/>
              </w:rPr>
              <w:sym w:font="Symbol" w:char="F0B4"/>
            </w:r>
            <w:r>
              <w:rPr>
                <w:rFonts w:cs="Times New Roman"/>
                <w:szCs w:val="22"/>
                <w:lang w:val="en-GB"/>
              </w:rPr>
              <w:t xml:space="preserve"> pregnant</w:t>
            </w:r>
            <w:r w:rsidRPr="00B14C7B">
              <w:rPr>
                <w:rFonts w:cs="Times New Roman"/>
                <w:szCs w:val="22"/>
                <w:lang w:val="en-GB"/>
              </w:rPr>
              <w:t xml:space="preserve"> (w)</w:t>
            </w:r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nil"/>
            </w:tcBorders>
          </w:tcPr>
          <w:p w14:paraId="5F46B994" w14:textId="77777777" w:rsidR="007B13CD" w:rsidRPr="006735F3" w:rsidRDefault="007B13CD" w:rsidP="007B13CD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</w:tcPr>
          <w:p w14:paraId="374A3C4E" w14:textId="77777777" w:rsidR="007B13CD" w:rsidRPr="006735F3" w:rsidRDefault="007B13CD" w:rsidP="007B13CD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35F85880" w14:textId="1E84DE29" w:rsidR="007B13CD" w:rsidRPr="006F7E8A" w:rsidRDefault="007B13CD" w:rsidP="007B13CD">
            <w:pPr>
              <w:spacing w:before="0" w:after="0" w:line="240" w:lineRule="auto"/>
              <w:jc w:val="center"/>
              <w:rPr>
                <w:rFonts w:cs="Times New Roman"/>
                <w:b/>
                <w:szCs w:val="22"/>
                <w:lang w:val="en-GB"/>
              </w:rPr>
            </w:pPr>
            <w:r>
              <w:rPr>
                <w:rFonts w:cs="Times New Roman"/>
                <w:b/>
                <w:szCs w:val="22"/>
                <w:lang w:val="en-GB"/>
              </w:rPr>
              <w:t>0.05</w:t>
            </w:r>
            <w:r w:rsidRPr="006F7E8A">
              <w:rPr>
                <w:rFonts w:cs="Times New Roman"/>
                <w:b/>
                <w:szCs w:val="22"/>
                <w:lang w:val="en-GB"/>
              </w:rPr>
              <w:t xml:space="preserve"> (</w:t>
            </w:r>
            <w:r>
              <w:rPr>
                <w:rFonts w:cs="Times New Roman"/>
                <w:b/>
                <w:szCs w:val="22"/>
                <w:lang w:val="en-GB"/>
              </w:rPr>
              <w:t>0.01</w:t>
            </w:r>
            <w:r w:rsidRPr="006F7E8A">
              <w:rPr>
                <w:rFonts w:cs="Times New Roman"/>
                <w:b/>
                <w:szCs w:val="22"/>
                <w:lang w:val="en-GB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1367EA03" w14:textId="5A3BA2DE" w:rsidR="007B13CD" w:rsidRPr="006735F3" w:rsidRDefault="007B13CD" w:rsidP="007B13CD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>
              <w:rPr>
                <w:rFonts w:cs="Times New Roman"/>
                <w:szCs w:val="22"/>
                <w:lang w:val="en-GB"/>
              </w:rPr>
              <w:t>&lt; 0.00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148941D2" w14:textId="1344BC14" w:rsidR="007B13CD" w:rsidRPr="00084CA6" w:rsidRDefault="007B13CD" w:rsidP="007B13CD">
            <w:pPr>
              <w:spacing w:before="0" w:after="0" w:line="240" w:lineRule="auto"/>
              <w:jc w:val="center"/>
              <w:rPr>
                <w:rFonts w:cs="Times New Roman"/>
                <w:b/>
                <w:szCs w:val="22"/>
                <w:lang w:val="en-GB"/>
              </w:rPr>
            </w:pPr>
            <w:r>
              <w:rPr>
                <w:rFonts w:cs="Times New Roman"/>
                <w:b/>
                <w:szCs w:val="22"/>
                <w:lang w:val="en-GB"/>
              </w:rPr>
              <w:t>0.05</w:t>
            </w:r>
            <w:r w:rsidRPr="006F7E8A">
              <w:rPr>
                <w:rFonts w:cs="Times New Roman"/>
                <w:b/>
                <w:szCs w:val="22"/>
                <w:lang w:val="en-GB"/>
              </w:rPr>
              <w:t xml:space="preserve"> (</w:t>
            </w:r>
            <w:r>
              <w:rPr>
                <w:rFonts w:cs="Times New Roman"/>
                <w:b/>
                <w:szCs w:val="22"/>
                <w:lang w:val="en-GB"/>
              </w:rPr>
              <w:t>0.01</w:t>
            </w:r>
            <w:r w:rsidRPr="006F7E8A">
              <w:rPr>
                <w:rFonts w:cs="Times New Roman"/>
                <w:b/>
                <w:szCs w:val="22"/>
                <w:lang w:val="en-GB"/>
              </w:rPr>
              <w:t>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0AEC8C3" w14:textId="6B6AE9E5" w:rsidR="007B13CD" w:rsidRPr="006735F3" w:rsidRDefault="007B13CD" w:rsidP="007B13CD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>
              <w:rPr>
                <w:rFonts w:cs="Times New Roman"/>
                <w:szCs w:val="22"/>
                <w:lang w:val="en-GB"/>
              </w:rPr>
              <w:t>&lt; 0.001</w:t>
            </w:r>
          </w:p>
        </w:tc>
      </w:tr>
      <w:tr w:rsidR="00860E17" w:rsidRPr="0004483E" w14:paraId="2BB1194A" w14:textId="77777777" w:rsidTr="0044599E">
        <w:tc>
          <w:tcPr>
            <w:tcW w:w="2323" w:type="dxa"/>
            <w:tcBorders>
              <w:right w:val="single" w:sz="4" w:space="0" w:color="auto"/>
            </w:tcBorders>
          </w:tcPr>
          <w:p w14:paraId="7784E2E9" w14:textId="77777777" w:rsidR="00860E17" w:rsidRDefault="00860E17" w:rsidP="003E1DEF">
            <w:pPr>
              <w:spacing w:before="0" w:after="0" w:line="240" w:lineRule="auto"/>
              <w:rPr>
                <w:rFonts w:cs="Times New Roman"/>
                <w:szCs w:val="22"/>
                <w:lang w:val="en-GB"/>
              </w:rPr>
            </w:pPr>
            <w:r w:rsidRPr="00B14C7B">
              <w:rPr>
                <w:rFonts w:cs="Times New Roman"/>
                <w:szCs w:val="22"/>
                <w:lang w:val="en-GB"/>
              </w:rPr>
              <w:t>T</w:t>
            </w:r>
            <w:r w:rsidRPr="00B14C7B">
              <w:rPr>
                <w:rFonts w:cs="Times New Roman"/>
                <w:szCs w:val="22"/>
                <w:vertAlign w:val="subscript"/>
                <w:lang w:val="en-GB"/>
              </w:rPr>
              <w:t>a</w:t>
            </w:r>
            <w:r>
              <w:rPr>
                <w:rFonts w:cs="Times New Roman"/>
                <w:szCs w:val="22"/>
                <w:vertAlign w:val="subscript"/>
                <w:lang w:val="en-GB"/>
              </w:rPr>
              <w:t xml:space="preserve"> </w:t>
            </w:r>
            <w:r>
              <w:rPr>
                <w:rFonts w:cs="Times New Roman"/>
                <w:szCs w:val="22"/>
                <w:lang w:val="en-GB"/>
              </w:rPr>
              <w:sym w:font="Symbol" w:char="F0B4"/>
            </w:r>
            <w:r>
              <w:rPr>
                <w:rFonts w:cs="Times New Roman"/>
                <w:szCs w:val="22"/>
                <w:lang w:val="en-GB"/>
              </w:rPr>
              <w:t xml:space="preserve"> pregnant</w:t>
            </w:r>
            <w:r w:rsidRPr="00B14C7B">
              <w:rPr>
                <w:rFonts w:cs="Times New Roman"/>
                <w:szCs w:val="22"/>
                <w:lang w:val="en-GB"/>
              </w:rPr>
              <w:t xml:space="preserve"> (a)</w:t>
            </w:r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nil"/>
            </w:tcBorders>
          </w:tcPr>
          <w:p w14:paraId="4002073F" w14:textId="77777777" w:rsidR="00860E17" w:rsidRPr="006735F3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</w:tcPr>
          <w:p w14:paraId="28DCC671" w14:textId="77777777" w:rsidR="00860E17" w:rsidRPr="006735F3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38B5ACA0" w14:textId="142D5DA4" w:rsidR="00860E17" w:rsidRPr="00325E82" w:rsidRDefault="00AA100E" w:rsidP="003E1DEF">
            <w:pPr>
              <w:spacing w:before="0" w:after="0" w:line="240" w:lineRule="auto"/>
              <w:jc w:val="center"/>
              <w:rPr>
                <w:rFonts w:cs="Times New Roman"/>
                <w:bCs/>
                <w:szCs w:val="22"/>
                <w:lang w:val="en-GB"/>
              </w:rPr>
            </w:pPr>
            <w:r w:rsidRPr="00325E82">
              <w:rPr>
                <w:rFonts w:cs="Times New Roman"/>
                <w:bCs/>
                <w:szCs w:val="22"/>
                <w:lang w:val="en-GB"/>
              </w:rPr>
              <w:t>0.0</w:t>
            </w:r>
            <w:r w:rsidR="00BC1112">
              <w:rPr>
                <w:rFonts w:cs="Times New Roman"/>
                <w:bCs/>
                <w:szCs w:val="22"/>
                <w:lang w:val="en-GB"/>
              </w:rPr>
              <w:t>2</w:t>
            </w:r>
            <w:r w:rsidR="00860E17" w:rsidRPr="00325E82">
              <w:rPr>
                <w:rFonts w:cs="Times New Roman"/>
                <w:bCs/>
                <w:szCs w:val="22"/>
                <w:lang w:val="en-GB"/>
              </w:rPr>
              <w:t xml:space="preserve"> (</w:t>
            </w:r>
            <w:r w:rsidR="00C11ADC" w:rsidRPr="00325E82">
              <w:rPr>
                <w:rFonts w:cs="Times New Roman"/>
                <w:bCs/>
                <w:szCs w:val="22"/>
                <w:lang w:val="en-GB"/>
              </w:rPr>
              <w:t>0.0</w:t>
            </w:r>
            <w:r w:rsidR="001B7FB1">
              <w:rPr>
                <w:rFonts w:cs="Times New Roman"/>
                <w:bCs/>
                <w:szCs w:val="22"/>
                <w:lang w:val="en-GB"/>
              </w:rPr>
              <w:t>2</w:t>
            </w:r>
            <w:r w:rsidR="00860E17" w:rsidRPr="00325E82">
              <w:rPr>
                <w:rFonts w:cs="Times New Roman"/>
                <w:bCs/>
                <w:szCs w:val="22"/>
                <w:lang w:val="en-GB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CAC4C38" w14:textId="6142CEEA" w:rsidR="00860E17" w:rsidRPr="006735F3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 w:rsidRPr="005F122F">
              <w:rPr>
                <w:rFonts w:cs="Times New Roman"/>
                <w:szCs w:val="22"/>
                <w:lang w:val="en-GB"/>
              </w:rPr>
              <w:t>0.</w:t>
            </w:r>
            <w:r w:rsidR="00BC1112">
              <w:rPr>
                <w:rFonts w:cs="Times New Roman"/>
                <w:szCs w:val="22"/>
                <w:lang w:val="en-GB"/>
              </w:rPr>
              <w:t>278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68F4CEDE" w14:textId="77777777" w:rsidR="00860E17" w:rsidRPr="006735F3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2B10247" w14:textId="77777777" w:rsidR="00860E17" w:rsidRPr="006735F3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</w:tr>
      <w:tr w:rsidR="00860E17" w:rsidRPr="0004483E" w14:paraId="59C9E52F" w14:textId="77777777" w:rsidTr="0044599E">
        <w:tc>
          <w:tcPr>
            <w:tcW w:w="2323" w:type="dxa"/>
            <w:tcBorders>
              <w:right w:val="single" w:sz="4" w:space="0" w:color="auto"/>
            </w:tcBorders>
          </w:tcPr>
          <w:p w14:paraId="4423E7E7" w14:textId="77777777" w:rsidR="00860E17" w:rsidRDefault="00860E17" w:rsidP="003E1DEF">
            <w:pPr>
              <w:spacing w:before="0" w:after="0" w:line="240" w:lineRule="auto"/>
              <w:rPr>
                <w:rFonts w:cs="Times New Roman"/>
                <w:szCs w:val="22"/>
                <w:lang w:val="en-GB"/>
              </w:rPr>
            </w:pPr>
            <w:r w:rsidRPr="00B14C7B">
              <w:rPr>
                <w:rFonts w:cs="Times New Roman"/>
                <w:szCs w:val="22"/>
                <w:lang w:val="en-GB"/>
              </w:rPr>
              <w:t>T</w:t>
            </w:r>
            <w:r w:rsidRPr="00B14C7B">
              <w:rPr>
                <w:rFonts w:cs="Times New Roman"/>
                <w:szCs w:val="22"/>
                <w:vertAlign w:val="subscript"/>
                <w:lang w:val="en-GB"/>
              </w:rPr>
              <w:t>a</w:t>
            </w:r>
            <w:r>
              <w:rPr>
                <w:rFonts w:cs="Times New Roman"/>
                <w:szCs w:val="22"/>
                <w:vertAlign w:val="subscript"/>
                <w:lang w:val="en-GB"/>
              </w:rPr>
              <w:t xml:space="preserve"> </w:t>
            </w:r>
            <w:r>
              <w:rPr>
                <w:rFonts w:cs="Times New Roman"/>
                <w:szCs w:val="22"/>
                <w:lang w:val="en-GB"/>
              </w:rPr>
              <w:sym w:font="Symbol" w:char="F0B4"/>
            </w:r>
            <w:r>
              <w:rPr>
                <w:rFonts w:cs="Times New Roman"/>
                <w:szCs w:val="22"/>
                <w:lang w:val="en-GB"/>
              </w:rPr>
              <w:t xml:space="preserve"> pregnant</w:t>
            </w:r>
            <w:r w:rsidRPr="00B14C7B">
              <w:rPr>
                <w:rFonts w:cs="Times New Roman"/>
                <w:szCs w:val="22"/>
                <w:lang w:val="en-GB"/>
              </w:rPr>
              <w:t xml:space="preserve"> (a-w)</w:t>
            </w:r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nil"/>
            </w:tcBorders>
          </w:tcPr>
          <w:p w14:paraId="30844F5A" w14:textId="77777777" w:rsidR="00860E17" w:rsidRPr="006735F3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</w:tcPr>
          <w:p w14:paraId="5EE4FFA4" w14:textId="77777777" w:rsidR="00860E17" w:rsidRPr="006735F3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12302F84" w14:textId="77777777" w:rsidR="00860E17" w:rsidRPr="006735F3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5D9B94DF" w14:textId="77777777" w:rsidR="00860E17" w:rsidRPr="006735F3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34AB1883" w14:textId="315C102B" w:rsidR="00860E17" w:rsidRPr="006735F3" w:rsidRDefault="00A507C7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>
              <w:rPr>
                <w:rFonts w:cs="Times New Roman"/>
                <w:szCs w:val="22"/>
                <w:lang w:val="en-GB"/>
              </w:rPr>
              <w:t>-0.006</w:t>
            </w:r>
            <w:r w:rsidR="00860E17">
              <w:rPr>
                <w:rFonts w:cs="Times New Roman"/>
                <w:szCs w:val="22"/>
                <w:lang w:val="en-GB"/>
              </w:rPr>
              <w:t xml:space="preserve"> (</w:t>
            </w:r>
            <w:r>
              <w:rPr>
                <w:rFonts w:cs="Times New Roman"/>
                <w:szCs w:val="22"/>
                <w:lang w:val="en-GB"/>
              </w:rPr>
              <w:t>0.02</w:t>
            </w:r>
            <w:r w:rsidR="00860E17">
              <w:rPr>
                <w:rFonts w:cs="Times New Roman"/>
                <w:szCs w:val="22"/>
                <w:lang w:val="en-GB"/>
              </w:rPr>
              <w:t>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2D829D7" w14:textId="7551AC30" w:rsidR="00860E17" w:rsidRPr="006735F3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 w:rsidRPr="00DC20D5">
              <w:rPr>
                <w:rFonts w:cs="Times New Roman"/>
                <w:szCs w:val="22"/>
                <w:lang w:val="en-GB"/>
              </w:rPr>
              <w:t>0.</w:t>
            </w:r>
            <w:r w:rsidR="00774EB1">
              <w:rPr>
                <w:rFonts w:cs="Times New Roman"/>
                <w:szCs w:val="22"/>
                <w:lang w:val="en-GB"/>
              </w:rPr>
              <w:t>7607</w:t>
            </w:r>
          </w:p>
        </w:tc>
      </w:tr>
      <w:tr w:rsidR="00860E17" w:rsidRPr="0004483E" w14:paraId="688C8488" w14:textId="77777777" w:rsidTr="0044599E">
        <w:tc>
          <w:tcPr>
            <w:tcW w:w="2323" w:type="dxa"/>
            <w:tcBorders>
              <w:right w:val="single" w:sz="4" w:space="0" w:color="auto"/>
            </w:tcBorders>
          </w:tcPr>
          <w:p w14:paraId="316A323D" w14:textId="77777777" w:rsidR="00860E17" w:rsidRDefault="00860E17" w:rsidP="003E1DEF">
            <w:pPr>
              <w:spacing w:before="0" w:after="0" w:line="240" w:lineRule="auto"/>
              <w:rPr>
                <w:rFonts w:cs="Times New Roman"/>
                <w:szCs w:val="22"/>
                <w:lang w:val="en-GB"/>
              </w:rPr>
            </w:pPr>
            <w:r w:rsidRPr="00B14C7B">
              <w:rPr>
                <w:rFonts w:cs="Times New Roman"/>
                <w:szCs w:val="22"/>
                <w:lang w:val="en-GB"/>
              </w:rPr>
              <w:t>T</w:t>
            </w:r>
            <w:r w:rsidRPr="00B14C7B">
              <w:rPr>
                <w:rFonts w:cs="Times New Roman"/>
                <w:szCs w:val="22"/>
                <w:vertAlign w:val="subscript"/>
                <w:lang w:val="en-GB"/>
              </w:rPr>
              <w:t>a</w:t>
            </w:r>
            <w:r>
              <w:rPr>
                <w:rFonts w:cs="Times New Roman"/>
                <w:szCs w:val="22"/>
                <w:vertAlign w:val="subscript"/>
                <w:lang w:val="en-GB"/>
              </w:rPr>
              <w:t xml:space="preserve"> </w:t>
            </w:r>
            <w:r>
              <w:rPr>
                <w:rFonts w:cs="Times New Roman"/>
                <w:szCs w:val="22"/>
                <w:lang w:val="en-GB"/>
              </w:rPr>
              <w:sym w:font="Symbol" w:char="F0B4"/>
            </w:r>
            <w:r>
              <w:rPr>
                <w:rFonts w:cs="Times New Roman"/>
                <w:szCs w:val="22"/>
                <w:lang w:val="en-GB"/>
              </w:rPr>
              <w:t xml:space="preserve"> lactating</w:t>
            </w:r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nil"/>
            </w:tcBorders>
          </w:tcPr>
          <w:p w14:paraId="521612CB" w14:textId="6FDBF2E0" w:rsidR="00860E17" w:rsidRPr="00A078B7" w:rsidRDefault="00594051" w:rsidP="003E1DEF">
            <w:pPr>
              <w:spacing w:before="0" w:after="0" w:line="240" w:lineRule="auto"/>
              <w:jc w:val="center"/>
              <w:rPr>
                <w:rFonts w:cs="Times New Roman"/>
                <w:b/>
                <w:szCs w:val="22"/>
                <w:lang w:val="en-GB"/>
              </w:rPr>
            </w:pPr>
            <w:r>
              <w:rPr>
                <w:rFonts w:cs="Times New Roman"/>
                <w:b/>
                <w:szCs w:val="22"/>
                <w:lang w:val="en-GB"/>
              </w:rPr>
              <w:t>0.0</w:t>
            </w:r>
            <w:r w:rsidR="00853D9D">
              <w:rPr>
                <w:rFonts w:cs="Times New Roman"/>
                <w:b/>
                <w:szCs w:val="22"/>
                <w:lang w:val="en-GB"/>
              </w:rPr>
              <w:t>3</w:t>
            </w:r>
            <w:r>
              <w:rPr>
                <w:rFonts w:cs="Times New Roman"/>
                <w:b/>
                <w:szCs w:val="22"/>
                <w:lang w:val="en-GB"/>
              </w:rPr>
              <w:t xml:space="preserve"> </w:t>
            </w:r>
            <w:r w:rsidR="00860E17" w:rsidRPr="00A078B7">
              <w:rPr>
                <w:rFonts w:cs="Times New Roman"/>
                <w:b/>
                <w:szCs w:val="22"/>
                <w:lang w:val="en-GB"/>
              </w:rPr>
              <w:t>(</w:t>
            </w:r>
            <w:r w:rsidR="002429E0">
              <w:rPr>
                <w:rFonts w:cs="Times New Roman"/>
                <w:b/>
                <w:szCs w:val="22"/>
                <w:lang w:val="en-GB"/>
              </w:rPr>
              <w:t>0.0</w:t>
            </w:r>
            <w:r w:rsidR="00853D9D">
              <w:rPr>
                <w:rFonts w:cs="Times New Roman"/>
                <w:b/>
                <w:szCs w:val="22"/>
                <w:lang w:val="en-GB"/>
              </w:rPr>
              <w:t>1</w:t>
            </w:r>
            <w:r w:rsidR="00860E17" w:rsidRPr="00A078B7">
              <w:rPr>
                <w:rFonts w:cs="Times New Roman"/>
                <w:b/>
                <w:szCs w:val="22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</w:tcPr>
          <w:p w14:paraId="33DBDE46" w14:textId="374E1B9D" w:rsidR="00860E17" w:rsidRPr="006735F3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 w:rsidRPr="00A078B7">
              <w:rPr>
                <w:rFonts w:cs="Times New Roman"/>
                <w:szCs w:val="22"/>
                <w:lang w:val="en-GB"/>
              </w:rPr>
              <w:t>0.0</w:t>
            </w:r>
            <w:r w:rsidR="00853D9D">
              <w:rPr>
                <w:rFonts w:cs="Times New Roman"/>
                <w:szCs w:val="22"/>
                <w:lang w:val="en-GB"/>
              </w:rPr>
              <w:t>439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14EAE5D2" w14:textId="77777777" w:rsidR="00860E17" w:rsidRPr="006735F3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127F5A38" w14:textId="77777777" w:rsidR="00860E17" w:rsidRPr="006735F3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3AB4E146" w14:textId="77777777" w:rsidR="00860E17" w:rsidRPr="006735F3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833067B" w14:textId="77777777" w:rsidR="00860E17" w:rsidRPr="006735F3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</w:tr>
      <w:tr w:rsidR="007B13CD" w:rsidRPr="0004483E" w14:paraId="61B34530" w14:textId="77777777" w:rsidTr="0044599E">
        <w:tc>
          <w:tcPr>
            <w:tcW w:w="2323" w:type="dxa"/>
            <w:tcBorders>
              <w:right w:val="single" w:sz="4" w:space="0" w:color="auto"/>
            </w:tcBorders>
          </w:tcPr>
          <w:p w14:paraId="71C54C2A" w14:textId="77777777" w:rsidR="007B13CD" w:rsidRDefault="007B13CD" w:rsidP="007B13CD">
            <w:pPr>
              <w:spacing w:before="0" w:after="0" w:line="240" w:lineRule="auto"/>
              <w:rPr>
                <w:rFonts w:cs="Times New Roman"/>
                <w:szCs w:val="22"/>
                <w:lang w:val="en-GB"/>
              </w:rPr>
            </w:pPr>
            <w:r w:rsidRPr="00B14C7B">
              <w:rPr>
                <w:rFonts w:cs="Times New Roman"/>
                <w:szCs w:val="22"/>
                <w:lang w:val="en-GB"/>
              </w:rPr>
              <w:t>T</w:t>
            </w:r>
            <w:r w:rsidRPr="00B14C7B">
              <w:rPr>
                <w:rFonts w:cs="Times New Roman"/>
                <w:szCs w:val="22"/>
                <w:vertAlign w:val="subscript"/>
                <w:lang w:val="en-GB"/>
              </w:rPr>
              <w:t>a</w:t>
            </w:r>
            <w:r>
              <w:rPr>
                <w:rFonts w:cs="Times New Roman"/>
                <w:szCs w:val="22"/>
                <w:vertAlign w:val="subscript"/>
                <w:lang w:val="en-GB"/>
              </w:rPr>
              <w:t xml:space="preserve"> </w:t>
            </w:r>
            <w:r>
              <w:rPr>
                <w:rFonts w:cs="Times New Roman"/>
                <w:szCs w:val="22"/>
                <w:lang w:val="en-GB"/>
              </w:rPr>
              <w:sym w:font="Symbol" w:char="F0B4"/>
            </w:r>
            <w:r>
              <w:rPr>
                <w:rFonts w:cs="Times New Roman"/>
                <w:szCs w:val="22"/>
                <w:lang w:val="en-GB"/>
              </w:rPr>
              <w:t xml:space="preserve"> lactating</w:t>
            </w:r>
            <w:r w:rsidRPr="00B14C7B">
              <w:rPr>
                <w:rFonts w:cs="Times New Roman"/>
                <w:szCs w:val="22"/>
                <w:lang w:val="en-GB"/>
              </w:rPr>
              <w:t xml:space="preserve"> (w)</w:t>
            </w:r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nil"/>
            </w:tcBorders>
          </w:tcPr>
          <w:p w14:paraId="3907E3A4" w14:textId="77777777" w:rsidR="007B13CD" w:rsidRPr="006735F3" w:rsidRDefault="007B13CD" w:rsidP="007B13CD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</w:tcPr>
          <w:p w14:paraId="7EB4D222" w14:textId="77777777" w:rsidR="007B13CD" w:rsidRPr="006735F3" w:rsidRDefault="007B13CD" w:rsidP="007B13CD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79EE4E18" w14:textId="79A19916" w:rsidR="007B13CD" w:rsidRPr="006F7E8A" w:rsidRDefault="007B13CD" w:rsidP="007B13CD">
            <w:pPr>
              <w:spacing w:before="0" w:after="0" w:line="240" w:lineRule="auto"/>
              <w:jc w:val="center"/>
              <w:rPr>
                <w:rFonts w:cs="Times New Roman"/>
                <w:b/>
                <w:szCs w:val="22"/>
                <w:lang w:val="en-GB"/>
              </w:rPr>
            </w:pPr>
            <w:r>
              <w:rPr>
                <w:rFonts w:cs="Times New Roman"/>
                <w:b/>
                <w:szCs w:val="22"/>
                <w:lang w:val="en-GB"/>
              </w:rPr>
              <w:t>0.06</w:t>
            </w:r>
            <w:r w:rsidRPr="00D76960">
              <w:rPr>
                <w:rFonts w:cs="Times New Roman"/>
                <w:b/>
                <w:szCs w:val="22"/>
                <w:lang w:val="en-GB"/>
              </w:rPr>
              <w:t xml:space="preserve"> (</w:t>
            </w:r>
            <w:r>
              <w:rPr>
                <w:rFonts w:cs="Times New Roman"/>
                <w:b/>
                <w:szCs w:val="22"/>
                <w:lang w:val="en-GB"/>
              </w:rPr>
              <w:t>0.02</w:t>
            </w:r>
            <w:r w:rsidRPr="00D76960">
              <w:rPr>
                <w:rFonts w:cs="Times New Roman"/>
                <w:b/>
                <w:szCs w:val="22"/>
                <w:lang w:val="en-GB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4636F6B7" w14:textId="5C124B1D" w:rsidR="007B13CD" w:rsidRPr="006735F3" w:rsidRDefault="007B13CD" w:rsidP="007B13CD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 w:rsidRPr="005F122F">
              <w:rPr>
                <w:rFonts w:cs="Times New Roman"/>
                <w:szCs w:val="22"/>
                <w:lang w:val="en-GB"/>
              </w:rPr>
              <w:t>0.</w:t>
            </w:r>
            <w:r>
              <w:rPr>
                <w:rFonts w:cs="Times New Roman"/>
                <w:szCs w:val="22"/>
                <w:lang w:val="en-GB"/>
              </w:rPr>
              <w:t>002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45A39808" w14:textId="5E9A83B9" w:rsidR="007B13CD" w:rsidRPr="00084CA6" w:rsidRDefault="007B13CD" w:rsidP="007B13CD">
            <w:pPr>
              <w:spacing w:before="0" w:after="0" w:line="240" w:lineRule="auto"/>
              <w:jc w:val="center"/>
              <w:rPr>
                <w:rFonts w:cs="Times New Roman"/>
                <w:b/>
                <w:szCs w:val="22"/>
                <w:lang w:val="en-GB"/>
              </w:rPr>
            </w:pPr>
            <w:r>
              <w:rPr>
                <w:rFonts w:cs="Times New Roman"/>
                <w:b/>
                <w:szCs w:val="22"/>
                <w:lang w:val="en-GB"/>
              </w:rPr>
              <w:t>0.06</w:t>
            </w:r>
            <w:r w:rsidRPr="00D76960">
              <w:rPr>
                <w:rFonts w:cs="Times New Roman"/>
                <w:b/>
                <w:szCs w:val="22"/>
                <w:lang w:val="en-GB"/>
              </w:rPr>
              <w:t xml:space="preserve"> (</w:t>
            </w:r>
            <w:r>
              <w:rPr>
                <w:rFonts w:cs="Times New Roman"/>
                <w:b/>
                <w:szCs w:val="22"/>
                <w:lang w:val="en-GB"/>
              </w:rPr>
              <w:t>0.02</w:t>
            </w:r>
            <w:r w:rsidRPr="00D76960">
              <w:rPr>
                <w:rFonts w:cs="Times New Roman"/>
                <w:b/>
                <w:szCs w:val="22"/>
                <w:lang w:val="en-GB"/>
              </w:rPr>
              <w:t>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00C44AC" w14:textId="165DD7C2" w:rsidR="007B13CD" w:rsidRPr="006735F3" w:rsidRDefault="007B13CD" w:rsidP="007B13CD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 w:rsidRPr="005F122F">
              <w:rPr>
                <w:rFonts w:cs="Times New Roman"/>
                <w:szCs w:val="22"/>
                <w:lang w:val="en-GB"/>
              </w:rPr>
              <w:t>0.</w:t>
            </w:r>
            <w:r>
              <w:rPr>
                <w:rFonts w:cs="Times New Roman"/>
                <w:szCs w:val="22"/>
                <w:lang w:val="en-GB"/>
              </w:rPr>
              <w:t>0023</w:t>
            </w:r>
          </w:p>
        </w:tc>
      </w:tr>
      <w:tr w:rsidR="00860E17" w:rsidRPr="0004483E" w14:paraId="60C83033" w14:textId="77777777" w:rsidTr="0044599E">
        <w:tc>
          <w:tcPr>
            <w:tcW w:w="2323" w:type="dxa"/>
            <w:tcBorders>
              <w:right w:val="single" w:sz="4" w:space="0" w:color="auto"/>
            </w:tcBorders>
          </w:tcPr>
          <w:p w14:paraId="35721FF3" w14:textId="77777777" w:rsidR="00860E17" w:rsidRDefault="00860E17" w:rsidP="003E1DEF">
            <w:pPr>
              <w:spacing w:before="0" w:after="0" w:line="240" w:lineRule="auto"/>
              <w:rPr>
                <w:rFonts w:cs="Times New Roman"/>
                <w:szCs w:val="22"/>
                <w:lang w:val="en-GB"/>
              </w:rPr>
            </w:pPr>
            <w:r w:rsidRPr="00B14C7B">
              <w:rPr>
                <w:rFonts w:cs="Times New Roman"/>
                <w:szCs w:val="22"/>
                <w:lang w:val="en-GB"/>
              </w:rPr>
              <w:t>T</w:t>
            </w:r>
            <w:r w:rsidRPr="00B14C7B">
              <w:rPr>
                <w:rFonts w:cs="Times New Roman"/>
                <w:szCs w:val="22"/>
                <w:vertAlign w:val="subscript"/>
                <w:lang w:val="en-GB"/>
              </w:rPr>
              <w:t>a</w:t>
            </w:r>
            <w:r>
              <w:rPr>
                <w:rFonts w:cs="Times New Roman"/>
                <w:szCs w:val="22"/>
                <w:vertAlign w:val="subscript"/>
                <w:lang w:val="en-GB"/>
              </w:rPr>
              <w:t xml:space="preserve"> </w:t>
            </w:r>
            <w:r>
              <w:rPr>
                <w:rFonts w:cs="Times New Roman"/>
                <w:szCs w:val="22"/>
                <w:lang w:val="en-GB"/>
              </w:rPr>
              <w:sym w:font="Symbol" w:char="F0B4"/>
            </w:r>
            <w:r>
              <w:rPr>
                <w:rFonts w:cs="Times New Roman"/>
                <w:szCs w:val="22"/>
                <w:lang w:val="en-GB"/>
              </w:rPr>
              <w:t xml:space="preserve"> lactating</w:t>
            </w:r>
            <w:r w:rsidRPr="00B14C7B">
              <w:rPr>
                <w:rFonts w:cs="Times New Roman"/>
                <w:szCs w:val="22"/>
                <w:lang w:val="en-GB"/>
              </w:rPr>
              <w:t xml:space="preserve"> (a)</w:t>
            </w:r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nil"/>
            </w:tcBorders>
          </w:tcPr>
          <w:p w14:paraId="76407B20" w14:textId="77777777" w:rsidR="00860E17" w:rsidRPr="006735F3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</w:tcPr>
          <w:p w14:paraId="22C07044" w14:textId="77777777" w:rsidR="00860E17" w:rsidRPr="006735F3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4B9F9B12" w14:textId="5D2D17A4" w:rsidR="00860E17" w:rsidRPr="0000563F" w:rsidRDefault="00D14CC8" w:rsidP="003E1DEF">
            <w:pPr>
              <w:spacing w:before="0" w:after="0" w:line="240" w:lineRule="auto"/>
              <w:jc w:val="center"/>
              <w:rPr>
                <w:rFonts w:cs="Times New Roman"/>
                <w:bCs/>
                <w:szCs w:val="22"/>
                <w:lang w:val="en-GB"/>
              </w:rPr>
            </w:pPr>
            <w:r w:rsidRPr="0000563F">
              <w:rPr>
                <w:rFonts w:cs="Times New Roman"/>
                <w:bCs/>
                <w:szCs w:val="22"/>
                <w:lang w:val="en-GB"/>
              </w:rPr>
              <w:t>0.</w:t>
            </w:r>
            <w:r w:rsidR="0000563F" w:rsidRPr="0000563F">
              <w:rPr>
                <w:rFonts w:cs="Times New Roman"/>
                <w:bCs/>
                <w:szCs w:val="22"/>
                <w:lang w:val="en-GB"/>
              </w:rPr>
              <w:t>0</w:t>
            </w:r>
            <w:r w:rsidR="00BC1112">
              <w:rPr>
                <w:rFonts w:cs="Times New Roman"/>
                <w:bCs/>
                <w:szCs w:val="22"/>
                <w:lang w:val="en-GB"/>
              </w:rPr>
              <w:t>03</w:t>
            </w:r>
            <w:r w:rsidR="00860E17" w:rsidRPr="0000563F">
              <w:rPr>
                <w:rFonts w:cs="Times New Roman"/>
                <w:bCs/>
                <w:szCs w:val="22"/>
                <w:lang w:val="en-GB"/>
              </w:rPr>
              <w:t xml:space="preserve"> (</w:t>
            </w:r>
            <w:r w:rsidR="0000563F">
              <w:rPr>
                <w:rFonts w:cs="Times New Roman"/>
                <w:bCs/>
                <w:szCs w:val="22"/>
                <w:lang w:val="en-GB"/>
              </w:rPr>
              <w:t>0.02</w:t>
            </w:r>
            <w:r w:rsidR="00860E17" w:rsidRPr="0000563F">
              <w:rPr>
                <w:rFonts w:cs="Times New Roman"/>
                <w:bCs/>
                <w:szCs w:val="22"/>
                <w:lang w:val="en-GB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450CEE7C" w14:textId="0BA6646B" w:rsidR="00860E17" w:rsidRPr="006735F3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 w:rsidRPr="006F7E8A">
              <w:rPr>
                <w:rFonts w:cs="Times New Roman"/>
                <w:szCs w:val="22"/>
                <w:lang w:val="en-GB"/>
              </w:rPr>
              <w:t>0.</w:t>
            </w:r>
            <w:r w:rsidR="00BC1112">
              <w:rPr>
                <w:rFonts w:cs="Times New Roman"/>
                <w:szCs w:val="22"/>
                <w:lang w:val="en-GB"/>
              </w:rPr>
              <w:t>882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1C25E8EF" w14:textId="77777777" w:rsidR="00860E17" w:rsidRPr="006735F3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565E326" w14:textId="77777777" w:rsidR="00860E17" w:rsidRPr="006735F3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</w:tr>
      <w:tr w:rsidR="00DA3AF5" w:rsidRPr="0004483E" w14:paraId="1B3107E7" w14:textId="77777777" w:rsidTr="0044599E">
        <w:tc>
          <w:tcPr>
            <w:tcW w:w="2323" w:type="dxa"/>
            <w:tcBorders>
              <w:right w:val="single" w:sz="4" w:space="0" w:color="auto"/>
            </w:tcBorders>
          </w:tcPr>
          <w:p w14:paraId="7AEDF70E" w14:textId="77777777" w:rsidR="00860E17" w:rsidRDefault="00860E17" w:rsidP="003E1DEF">
            <w:pPr>
              <w:spacing w:before="0" w:after="0" w:line="240" w:lineRule="auto"/>
              <w:rPr>
                <w:rFonts w:cs="Times New Roman"/>
                <w:szCs w:val="22"/>
                <w:lang w:val="en-GB"/>
              </w:rPr>
            </w:pPr>
            <w:r w:rsidRPr="00B14C7B">
              <w:rPr>
                <w:rFonts w:cs="Times New Roman"/>
                <w:szCs w:val="22"/>
                <w:lang w:val="en-GB"/>
              </w:rPr>
              <w:t>T</w:t>
            </w:r>
            <w:r w:rsidRPr="00B14C7B">
              <w:rPr>
                <w:rFonts w:cs="Times New Roman"/>
                <w:szCs w:val="22"/>
                <w:vertAlign w:val="subscript"/>
                <w:lang w:val="en-GB"/>
              </w:rPr>
              <w:t>a</w:t>
            </w:r>
            <w:r>
              <w:rPr>
                <w:rFonts w:cs="Times New Roman"/>
                <w:szCs w:val="22"/>
                <w:vertAlign w:val="subscript"/>
                <w:lang w:val="en-GB"/>
              </w:rPr>
              <w:t xml:space="preserve"> </w:t>
            </w:r>
            <w:r>
              <w:rPr>
                <w:rFonts w:cs="Times New Roman"/>
                <w:szCs w:val="22"/>
                <w:lang w:val="en-GB"/>
              </w:rPr>
              <w:sym w:font="Symbol" w:char="F0B4"/>
            </w:r>
            <w:r>
              <w:rPr>
                <w:rFonts w:cs="Times New Roman"/>
                <w:szCs w:val="22"/>
                <w:lang w:val="en-GB"/>
              </w:rPr>
              <w:t xml:space="preserve"> lactating</w:t>
            </w:r>
            <w:r w:rsidRPr="00B14C7B">
              <w:rPr>
                <w:rFonts w:cs="Times New Roman"/>
                <w:szCs w:val="22"/>
                <w:lang w:val="en-GB"/>
              </w:rPr>
              <w:t xml:space="preserve"> (a-w)</w:t>
            </w:r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nil"/>
            </w:tcBorders>
          </w:tcPr>
          <w:p w14:paraId="162BCED2" w14:textId="77777777" w:rsidR="00860E17" w:rsidRPr="006735F3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</w:tcPr>
          <w:p w14:paraId="29AA1626" w14:textId="77777777" w:rsidR="00860E17" w:rsidRPr="006735F3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7D206AB2" w14:textId="77777777" w:rsidR="00860E17" w:rsidRPr="006735F3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5FAA2606" w14:textId="77777777" w:rsidR="00860E17" w:rsidRPr="006735F3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1D819BA8" w14:textId="0B705F17" w:rsidR="00860E17" w:rsidRPr="006735F3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 w:rsidRPr="001225B5">
              <w:rPr>
                <w:rFonts w:cs="Times New Roman"/>
                <w:szCs w:val="22"/>
                <w:lang w:val="en-GB"/>
              </w:rPr>
              <w:t>-</w:t>
            </w:r>
            <w:r w:rsidR="00A73FEB">
              <w:rPr>
                <w:rFonts w:cs="Times New Roman"/>
                <w:szCs w:val="22"/>
                <w:lang w:val="en-GB"/>
              </w:rPr>
              <w:t>0.</w:t>
            </w:r>
            <w:r w:rsidR="00E3200A">
              <w:rPr>
                <w:rFonts w:cs="Times New Roman"/>
                <w:szCs w:val="22"/>
                <w:lang w:val="en-GB"/>
              </w:rPr>
              <w:t>03</w:t>
            </w:r>
            <w:r>
              <w:rPr>
                <w:rFonts w:cs="Times New Roman"/>
                <w:szCs w:val="22"/>
                <w:lang w:val="en-GB"/>
              </w:rPr>
              <w:t xml:space="preserve"> (</w:t>
            </w:r>
            <w:r w:rsidR="006978FE">
              <w:rPr>
                <w:rFonts w:cs="Times New Roman"/>
                <w:szCs w:val="22"/>
                <w:lang w:val="en-GB"/>
              </w:rPr>
              <w:t>0.03</w:t>
            </w:r>
            <w:r>
              <w:rPr>
                <w:rFonts w:cs="Times New Roman"/>
                <w:szCs w:val="22"/>
                <w:lang w:val="en-GB"/>
              </w:rPr>
              <w:t>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03D4FF4" w14:textId="56753229" w:rsidR="00860E17" w:rsidRPr="006735F3" w:rsidRDefault="00860E17" w:rsidP="003E1DEF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 w:rsidRPr="00084CA6">
              <w:rPr>
                <w:rFonts w:cs="Times New Roman"/>
                <w:szCs w:val="22"/>
                <w:lang w:val="en-GB"/>
              </w:rPr>
              <w:t>0.</w:t>
            </w:r>
            <w:r w:rsidR="004F6E89">
              <w:rPr>
                <w:rFonts w:cs="Times New Roman"/>
                <w:szCs w:val="22"/>
                <w:lang w:val="en-GB"/>
              </w:rPr>
              <w:t>3459</w:t>
            </w:r>
          </w:p>
        </w:tc>
      </w:tr>
      <w:tr w:rsidR="00DA3AF5" w:rsidRPr="0004483E" w14:paraId="2B14AAF4" w14:textId="77777777" w:rsidTr="0044599E">
        <w:tc>
          <w:tcPr>
            <w:tcW w:w="2323" w:type="dxa"/>
            <w:tcBorders>
              <w:right w:val="single" w:sz="4" w:space="0" w:color="auto"/>
            </w:tcBorders>
          </w:tcPr>
          <w:p w14:paraId="1412909B" w14:textId="44E4DD83" w:rsidR="006F78A5" w:rsidRPr="00B14C7B" w:rsidRDefault="006F78A5" w:rsidP="006F78A5">
            <w:pPr>
              <w:spacing w:before="0" w:after="0" w:line="240" w:lineRule="auto"/>
              <w:rPr>
                <w:rFonts w:cs="Times New Roman"/>
                <w:szCs w:val="22"/>
                <w:lang w:val="en-GB"/>
              </w:rPr>
            </w:pPr>
            <w:r>
              <w:rPr>
                <w:rFonts w:cs="Times New Roman"/>
                <w:szCs w:val="22"/>
                <w:lang w:val="en-GB"/>
              </w:rPr>
              <w:t xml:space="preserve">Wind </w:t>
            </w:r>
            <w:r>
              <w:rPr>
                <w:rFonts w:cs="Times New Roman"/>
                <w:szCs w:val="22"/>
                <w:lang w:val="en-GB"/>
              </w:rPr>
              <w:sym w:font="Symbol" w:char="F0B4"/>
            </w:r>
            <w:r>
              <w:rPr>
                <w:rFonts w:cs="Times New Roman"/>
                <w:szCs w:val="22"/>
                <w:lang w:val="en-GB"/>
              </w:rPr>
              <w:t xml:space="preserve"> pregnant</w:t>
            </w:r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nil"/>
            </w:tcBorders>
          </w:tcPr>
          <w:p w14:paraId="27423506" w14:textId="6D426512" w:rsidR="006F78A5" w:rsidRPr="00AF041F" w:rsidRDefault="00853D9D" w:rsidP="006F78A5">
            <w:pPr>
              <w:spacing w:before="0" w:after="0" w:line="240" w:lineRule="auto"/>
              <w:jc w:val="center"/>
              <w:rPr>
                <w:rFonts w:cs="Times New Roman"/>
                <w:bCs/>
                <w:szCs w:val="22"/>
                <w:lang w:val="en-GB"/>
              </w:rPr>
            </w:pPr>
            <w:r>
              <w:rPr>
                <w:rFonts w:cs="Times New Roman"/>
                <w:bCs/>
                <w:szCs w:val="22"/>
                <w:lang w:val="en-GB"/>
              </w:rPr>
              <w:t>-0.03</w:t>
            </w:r>
            <w:r w:rsidR="006F78A5" w:rsidRPr="00AF041F">
              <w:rPr>
                <w:rFonts w:cs="Times New Roman"/>
                <w:bCs/>
                <w:szCs w:val="22"/>
                <w:lang w:val="en-GB"/>
              </w:rPr>
              <w:t xml:space="preserve"> (0.0</w:t>
            </w:r>
            <w:r>
              <w:rPr>
                <w:rFonts w:cs="Times New Roman"/>
                <w:bCs/>
                <w:szCs w:val="22"/>
                <w:lang w:val="en-GB"/>
              </w:rPr>
              <w:t>6</w:t>
            </w:r>
            <w:r w:rsidR="006F78A5" w:rsidRPr="00AF041F">
              <w:rPr>
                <w:rFonts w:cs="Times New Roman"/>
                <w:bCs/>
                <w:szCs w:val="22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</w:tcPr>
          <w:p w14:paraId="31F8DFD4" w14:textId="3ABD1634" w:rsidR="006F78A5" w:rsidRPr="006735F3" w:rsidRDefault="006F78A5" w:rsidP="006F78A5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>
              <w:rPr>
                <w:rFonts w:cs="Times New Roman"/>
                <w:szCs w:val="22"/>
                <w:lang w:val="en-GB"/>
              </w:rPr>
              <w:t>0.</w:t>
            </w:r>
            <w:r w:rsidR="00853D9D">
              <w:rPr>
                <w:rFonts w:cs="Times New Roman"/>
                <w:szCs w:val="22"/>
                <w:lang w:val="en-GB"/>
              </w:rPr>
              <w:t>6026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33AF87C8" w14:textId="77777777" w:rsidR="006F78A5" w:rsidRPr="006735F3" w:rsidRDefault="006F78A5" w:rsidP="006F78A5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6FF8CD3C" w14:textId="77777777" w:rsidR="006F78A5" w:rsidRPr="006735F3" w:rsidRDefault="006F78A5" w:rsidP="006F78A5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36E65EE0" w14:textId="77777777" w:rsidR="006F78A5" w:rsidRPr="001225B5" w:rsidRDefault="006F78A5" w:rsidP="006F78A5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ED27664" w14:textId="77777777" w:rsidR="006F78A5" w:rsidRPr="00084CA6" w:rsidRDefault="006F78A5" w:rsidP="006F78A5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</w:tr>
      <w:tr w:rsidR="007B13CD" w:rsidRPr="0004483E" w14:paraId="418C2A06" w14:textId="77777777" w:rsidTr="0044599E">
        <w:tc>
          <w:tcPr>
            <w:tcW w:w="2323" w:type="dxa"/>
            <w:tcBorders>
              <w:bottom w:val="nil"/>
              <w:right w:val="single" w:sz="4" w:space="0" w:color="auto"/>
            </w:tcBorders>
          </w:tcPr>
          <w:p w14:paraId="01233C38" w14:textId="5F281AC2" w:rsidR="007B13CD" w:rsidRPr="00B14C7B" w:rsidRDefault="007B13CD" w:rsidP="007B13CD">
            <w:pPr>
              <w:spacing w:before="0" w:after="0" w:line="240" w:lineRule="auto"/>
              <w:rPr>
                <w:rFonts w:cs="Times New Roman"/>
                <w:szCs w:val="22"/>
                <w:lang w:val="en-GB"/>
              </w:rPr>
            </w:pPr>
            <w:r>
              <w:rPr>
                <w:rFonts w:cs="Times New Roman"/>
                <w:szCs w:val="22"/>
                <w:lang w:val="en-GB"/>
              </w:rPr>
              <w:t xml:space="preserve">Wind </w:t>
            </w:r>
            <w:r>
              <w:rPr>
                <w:rFonts w:cs="Times New Roman"/>
                <w:szCs w:val="22"/>
                <w:lang w:val="en-GB"/>
              </w:rPr>
              <w:sym w:font="Symbol" w:char="F0B4"/>
            </w:r>
            <w:r>
              <w:rPr>
                <w:rFonts w:cs="Times New Roman"/>
                <w:szCs w:val="22"/>
                <w:lang w:val="en-GB"/>
              </w:rPr>
              <w:t xml:space="preserve"> pregnant</w:t>
            </w:r>
            <w:r w:rsidRPr="00B14C7B">
              <w:rPr>
                <w:rFonts w:cs="Times New Roman"/>
                <w:szCs w:val="22"/>
                <w:lang w:val="en-GB"/>
              </w:rPr>
              <w:t xml:space="preserve"> (w)</w:t>
            </w:r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nil"/>
            </w:tcBorders>
          </w:tcPr>
          <w:p w14:paraId="3FC9E911" w14:textId="77777777" w:rsidR="007B13CD" w:rsidRPr="006735F3" w:rsidRDefault="007B13CD" w:rsidP="007B13CD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</w:tcPr>
          <w:p w14:paraId="3FFEF7E9" w14:textId="77777777" w:rsidR="007B13CD" w:rsidRPr="006735F3" w:rsidRDefault="007B13CD" w:rsidP="007B13CD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1418" w:type="dxa"/>
            <w:tcBorders>
              <w:left w:val="single" w:sz="4" w:space="0" w:color="auto"/>
              <w:bottom w:val="nil"/>
            </w:tcBorders>
          </w:tcPr>
          <w:p w14:paraId="33797691" w14:textId="4BFB9B26" w:rsidR="007B13CD" w:rsidRPr="00903CD6" w:rsidRDefault="007B13CD" w:rsidP="007B13CD">
            <w:pPr>
              <w:spacing w:before="0" w:after="0" w:line="240" w:lineRule="auto"/>
              <w:jc w:val="center"/>
              <w:rPr>
                <w:rFonts w:cs="Times New Roman"/>
                <w:bCs/>
                <w:szCs w:val="22"/>
                <w:lang w:val="en-GB"/>
              </w:rPr>
            </w:pPr>
            <w:r>
              <w:rPr>
                <w:rFonts w:cs="Times New Roman"/>
                <w:bCs/>
                <w:szCs w:val="22"/>
                <w:lang w:val="en-GB"/>
              </w:rPr>
              <w:t>-</w:t>
            </w:r>
            <w:r w:rsidRPr="00903CD6">
              <w:rPr>
                <w:rFonts w:cs="Times New Roman"/>
                <w:bCs/>
                <w:szCs w:val="22"/>
                <w:lang w:val="en-GB"/>
              </w:rPr>
              <w:t>0.0</w:t>
            </w:r>
            <w:r>
              <w:rPr>
                <w:rFonts w:cs="Times New Roman"/>
                <w:bCs/>
                <w:szCs w:val="22"/>
                <w:lang w:val="en-GB"/>
              </w:rPr>
              <w:t>6</w:t>
            </w:r>
            <w:r w:rsidRPr="00903CD6">
              <w:rPr>
                <w:rFonts w:cs="Times New Roman"/>
                <w:bCs/>
                <w:szCs w:val="22"/>
                <w:lang w:val="en-GB"/>
              </w:rPr>
              <w:t xml:space="preserve"> (0.0</w:t>
            </w:r>
            <w:r>
              <w:rPr>
                <w:rFonts w:cs="Times New Roman"/>
                <w:bCs/>
                <w:szCs w:val="22"/>
                <w:lang w:val="en-GB"/>
              </w:rPr>
              <w:t>7</w:t>
            </w:r>
            <w:r w:rsidRPr="00903CD6">
              <w:rPr>
                <w:rFonts w:cs="Times New Roman"/>
                <w:bCs/>
                <w:szCs w:val="22"/>
                <w:lang w:val="en-GB"/>
              </w:rPr>
              <w:t>)</w:t>
            </w:r>
          </w:p>
        </w:tc>
        <w:tc>
          <w:tcPr>
            <w:tcW w:w="992" w:type="dxa"/>
            <w:tcBorders>
              <w:bottom w:val="nil"/>
              <w:right w:val="single" w:sz="4" w:space="0" w:color="auto"/>
            </w:tcBorders>
          </w:tcPr>
          <w:p w14:paraId="55C6791C" w14:textId="258A89CB" w:rsidR="007B13CD" w:rsidRPr="006735F3" w:rsidRDefault="007B13CD" w:rsidP="007B13CD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 w:rsidRPr="005F122F">
              <w:rPr>
                <w:rFonts w:cs="Times New Roman"/>
                <w:szCs w:val="22"/>
                <w:lang w:val="en-GB"/>
              </w:rPr>
              <w:t>0.</w:t>
            </w:r>
            <w:r>
              <w:rPr>
                <w:rFonts w:cs="Times New Roman"/>
                <w:szCs w:val="22"/>
                <w:lang w:val="en-GB"/>
              </w:rPr>
              <w:t>399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3A20F83F" w14:textId="7FF40776" w:rsidR="007B13CD" w:rsidRPr="001225B5" w:rsidRDefault="007B13CD" w:rsidP="007B13CD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>
              <w:rPr>
                <w:rFonts w:cs="Times New Roman"/>
                <w:bCs/>
                <w:szCs w:val="22"/>
                <w:lang w:val="en-GB"/>
              </w:rPr>
              <w:t>-</w:t>
            </w:r>
            <w:r w:rsidRPr="00903CD6">
              <w:rPr>
                <w:rFonts w:cs="Times New Roman"/>
                <w:bCs/>
                <w:szCs w:val="22"/>
                <w:lang w:val="en-GB"/>
              </w:rPr>
              <w:t>0.0</w:t>
            </w:r>
            <w:r>
              <w:rPr>
                <w:rFonts w:cs="Times New Roman"/>
                <w:bCs/>
                <w:szCs w:val="22"/>
                <w:lang w:val="en-GB"/>
              </w:rPr>
              <w:t>6</w:t>
            </w:r>
            <w:r w:rsidRPr="00903CD6">
              <w:rPr>
                <w:rFonts w:cs="Times New Roman"/>
                <w:bCs/>
                <w:szCs w:val="22"/>
                <w:lang w:val="en-GB"/>
              </w:rPr>
              <w:t xml:space="preserve"> (0.0</w:t>
            </w:r>
            <w:r>
              <w:rPr>
                <w:rFonts w:cs="Times New Roman"/>
                <w:bCs/>
                <w:szCs w:val="22"/>
                <w:lang w:val="en-GB"/>
              </w:rPr>
              <w:t>7</w:t>
            </w:r>
            <w:r w:rsidRPr="00903CD6">
              <w:rPr>
                <w:rFonts w:cs="Times New Roman"/>
                <w:bCs/>
                <w:szCs w:val="22"/>
                <w:lang w:val="en-GB"/>
              </w:rPr>
              <w:t>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DE050E5" w14:textId="59F3ED4E" w:rsidR="007B13CD" w:rsidRPr="00084CA6" w:rsidRDefault="007B13CD" w:rsidP="007B13CD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 w:rsidRPr="005F122F">
              <w:rPr>
                <w:rFonts w:cs="Times New Roman"/>
                <w:szCs w:val="22"/>
                <w:lang w:val="en-GB"/>
              </w:rPr>
              <w:t>0.</w:t>
            </w:r>
            <w:r>
              <w:rPr>
                <w:rFonts w:cs="Times New Roman"/>
                <w:szCs w:val="22"/>
                <w:lang w:val="en-GB"/>
              </w:rPr>
              <w:t>3990</w:t>
            </w:r>
          </w:p>
        </w:tc>
      </w:tr>
      <w:tr w:rsidR="00DA3AF5" w:rsidRPr="0004483E" w14:paraId="7B4F95E0" w14:textId="77777777" w:rsidTr="0044599E">
        <w:tc>
          <w:tcPr>
            <w:tcW w:w="2323" w:type="dxa"/>
            <w:tcBorders>
              <w:top w:val="nil"/>
              <w:bottom w:val="nil"/>
              <w:right w:val="single" w:sz="4" w:space="0" w:color="auto"/>
            </w:tcBorders>
          </w:tcPr>
          <w:p w14:paraId="2164F269" w14:textId="22671153" w:rsidR="006F78A5" w:rsidRPr="00B14C7B" w:rsidRDefault="006F78A5" w:rsidP="006F78A5">
            <w:pPr>
              <w:spacing w:before="0" w:after="0" w:line="240" w:lineRule="auto"/>
              <w:rPr>
                <w:rFonts w:cs="Times New Roman"/>
                <w:szCs w:val="22"/>
                <w:lang w:val="en-GB"/>
              </w:rPr>
            </w:pPr>
            <w:r>
              <w:rPr>
                <w:rFonts w:cs="Times New Roman"/>
                <w:szCs w:val="22"/>
                <w:lang w:val="en-GB"/>
              </w:rPr>
              <w:t xml:space="preserve">Wind </w:t>
            </w:r>
            <w:r>
              <w:rPr>
                <w:rFonts w:cs="Times New Roman"/>
                <w:szCs w:val="22"/>
                <w:lang w:val="en-GB"/>
              </w:rPr>
              <w:sym w:font="Symbol" w:char="F0B4"/>
            </w:r>
            <w:r>
              <w:rPr>
                <w:rFonts w:cs="Times New Roman"/>
                <w:szCs w:val="22"/>
                <w:lang w:val="en-GB"/>
              </w:rPr>
              <w:t xml:space="preserve"> pregnant</w:t>
            </w:r>
            <w:r w:rsidRPr="00B14C7B">
              <w:rPr>
                <w:rFonts w:cs="Times New Roman"/>
                <w:szCs w:val="22"/>
                <w:lang w:val="en-GB"/>
              </w:rPr>
              <w:t xml:space="preserve"> (a)</w:t>
            </w:r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B47711" w14:textId="77777777" w:rsidR="006F78A5" w:rsidRPr="006735F3" w:rsidRDefault="006F78A5" w:rsidP="006F78A5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48A79B" w14:textId="77777777" w:rsidR="006F78A5" w:rsidRPr="006735F3" w:rsidRDefault="006F78A5" w:rsidP="006F78A5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52DCBF" w14:textId="40F8E96F" w:rsidR="006F78A5" w:rsidRPr="00903CD6" w:rsidRDefault="00EE4067" w:rsidP="006F78A5">
            <w:pPr>
              <w:spacing w:before="0" w:after="0" w:line="240" w:lineRule="auto"/>
              <w:jc w:val="center"/>
              <w:rPr>
                <w:rFonts w:cs="Times New Roman"/>
                <w:bCs/>
                <w:szCs w:val="22"/>
                <w:lang w:val="en-GB"/>
              </w:rPr>
            </w:pPr>
            <w:r>
              <w:rPr>
                <w:rFonts w:cs="Times New Roman"/>
                <w:bCs/>
                <w:szCs w:val="22"/>
                <w:lang w:val="en-GB"/>
              </w:rPr>
              <w:t>0.</w:t>
            </w:r>
            <w:r w:rsidR="00BC1112">
              <w:rPr>
                <w:rFonts w:cs="Times New Roman"/>
                <w:bCs/>
                <w:szCs w:val="22"/>
                <w:lang w:val="en-GB"/>
              </w:rPr>
              <w:t>14</w:t>
            </w:r>
            <w:r w:rsidR="006F78A5" w:rsidRPr="00903CD6">
              <w:rPr>
                <w:rFonts w:cs="Times New Roman"/>
                <w:bCs/>
                <w:szCs w:val="22"/>
                <w:lang w:val="en-GB"/>
              </w:rPr>
              <w:t xml:space="preserve"> (</w:t>
            </w:r>
            <w:r w:rsidR="00820492">
              <w:rPr>
                <w:rFonts w:cs="Times New Roman"/>
                <w:bCs/>
                <w:szCs w:val="22"/>
                <w:lang w:val="en-GB"/>
              </w:rPr>
              <w:t>0.</w:t>
            </w:r>
            <w:r w:rsidR="00BC1112">
              <w:rPr>
                <w:rFonts w:cs="Times New Roman"/>
                <w:bCs/>
                <w:szCs w:val="22"/>
                <w:lang w:val="en-GB"/>
              </w:rPr>
              <w:t>13</w:t>
            </w:r>
            <w:r w:rsidR="006F78A5" w:rsidRPr="00903CD6">
              <w:rPr>
                <w:rFonts w:cs="Times New Roman"/>
                <w:bCs/>
                <w:szCs w:val="22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EB538B" w14:textId="28A7359F" w:rsidR="006F78A5" w:rsidRPr="006735F3" w:rsidRDefault="006F78A5" w:rsidP="006F78A5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 w:rsidRPr="005F122F">
              <w:rPr>
                <w:rFonts w:cs="Times New Roman"/>
                <w:szCs w:val="22"/>
                <w:lang w:val="en-GB"/>
              </w:rPr>
              <w:t>0.</w:t>
            </w:r>
            <w:r w:rsidR="00BC1112">
              <w:rPr>
                <w:rFonts w:cs="Times New Roman"/>
                <w:szCs w:val="22"/>
                <w:lang w:val="en-GB"/>
              </w:rPr>
              <w:t>299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F0D244" w14:textId="77777777" w:rsidR="006F78A5" w:rsidRPr="001225B5" w:rsidRDefault="006F78A5" w:rsidP="006F78A5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18BF3B38" w14:textId="77777777" w:rsidR="006F78A5" w:rsidRPr="00084CA6" w:rsidRDefault="006F78A5" w:rsidP="006F78A5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</w:tr>
      <w:tr w:rsidR="00DA3AF5" w:rsidRPr="0004483E" w14:paraId="1B683491" w14:textId="77777777" w:rsidTr="0044599E">
        <w:tc>
          <w:tcPr>
            <w:tcW w:w="2323" w:type="dxa"/>
            <w:tcBorders>
              <w:top w:val="nil"/>
              <w:bottom w:val="nil"/>
              <w:right w:val="single" w:sz="4" w:space="0" w:color="auto"/>
            </w:tcBorders>
          </w:tcPr>
          <w:p w14:paraId="47DE8801" w14:textId="3F658E5A" w:rsidR="006F78A5" w:rsidRPr="00B14C7B" w:rsidRDefault="006F78A5" w:rsidP="006F78A5">
            <w:pPr>
              <w:spacing w:before="0" w:after="0" w:line="240" w:lineRule="auto"/>
              <w:rPr>
                <w:rFonts w:cs="Times New Roman"/>
                <w:szCs w:val="22"/>
                <w:lang w:val="en-GB"/>
              </w:rPr>
            </w:pPr>
            <w:r>
              <w:rPr>
                <w:rFonts w:cs="Times New Roman"/>
                <w:szCs w:val="22"/>
                <w:lang w:val="en-GB"/>
              </w:rPr>
              <w:t xml:space="preserve">Wind </w:t>
            </w:r>
            <w:r>
              <w:rPr>
                <w:rFonts w:cs="Times New Roman"/>
                <w:szCs w:val="22"/>
                <w:lang w:val="en-GB"/>
              </w:rPr>
              <w:sym w:font="Symbol" w:char="F0B4"/>
            </w:r>
            <w:r>
              <w:rPr>
                <w:rFonts w:cs="Times New Roman"/>
                <w:szCs w:val="22"/>
                <w:lang w:val="en-GB"/>
              </w:rPr>
              <w:t xml:space="preserve"> pregnant</w:t>
            </w:r>
            <w:r w:rsidRPr="00B14C7B">
              <w:rPr>
                <w:rFonts w:cs="Times New Roman"/>
                <w:szCs w:val="22"/>
                <w:lang w:val="en-GB"/>
              </w:rPr>
              <w:t xml:space="preserve"> (a-w)</w:t>
            </w:r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1461E9" w14:textId="77777777" w:rsidR="006F78A5" w:rsidRPr="006735F3" w:rsidRDefault="006F78A5" w:rsidP="006F78A5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FCEF6E" w14:textId="77777777" w:rsidR="006F78A5" w:rsidRPr="006735F3" w:rsidRDefault="006F78A5" w:rsidP="006F78A5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7A02E4" w14:textId="77777777" w:rsidR="006F78A5" w:rsidRPr="00D76960" w:rsidRDefault="006F78A5" w:rsidP="006F78A5">
            <w:pPr>
              <w:spacing w:before="0" w:after="0" w:line="240" w:lineRule="auto"/>
              <w:jc w:val="center"/>
              <w:rPr>
                <w:rFonts w:cs="Times New Roman"/>
                <w:b/>
                <w:szCs w:val="22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CD9395" w14:textId="77777777" w:rsidR="006F78A5" w:rsidRPr="005F122F" w:rsidRDefault="006F78A5" w:rsidP="006F78A5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A3A228" w14:textId="5A252B6D" w:rsidR="006F78A5" w:rsidRPr="001225B5" w:rsidRDefault="004C0651" w:rsidP="006F78A5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>
              <w:rPr>
                <w:rFonts w:cs="Times New Roman"/>
                <w:szCs w:val="22"/>
                <w:lang w:val="en-GB"/>
              </w:rPr>
              <w:t>0.01</w:t>
            </w:r>
            <w:r w:rsidR="006F78A5">
              <w:rPr>
                <w:rFonts w:cs="Times New Roman"/>
                <w:szCs w:val="22"/>
                <w:lang w:val="en-GB"/>
              </w:rPr>
              <w:t xml:space="preserve"> (</w:t>
            </w:r>
            <w:r w:rsidR="00FD4CF0">
              <w:rPr>
                <w:rFonts w:cs="Times New Roman"/>
                <w:szCs w:val="22"/>
                <w:lang w:val="en-GB"/>
              </w:rPr>
              <w:t>0.1</w:t>
            </w:r>
            <w:r w:rsidR="00E96C81">
              <w:rPr>
                <w:rFonts w:cs="Times New Roman"/>
                <w:szCs w:val="22"/>
                <w:lang w:val="en-GB"/>
              </w:rPr>
              <w:t>1</w:t>
            </w:r>
            <w:r w:rsidR="006F78A5">
              <w:rPr>
                <w:rFonts w:cs="Times New Roman"/>
                <w:szCs w:val="22"/>
                <w:lang w:val="en-GB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0590B479" w14:textId="535C0B0A" w:rsidR="006F78A5" w:rsidRPr="00084CA6" w:rsidRDefault="006F78A5" w:rsidP="006F78A5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 w:rsidRPr="00DC20D5">
              <w:rPr>
                <w:rFonts w:cs="Times New Roman"/>
                <w:szCs w:val="22"/>
                <w:lang w:val="en-GB"/>
              </w:rPr>
              <w:t>0.</w:t>
            </w:r>
            <w:r w:rsidR="00A96CB6">
              <w:rPr>
                <w:rFonts w:cs="Times New Roman"/>
                <w:szCs w:val="22"/>
                <w:lang w:val="en-GB"/>
              </w:rPr>
              <w:t>913</w:t>
            </w:r>
            <w:r w:rsidR="00AA321E">
              <w:rPr>
                <w:rFonts w:cs="Times New Roman"/>
                <w:szCs w:val="22"/>
                <w:lang w:val="en-GB"/>
              </w:rPr>
              <w:t>5</w:t>
            </w:r>
          </w:p>
        </w:tc>
      </w:tr>
      <w:tr w:rsidR="00DA3AF5" w:rsidRPr="0004483E" w14:paraId="690C763A" w14:textId="77777777" w:rsidTr="0044599E">
        <w:tc>
          <w:tcPr>
            <w:tcW w:w="2323" w:type="dxa"/>
            <w:tcBorders>
              <w:top w:val="nil"/>
              <w:bottom w:val="nil"/>
              <w:right w:val="single" w:sz="4" w:space="0" w:color="auto"/>
            </w:tcBorders>
          </w:tcPr>
          <w:p w14:paraId="7F6A1AA9" w14:textId="40E41C9A" w:rsidR="006F78A5" w:rsidRPr="00B14C7B" w:rsidRDefault="006F78A5" w:rsidP="006F78A5">
            <w:pPr>
              <w:spacing w:before="0" w:after="0" w:line="240" w:lineRule="auto"/>
              <w:rPr>
                <w:rFonts w:cs="Times New Roman"/>
                <w:szCs w:val="22"/>
                <w:lang w:val="en-GB"/>
              </w:rPr>
            </w:pPr>
            <w:r>
              <w:rPr>
                <w:rFonts w:cs="Times New Roman"/>
                <w:szCs w:val="22"/>
                <w:lang w:val="en-GB"/>
              </w:rPr>
              <w:t xml:space="preserve">Wind </w:t>
            </w:r>
            <w:r>
              <w:rPr>
                <w:rFonts w:cs="Times New Roman"/>
                <w:szCs w:val="22"/>
                <w:lang w:val="en-GB"/>
              </w:rPr>
              <w:sym w:font="Symbol" w:char="F0B4"/>
            </w:r>
            <w:r>
              <w:rPr>
                <w:rFonts w:cs="Times New Roman"/>
                <w:szCs w:val="22"/>
                <w:lang w:val="en-GB"/>
              </w:rPr>
              <w:t xml:space="preserve"> lactating</w:t>
            </w:r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8DCCF1" w14:textId="2F58C6D6" w:rsidR="006F78A5" w:rsidRPr="006735F3" w:rsidRDefault="00AF041F" w:rsidP="006F78A5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>
              <w:rPr>
                <w:rFonts w:cs="Times New Roman"/>
                <w:b/>
                <w:szCs w:val="22"/>
                <w:lang w:val="en-GB"/>
              </w:rPr>
              <w:t>-</w:t>
            </w:r>
            <w:r w:rsidR="006F78A5">
              <w:rPr>
                <w:rFonts w:cs="Times New Roman"/>
                <w:b/>
                <w:szCs w:val="22"/>
                <w:lang w:val="en-GB"/>
              </w:rPr>
              <w:t>0.</w:t>
            </w:r>
            <w:r w:rsidR="00853D9D">
              <w:rPr>
                <w:rFonts w:cs="Times New Roman"/>
                <w:b/>
                <w:szCs w:val="22"/>
                <w:lang w:val="en-GB"/>
              </w:rPr>
              <w:t>19</w:t>
            </w:r>
            <w:r w:rsidR="006F78A5">
              <w:rPr>
                <w:rFonts w:cs="Times New Roman"/>
                <w:b/>
                <w:szCs w:val="22"/>
                <w:lang w:val="en-GB"/>
              </w:rPr>
              <w:t xml:space="preserve"> </w:t>
            </w:r>
            <w:r w:rsidR="006F78A5" w:rsidRPr="00A078B7">
              <w:rPr>
                <w:rFonts w:cs="Times New Roman"/>
                <w:b/>
                <w:szCs w:val="22"/>
                <w:lang w:val="en-GB"/>
              </w:rPr>
              <w:t>(</w:t>
            </w:r>
            <w:r w:rsidR="006F78A5">
              <w:rPr>
                <w:rFonts w:cs="Times New Roman"/>
                <w:b/>
                <w:szCs w:val="22"/>
                <w:lang w:val="en-GB"/>
              </w:rPr>
              <w:t>0.0</w:t>
            </w:r>
            <w:r w:rsidR="00853D9D">
              <w:rPr>
                <w:rFonts w:cs="Times New Roman"/>
                <w:b/>
                <w:szCs w:val="22"/>
                <w:lang w:val="en-GB"/>
              </w:rPr>
              <w:t>6</w:t>
            </w:r>
            <w:r w:rsidR="006F78A5" w:rsidRPr="00A078B7">
              <w:rPr>
                <w:rFonts w:cs="Times New Roman"/>
                <w:b/>
                <w:szCs w:val="22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FC03A7" w14:textId="39EA3F35" w:rsidR="006F78A5" w:rsidRPr="006735F3" w:rsidRDefault="006F78A5" w:rsidP="006F78A5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 w:rsidRPr="00A078B7">
              <w:rPr>
                <w:rFonts w:cs="Times New Roman"/>
                <w:szCs w:val="22"/>
                <w:lang w:val="en-GB"/>
              </w:rPr>
              <w:t>0.0</w:t>
            </w:r>
            <w:r w:rsidR="00853D9D">
              <w:rPr>
                <w:rFonts w:cs="Times New Roman"/>
                <w:szCs w:val="22"/>
                <w:lang w:val="en-GB"/>
              </w:rPr>
              <w:t>035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251028" w14:textId="77777777" w:rsidR="006F78A5" w:rsidRPr="00D76960" w:rsidRDefault="006F78A5" w:rsidP="006F78A5">
            <w:pPr>
              <w:spacing w:before="0" w:after="0" w:line="240" w:lineRule="auto"/>
              <w:jc w:val="center"/>
              <w:rPr>
                <w:rFonts w:cs="Times New Roman"/>
                <w:b/>
                <w:szCs w:val="22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E9BD5B" w14:textId="77777777" w:rsidR="006F78A5" w:rsidRPr="005F122F" w:rsidRDefault="006F78A5" w:rsidP="006F78A5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11F1F8" w14:textId="77777777" w:rsidR="006F78A5" w:rsidRPr="001F134E" w:rsidRDefault="006F78A5" w:rsidP="006F78A5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367CB3DA" w14:textId="77777777" w:rsidR="006F78A5" w:rsidRPr="00DC20D5" w:rsidRDefault="006F78A5" w:rsidP="006F78A5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</w:tr>
      <w:tr w:rsidR="007B13CD" w:rsidRPr="0004483E" w14:paraId="2A55F51D" w14:textId="77777777" w:rsidTr="0044599E">
        <w:tc>
          <w:tcPr>
            <w:tcW w:w="2323" w:type="dxa"/>
            <w:tcBorders>
              <w:top w:val="nil"/>
              <w:bottom w:val="nil"/>
              <w:right w:val="single" w:sz="4" w:space="0" w:color="auto"/>
            </w:tcBorders>
          </w:tcPr>
          <w:p w14:paraId="22237ED9" w14:textId="6E37CB6D" w:rsidR="007B13CD" w:rsidRPr="00B14C7B" w:rsidRDefault="007B13CD" w:rsidP="007B13CD">
            <w:pPr>
              <w:spacing w:before="0" w:after="0" w:line="240" w:lineRule="auto"/>
              <w:rPr>
                <w:rFonts w:cs="Times New Roman"/>
                <w:szCs w:val="22"/>
                <w:lang w:val="en-GB"/>
              </w:rPr>
            </w:pPr>
            <w:r>
              <w:rPr>
                <w:rFonts w:cs="Times New Roman"/>
                <w:szCs w:val="22"/>
                <w:lang w:val="en-GB"/>
              </w:rPr>
              <w:t xml:space="preserve">Wind </w:t>
            </w:r>
            <w:r>
              <w:rPr>
                <w:rFonts w:cs="Times New Roman"/>
                <w:szCs w:val="22"/>
                <w:lang w:val="en-GB"/>
              </w:rPr>
              <w:sym w:font="Symbol" w:char="F0B4"/>
            </w:r>
            <w:r>
              <w:rPr>
                <w:rFonts w:cs="Times New Roman"/>
                <w:szCs w:val="22"/>
                <w:lang w:val="en-GB"/>
              </w:rPr>
              <w:t xml:space="preserve"> lactating</w:t>
            </w:r>
            <w:r w:rsidRPr="00B14C7B">
              <w:rPr>
                <w:rFonts w:cs="Times New Roman"/>
                <w:szCs w:val="22"/>
                <w:lang w:val="en-GB"/>
              </w:rPr>
              <w:t xml:space="preserve"> (w)</w:t>
            </w:r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C61144" w14:textId="77777777" w:rsidR="007B13CD" w:rsidRDefault="007B13CD" w:rsidP="007B13CD">
            <w:pPr>
              <w:spacing w:before="0" w:after="0" w:line="240" w:lineRule="auto"/>
              <w:jc w:val="center"/>
              <w:rPr>
                <w:rFonts w:cs="Times New Roman"/>
                <w:b/>
                <w:szCs w:val="22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912DA7" w14:textId="77777777" w:rsidR="007B13CD" w:rsidRPr="00A078B7" w:rsidRDefault="007B13CD" w:rsidP="007B13CD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91323D" w14:textId="33F03745" w:rsidR="007B13CD" w:rsidRPr="007B13CD" w:rsidRDefault="007B13CD" w:rsidP="007B13CD">
            <w:pPr>
              <w:spacing w:before="0" w:after="0" w:line="240" w:lineRule="auto"/>
              <w:jc w:val="center"/>
              <w:rPr>
                <w:rFonts w:cs="Times New Roman"/>
                <w:b/>
                <w:szCs w:val="22"/>
                <w:lang w:val="en-GB"/>
              </w:rPr>
            </w:pPr>
            <w:r w:rsidRPr="007B13CD">
              <w:rPr>
                <w:rFonts w:cs="Times New Roman"/>
                <w:b/>
                <w:szCs w:val="22"/>
                <w:lang w:val="en-GB"/>
              </w:rPr>
              <w:t>-0.15 (0.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412E71" w14:textId="0731907A" w:rsidR="007B13CD" w:rsidRPr="005F122F" w:rsidRDefault="007B13CD" w:rsidP="007B13CD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 w:rsidRPr="005F122F">
              <w:rPr>
                <w:rFonts w:cs="Times New Roman"/>
                <w:szCs w:val="22"/>
                <w:lang w:val="en-GB"/>
              </w:rPr>
              <w:t>0.</w:t>
            </w:r>
            <w:r>
              <w:rPr>
                <w:rFonts w:cs="Times New Roman"/>
                <w:szCs w:val="22"/>
                <w:lang w:val="en-GB"/>
              </w:rPr>
              <w:t>021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9F8E8C" w14:textId="7066679A" w:rsidR="007B13CD" w:rsidRPr="001F134E" w:rsidRDefault="007B13CD" w:rsidP="007B13CD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 w:rsidRPr="007B13CD">
              <w:rPr>
                <w:rFonts w:cs="Times New Roman"/>
                <w:b/>
                <w:szCs w:val="22"/>
                <w:lang w:val="en-GB"/>
              </w:rPr>
              <w:t>-0.15 (0.0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3F2C8779" w14:textId="06527E13" w:rsidR="007B13CD" w:rsidRPr="00DC20D5" w:rsidRDefault="007B13CD" w:rsidP="007B13CD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 w:rsidRPr="005F122F">
              <w:rPr>
                <w:rFonts w:cs="Times New Roman"/>
                <w:szCs w:val="22"/>
                <w:lang w:val="en-GB"/>
              </w:rPr>
              <w:t>0.</w:t>
            </w:r>
            <w:r>
              <w:rPr>
                <w:rFonts w:cs="Times New Roman"/>
                <w:szCs w:val="22"/>
                <w:lang w:val="en-GB"/>
              </w:rPr>
              <w:t>0212</w:t>
            </w:r>
          </w:p>
        </w:tc>
      </w:tr>
      <w:tr w:rsidR="00DA3AF5" w:rsidRPr="0004483E" w14:paraId="3DE4DD16" w14:textId="77777777" w:rsidTr="0044599E">
        <w:tc>
          <w:tcPr>
            <w:tcW w:w="2323" w:type="dxa"/>
            <w:tcBorders>
              <w:top w:val="nil"/>
              <w:bottom w:val="nil"/>
              <w:right w:val="single" w:sz="4" w:space="0" w:color="auto"/>
            </w:tcBorders>
          </w:tcPr>
          <w:p w14:paraId="49D08B6B" w14:textId="67B90C2F" w:rsidR="006F78A5" w:rsidRPr="00B14C7B" w:rsidRDefault="006F78A5" w:rsidP="006F78A5">
            <w:pPr>
              <w:spacing w:before="0" w:after="0" w:line="240" w:lineRule="auto"/>
              <w:rPr>
                <w:rFonts w:cs="Times New Roman"/>
                <w:szCs w:val="22"/>
                <w:lang w:val="en-GB"/>
              </w:rPr>
            </w:pPr>
            <w:r>
              <w:rPr>
                <w:rFonts w:cs="Times New Roman"/>
                <w:szCs w:val="22"/>
                <w:lang w:val="en-GB"/>
              </w:rPr>
              <w:t xml:space="preserve">Wind </w:t>
            </w:r>
            <w:r>
              <w:rPr>
                <w:rFonts w:cs="Times New Roman"/>
                <w:szCs w:val="22"/>
                <w:lang w:val="en-GB"/>
              </w:rPr>
              <w:sym w:font="Symbol" w:char="F0B4"/>
            </w:r>
            <w:r w:rsidR="001D2920">
              <w:rPr>
                <w:rFonts w:cs="Times New Roman"/>
                <w:szCs w:val="22"/>
                <w:lang w:val="en-GB"/>
              </w:rPr>
              <w:t xml:space="preserve"> </w:t>
            </w:r>
            <w:r>
              <w:rPr>
                <w:rFonts w:cs="Times New Roman"/>
                <w:szCs w:val="22"/>
                <w:lang w:val="en-GB"/>
              </w:rPr>
              <w:t>lactating</w:t>
            </w:r>
            <w:r w:rsidRPr="00B14C7B">
              <w:rPr>
                <w:rFonts w:cs="Times New Roman"/>
                <w:szCs w:val="22"/>
                <w:lang w:val="en-GB"/>
              </w:rPr>
              <w:t xml:space="preserve"> (a)</w:t>
            </w:r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815712" w14:textId="77777777" w:rsidR="006F78A5" w:rsidRDefault="006F78A5" w:rsidP="006F78A5">
            <w:pPr>
              <w:spacing w:before="0" w:after="0" w:line="240" w:lineRule="auto"/>
              <w:jc w:val="center"/>
              <w:rPr>
                <w:rFonts w:cs="Times New Roman"/>
                <w:b/>
                <w:szCs w:val="22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F62727" w14:textId="77777777" w:rsidR="006F78A5" w:rsidRPr="00A078B7" w:rsidRDefault="006F78A5" w:rsidP="006F78A5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48E64C" w14:textId="686761FD" w:rsidR="006F78A5" w:rsidRPr="00903CD6" w:rsidRDefault="007B13CD" w:rsidP="006F78A5">
            <w:pPr>
              <w:spacing w:before="0" w:after="0" w:line="240" w:lineRule="auto"/>
              <w:jc w:val="center"/>
              <w:rPr>
                <w:rFonts w:cs="Times New Roman"/>
                <w:bCs/>
                <w:szCs w:val="22"/>
                <w:lang w:val="en-GB"/>
              </w:rPr>
            </w:pPr>
            <w:r>
              <w:rPr>
                <w:rFonts w:cs="Times New Roman"/>
                <w:bCs/>
                <w:szCs w:val="22"/>
                <w:lang w:val="en-GB"/>
              </w:rPr>
              <w:t>-0.24</w:t>
            </w:r>
            <w:r w:rsidR="006F78A5" w:rsidRPr="00903CD6">
              <w:rPr>
                <w:rFonts w:cs="Times New Roman"/>
                <w:bCs/>
                <w:szCs w:val="22"/>
                <w:lang w:val="en-GB"/>
              </w:rPr>
              <w:t xml:space="preserve"> (</w:t>
            </w:r>
            <w:r w:rsidR="00857569">
              <w:rPr>
                <w:rFonts w:cs="Times New Roman"/>
                <w:bCs/>
                <w:szCs w:val="22"/>
                <w:lang w:val="en-GB"/>
              </w:rPr>
              <w:t>0.</w:t>
            </w:r>
            <w:r>
              <w:rPr>
                <w:rFonts w:cs="Times New Roman"/>
                <w:bCs/>
                <w:szCs w:val="22"/>
                <w:lang w:val="en-GB"/>
              </w:rPr>
              <w:t>17</w:t>
            </w:r>
            <w:r w:rsidR="006F78A5" w:rsidRPr="00903CD6">
              <w:rPr>
                <w:rFonts w:cs="Times New Roman"/>
                <w:bCs/>
                <w:szCs w:val="22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B7D75E" w14:textId="5586B624" w:rsidR="006F78A5" w:rsidRPr="005F122F" w:rsidRDefault="006F78A5" w:rsidP="006F78A5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 w:rsidRPr="006F7E8A">
              <w:rPr>
                <w:rFonts w:cs="Times New Roman"/>
                <w:szCs w:val="22"/>
                <w:lang w:val="en-GB"/>
              </w:rPr>
              <w:t>0</w:t>
            </w:r>
            <w:r w:rsidR="007B13CD">
              <w:rPr>
                <w:rFonts w:cs="Times New Roman"/>
                <w:szCs w:val="22"/>
                <w:lang w:val="en-GB"/>
              </w:rPr>
              <w:t>.159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CDD7E2" w14:textId="77777777" w:rsidR="006F78A5" w:rsidRPr="00084CA6" w:rsidRDefault="006F78A5" w:rsidP="006F78A5">
            <w:pPr>
              <w:spacing w:before="0" w:after="0" w:line="240" w:lineRule="auto"/>
              <w:jc w:val="center"/>
              <w:rPr>
                <w:rFonts w:cs="Times New Roman"/>
                <w:b/>
                <w:szCs w:val="22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2FDFF5C9" w14:textId="77777777" w:rsidR="006F78A5" w:rsidRPr="00084CA6" w:rsidRDefault="006F78A5" w:rsidP="006F78A5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</w:tr>
      <w:tr w:rsidR="003648E3" w:rsidRPr="0004483E" w14:paraId="1DBBA7F2" w14:textId="77777777" w:rsidTr="0044599E">
        <w:tc>
          <w:tcPr>
            <w:tcW w:w="2323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71E8A51" w14:textId="6BBB9A79" w:rsidR="006F78A5" w:rsidRPr="00B14C7B" w:rsidRDefault="006F78A5" w:rsidP="006F78A5">
            <w:pPr>
              <w:spacing w:before="0" w:after="0" w:line="240" w:lineRule="auto"/>
              <w:rPr>
                <w:rFonts w:cs="Times New Roman"/>
                <w:szCs w:val="22"/>
                <w:lang w:val="en-GB"/>
              </w:rPr>
            </w:pPr>
            <w:r>
              <w:rPr>
                <w:rFonts w:cs="Times New Roman"/>
                <w:szCs w:val="22"/>
                <w:lang w:val="en-GB"/>
              </w:rPr>
              <w:t xml:space="preserve">Wind </w:t>
            </w:r>
            <w:r>
              <w:rPr>
                <w:rFonts w:cs="Times New Roman"/>
                <w:szCs w:val="22"/>
                <w:lang w:val="en-GB"/>
              </w:rPr>
              <w:sym w:font="Symbol" w:char="F0B4"/>
            </w:r>
            <w:r>
              <w:rPr>
                <w:rFonts w:cs="Times New Roman"/>
                <w:szCs w:val="22"/>
                <w:lang w:val="en-GB"/>
              </w:rPr>
              <w:t xml:space="preserve"> lactating</w:t>
            </w:r>
            <w:r w:rsidRPr="00B14C7B">
              <w:rPr>
                <w:rFonts w:cs="Times New Roman"/>
                <w:szCs w:val="22"/>
                <w:lang w:val="en-GB"/>
              </w:rPr>
              <w:t xml:space="preserve"> (a-w)</w:t>
            </w:r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9AD202A" w14:textId="77777777" w:rsidR="006F78A5" w:rsidRDefault="006F78A5" w:rsidP="006F78A5">
            <w:pPr>
              <w:spacing w:before="0" w:after="0" w:line="240" w:lineRule="auto"/>
              <w:jc w:val="center"/>
              <w:rPr>
                <w:rFonts w:cs="Times New Roman"/>
                <w:b/>
                <w:szCs w:val="22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B7C3D2" w14:textId="77777777" w:rsidR="006F78A5" w:rsidRPr="00A078B7" w:rsidRDefault="006F78A5" w:rsidP="006F78A5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1E043F4" w14:textId="77777777" w:rsidR="006F78A5" w:rsidRPr="00D76960" w:rsidRDefault="006F78A5" w:rsidP="006F78A5">
            <w:pPr>
              <w:spacing w:before="0" w:after="0" w:line="240" w:lineRule="auto"/>
              <w:jc w:val="center"/>
              <w:rPr>
                <w:rFonts w:cs="Times New Roman"/>
                <w:b/>
                <w:szCs w:val="22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39BBA71" w14:textId="77777777" w:rsidR="006F78A5" w:rsidRPr="006F7E8A" w:rsidRDefault="006F78A5" w:rsidP="006F78A5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84C2984" w14:textId="2E3E5406" w:rsidR="006F78A5" w:rsidRPr="00084CA6" w:rsidRDefault="006F78A5" w:rsidP="006F78A5">
            <w:pPr>
              <w:spacing w:before="0" w:after="0" w:line="240" w:lineRule="auto"/>
              <w:jc w:val="center"/>
              <w:rPr>
                <w:rFonts w:cs="Times New Roman"/>
                <w:b/>
                <w:szCs w:val="22"/>
                <w:lang w:val="en-GB"/>
              </w:rPr>
            </w:pPr>
            <w:r w:rsidRPr="001225B5">
              <w:rPr>
                <w:rFonts w:cs="Times New Roman"/>
                <w:szCs w:val="22"/>
                <w:lang w:val="en-GB"/>
              </w:rPr>
              <w:t>-</w:t>
            </w:r>
            <w:r w:rsidR="00C80036">
              <w:rPr>
                <w:rFonts w:cs="Times New Roman"/>
                <w:szCs w:val="22"/>
                <w:lang w:val="en-GB"/>
              </w:rPr>
              <w:t>0.</w:t>
            </w:r>
            <w:r w:rsidR="007B13CD">
              <w:rPr>
                <w:rFonts w:cs="Times New Roman"/>
                <w:szCs w:val="22"/>
                <w:lang w:val="en-GB"/>
              </w:rPr>
              <w:t>09</w:t>
            </w:r>
            <w:r>
              <w:rPr>
                <w:rFonts w:cs="Times New Roman"/>
                <w:szCs w:val="22"/>
                <w:lang w:val="en-GB"/>
              </w:rPr>
              <w:t xml:space="preserve"> (</w:t>
            </w:r>
            <w:r w:rsidR="00181B46">
              <w:rPr>
                <w:rFonts w:cs="Times New Roman"/>
                <w:szCs w:val="22"/>
                <w:lang w:val="en-GB"/>
              </w:rPr>
              <w:t>0.1</w:t>
            </w:r>
            <w:r w:rsidR="007B13CD">
              <w:rPr>
                <w:rFonts w:cs="Times New Roman"/>
                <w:szCs w:val="22"/>
                <w:lang w:val="en-GB"/>
              </w:rPr>
              <w:t>8</w:t>
            </w:r>
            <w:r>
              <w:rPr>
                <w:rFonts w:cs="Times New Roman"/>
                <w:szCs w:val="22"/>
                <w:lang w:val="en-GB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</w:tcPr>
          <w:p w14:paraId="6CE163B9" w14:textId="6D6101B7" w:rsidR="006F78A5" w:rsidRPr="00084CA6" w:rsidRDefault="006F78A5" w:rsidP="006F78A5">
            <w:pPr>
              <w:spacing w:before="0" w:after="0" w:line="240" w:lineRule="auto"/>
              <w:jc w:val="center"/>
              <w:rPr>
                <w:rFonts w:cs="Times New Roman"/>
                <w:szCs w:val="22"/>
                <w:lang w:val="en-GB"/>
              </w:rPr>
            </w:pPr>
            <w:r w:rsidRPr="00084CA6">
              <w:rPr>
                <w:rFonts w:cs="Times New Roman"/>
                <w:szCs w:val="22"/>
                <w:lang w:val="en-GB"/>
              </w:rPr>
              <w:t>0.</w:t>
            </w:r>
            <w:r w:rsidR="007B13CD">
              <w:rPr>
                <w:rFonts w:cs="Times New Roman"/>
                <w:szCs w:val="22"/>
                <w:lang w:val="en-GB"/>
              </w:rPr>
              <w:t>6166</w:t>
            </w:r>
          </w:p>
        </w:tc>
      </w:tr>
    </w:tbl>
    <w:p w14:paraId="39C2022E" w14:textId="77777777" w:rsidR="00D85CA4" w:rsidRDefault="00D85CA4" w:rsidP="003E1DEF">
      <w:pPr>
        <w:rPr>
          <w:rFonts w:cs="Times New Roman"/>
        </w:rPr>
      </w:pPr>
    </w:p>
    <w:p w14:paraId="6EDFF277" w14:textId="77777777" w:rsidR="00D85CA4" w:rsidRDefault="00D85CA4" w:rsidP="003E1DEF">
      <w:pPr>
        <w:rPr>
          <w:rFonts w:cs="Times New Roman"/>
        </w:rPr>
      </w:pPr>
    </w:p>
    <w:p w14:paraId="0E1BF66D" w14:textId="77777777" w:rsidR="00D85CA4" w:rsidRPr="00D85CA4" w:rsidRDefault="00D85CA4" w:rsidP="00D85CA4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D85CA4">
        <w:rPr>
          <w:noProof/>
        </w:rPr>
        <w:t>van de Pol, M. and Wright, J. 2009. A simple method for distinguishing within-versus between-subject effects using mixed models. - Anim. Behav. 77: 753-758.</w:t>
      </w:r>
    </w:p>
    <w:p w14:paraId="42A5E476" w14:textId="6461919C" w:rsidR="0038087D" w:rsidRPr="000B5BB2" w:rsidRDefault="00D85CA4" w:rsidP="003E1DEF">
      <w:pPr>
        <w:rPr>
          <w:rFonts w:cs="Times New Roman"/>
        </w:rPr>
      </w:pPr>
      <w:r>
        <w:rPr>
          <w:rFonts w:cs="Times New Roman"/>
        </w:rPr>
        <w:fldChar w:fldCharType="end"/>
      </w:r>
    </w:p>
    <w:sectPr w:rsidR="0038087D" w:rsidRPr="000B5BB2" w:rsidSect="003E1DEF"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381095" w14:textId="77777777" w:rsidR="002A38B6" w:rsidRDefault="002A38B6">
      <w:r>
        <w:separator/>
      </w:r>
    </w:p>
  </w:endnote>
  <w:endnote w:type="continuationSeparator" w:id="0">
    <w:p w14:paraId="36F7AAB7" w14:textId="77777777" w:rsidR="002A38B6" w:rsidRDefault="002A38B6">
      <w:r>
        <w:continuationSeparator/>
      </w:r>
    </w:p>
  </w:endnote>
  <w:endnote w:type="continuationNotice" w:id="1">
    <w:p w14:paraId="49AD881E" w14:textId="77777777" w:rsidR="002A38B6" w:rsidRDefault="002A38B6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81004956"/>
      <w:docPartObj>
        <w:docPartGallery w:val="Page Numbers (Bottom of Page)"/>
        <w:docPartUnique/>
      </w:docPartObj>
    </w:sdtPr>
    <w:sdtContent>
      <w:p w14:paraId="1992BAED" w14:textId="77777777" w:rsidR="00AE02FA" w:rsidRDefault="00AE02F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1</w:t>
        </w:r>
        <w:r>
          <w:rPr>
            <w:rStyle w:val="PageNumber"/>
          </w:rPr>
          <w:fldChar w:fldCharType="end"/>
        </w:r>
      </w:p>
    </w:sdtContent>
  </w:sdt>
  <w:p w14:paraId="2D19CCA6" w14:textId="77777777" w:rsidR="00AE02FA" w:rsidRDefault="00AE02F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523057877"/>
      <w:docPartObj>
        <w:docPartGallery w:val="Page Numbers (Bottom of Page)"/>
        <w:docPartUnique/>
      </w:docPartObj>
    </w:sdtPr>
    <w:sdtContent>
      <w:p w14:paraId="35D94DCF" w14:textId="0781DCB0" w:rsidR="00AE02FA" w:rsidRDefault="00AE02F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91499">
          <w:rPr>
            <w:rStyle w:val="PageNumber"/>
            <w:noProof/>
          </w:rPr>
          <w:t>21</w:t>
        </w:r>
        <w:r>
          <w:rPr>
            <w:rStyle w:val="PageNumber"/>
          </w:rPr>
          <w:fldChar w:fldCharType="end"/>
        </w:r>
      </w:p>
    </w:sdtContent>
  </w:sdt>
  <w:p w14:paraId="6C8ADBC8" w14:textId="77777777" w:rsidR="00AE02FA" w:rsidRDefault="00AE02F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BCC34C" w14:textId="77777777" w:rsidR="002A38B6" w:rsidRDefault="002A38B6">
      <w:r>
        <w:separator/>
      </w:r>
    </w:p>
  </w:footnote>
  <w:footnote w:type="continuationSeparator" w:id="0">
    <w:p w14:paraId="1395E9E1" w14:textId="77777777" w:rsidR="002A38B6" w:rsidRDefault="002A38B6">
      <w:r>
        <w:continuationSeparator/>
      </w:r>
    </w:p>
  </w:footnote>
  <w:footnote w:type="continuationNotice" w:id="1">
    <w:p w14:paraId="443957E5" w14:textId="77777777" w:rsidR="002A38B6" w:rsidRDefault="002A38B6">
      <w:pPr>
        <w:spacing w:before="0"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C6B30B1"/>
    <w:multiLevelType w:val="hybridMultilevel"/>
    <w:tmpl w:val="33F83F42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D0B0480"/>
    <w:multiLevelType w:val="hybridMultilevel"/>
    <w:tmpl w:val="C5FCF17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11495226">
    <w:abstractNumId w:val="0"/>
  </w:num>
  <w:num w:numId="2" w16cid:durableId="200462435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hideSpellingErrors/>
  <w:hideGrammaticalErrors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iko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wv5z5xwsxxatjewdwv55vzuwax00arpdx25&quot;&gt;Bats&lt;record-ids&gt;&lt;item&gt;186&lt;/item&gt;&lt;/record-ids&gt;&lt;/item&gt;&lt;/Libraries&gt;"/>
  </w:docVars>
  <w:rsids>
    <w:rsidRoot w:val="00E86F07"/>
    <w:rsid w:val="0000027D"/>
    <w:rsid w:val="000005AE"/>
    <w:rsid w:val="000013A6"/>
    <w:rsid w:val="00001AA3"/>
    <w:rsid w:val="00001BB5"/>
    <w:rsid w:val="00001F61"/>
    <w:rsid w:val="00002877"/>
    <w:rsid w:val="00002D30"/>
    <w:rsid w:val="0000563F"/>
    <w:rsid w:val="00005D23"/>
    <w:rsid w:val="00006081"/>
    <w:rsid w:val="0000608B"/>
    <w:rsid w:val="000061A6"/>
    <w:rsid w:val="0000743E"/>
    <w:rsid w:val="00011F22"/>
    <w:rsid w:val="00012459"/>
    <w:rsid w:val="00012F53"/>
    <w:rsid w:val="00013FE0"/>
    <w:rsid w:val="0001418D"/>
    <w:rsid w:val="0001446F"/>
    <w:rsid w:val="00014ADE"/>
    <w:rsid w:val="00014F2D"/>
    <w:rsid w:val="00016428"/>
    <w:rsid w:val="000168CB"/>
    <w:rsid w:val="0001710F"/>
    <w:rsid w:val="000171DC"/>
    <w:rsid w:val="00017250"/>
    <w:rsid w:val="000174AF"/>
    <w:rsid w:val="00017FBF"/>
    <w:rsid w:val="000207F3"/>
    <w:rsid w:val="00020B9F"/>
    <w:rsid w:val="000215A7"/>
    <w:rsid w:val="00021C85"/>
    <w:rsid w:val="00022284"/>
    <w:rsid w:val="000230A7"/>
    <w:rsid w:val="0002455A"/>
    <w:rsid w:val="00024E02"/>
    <w:rsid w:val="00024E0D"/>
    <w:rsid w:val="0002511D"/>
    <w:rsid w:val="0002546F"/>
    <w:rsid w:val="000259C3"/>
    <w:rsid w:val="00026BB0"/>
    <w:rsid w:val="00026BC0"/>
    <w:rsid w:val="00030A51"/>
    <w:rsid w:val="00030C85"/>
    <w:rsid w:val="0003156A"/>
    <w:rsid w:val="00031FF5"/>
    <w:rsid w:val="00032A88"/>
    <w:rsid w:val="00033E75"/>
    <w:rsid w:val="00034393"/>
    <w:rsid w:val="00034615"/>
    <w:rsid w:val="00036258"/>
    <w:rsid w:val="00041E06"/>
    <w:rsid w:val="00042250"/>
    <w:rsid w:val="0004229C"/>
    <w:rsid w:val="0004285C"/>
    <w:rsid w:val="0004483E"/>
    <w:rsid w:val="00044C35"/>
    <w:rsid w:val="00047448"/>
    <w:rsid w:val="00047639"/>
    <w:rsid w:val="00047861"/>
    <w:rsid w:val="000479EC"/>
    <w:rsid w:val="00050340"/>
    <w:rsid w:val="00050AA1"/>
    <w:rsid w:val="000513A4"/>
    <w:rsid w:val="000523E1"/>
    <w:rsid w:val="0005453B"/>
    <w:rsid w:val="00056311"/>
    <w:rsid w:val="00057113"/>
    <w:rsid w:val="0005723A"/>
    <w:rsid w:val="00057B0E"/>
    <w:rsid w:val="0006092B"/>
    <w:rsid w:val="000609D3"/>
    <w:rsid w:val="00061220"/>
    <w:rsid w:val="00061D5C"/>
    <w:rsid w:val="00062566"/>
    <w:rsid w:val="000627CB"/>
    <w:rsid w:val="000628F0"/>
    <w:rsid w:val="00063484"/>
    <w:rsid w:val="00063CC4"/>
    <w:rsid w:val="000656FB"/>
    <w:rsid w:val="00065F98"/>
    <w:rsid w:val="000664D4"/>
    <w:rsid w:val="000670A5"/>
    <w:rsid w:val="000700B4"/>
    <w:rsid w:val="0007092A"/>
    <w:rsid w:val="00072BCA"/>
    <w:rsid w:val="00072D1A"/>
    <w:rsid w:val="00073868"/>
    <w:rsid w:val="00074BFD"/>
    <w:rsid w:val="00080C08"/>
    <w:rsid w:val="000811DF"/>
    <w:rsid w:val="000822CC"/>
    <w:rsid w:val="000825D6"/>
    <w:rsid w:val="000831C4"/>
    <w:rsid w:val="0008334F"/>
    <w:rsid w:val="00083A7E"/>
    <w:rsid w:val="00084CA6"/>
    <w:rsid w:val="00085426"/>
    <w:rsid w:val="0008612B"/>
    <w:rsid w:val="00086BA8"/>
    <w:rsid w:val="00086E3D"/>
    <w:rsid w:val="00087188"/>
    <w:rsid w:val="00087AF9"/>
    <w:rsid w:val="000909BC"/>
    <w:rsid w:val="00091521"/>
    <w:rsid w:val="00091BC2"/>
    <w:rsid w:val="0009233C"/>
    <w:rsid w:val="0009268D"/>
    <w:rsid w:val="00093052"/>
    <w:rsid w:val="00093071"/>
    <w:rsid w:val="000933E0"/>
    <w:rsid w:val="0009490F"/>
    <w:rsid w:val="00095566"/>
    <w:rsid w:val="000967CA"/>
    <w:rsid w:val="00097651"/>
    <w:rsid w:val="00097DD7"/>
    <w:rsid w:val="000A03ED"/>
    <w:rsid w:val="000A2151"/>
    <w:rsid w:val="000A21AF"/>
    <w:rsid w:val="000A30F0"/>
    <w:rsid w:val="000A3922"/>
    <w:rsid w:val="000A399F"/>
    <w:rsid w:val="000A3A97"/>
    <w:rsid w:val="000A42CB"/>
    <w:rsid w:val="000A77DD"/>
    <w:rsid w:val="000A7C4C"/>
    <w:rsid w:val="000B030B"/>
    <w:rsid w:val="000B0C2C"/>
    <w:rsid w:val="000B0C4F"/>
    <w:rsid w:val="000B3D41"/>
    <w:rsid w:val="000B3F5A"/>
    <w:rsid w:val="000B51A4"/>
    <w:rsid w:val="000B5BB2"/>
    <w:rsid w:val="000B641A"/>
    <w:rsid w:val="000B7A76"/>
    <w:rsid w:val="000C2BAB"/>
    <w:rsid w:val="000C3521"/>
    <w:rsid w:val="000C35D7"/>
    <w:rsid w:val="000C394B"/>
    <w:rsid w:val="000C481A"/>
    <w:rsid w:val="000C50F8"/>
    <w:rsid w:val="000D0F90"/>
    <w:rsid w:val="000D18E5"/>
    <w:rsid w:val="000D1FD1"/>
    <w:rsid w:val="000D29D4"/>
    <w:rsid w:val="000D352B"/>
    <w:rsid w:val="000D3A72"/>
    <w:rsid w:val="000D4589"/>
    <w:rsid w:val="000D4C23"/>
    <w:rsid w:val="000D7CE3"/>
    <w:rsid w:val="000D7DE0"/>
    <w:rsid w:val="000E0582"/>
    <w:rsid w:val="000E12EB"/>
    <w:rsid w:val="000E13F7"/>
    <w:rsid w:val="000E36A7"/>
    <w:rsid w:val="000E3B52"/>
    <w:rsid w:val="000E5164"/>
    <w:rsid w:val="000E5A90"/>
    <w:rsid w:val="000E5B1F"/>
    <w:rsid w:val="000E5E6B"/>
    <w:rsid w:val="000E627E"/>
    <w:rsid w:val="000E6BF8"/>
    <w:rsid w:val="000E6CDC"/>
    <w:rsid w:val="000F0200"/>
    <w:rsid w:val="000F111E"/>
    <w:rsid w:val="000F1D08"/>
    <w:rsid w:val="000F2131"/>
    <w:rsid w:val="000F23AB"/>
    <w:rsid w:val="000F314F"/>
    <w:rsid w:val="000F35FD"/>
    <w:rsid w:val="000F3C1B"/>
    <w:rsid w:val="000F3E6D"/>
    <w:rsid w:val="000F4C54"/>
    <w:rsid w:val="000F5193"/>
    <w:rsid w:val="000F5906"/>
    <w:rsid w:val="000F60F0"/>
    <w:rsid w:val="000F623C"/>
    <w:rsid w:val="000F6A68"/>
    <w:rsid w:val="000F6E41"/>
    <w:rsid w:val="00100276"/>
    <w:rsid w:val="0010176A"/>
    <w:rsid w:val="00101D08"/>
    <w:rsid w:val="0010292F"/>
    <w:rsid w:val="00103540"/>
    <w:rsid w:val="00104C8A"/>
    <w:rsid w:val="00104CE3"/>
    <w:rsid w:val="00104F60"/>
    <w:rsid w:val="0010594E"/>
    <w:rsid w:val="00105988"/>
    <w:rsid w:val="00106A06"/>
    <w:rsid w:val="0011080A"/>
    <w:rsid w:val="00110B10"/>
    <w:rsid w:val="001117BE"/>
    <w:rsid w:val="00111C8F"/>
    <w:rsid w:val="00112DC0"/>
    <w:rsid w:val="00112E79"/>
    <w:rsid w:val="001146FB"/>
    <w:rsid w:val="001151BA"/>
    <w:rsid w:val="00115435"/>
    <w:rsid w:val="00115C82"/>
    <w:rsid w:val="00115F3D"/>
    <w:rsid w:val="00120260"/>
    <w:rsid w:val="0012063C"/>
    <w:rsid w:val="00120713"/>
    <w:rsid w:val="00120B23"/>
    <w:rsid w:val="00122224"/>
    <w:rsid w:val="00122263"/>
    <w:rsid w:val="001225B5"/>
    <w:rsid w:val="00122A37"/>
    <w:rsid w:val="00123557"/>
    <w:rsid w:val="00124181"/>
    <w:rsid w:val="00124527"/>
    <w:rsid w:val="0012521D"/>
    <w:rsid w:val="00125581"/>
    <w:rsid w:val="001257E1"/>
    <w:rsid w:val="001263D1"/>
    <w:rsid w:val="00126AB0"/>
    <w:rsid w:val="00127855"/>
    <w:rsid w:val="00132AD0"/>
    <w:rsid w:val="00133EB9"/>
    <w:rsid w:val="0013436A"/>
    <w:rsid w:val="001351B4"/>
    <w:rsid w:val="0013585D"/>
    <w:rsid w:val="00136E81"/>
    <w:rsid w:val="00137E54"/>
    <w:rsid w:val="00140178"/>
    <w:rsid w:val="00140238"/>
    <w:rsid w:val="00140CDF"/>
    <w:rsid w:val="00141C87"/>
    <w:rsid w:val="00141F09"/>
    <w:rsid w:val="00142B19"/>
    <w:rsid w:val="001435D8"/>
    <w:rsid w:val="0014369A"/>
    <w:rsid w:val="00143D5D"/>
    <w:rsid w:val="0014494E"/>
    <w:rsid w:val="00144AB5"/>
    <w:rsid w:val="00144F6A"/>
    <w:rsid w:val="001455F7"/>
    <w:rsid w:val="00145DFA"/>
    <w:rsid w:val="001461B8"/>
    <w:rsid w:val="00146283"/>
    <w:rsid w:val="00147B9E"/>
    <w:rsid w:val="0015032B"/>
    <w:rsid w:val="00150DEB"/>
    <w:rsid w:val="00151883"/>
    <w:rsid w:val="00151976"/>
    <w:rsid w:val="00153A1B"/>
    <w:rsid w:val="00153E45"/>
    <w:rsid w:val="0015612D"/>
    <w:rsid w:val="001564A2"/>
    <w:rsid w:val="00157188"/>
    <w:rsid w:val="001571E3"/>
    <w:rsid w:val="001601B0"/>
    <w:rsid w:val="0016039B"/>
    <w:rsid w:val="001604E4"/>
    <w:rsid w:val="0016092F"/>
    <w:rsid w:val="00161076"/>
    <w:rsid w:val="001614B9"/>
    <w:rsid w:val="00162B62"/>
    <w:rsid w:val="0016340E"/>
    <w:rsid w:val="00163466"/>
    <w:rsid w:val="00163D1C"/>
    <w:rsid w:val="00163FDC"/>
    <w:rsid w:val="001645C8"/>
    <w:rsid w:val="00164ED8"/>
    <w:rsid w:val="00165065"/>
    <w:rsid w:val="001662D3"/>
    <w:rsid w:val="0016677E"/>
    <w:rsid w:val="00166E9B"/>
    <w:rsid w:val="00166F10"/>
    <w:rsid w:val="00167012"/>
    <w:rsid w:val="00170AEB"/>
    <w:rsid w:val="001719DD"/>
    <w:rsid w:val="0017346C"/>
    <w:rsid w:val="001748CF"/>
    <w:rsid w:val="001750AF"/>
    <w:rsid w:val="0017768C"/>
    <w:rsid w:val="00180A33"/>
    <w:rsid w:val="00181B46"/>
    <w:rsid w:val="00182A0B"/>
    <w:rsid w:val="001831B7"/>
    <w:rsid w:val="001842DA"/>
    <w:rsid w:val="00185E27"/>
    <w:rsid w:val="001863EE"/>
    <w:rsid w:val="00186B95"/>
    <w:rsid w:val="00186F98"/>
    <w:rsid w:val="00190D5F"/>
    <w:rsid w:val="00191EF8"/>
    <w:rsid w:val="00192149"/>
    <w:rsid w:val="00195660"/>
    <w:rsid w:val="001963AA"/>
    <w:rsid w:val="001979F7"/>
    <w:rsid w:val="001A03A4"/>
    <w:rsid w:val="001A0D45"/>
    <w:rsid w:val="001A295C"/>
    <w:rsid w:val="001A32C7"/>
    <w:rsid w:val="001A4476"/>
    <w:rsid w:val="001A492C"/>
    <w:rsid w:val="001A5F30"/>
    <w:rsid w:val="001A649C"/>
    <w:rsid w:val="001A7BC4"/>
    <w:rsid w:val="001B0581"/>
    <w:rsid w:val="001B05BA"/>
    <w:rsid w:val="001B1CF0"/>
    <w:rsid w:val="001B1ECD"/>
    <w:rsid w:val="001B42B4"/>
    <w:rsid w:val="001B43D9"/>
    <w:rsid w:val="001B5205"/>
    <w:rsid w:val="001B5AA0"/>
    <w:rsid w:val="001B5E90"/>
    <w:rsid w:val="001B63F4"/>
    <w:rsid w:val="001B647D"/>
    <w:rsid w:val="001B7998"/>
    <w:rsid w:val="001B7FB1"/>
    <w:rsid w:val="001C0209"/>
    <w:rsid w:val="001C0591"/>
    <w:rsid w:val="001C0EC0"/>
    <w:rsid w:val="001C249B"/>
    <w:rsid w:val="001C2B2F"/>
    <w:rsid w:val="001C2C25"/>
    <w:rsid w:val="001C494C"/>
    <w:rsid w:val="001C595C"/>
    <w:rsid w:val="001C5AE1"/>
    <w:rsid w:val="001C5BBE"/>
    <w:rsid w:val="001C781A"/>
    <w:rsid w:val="001C7997"/>
    <w:rsid w:val="001D219F"/>
    <w:rsid w:val="001D27CB"/>
    <w:rsid w:val="001D2920"/>
    <w:rsid w:val="001D3D01"/>
    <w:rsid w:val="001D4D9C"/>
    <w:rsid w:val="001D65BA"/>
    <w:rsid w:val="001D6A57"/>
    <w:rsid w:val="001D6D08"/>
    <w:rsid w:val="001E0825"/>
    <w:rsid w:val="001E134B"/>
    <w:rsid w:val="001E13D9"/>
    <w:rsid w:val="001E2B25"/>
    <w:rsid w:val="001E3223"/>
    <w:rsid w:val="001E374D"/>
    <w:rsid w:val="001E39A0"/>
    <w:rsid w:val="001E4337"/>
    <w:rsid w:val="001E4569"/>
    <w:rsid w:val="001E4692"/>
    <w:rsid w:val="001E7A92"/>
    <w:rsid w:val="001F0379"/>
    <w:rsid w:val="001F100A"/>
    <w:rsid w:val="001F134E"/>
    <w:rsid w:val="001F1B51"/>
    <w:rsid w:val="001F2246"/>
    <w:rsid w:val="001F4429"/>
    <w:rsid w:val="001F4556"/>
    <w:rsid w:val="001F4663"/>
    <w:rsid w:val="001F5BD9"/>
    <w:rsid w:val="001F680E"/>
    <w:rsid w:val="001F70A4"/>
    <w:rsid w:val="001F7D9D"/>
    <w:rsid w:val="00202E7F"/>
    <w:rsid w:val="0020313B"/>
    <w:rsid w:val="00204654"/>
    <w:rsid w:val="002046B5"/>
    <w:rsid w:val="00204990"/>
    <w:rsid w:val="00205DB1"/>
    <w:rsid w:val="00206A70"/>
    <w:rsid w:val="0020738B"/>
    <w:rsid w:val="00207E8F"/>
    <w:rsid w:val="002120B5"/>
    <w:rsid w:val="00212171"/>
    <w:rsid w:val="00213B14"/>
    <w:rsid w:val="00214596"/>
    <w:rsid w:val="00214729"/>
    <w:rsid w:val="002148B3"/>
    <w:rsid w:val="00214BE0"/>
    <w:rsid w:val="00215B8D"/>
    <w:rsid w:val="00216078"/>
    <w:rsid w:val="002219D2"/>
    <w:rsid w:val="00222C74"/>
    <w:rsid w:val="00223891"/>
    <w:rsid w:val="00223E61"/>
    <w:rsid w:val="00224896"/>
    <w:rsid w:val="00224ADD"/>
    <w:rsid w:val="00224E38"/>
    <w:rsid w:val="00225F60"/>
    <w:rsid w:val="00226986"/>
    <w:rsid w:val="00226B16"/>
    <w:rsid w:val="0022741A"/>
    <w:rsid w:val="00227FBF"/>
    <w:rsid w:val="00231E8A"/>
    <w:rsid w:val="00231FD5"/>
    <w:rsid w:val="00232374"/>
    <w:rsid w:val="0023340D"/>
    <w:rsid w:val="00233738"/>
    <w:rsid w:val="002362DF"/>
    <w:rsid w:val="00240204"/>
    <w:rsid w:val="0024081A"/>
    <w:rsid w:val="00240DEF"/>
    <w:rsid w:val="00241457"/>
    <w:rsid w:val="00241921"/>
    <w:rsid w:val="0024280D"/>
    <w:rsid w:val="00242876"/>
    <w:rsid w:val="00242968"/>
    <w:rsid w:val="002429E0"/>
    <w:rsid w:val="00243AA0"/>
    <w:rsid w:val="002448AA"/>
    <w:rsid w:val="00245226"/>
    <w:rsid w:val="00245D08"/>
    <w:rsid w:val="0024615D"/>
    <w:rsid w:val="00246617"/>
    <w:rsid w:val="00250382"/>
    <w:rsid w:val="002503D2"/>
    <w:rsid w:val="00250CE2"/>
    <w:rsid w:val="00251828"/>
    <w:rsid w:val="002520B9"/>
    <w:rsid w:val="00252BE5"/>
    <w:rsid w:val="002533C2"/>
    <w:rsid w:val="00256C2D"/>
    <w:rsid w:val="00261B95"/>
    <w:rsid w:val="00263720"/>
    <w:rsid w:val="00263844"/>
    <w:rsid w:val="002642DA"/>
    <w:rsid w:val="0026434B"/>
    <w:rsid w:val="002644B7"/>
    <w:rsid w:val="00264904"/>
    <w:rsid w:val="002655A5"/>
    <w:rsid w:val="00265B97"/>
    <w:rsid w:val="00266DDA"/>
    <w:rsid w:val="00267494"/>
    <w:rsid w:val="0026793F"/>
    <w:rsid w:val="00270206"/>
    <w:rsid w:val="00271412"/>
    <w:rsid w:val="00271B95"/>
    <w:rsid w:val="00272CC4"/>
    <w:rsid w:val="00273127"/>
    <w:rsid w:val="00273509"/>
    <w:rsid w:val="00273ABC"/>
    <w:rsid w:val="00273C2F"/>
    <w:rsid w:val="00273D19"/>
    <w:rsid w:val="002745FF"/>
    <w:rsid w:val="00275AA2"/>
    <w:rsid w:val="0027677B"/>
    <w:rsid w:val="00277977"/>
    <w:rsid w:val="0028060B"/>
    <w:rsid w:val="00280B6C"/>
    <w:rsid w:val="002813D9"/>
    <w:rsid w:val="00281FE9"/>
    <w:rsid w:val="00282636"/>
    <w:rsid w:val="00284AAA"/>
    <w:rsid w:val="00284E3A"/>
    <w:rsid w:val="00285BD6"/>
    <w:rsid w:val="002862A4"/>
    <w:rsid w:val="002866FA"/>
    <w:rsid w:val="002875EA"/>
    <w:rsid w:val="002910B6"/>
    <w:rsid w:val="0029128E"/>
    <w:rsid w:val="0029168B"/>
    <w:rsid w:val="0029220C"/>
    <w:rsid w:val="0029294A"/>
    <w:rsid w:val="00292D32"/>
    <w:rsid w:val="00292EFC"/>
    <w:rsid w:val="0029363B"/>
    <w:rsid w:val="0029376A"/>
    <w:rsid w:val="002939AC"/>
    <w:rsid w:val="00295285"/>
    <w:rsid w:val="00296096"/>
    <w:rsid w:val="0029691D"/>
    <w:rsid w:val="00296ECE"/>
    <w:rsid w:val="00296FEE"/>
    <w:rsid w:val="00296FF8"/>
    <w:rsid w:val="0029712D"/>
    <w:rsid w:val="00297BE4"/>
    <w:rsid w:val="002A024D"/>
    <w:rsid w:val="002A150D"/>
    <w:rsid w:val="002A1AA2"/>
    <w:rsid w:val="002A1B32"/>
    <w:rsid w:val="002A1BE0"/>
    <w:rsid w:val="002A38B6"/>
    <w:rsid w:val="002A45F1"/>
    <w:rsid w:val="002A52B8"/>
    <w:rsid w:val="002A5C38"/>
    <w:rsid w:val="002A5CE2"/>
    <w:rsid w:val="002A5E19"/>
    <w:rsid w:val="002A6847"/>
    <w:rsid w:val="002A6AC7"/>
    <w:rsid w:val="002B014D"/>
    <w:rsid w:val="002B0808"/>
    <w:rsid w:val="002B0CA5"/>
    <w:rsid w:val="002B22AE"/>
    <w:rsid w:val="002B2D39"/>
    <w:rsid w:val="002B3F9F"/>
    <w:rsid w:val="002B4F26"/>
    <w:rsid w:val="002B5390"/>
    <w:rsid w:val="002B5F2B"/>
    <w:rsid w:val="002B6F2A"/>
    <w:rsid w:val="002C08D9"/>
    <w:rsid w:val="002C0B97"/>
    <w:rsid w:val="002C190F"/>
    <w:rsid w:val="002C26AB"/>
    <w:rsid w:val="002C2AD6"/>
    <w:rsid w:val="002C2D8B"/>
    <w:rsid w:val="002C37A0"/>
    <w:rsid w:val="002C3E2F"/>
    <w:rsid w:val="002C40BF"/>
    <w:rsid w:val="002C6B85"/>
    <w:rsid w:val="002C7167"/>
    <w:rsid w:val="002D12F3"/>
    <w:rsid w:val="002D1E9B"/>
    <w:rsid w:val="002D2D74"/>
    <w:rsid w:val="002D4AD8"/>
    <w:rsid w:val="002D5D53"/>
    <w:rsid w:val="002D647A"/>
    <w:rsid w:val="002D67FB"/>
    <w:rsid w:val="002E0B9E"/>
    <w:rsid w:val="002E13D9"/>
    <w:rsid w:val="002E168B"/>
    <w:rsid w:val="002E1A79"/>
    <w:rsid w:val="002E322E"/>
    <w:rsid w:val="002E328C"/>
    <w:rsid w:val="002E3C91"/>
    <w:rsid w:val="002E3E7D"/>
    <w:rsid w:val="002E4515"/>
    <w:rsid w:val="002E4953"/>
    <w:rsid w:val="002E4C6B"/>
    <w:rsid w:val="002E51CA"/>
    <w:rsid w:val="002F0A8B"/>
    <w:rsid w:val="002F2533"/>
    <w:rsid w:val="002F2B27"/>
    <w:rsid w:val="002F3115"/>
    <w:rsid w:val="002F37C1"/>
    <w:rsid w:val="002F380A"/>
    <w:rsid w:val="002F38F4"/>
    <w:rsid w:val="002F3941"/>
    <w:rsid w:val="002F3AC5"/>
    <w:rsid w:val="002F50C9"/>
    <w:rsid w:val="002F6B40"/>
    <w:rsid w:val="002F6C09"/>
    <w:rsid w:val="002F754A"/>
    <w:rsid w:val="002F7584"/>
    <w:rsid w:val="0030003A"/>
    <w:rsid w:val="003003B3"/>
    <w:rsid w:val="00301A57"/>
    <w:rsid w:val="00303B1A"/>
    <w:rsid w:val="00303F81"/>
    <w:rsid w:val="003052D0"/>
    <w:rsid w:val="0030587C"/>
    <w:rsid w:val="00305957"/>
    <w:rsid w:val="00305B0B"/>
    <w:rsid w:val="003063AD"/>
    <w:rsid w:val="0030651F"/>
    <w:rsid w:val="00306DE9"/>
    <w:rsid w:val="00307471"/>
    <w:rsid w:val="00307BFC"/>
    <w:rsid w:val="00307E76"/>
    <w:rsid w:val="0031145B"/>
    <w:rsid w:val="003119AA"/>
    <w:rsid w:val="0031337E"/>
    <w:rsid w:val="0031338D"/>
    <w:rsid w:val="00313401"/>
    <w:rsid w:val="00313558"/>
    <w:rsid w:val="00313CD5"/>
    <w:rsid w:val="00314418"/>
    <w:rsid w:val="00315A46"/>
    <w:rsid w:val="00316BE3"/>
    <w:rsid w:val="00317439"/>
    <w:rsid w:val="00317554"/>
    <w:rsid w:val="00317684"/>
    <w:rsid w:val="00320166"/>
    <w:rsid w:val="003206DC"/>
    <w:rsid w:val="00320E37"/>
    <w:rsid w:val="00321CDC"/>
    <w:rsid w:val="00322CFC"/>
    <w:rsid w:val="003235DF"/>
    <w:rsid w:val="00323F51"/>
    <w:rsid w:val="0032467F"/>
    <w:rsid w:val="00324735"/>
    <w:rsid w:val="00324DBE"/>
    <w:rsid w:val="00325120"/>
    <w:rsid w:val="0032549B"/>
    <w:rsid w:val="00325DA6"/>
    <w:rsid w:val="00325E82"/>
    <w:rsid w:val="0032660C"/>
    <w:rsid w:val="00327D89"/>
    <w:rsid w:val="003305AC"/>
    <w:rsid w:val="003307BD"/>
    <w:rsid w:val="00330F30"/>
    <w:rsid w:val="00330F69"/>
    <w:rsid w:val="00331616"/>
    <w:rsid w:val="003320E9"/>
    <w:rsid w:val="003323A2"/>
    <w:rsid w:val="00333099"/>
    <w:rsid w:val="003334F2"/>
    <w:rsid w:val="00334A8A"/>
    <w:rsid w:val="00336B43"/>
    <w:rsid w:val="00337847"/>
    <w:rsid w:val="0034023B"/>
    <w:rsid w:val="00340566"/>
    <w:rsid w:val="0034099D"/>
    <w:rsid w:val="00341049"/>
    <w:rsid w:val="003419B4"/>
    <w:rsid w:val="00341B5C"/>
    <w:rsid w:val="0034320A"/>
    <w:rsid w:val="00343C57"/>
    <w:rsid w:val="00344479"/>
    <w:rsid w:val="003445C4"/>
    <w:rsid w:val="003447CA"/>
    <w:rsid w:val="00345C65"/>
    <w:rsid w:val="00346E4A"/>
    <w:rsid w:val="003472B0"/>
    <w:rsid w:val="00347866"/>
    <w:rsid w:val="00347E02"/>
    <w:rsid w:val="003505E9"/>
    <w:rsid w:val="00350D08"/>
    <w:rsid w:val="00350E62"/>
    <w:rsid w:val="00351520"/>
    <w:rsid w:val="00351AA0"/>
    <w:rsid w:val="00351B70"/>
    <w:rsid w:val="003534C0"/>
    <w:rsid w:val="00353FA8"/>
    <w:rsid w:val="00353FDB"/>
    <w:rsid w:val="003541E5"/>
    <w:rsid w:val="00354980"/>
    <w:rsid w:val="00355E1A"/>
    <w:rsid w:val="00356E2A"/>
    <w:rsid w:val="00357399"/>
    <w:rsid w:val="00357430"/>
    <w:rsid w:val="00357A54"/>
    <w:rsid w:val="00357D13"/>
    <w:rsid w:val="003601F9"/>
    <w:rsid w:val="00360D99"/>
    <w:rsid w:val="00361B11"/>
    <w:rsid w:val="00361C29"/>
    <w:rsid w:val="0036263E"/>
    <w:rsid w:val="003626CB"/>
    <w:rsid w:val="00362797"/>
    <w:rsid w:val="003637E0"/>
    <w:rsid w:val="003638CE"/>
    <w:rsid w:val="003641F9"/>
    <w:rsid w:val="003648E3"/>
    <w:rsid w:val="00364BFB"/>
    <w:rsid w:val="00365608"/>
    <w:rsid w:val="0036572B"/>
    <w:rsid w:val="00365754"/>
    <w:rsid w:val="00365FF4"/>
    <w:rsid w:val="003673E3"/>
    <w:rsid w:val="00367BE0"/>
    <w:rsid w:val="00370A9F"/>
    <w:rsid w:val="00370E9B"/>
    <w:rsid w:val="0037141D"/>
    <w:rsid w:val="00371D19"/>
    <w:rsid w:val="00372CC7"/>
    <w:rsid w:val="00373834"/>
    <w:rsid w:val="00373ED1"/>
    <w:rsid w:val="003746EE"/>
    <w:rsid w:val="00374C8B"/>
    <w:rsid w:val="00376347"/>
    <w:rsid w:val="00376E08"/>
    <w:rsid w:val="0038087D"/>
    <w:rsid w:val="00380A22"/>
    <w:rsid w:val="0038181D"/>
    <w:rsid w:val="00381E5B"/>
    <w:rsid w:val="0038395E"/>
    <w:rsid w:val="00385153"/>
    <w:rsid w:val="00385AFB"/>
    <w:rsid w:val="00385F98"/>
    <w:rsid w:val="0038619F"/>
    <w:rsid w:val="003863D0"/>
    <w:rsid w:val="003870D3"/>
    <w:rsid w:val="00391BFE"/>
    <w:rsid w:val="0039200D"/>
    <w:rsid w:val="00392061"/>
    <w:rsid w:val="00392295"/>
    <w:rsid w:val="003925C1"/>
    <w:rsid w:val="0039294F"/>
    <w:rsid w:val="00393EEE"/>
    <w:rsid w:val="00394066"/>
    <w:rsid w:val="003948B2"/>
    <w:rsid w:val="00394F92"/>
    <w:rsid w:val="00396DC9"/>
    <w:rsid w:val="003A0140"/>
    <w:rsid w:val="003A01A6"/>
    <w:rsid w:val="003A0534"/>
    <w:rsid w:val="003A1029"/>
    <w:rsid w:val="003A18AE"/>
    <w:rsid w:val="003A1D0E"/>
    <w:rsid w:val="003A1D94"/>
    <w:rsid w:val="003A24C3"/>
    <w:rsid w:val="003A494D"/>
    <w:rsid w:val="003A5383"/>
    <w:rsid w:val="003A5651"/>
    <w:rsid w:val="003A5912"/>
    <w:rsid w:val="003A5994"/>
    <w:rsid w:val="003A61A5"/>
    <w:rsid w:val="003A6A50"/>
    <w:rsid w:val="003A773B"/>
    <w:rsid w:val="003A7E10"/>
    <w:rsid w:val="003B0329"/>
    <w:rsid w:val="003B1668"/>
    <w:rsid w:val="003B1679"/>
    <w:rsid w:val="003B2611"/>
    <w:rsid w:val="003B2928"/>
    <w:rsid w:val="003B397B"/>
    <w:rsid w:val="003B4EF9"/>
    <w:rsid w:val="003B5677"/>
    <w:rsid w:val="003B5E01"/>
    <w:rsid w:val="003B5FA2"/>
    <w:rsid w:val="003B6555"/>
    <w:rsid w:val="003B6876"/>
    <w:rsid w:val="003B7E36"/>
    <w:rsid w:val="003C0119"/>
    <w:rsid w:val="003C0361"/>
    <w:rsid w:val="003C088F"/>
    <w:rsid w:val="003C1A68"/>
    <w:rsid w:val="003C1ECF"/>
    <w:rsid w:val="003C2909"/>
    <w:rsid w:val="003C468E"/>
    <w:rsid w:val="003C5352"/>
    <w:rsid w:val="003C75C5"/>
    <w:rsid w:val="003D0B96"/>
    <w:rsid w:val="003D1D3F"/>
    <w:rsid w:val="003D20D2"/>
    <w:rsid w:val="003D21E8"/>
    <w:rsid w:val="003D33AC"/>
    <w:rsid w:val="003D3E9A"/>
    <w:rsid w:val="003D4A1B"/>
    <w:rsid w:val="003D4E1A"/>
    <w:rsid w:val="003D75AE"/>
    <w:rsid w:val="003E0030"/>
    <w:rsid w:val="003E098D"/>
    <w:rsid w:val="003E0E2F"/>
    <w:rsid w:val="003E1163"/>
    <w:rsid w:val="003E1DEF"/>
    <w:rsid w:val="003E2F18"/>
    <w:rsid w:val="003E3973"/>
    <w:rsid w:val="003E39E4"/>
    <w:rsid w:val="003E3BCE"/>
    <w:rsid w:val="003E3C73"/>
    <w:rsid w:val="003E4DCC"/>
    <w:rsid w:val="003E51D7"/>
    <w:rsid w:val="003E6265"/>
    <w:rsid w:val="003E760E"/>
    <w:rsid w:val="003F01F1"/>
    <w:rsid w:val="003F24F7"/>
    <w:rsid w:val="003F3773"/>
    <w:rsid w:val="003F6399"/>
    <w:rsid w:val="003F7667"/>
    <w:rsid w:val="003F77A2"/>
    <w:rsid w:val="003F799F"/>
    <w:rsid w:val="003F7EB8"/>
    <w:rsid w:val="003F7EF2"/>
    <w:rsid w:val="0040205E"/>
    <w:rsid w:val="004022F7"/>
    <w:rsid w:val="0040246F"/>
    <w:rsid w:val="00402ED7"/>
    <w:rsid w:val="004053B0"/>
    <w:rsid w:val="004058A6"/>
    <w:rsid w:val="00405A77"/>
    <w:rsid w:val="00406817"/>
    <w:rsid w:val="004112DA"/>
    <w:rsid w:val="00411613"/>
    <w:rsid w:val="00411748"/>
    <w:rsid w:val="00411CEC"/>
    <w:rsid w:val="00411E4E"/>
    <w:rsid w:val="00413A58"/>
    <w:rsid w:val="0041488C"/>
    <w:rsid w:val="00414CEE"/>
    <w:rsid w:val="004153D4"/>
    <w:rsid w:val="00415683"/>
    <w:rsid w:val="00415932"/>
    <w:rsid w:val="00416A4F"/>
    <w:rsid w:val="00417D61"/>
    <w:rsid w:val="00417E58"/>
    <w:rsid w:val="00420EF6"/>
    <w:rsid w:val="00421992"/>
    <w:rsid w:val="004222EF"/>
    <w:rsid w:val="004227F6"/>
    <w:rsid w:val="004235F3"/>
    <w:rsid w:val="00423C61"/>
    <w:rsid w:val="00423DC4"/>
    <w:rsid w:val="00423F9B"/>
    <w:rsid w:val="004242B8"/>
    <w:rsid w:val="0042483C"/>
    <w:rsid w:val="00425629"/>
    <w:rsid w:val="004265A7"/>
    <w:rsid w:val="00426895"/>
    <w:rsid w:val="00426DEA"/>
    <w:rsid w:val="00426F7C"/>
    <w:rsid w:val="00427476"/>
    <w:rsid w:val="0042789A"/>
    <w:rsid w:val="00430483"/>
    <w:rsid w:val="004304D5"/>
    <w:rsid w:val="004319DA"/>
    <w:rsid w:val="00431A6C"/>
    <w:rsid w:val="00431FA9"/>
    <w:rsid w:val="00432053"/>
    <w:rsid w:val="004326C3"/>
    <w:rsid w:val="00434E70"/>
    <w:rsid w:val="00435A0A"/>
    <w:rsid w:val="0043666D"/>
    <w:rsid w:val="004370C8"/>
    <w:rsid w:val="0044075D"/>
    <w:rsid w:val="00440829"/>
    <w:rsid w:val="00440F79"/>
    <w:rsid w:val="00441E01"/>
    <w:rsid w:val="00443386"/>
    <w:rsid w:val="00443C0E"/>
    <w:rsid w:val="0044599E"/>
    <w:rsid w:val="0044646C"/>
    <w:rsid w:val="0044668D"/>
    <w:rsid w:val="00446E14"/>
    <w:rsid w:val="00447FD9"/>
    <w:rsid w:val="0045106E"/>
    <w:rsid w:val="004510C2"/>
    <w:rsid w:val="004513D8"/>
    <w:rsid w:val="004513EC"/>
    <w:rsid w:val="00451F02"/>
    <w:rsid w:val="00452A13"/>
    <w:rsid w:val="00452F19"/>
    <w:rsid w:val="004536C6"/>
    <w:rsid w:val="0045649C"/>
    <w:rsid w:val="004565E2"/>
    <w:rsid w:val="00456F15"/>
    <w:rsid w:val="00457317"/>
    <w:rsid w:val="00457324"/>
    <w:rsid w:val="0045798F"/>
    <w:rsid w:val="00460224"/>
    <w:rsid w:val="00462251"/>
    <w:rsid w:val="004622E6"/>
    <w:rsid w:val="00462B71"/>
    <w:rsid w:val="00464CB9"/>
    <w:rsid w:val="0046598B"/>
    <w:rsid w:val="00465CA0"/>
    <w:rsid w:val="00472197"/>
    <w:rsid w:val="004728F8"/>
    <w:rsid w:val="00473C4C"/>
    <w:rsid w:val="00475325"/>
    <w:rsid w:val="004753B4"/>
    <w:rsid w:val="00475C1D"/>
    <w:rsid w:val="00475E58"/>
    <w:rsid w:val="0047703B"/>
    <w:rsid w:val="00477F67"/>
    <w:rsid w:val="00480931"/>
    <w:rsid w:val="00480E44"/>
    <w:rsid w:val="00481450"/>
    <w:rsid w:val="00485299"/>
    <w:rsid w:val="00485F50"/>
    <w:rsid w:val="0048670E"/>
    <w:rsid w:val="00486BF5"/>
    <w:rsid w:val="00486FB1"/>
    <w:rsid w:val="0048710B"/>
    <w:rsid w:val="004878FE"/>
    <w:rsid w:val="00492F92"/>
    <w:rsid w:val="0049448C"/>
    <w:rsid w:val="00495077"/>
    <w:rsid w:val="00496065"/>
    <w:rsid w:val="004973E4"/>
    <w:rsid w:val="004975E8"/>
    <w:rsid w:val="004A0E68"/>
    <w:rsid w:val="004A390A"/>
    <w:rsid w:val="004A3BB8"/>
    <w:rsid w:val="004A3E16"/>
    <w:rsid w:val="004A4624"/>
    <w:rsid w:val="004A4BF3"/>
    <w:rsid w:val="004A5687"/>
    <w:rsid w:val="004A5A69"/>
    <w:rsid w:val="004A78AB"/>
    <w:rsid w:val="004B03CB"/>
    <w:rsid w:val="004B09CB"/>
    <w:rsid w:val="004B0A95"/>
    <w:rsid w:val="004B0CA7"/>
    <w:rsid w:val="004B1214"/>
    <w:rsid w:val="004B138B"/>
    <w:rsid w:val="004B1D51"/>
    <w:rsid w:val="004B29A2"/>
    <w:rsid w:val="004B2A47"/>
    <w:rsid w:val="004B3CF7"/>
    <w:rsid w:val="004B4FA0"/>
    <w:rsid w:val="004B6072"/>
    <w:rsid w:val="004B6FD2"/>
    <w:rsid w:val="004B704B"/>
    <w:rsid w:val="004B71B5"/>
    <w:rsid w:val="004B7788"/>
    <w:rsid w:val="004B791E"/>
    <w:rsid w:val="004B7CCA"/>
    <w:rsid w:val="004C01A6"/>
    <w:rsid w:val="004C0651"/>
    <w:rsid w:val="004C0B98"/>
    <w:rsid w:val="004C0C54"/>
    <w:rsid w:val="004C0CFE"/>
    <w:rsid w:val="004C0D14"/>
    <w:rsid w:val="004C0FA5"/>
    <w:rsid w:val="004C114D"/>
    <w:rsid w:val="004C4B34"/>
    <w:rsid w:val="004C4EA0"/>
    <w:rsid w:val="004C5058"/>
    <w:rsid w:val="004C5105"/>
    <w:rsid w:val="004C5603"/>
    <w:rsid w:val="004C6972"/>
    <w:rsid w:val="004D0151"/>
    <w:rsid w:val="004D05C1"/>
    <w:rsid w:val="004D0AF1"/>
    <w:rsid w:val="004D0B40"/>
    <w:rsid w:val="004D0E51"/>
    <w:rsid w:val="004D14B2"/>
    <w:rsid w:val="004D157C"/>
    <w:rsid w:val="004D337A"/>
    <w:rsid w:val="004D503C"/>
    <w:rsid w:val="004D61EA"/>
    <w:rsid w:val="004D6DDA"/>
    <w:rsid w:val="004D76EB"/>
    <w:rsid w:val="004E0956"/>
    <w:rsid w:val="004E1E4E"/>
    <w:rsid w:val="004E27DD"/>
    <w:rsid w:val="004E29F0"/>
    <w:rsid w:val="004E5DEF"/>
    <w:rsid w:val="004E6236"/>
    <w:rsid w:val="004E71B4"/>
    <w:rsid w:val="004E7261"/>
    <w:rsid w:val="004E7564"/>
    <w:rsid w:val="004E7AF8"/>
    <w:rsid w:val="004F0107"/>
    <w:rsid w:val="004F0CD7"/>
    <w:rsid w:val="004F19BF"/>
    <w:rsid w:val="004F27D3"/>
    <w:rsid w:val="004F287B"/>
    <w:rsid w:val="004F295F"/>
    <w:rsid w:val="004F5E54"/>
    <w:rsid w:val="004F634C"/>
    <w:rsid w:val="004F68A0"/>
    <w:rsid w:val="004F6908"/>
    <w:rsid w:val="004F6CA0"/>
    <w:rsid w:val="004F6E89"/>
    <w:rsid w:val="004F7135"/>
    <w:rsid w:val="004F7E70"/>
    <w:rsid w:val="00500703"/>
    <w:rsid w:val="00502926"/>
    <w:rsid w:val="00502B2A"/>
    <w:rsid w:val="00502CD8"/>
    <w:rsid w:val="00502F86"/>
    <w:rsid w:val="005050A5"/>
    <w:rsid w:val="0050692B"/>
    <w:rsid w:val="00510C6B"/>
    <w:rsid w:val="00511E0E"/>
    <w:rsid w:val="0051219D"/>
    <w:rsid w:val="005121DE"/>
    <w:rsid w:val="005128D3"/>
    <w:rsid w:val="00512B9E"/>
    <w:rsid w:val="00512F82"/>
    <w:rsid w:val="005133BA"/>
    <w:rsid w:val="00515792"/>
    <w:rsid w:val="00515D7C"/>
    <w:rsid w:val="00521AD4"/>
    <w:rsid w:val="00521CFF"/>
    <w:rsid w:val="005224F1"/>
    <w:rsid w:val="00523B79"/>
    <w:rsid w:val="00523E14"/>
    <w:rsid w:val="0052464A"/>
    <w:rsid w:val="005247C7"/>
    <w:rsid w:val="00524D09"/>
    <w:rsid w:val="00524D7E"/>
    <w:rsid w:val="00524D9B"/>
    <w:rsid w:val="005254D4"/>
    <w:rsid w:val="005265F9"/>
    <w:rsid w:val="005268C1"/>
    <w:rsid w:val="00527E79"/>
    <w:rsid w:val="00527EC9"/>
    <w:rsid w:val="00530756"/>
    <w:rsid w:val="00532550"/>
    <w:rsid w:val="00532EFF"/>
    <w:rsid w:val="005330FB"/>
    <w:rsid w:val="005334BF"/>
    <w:rsid w:val="00533D0C"/>
    <w:rsid w:val="005350EE"/>
    <w:rsid w:val="00535CC8"/>
    <w:rsid w:val="00536FED"/>
    <w:rsid w:val="0054089A"/>
    <w:rsid w:val="005412B8"/>
    <w:rsid w:val="0054141D"/>
    <w:rsid w:val="00542DF3"/>
    <w:rsid w:val="00543543"/>
    <w:rsid w:val="005444D1"/>
    <w:rsid w:val="005451AE"/>
    <w:rsid w:val="005451CE"/>
    <w:rsid w:val="00545A16"/>
    <w:rsid w:val="0054786B"/>
    <w:rsid w:val="00547B4D"/>
    <w:rsid w:val="00547D8E"/>
    <w:rsid w:val="00547F24"/>
    <w:rsid w:val="005507DF"/>
    <w:rsid w:val="00551503"/>
    <w:rsid w:val="005525F8"/>
    <w:rsid w:val="00552636"/>
    <w:rsid w:val="00552C0D"/>
    <w:rsid w:val="00552FAD"/>
    <w:rsid w:val="0055323C"/>
    <w:rsid w:val="005536B0"/>
    <w:rsid w:val="005541F6"/>
    <w:rsid w:val="005543B8"/>
    <w:rsid w:val="00555819"/>
    <w:rsid w:val="00556258"/>
    <w:rsid w:val="0055690F"/>
    <w:rsid w:val="005577DA"/>
    <w:rsid w:val="00557A3E"/>
    <w:rsid w:val="00560671"/>
    <w:rsid w:val="00561647"/>
    <w:rsid w:val="00561ADB"/>
    <w:rsid w:val="0056201E"/>
    <w:rsid w:val="0056211B"/>
    <w:rsid w:val="005621A3"/>
    <w:rsid w:val="005623BC"/>
    <w:rsid w:val="0056264C"/>
    <w:rsid w:val="00562E31"/>
    <w:rsid w:val="005637C2"/>
    <w:rsid w:val="00563CDC"/>
    <w:rsid w:val="00566116"/>
    <w:rsid w:val="00566F81"/>
    <w:rsid w:val="00570EC3"/>
    <w:rsid w:val="0057228E"/>
    <w:rsid w:val="00573A87"/>
    <w:rsid w:val="005748A3"/>
    <w:rsid w:val="005764FF"/>
    <w:rsid w:val="00577974"/>
    <w:rsid w:val="00580DA8"/>
    <w:rsid w:val="00581249"/>
    <w:rsid w:val="00582C46"/>
    <w:rsid w:val="0058312E"/>
    <w:rsid w:val="00583EFB"/>
    <w:rsid w:val="00584628"/>
    <w:rsid w:val="00584DAB"/>
    <w:rsid w:val="00585C18"/>
    <w:rsid w:val="0058679B"/>
    <w:rsid w:val="00587857"/>
    <w:rsid w:val="00590BC7"/>
    <w:rsid w:val="005910D1"/>
    <w:rsid w:val="00592196"/>
    <w:rsid w:val="00592491"/>
    <w:rsid w:val="0059283A"/>
    <w:rsid w:val="005931F3"/>
    <w:rsid w:val="00593558"/>
    <w:rsid w:val="00594051"/>
    <w:rsid w:val="005945B6"/>
    <w:rsid w:val="00596477"/>
    <w:rsid w:val="00596AB4"/>
    <w:rsid w:val="005A086C"/>
    <w:rsid w:val="005A1ACF"/>
    <w:rsid w:val="005A3296"/>
    <w:rsid w:val="005A36CD"/>
    <w:rsid w:val="005A4F28"/>
    <w:rsid w:val="005A599C"/>
    <w:rsid w:val="005A5ACE"/>
    <w:rsid w:val="005A68C8"/>
    <w:rsid w:val="005A770A"/>
    <w:rsid w:val="005B0AD5"/>
    <w:rsid w:val="005B0F22"/>
    <w:rsid w:val="005B14B0"/>
    <w:rsid w:val="005B2129"/>
    <w:rsid w:val="005B2223"/>
    <w:rsid w:val="005B2321"/>
    <w:rsid w:val="005B2B03"/>
    <w:rsid w:val="005B2B99"/>
    <w:rsid w:val="005B41E5"/>
    <w:rsid w:val="005B4503"/>
    <w:rsid w:val="005B5147"/>
    <w:rsid w:val="005B5797"/>
    <w:rsid w:val="005B583C"/>
    <w:rsid w:val="005B5F22"/>
    <w:rsid w:val="005B664D"/>
    <w:rsid w:val="005B74BF"/>
    <w:rsid w:val="005B77AE"/>
    <w:rsid w:val="005C0F25"/>
    <w:rsid w:val="005C10F9"/>
    <w:rsid w:val="005C1759"/>
    <w:rsid w:val="005C1972"/>
    <w:rsid w:val="005C1C17"/>
    <w:rsid w:val="005C20E2"/>
    <w:rsid w:val="005C4BC8"/>
    <w:rsid w:val="005C4DD1"/>
    <w:rsid w:val="005C5226"/>
    <w:rsid w:val="005C54BA"/>
    <w:rsid w:val="005C67DA"/>
    <w:rsid w:val="005C75B5"/>
    <w:rsid w:val="005C7BB2"/>
    <w:rsid w:val="005D12CE"/>
    <w:rsid w:val="005D2185"/>
    <w:rsid w:val="005D3557"/>
    <w:rsid w:val="005D3D05"/>
    <w:rsid w:val="005D4802"/>
    <w:rsid w:val="005D4F6D"/>
    <w:rsid w:val="005D51B5"/>
    <w:rsid w:val="005D7346"/>
    <w:rsid w:val="005E0058"/>
    <w:rsid w:val="005E1365"/>
    <w:rsid w:val="005E16E0"/>
    <w:rsid w:val="005E306D"/>
    <w:rsid w:val="005E4344"/>
    <w:rsid w:val="005E6A6D"/>
    <w:rsid w:val="005F0690"/>
    <w:rsid w:val="005F122F"/>
    <w:rsid w:val="005F13AD"/>
    <w:rsid w:val="005F1878"/>
    <w:rsid w:val="005F2ECF"/>
    <w:rsid w:val="005F4AAB"/>
    <w:rsid w:val="005F5746"/>
    <w:rsid w:val="005F5995"/>
    <w:rsid w:val="005F59FC"/>
    <w:rsid w:val="005F6C84"/>
    <w:rsid w:val="005F6EEF"/>
    <w:rsid w:val="00600C20"/>
    <w:rsid w:val="0060237C"/>
    <w:rsid w:val="0060273E"/>
    <w:rsid w:val="00602E61"/>
    <w:rsid w:val="00604EFA"/>
    <w:rsid w:val="006050BE"/>
    <w:rsid w:val="00605808"/>
    <w:rsid w:val="006058D5"/>
    <w:rsid w:val="00607B75"/>
    <w:rsid w:val="006102F4"/>
    <w:rsid w:val="00610BB7"/>
    <w:rsid w:val="0061164A"/>
    <w:rsid w:val="00611D61"/>
    <w:rsid w:val="0061249E"/>
    <w:rsid w:val="0061277D"/>
    <w:rsid w:val="00612A43"/>
    <w:rsid w:val="00615531"/>
    <w:rsid w:val="0061653C"/>
    <w:rsid w:val="00616DBA"/>
    <w:rsid w:val="006178E5"/>
    <w:rsid w:val="00617BCA"/>
    <w:rsid w:val="00620B49"/>
    <w:rsid w:val="006224C4"/>
    <w:rsid w:val="00623A05"/>
    <w:rsid w:val="00624267"/>
    <w:rsid w:val="00624D41"/>
    <w:rsid w:val="006253E4"/>
    <w:rsid w:val="00625A7E"/>
    <w:rsid w:val="006264B3"/>
    <w:rsid w:val="00626958"/>
    <w:rsid w:val="00627FDA"/>
    <w:rsid w:val="00627FE2"/>
    <w:rsid w:val="00630215"/>
    <w:rsid w:val="00631466"/>
    <w:rsid w:val="006332BB"/>
    <w:rsid w:val="006334F3"/>
    <w:rsid w:val="00633C05"/>
    <w:rsid w:val="006347C6"/>
    <w:rsid w:val="0063486D"/>
    <w:rsid w:val="00634CB3"/>
    <w:rsid w:val="006355D2"/>
    <w:rsid w:val="00635FD6"/>
    <w:rsid w:val="006361C5"/>
    <w:rsid w:val="00636E31"/>
    <w:rsid w:val="0063755C"/>
    <w:rsid w:val="0063798E"/>
    <w:rsid w:val="006409D6"/>
    <w:rsid w:val="0064111D"/>
    <w:rsid w:val="00641398"/>
    <w:rsid w:val="00641595"/>
    <w:rsid w:val="00641D93"/>
    <w:rsid w:val="0064445C"/>
    <w:rsid w:val="006456BC"/>
    <w:rsid w:val="00646074"/>
    <w:rsid w:val="006467EA"/>
    <w:rsid w:val="00646E8C"/>
    <w:rsid w:val="00647ADF"/>
    <w:rsid w:val="006507A3"/>
    <w:rsid w:val="006507FE"/>
    <w:rsid w:val="00651047"/>
    <w:rsid w:val="006522B6"/>
    <w:rsid w:val="006527EF"/>
    <w:rsid w:val="0065341A"/>
    <w:rsid w:val="0065401A"/>
    <w:rsid w:val="00654AB3"/>
    <w:rsid w:val="00654BB6"/>
    <w:rsid w:val="00655ED6"/>
    <w:rsid w:val="00656099"/>
    <w:rsid w:val="0065675A"/>
    <w:rsid w:val="00657206"/>
    <w:rsid w:val="00657869"/>
    <w:rsid w:val="00657DE1"/>
    <w:rsid w:val="0066041E"/>
    <w:rsid w:val="00660809"/>
    <w:rsid w:val="00660ECE"/>
    <w:rsid w:val="006610E5"/>
    <w:rsid w:val="00661BE1"/>
    <w:rsid w:val="00662A1B"/>
    <w:rsid w:val="00664A7E"/>
    <w:rsid w:val="006658E1"/>
    <w:rsid w:val="006659AE"/>
    <w:rsid w:val="0066648B"/>
    <w:rsid w:val="00666D21"/>
    <w:rsid w:val="00667EB0"/>
    <w:rsid w:val="006710DC"/>
    <w:rsid w:val="00673424"/>
    <w:rsid w:val="006735F3"/>
    <w:rsid w:val="00673647"/>
    <w:rsid w:val="006754B5"/>
    <w:rsid w:val="006772F3"/>
    <w:rsid w:val="00677690"/>
    <w:rsid w:val="00681117"/>
    <w:rsid w:val="0068214B"/>
    <w:rsid w:val="00682B0C"/>
    <w:rsid w:val="00683A2D"/>
    <w:rsid w:val="00683AE6"/>
    <w:rsid w:val="0068586A"/>
    <w:rsid w:val="00687774"/>
    <w:rsid w:val="00690388"/>
    <w:rsid w:val="006906EB"/>
    <w:rsid w:val="006907C3"/>
    <w:rsid w:val="0069187B"/>
    <w:rsid w:val="00691958"/>
    <w:rsid w:val="006921D4"/>
    <w:rsid w:val="006934FE"/>
    <w:rsid w:val="00693D62"/>
    <w:rsid w:val="0069435F"/>
    <w:rsid w:val="006964B3"/>
    <w:rsid w:val="006967CE"/>
    <w:rsid w:val="00696962"/>
    <w:rsid w:val="006969C3"/>
    <w:rsid w:val="006969F9"/>
    <w:rsid w:val="00696D77"/>
    <w:rsid w:val="006972D0"/>
    <w:rsid w:val="00697326"/>
    <w:rsid w:val="006978FE"/>
    <w:rsid w:val="006A0FA6"/>
    <w:rsid w:val="006A1B34"/>
    <w:rsid w:val="006A1BAB"/>
    <w:rsid w:val="006A3E92"/>
    <w:rsid w:val="006A504B"/>
    <w:rsid w:val="006A59EC"/>
    <w:rsid w:val="006A5D94"/>
    <w:rsid w:val="006A727C"/>
    <w:rsid w:val="006A730C"/>
    <w:rsid w:val="006A76A3"/>
    <w:rsid w:val="006A7898"/>
    <w:rsid w:val="006B091F"/>
    <w:rsid w:val="006B3A59"/>
    <w:rsid w:val="006B3D13"/>
    <w:rsid w:val="006B3D62"/>
    <w:rsid w:val="006B4B94"/>
    <w:rsid w:val="006B55B0"/>
    <w:rsid w:val="006B5BD6"/>
    <w:rsid w:val="006B6B6A"/>
    <w:rsid w:val="006B74C3"/>
    <w:rsid w:val="006B78B3"/>
    <w:rsid w:val="006C04FA"/>
    <w:rsid w:val="006C05C4"/>
    <w:rsid w:val="006C0AF7"/>
    <w:rsid w:val="006C2DC3"/>
    <w:rsid w:val="006C3CE5"/>
    <w:rsid w:val="006C3E00"/>
    <w:rsid w:val="006C472F"/>
    <w:rsid w:val="006C48F3"/>
    <w:rsid w:val="006C6907"/>
    <w:rsid w:val="006C7194"/>
    <w:rsid w:val="006D0565"/>
    <w:rsid w:val="006D0AE2"/>
    <w:rsid w:val="006D2B5F"/>
    <w:rsid w:val="006D4098"/>
    <w:rsid w:val="006D415F"/>
    <w:rsid w:val="006D4302"/>
    <w:rsid w:val="006D4709"/>
    <w:rsid w:val="006D4F73"/>
    <w:rsid w:val="006D5454"/>
    <w:rsid w:val="006D59C4"/>
    <w:rsid w:val="006D6342"/>
    <w:rsid w:val="006D67B0"/>
    <w:rsid w:val="006D67E9"/>
    <w:rsid w:val="006D7621"/>
    <w:rsid w:val="006D77D8"/>
    <w:rsid w:val="006D78DB"/>
    <w:rsid w:val="006D7E66"/>
    <w:rsid w:val="006D7F88"/>
    <w:rsid w:val="006E03E5"/>
    <w:rsid w:val="006E0854"/>
    <w:rsid w:val="006E0AEC"/>
    <w:rsid w:val="006E16F4"/>
    <w:rsid w:val="006E2B77"/>
    <w:rsid w:val="006E2CCD"/>
    <w:rsid w:val="006E3C23"/>
    <w:rsid w:val="006E55FC"/>
    <w:rsid w:val="006E670F"/>
    <w:rsid w:val="006E7519"/>
    <w:rsid w:val="006E7FD0"/>
    <w:rsid w:val="006F0909"/>
    <w:rsid w:val="006F17BA"/>
    <w:rsid w:val="006F3C08"/>
    <w:rsid w:val="006F5312"/>
    <w:rsid w:val="006F5F0C"/>
    <w:rsid w:val="006F67C5"/>
    <w:rsid w:val="006F71BA"/>
    <w:rsid w:val="006F733D"/>
    <w:rsid w:val="006F78A5"/>
    <w:rsid w:val="006F7ABC"/>
    <w:rsid w:val="006F7E8A"/>
    <w:rsid w:val="00700DD5"/>
    <w:rsid w:val="00701225"/>
    <w:rsid w:val="007022E2"/>
    <w:rsid w:val="00702F9C"/>
    <w:rsid w:val="00704A5E"/>
    <w:rsid w:val="007050DB"/>
    <w:rsid w:val="0070663D"/>
    <w:rsid w:val="007068BD"/>
    <w:rsid w:val="00706B04"/>
    <w:rsid w:val="007073E7"/>
    <w:rsid w:val="007076E6"/>
    <w:rsid w:val="0070789C"/>
    <w:rsid w:val="00710423"/>
    <w:rsid w:val="00711B86"/>
    <w:rsid w:val="00712BE6"/>
    <w:rsid w:val="007131EE"/>
    <w:rsid w:val="007137A6"/>
    <w:rsid w:val="00713B11"/>
    <w:rsid w:val="00713E88"/>
    <w:rsid w:val="007140F7"/>
    <w:rsid w:val="00714101"/>
    <w:rsid w:val="007156A8"/>
    <w:rsid w:val="00722196"/>
    <w:rsid w:val="00722AFE"/>
    <w:rsid w:val="00724720"/>
    <w:rsid w:val="00724975"/>
    <w:rsid w:val="00724E2E"/>
    <w:rsid w:val="00724F7F"/>
    <w:rsid w:val="00733600"/>
    <w:rsid w:val="007338CA"/>
    <w:rsid w:val="007376B0"/>
    <w:rsid w:val="0073776E"/>
    <w:rsid w:val="00737D11"/>
    <w:rsid w:val="00740205"/>
    <w:rsid w:val="0074066D"/>
    <w:rsid w:val="00740B47"/>
    <w:rsid w:val="00742000"/>
    <w:rsid w:val="007426F2"/>
    <w:rsid w:val="007429D3"/>
    <w:rsid w:val="00742EC6"/>
    <w:rsid w:val="00743615"/>
    <w:rsid w:val="00743857"/>
    <w:rsid w:val="00743E5A"/>
    <w:rsid w:val="00745855"/>
    <w:rsid w:val="00745C84"/>
    <w:rsid w:val="00746377"/>
    <w:rsid w:val="00746478"/>
    <w:rsid w:val="00747488"/>
    <w:rsid w:val="0075043E"/>
    <w:rsid w:val="00750629"/>
    <w:rsid w:val="0075125E"/>
    <w:rsid w:val="007526DA"/>
    <w:rsid w:val="007537CA"/>
    <w:rsid w:val="007545E2"/>
    <w:rsid w:val="00755618"/>
    <w:rsid w:val="00757195"/>
    <w:rsid w:val="00757E6E"/>
    <w:rsid w:val="00760ABE"/>
    <w:rsid w:val="00760F97"/>
    <w:rsid w:val="00762026"/>
    <w:rsid w:val="007620D0"/>
    <w:rsid w:val="007621E9"/>
    <w:rsid w:val="0076225A"/>
    <w:rsid w:val="007628EC"/>
    <w:rsid w:val="00763945"/>
    <w:rsid w:val="00764BD1"/>
    <w:rsid w:val="00764FB5"/>
    <w:rsid w:val="007657A0"/>
    <w:rsid w:val="00765E37"/>
    <w:rsid w:val="00766B36"/>
    <w:rsid w:val="00771B6E"/>
    <w:rsid w:val="00774EB1"/>
    <w:rsid w:val="0077544F"/>
    <w:rsid w:val="00776326"/>
    <w:rsid w:val="00776D87"/>
    <w:rsid w:val="007812BA"/>
    <w:rsid w:val="00781B58"/>
    <w:rsid w:val="007825AD"/>
    <w:rsid w:val="007828F4"/>
    <w:rsid w:val="00782AA1"/>
    <w:rsid w:val="00783CC9"/>
    <w:rsid w:val="00784190"/>
    <w:rsid w:val="007846B8"/>
    <w:rsid w:val="0078486E"/>
    <w:rsid w:val="00785268"/>
    <w:rsid w:val="007857F8"/>
    <w:rsid w:val="00787198"/>
    <w:rsid w:val="00787525"/>
    <w:rsid w:val="007879B3"/>
    <w:rsid w:val="00787A7A"/>
    <w:rsid w:val="007900EC"/>
    <w:rsid w:val="0079113F"/>
    <w:rsid w:val="00791651"/>
    <w:rsid w:val="00791BAE"/>
    <w:rsid w:val="00791D96"/>
    <w:rsid w:val="00792632"/>
    <w:rsid w:val="00793512"/>
    <w:rsid w:val="007937C7"/>
    <w:rsid w:val="00793FB8"/>
    <w:rsid w:val="0079418A"/>
    <w:rsid w:val="00794D29"/>
    <w:rsid w:val="00794EF5"/>
    <w:rsid w:val="007954CE"/>
    <w:rsid w:val="00795E4D"/>
    <w:rsid w:val="00796C75"/>
    <w:rsid w:val="00796EB8"/>
    <w:rsid w:val="0079710D"/>
    <w:rsid w:val="007973A3"/>
    <w:rsid w:val="00797536"/>
    <w:rsid w:val="00797D2C"/>
    <w:rsid w:val="00797EAB"/>
    <w:rsid w:val="007A352D"/>
    <w:rsid w:val="007A4203"/>
    <w:rsid w:val="007A4C96"/>
    <w:rsid w:val="007A64FE"/>
    <w:rsid w:val="007A765F"/>
    <w:rsid w:val="007B09E1"/>
    <w:rsid w:val="007B13CD"/>
    <w:rsid w:val="007B170C"/>
    <w:rsid w:val="007B1CBA"/>
    <w:rsid w:val="007B2126"/>
    <w:rsid w:val="007B33E4"/>
    <w:rsid w:val="007B4374"/>
    <w:rsid w:val="007B45F2"/>
    <w:rsid w:val="007B57BB"/>
    <w:rsid w:val="007B6270"/>
    <w:rsid w:val="007B70FB"/>
    <w:rsid w:val="007B7721"/>
    <w:rsid w:val="007B77B9"/>
    <w:rsid w:val="007C0693"/>
    <w:rsid w:val="007C0B67"/>
    <w:rsid w:val="007C1AEA"/>
    <w:rsid w:val="007C256A"/>
    <w:rsid w:val="007C29F3"/>
    <w:rsid w:val="007C4587"/>
    <w:rsid w:val="007C5447"/>
    <w:rsid w:val="007C5CDF"/>
    <w:rsid w:val="007C666C"/>
    <w:rsid w:val="007C6D76"/>
    <w:rsid w:val="007C739F"/>
    <w:rsid w:val="007C7634"/>
    <w:rsid w:val="007D06FA"/>
    <w:rsid w:val="007D0E7A"/>
    <w:rsid w:val="007D16FD"/>
    <w:rsid w:val="007D17CB"/>
    <w:rsid w:val="007D20F7"/>
    <w:rsid w:val="007D2641"/>
    <w:rsid w:val="007D2BDA"/>
    <w:rsid w:val="007D2C4A"/>
    <w:rsid w:val="007D2D9A"/>
    <w:rsid w:val="007D3FD5"/>
    <w:rsid w:val="007D4687"/>
    <w:rsid w:val="007D4963"/>
    <w:rsid w:val="007D53C5"/>
    <w:rsid w:val="007D5C0C"/>
    <w:rsid w:val="007D60CB"/>
    <w:rsid w:val="007D6A32"/>
    <w:rsid w:val="007D6FE5"/>
    <w:rsid w:val="007E0219"/>
    <w:rsid w:val="007E09D0"/>
    <w:rsid w:val="007E1EEB"/>
    <w:rsid w:val="007E5380"/>
    <w:rsid w:val="007E5C88"/>
    <w:rsid w:val="007E5F35"/>
    <w:rsid w:val="007F18C2"/>
    <w:rsid w:val="007F1A47"/>
    <w:rsid w:val="007F1D94"/>
    <w:rsid w:val="007F213E"/>
    <w:rsid w:val="007F2B7E"/>
    <w:rsid w:val="007F30F3"/>
    <w:rsid w:val="007F36EC"/>
    <w:rsid w:val="007F3B76"/>
    <w:rsid w:val="007F3E35"/>
    <w:rsid w:val="007F46DA"/>
    <w:rsid w:val="007F4B9C"/>
    <w:rsid w:val="007F5463"/>
    <w:rsid w:val="007F64CE"/>
    <w:rsid w:val="007F6BEF"/>
    <w:rsid w:val="007F763D"/>
    <w:rsid w:val="007F7E26"/>
    <w:rsid w:val="00800281"/>
    <w:rsid w:val="00800DE9"/>
    <w:rsid w:val="00801F40"/>
    <w:rsid w:val="0080347C"/>
    <w:rsid w:val="00804105"/>
    <w:rsid w:val="0080562E"/>
    <w:rsid w:val="00805F22"/>
    <w:rsid w:val="008072E6"/>
    <w:rsid w:val="00807CDB"/>
    <w:rsid w:val="00810044"/>
    <w:rsid w:val="00810251"/>
    <w:rsid w:val="00810CA6"/>
    <w:rsid w:val="00810DBB"/>
    <w:rsid w:val="00810DCD"/>
    <w:rsid w:val="00811020"/>
    <w:rsid w:val="00811779"/>
    <w:rsid w:val="00811A4A"/>
    <w:rsid w:val="00811B8D"/>
    <w:rsid w:val="00813731"/>
    <w:rsid w:val="00813B55"/>
    <w:rsid w:val="0081417F"/>
    <w:rsid w:val="008163F6"/>
    <w:rsid w:val="00816EB7"/>
    <w:rsid w:val="00817704"/>
    <w:rsid w:val="00817D78"/>
    <w:rsid w:val="00820492"/>
    <w:rsid w:val="00820D03"/>
    <w:rsid w:val="00821B86"/>
    <w:rsid w:val="00821E6C"/>
    <w:rsid w:val="008224A2"/>
    <w:rsid w:val="008227F9"/>
    <w:rsid w:val="00822A1A"/>
    <w:rsid w:val="00822B61"/>
    <w:rsid w:val="00822FAC"/>
    <w:rsid w:val="00823E80"/>
    <w:rsid w:val="008243DE"/>
    <w:rsid w:val="00830F83"/>
    <w:rsid w:val="00831AF1"/>
    <w:rsid w:val="00832377"/>
    <w:rsid w:val="00833FE8"/>
    <w:rsid w:val="00835870"/>
    <w:rsid w:val="00835D8A"/>
    <w:rsid w:val="008363CA"/>
    <w:rsid w:val="00836635"/>
    <w:rsid w:val="00836C3A"/>
    <w:rsid w:val="008371D2"/>
    <w:rsid w:val="00837CB7"/>
    <w:rsid w:val="00840CD9"/>
    <w:rsid w:val="00841D7C"/>
    <w:rsid w:val="00841E73"/>
    <w:rsid w:val="008420C0"/>
    <w:rsid w:val="00844A8F"/>
    <w:rsid w:val="00844DF2"/>
    <w:rsid w:val="00845773"/>
    <w:rsid w:val="00846A1B"/>
    <w:rsid w:val="00850484"/>
    <w:rsid w:val="0085052A"/>
    <w:rsid w:val="00850C50"/>
    <w:rsid w:val="00851243"/>
    <w:rsid w:val="008518DB"/>
    <w:rsid w:val="0085289C"/>
    <w:rsid w:val="00852DE0"/>
    <w:rsid w:val="00853209"/>
    <w:rsid w:val="00853BAA"/>
    <w:rsid w:val="00853D9D"/>
    <w:rsid w:val="00854443"/>
    <w:rsid w:val="0085483C"/>
    <w:rsid w:val="00855016"/>
    <w:rsid w:val="0085687E"/>
    <w:rsid w:val="00857569"/>
    <w:rsid w:val="00857CCC"/>
    <w:rsid w:val="0086008A"/>
    <w:rsid w:val="00860E17"/>
    <w:rsid w:val="0086110B"/>
    <w:rsid w:val="00861F9F"/>
    <w:rsid w:val="00862261"/>
    <w:rsid w:val="00865ECE"/>
    <w:rsid w:val="00865F60"/>
    <w:rsid w:val="00865FEC"/>
    <w:rsid w:val="008664E5"/>
    <w:rsid w:val="00870844"/>
    <w:rsid w:val="0087388A"/>
    <w:rsid w:val="00873FDB"/>
    <w:rsid w:val="00874BBF"/>
    <w:rsid w:val="00875064"/>
    <w:rsid w:val="00875C9D"/>
    <w:rsid w:val="0087663B"/>
    <w:rsid w:val="0087677B"/>
    <w:rsid w:val="00877BE1"/>
    <w:rsid w:val="00881670"/>
    <w:rsid w:val="00882F20"/>
    <w:rsid w:val="008832FF"/>
    <w:rsid w:val="0088349D"/>
    <w:rsid w:val="00883AC6"/>
    <w:rsid w:val="00884CFC"/>
    <w:rsid w:val="008858CE"/>
    <w:rsid w:val="008862FE"/>
    <w:rsid w:val="0089087E"/>
    <w:rsid w:val="00890906"/>
    <w:rsid w:val="00890F31"/>
    <w:rsid w:val="0089158A"/>
    <w:rsid w:val="008917F8"/>
    <w:rsid w:val="00891F34"/>
    <w:rsid w:val="00892567"/>
    <w:rsid w:val="00892970"/>
    <w:rsid w:val="00892E73"/>
    <w:rsid w:val="008948E0"/>
    <w:rsid w:val="00897A8E"/>
    <w:rsid w:val="00897E12"/>
    <w:rsid w:val="008A0AA3"/>
    <w:rsid w:val="008A1220"/>
    <w:rsid w:val="008A29AA"/>
    <w:rsid w:val="008A3317"/>
    <w:rsid w:val="008A361D"/>
    <w:rsid w:val="008A5563"/>
    <w:rsid w:val="008A716F"/>
    <w:rsid w:val="008A7B9F"/>
    <w:rsid w:val="008A7BFC"/>
    <w:rsid w:val="008B0551"/>
    <w:rsid w:val="008B0B28"/>
    <w:rsid w:val="008B11EB"/>
    <w:rsid w:val="008B38A0"/>
    <w:rsid w:val="008B38AA"/>
    <w:rsid w:val="008B3ABA"/>
    <w:rsid w:val="008B4B9B"/>
    <w:rsid w:val="008B5418"/>
    <w:rsid w:val="008B5B3B"/>
    <w:rsid w:val="008B66F9"/>
    <w:rsid w:val="008B7F50"/>
    <w:rsid w:val="008C0A73"/>
    <w:rsid w:val="008C0F11"/>
    <w:rsid w:val="008C101C"/>
    <w:rsid w:val="008C103C"/>
    <w:rsid w:val="008C134C"/>
    <w:rsid w:val="008C1EC8"/>
    <w:rsid w:val="008C2575"/>
    <w:rsid w:val="008C2F5E"/>
    <w:rsid w:val="008C3A51"/>
    <w:rsid w:val="008C3F19"/>
    <w:rsid w:val="008C5EAC"/>
    <w:rsid w:val="008C64C6"/>
    <w:rsid w:val="008C6658"/>
    <w:rsid w:val="008C67AB"/>
    <w:rsid w:val="008C6E40"/>
    <w:rsid w:val="008C7FFC"/>
    <w:rsid w:val="008D10AA"/>
    <w:rsid w:val="008D11F9"/>
    <w:rsid w:val="008D1380"/>
    <w:rsid w:val="008D1727"/>
    <w:rsid w:val="008D1ADA"/>
    <w:rsid w:val="008D2663"/>
    <w:rsid w:val="008D2988"/>
    <w:rsid w:val="008D36CC"/>
    <w:rsid w:val="008D4AC7"/>
    <w:rsid w:val="008D5B21"/>
    <w:rsid w:val="008D5EE0"/>
    <w:rsid w:val="008D6A71"/>
    <w:rsid w:val="008D6E06"/>
    <w:rsid w:val="008D7602"/>
    <w:rsid w:val="008D7ACA"/>
    <w:rsid w:val="008D7C9D"/>
    <w:rsid w:val="008D7CAA"/>
    <w:rsid w:val="008D7D3A"/>
    <w:rsid w:val="008E0ACC"/>
    <w:rsid w:val="008E1124"/>
    <w:rsid w:val="008E1676"/>
    <w:rsid w:val="008E16C3"/>
    <w:rsid w:val="008E1ACB"/>
    <w:rsid w:val="008E1BCD"/>
    <w:rsid w:val="008E28ED"/>
    <w:rsid w:val="008E2E21"/>
    <w:rsid w:val="008E343A"/>
    <w:rsid w:val="008E3981"/>
    <w:rsid w:val="008E3C58"/>
    <w:rsid w:val="008E5D20"/>
    <w:rsid w:val="008E6F52"/>
    <w:rsid w:val="008E7D76"/>
    <w:rsid w:val="008F1AD2"/>
    <w:rsid w:val="008F1C38"/>
    <w:rsid w:val="008F27AD"/>
    <w:rsid w:val="008F33F1"/>
    <w:rsid w:val="008F3C69"/>
    <w:rsid w:val="008F73CE"/>
    <w:rsid w:val="009006C3"/>
    <w:rsid w:val="009013D1"/>
    <w:rsid w:val="0090327D"/>
    <w:rsid w:val="0090334A"/>
    <w:rsid w:val="00903B26"/>
    <w:rsid w:val="00903CD6"/>
    <w:rsid w:val="0090486A"/>
    <w:rsid w:val="00905134"/>
    <w:rsid w:val="00906FA5"/>
    <w:rsid w:val="0090751F"/>
    <w:rsid w:val="00907D54"/>
    <w:rsid w:val="00911A04"/>
    <w:rsid w:val="0091310B"/>
    <w:rsid w:val="00913444"/>
    <w:rsid w:val="009134C4"/>
    <w:rsid w:val="009145C2"/>
    <w:rsid w:val="0091495C"/>
    <w:rsid w:val="00914DF0"/>
    <w:rsid w:val="00914EA0"/>
    <w:rsid w:val="009162BC"/>
    <w:rsid w:val="00916F51"/>
    <w:rsid w:val="00921288"/>
    <w:rsid w:val="00922463"/>
    <w:rsid w:val="009243C1"/>
    <w:rsid w:val="009250B0"/>
    <w:rsid w:val="0092715B"/>
    <w:rsid w:val="00930591"/>
    <w:rsid w:val="00930C35"/>
    <w:rsid w:val="0093126E"/>
    <w:rsid w:val="00931398"/>
    <w:rsid w:val="00934FF6"/>
    <w:rsid w:val="009353A0"/>
    <w:rsid w:val="00936C10"/>
    <w:rsid w:val="00937A5C"/>
    <w:rsid w:val="009405D1"/>
    <w:rsid w:val="00941C52"/>
    <w:rsid w:val="00942C96"/>
    <w:rsid w:val="00942F23"/>
    <w:rsid w:val="00943097"/>
    <w:rsid w:val="00943F39"/>
    <w:rsid w:val="009445C2"/>
    <w:rsid w:val="00944CE5"/>
    <w:rsid w:val="00945FB6"/>
    <w:rsid w:val="00946176"/>
    <w:rsid w:val="00947604"/>
    <w:rsid w:val="00947808"/>
    <w:rsid w:val="00947A41"/>
    <w:rsid w:val="00950613"/>
    <w:rsid w:val="00950749"/>
    <w:rsid w:val="00950DA9"/>
    <w:rsid w:val="0095119A"/>
    <w:rsid w:val="00952FA1"/>
    <w:rsid w:val="009536EA"/>
    <w:rsid w:val="009538C4"/>
    <w:rsid w:val="00953C13"/>
    <w:rsid w:val="00954051"/>
    <w:rsid w:val="0095430D"/>
    <w:rsid w:val="0095560E"/>
    <w:rsid w:val="00955B28"/>
    <w:rsid w:val="00956AC5"/>
    <w:rsid w:val="009577E4"/>
    <w:rsid w:val="009612FB"/>
    <w:rsid w:val="00961EEF"/>
    <w:rsid w:val="00961F0E"/>
    <w:rsid w:val="00962184"/>
    <w:rsid w:val="009634BF"/>
    <w:rsid w:val="00963DF9"/>
    <w:rsid w:val="00966BBE"/>
    <w:rsid w:val="00966C69"/>
    <w:rsid w:val="00967519"/>
    <w:rsid w:val="00971C0F"/>
    <w:rsid w:val="00971EB7"/>
    <w:rsid w:val="009724E1"/>
    <w:rsid w:val="00972995"/>
    <w:rsid w:val="0097338F"/>
    <w:rsid w:val="00974D73"/>
    <w:rsid w:val="009758E6"/>
    <w:rsid w:val="009764A7"/>
    <w:rsid w:val="00977784"/>
    <w:rsid w:val="00977B62"/>
    <w:rsid w:val="00977CB5"/>
    <w:rsid w:val="00980170"/>
    <w:rsid w:val="00980CB6"/>
    <w:rsid w:val="009818D0"/>
    <w:rsid w:val="009819D0"/>
    <w:rsid w:val="00983106"/>
    <w:rsid w:val="009839A0"/>
    <w:rsid w:val="009847DD"/>
    <w:rsid w:val="0098553C"/>
    <w:rsid w:val="00987751"/>
    <w:rsid w:val="00987A73"/>
    <w:rsid w:val="00987DF5"/>
    <w:rsid w:val="009902E4"/>
    <w:rsid w:val="00990507"/>
    <w:rsid w:val="00990799"/>
    <w:rsid w:val="00991499"/>
    <w:rsid w:val="00991C5A"/>
    <w:rsid w:val="00992549"/>
    <w:rsid w:val="0099401E"/>
    <w:rsid w:val="00994DA5"/>
    <w:rsid w:val="009954B9"/>
    <w:rsid w:val="00996262"/>
    <w:rsid w:val="009A05BE"/>
    <w:rsid w:val="009A1582"/>
    <w:rsid w:val="009A1701"/>
    <w:rsid w:val="009A1987"/>
    <w:rsid w:val="009A1BFC"/>
    <w:rsid w:val="009A232A"/>
    <w:rsid w:val="009A2831"/>
    <w:rsid w:val="009A2F26"/>
    <w:rsid w:val="009A3442"/>
    <w:rsid w:val="009A360C"/>
    <w:rsid w:val="009A362E"/>
    <w:rsid w:val="009A3D1F"/>
    <w:rsid w:val="009A3DC2"/>
    <w:rsid w:val="009A444B"/>
    <w:rsid w:val="009A45B4"/>
    <w:rsid w:val="009A4ACA"/>
    <w:rsid w:val="009A4D53"/>
    <w:rsid w:val="009A5B7D"/>
    <w:rsid w:val="009A60E7"/>
    <w:rsid w:val="009A611B"/>
    <w:rsid w:val="009B014F"/>
    <w:rsid w:val="009B14F8"/>
    <w:rsid w:val="009B1A6D"/>
    <w:rsid w:val="009B23B1"/>
    <w:rsid w:val="009B2A66"/>
    <w:rsid w:val="009B5DDF"/>
    <w:rsid w:val="009B65FC"/>
    <w:rsid w:val="009C041B"/>
    <w:rsid w:val="009C115D"/>
    <w:rsid w:val="009C128B"/>
    <w:rsid w:val="009C1A71"/>
    <w:rsid w:val="009C1FEE"/>
    <w:rsid w:val="009C2230"/>
    <w:rsid w:val="009C22E8"/>
    <w:rsid w:val="009C25C1"/>
    <w:rsid w:val="009C3358"/>
    <w:rsid w:val="009C3BF6"/>
    <w:rsid w:val="009C50A6"/>
    <w:rsid w:val="009C574C"/>
    <w:rsid w:val="009C5C3C"/>
    <w:rsid w:val="009C6FC5"/>
    <w:rsid w:val="009C7E3F"/>
    <w:rsid w:val="009D03AD"/>
    <w:rsid w:val="009D083E"/>
    <w:rsid w:val="009D240A"/>
    <w:rsid w:val="009D3A52"/>
    <w:rsid w:val="009D4E5B"/>
    <w:rsid w:val="009D6FBA"/>
    <w:rsid w:val="009D78FA"/>
    <w:rsid w:val="009D7E1B"/>
    <w:rsid w:val="009E08E2"/>
    <w:rsid w:val="009E1796"/>
    <w:rsid w:val="009E17BE"/>
    <w:rsid w:val="009E2089"/>
    <w:rsid w:val="009E3744"/>
    <w:rsid w:val="009E5036"/>
    <w:rsid w:val="009E66E8"/>
    <w:rsid w:val="009F003B"/>
    <w:rsid w:val="009F00F4"/>
    <w:rsid w:val="009F04C9"/>
    <w:rsid w:val="009F179F"/>
    <w:rsid w:val="009F320C"/>
    <w:rsid w:val="009F392A"/>
    <w:rsid w:val="009F3FDF"/>
    <w:rsid w:val="009F516B"/>
    <w:rsid w:val="00A00025"/>
    <w:rsid w:val="00A00C06"/>
    <w:rsid w:val="00A01301"/>
    <w:rsid w:val="00A01656"/>
    <w:rsid w:val="00A02191"/>
    <w:rsid w:val="00A02BDC"/>
    <w:rsid w:val="00A03A7C"/>
    <w:rsid w:val="00A040A9"/>
    <w:rsid w:val="00A04C13"/>
    <w:rsid w:val="00A05D90"/>
    <w:rsid w:val="00A07077"/>
    <w:rsid w:val="00A076CC"/>
    <w:rsid w:val="00A078B7"/>
    <w:rsid w:val="00A11801"/>
    <w:rsid w:val="00A11A46"/>
    <w:rsid w:val="00A11CB5"/>
    <w:rsid w:val="00A12F0F"/>
    <w:rsid w:val="00A137D1"/>
    <w:rsid w:val="00A13BD7"/>
    <w:rsid w:val="00A144A8"/>
    <w:rsid w:val="00A14E37"/>
    <w:rsid w:val="00A15467"/>
    <w:rsid w:val="00A16EC3"/>
    <w:rsid w:val="00A20834"/>
    <w:rsid w:val="00A21A31"/>
    <w:rsid w:val="00A21F1B"/>
    <w:rsid w:val="00A221F6"/>
    <w:rsid w:val="00A22A77"/>
    <w:rsid w:val="00A22AF1"/>
    <w:rsid w:val="00A23602"/>
    <w:rsid w:val="00A25A25"/>
    <w:rsid w:val="00A2659E"/>
    <w:rsid w:val="00A26980"/>
    <w:rsid w:val="00A26A06"/>
    <w:rsid w:val="00A26D26"/>
    <w:rsid w:val="00A27340"/>
    <w:rsid w:val="00A27DC3"/>
    <w:rsid w:val="00A30040"/>
    <w:rsid w:val="00A31789"/>
    <w:rsid w:val="00A3277F"/>
    <w:rsid w:val="00A32EBB"/>
    <w:rsid w:val="00A33065"/>
    <w:rsid w:val="00A344B9"/>
    <w:rsid w:val="00A348F3"/>
    <w:rsid w:val="00A353B1"/>
    <w:rsid w:val="00A37216"/>
    <w:rsid w:val="00A37830"/>
    <w:rsid w:val="00A37A42"/>
    <w:rsid w:val="00A41172"/>
    <w:rsid w:val="00A419F8"/>
    <w:rsid w:val="00A41C33"/>
    <w:rsid w:val="00A42593"/>
    <w:rsid w:val="00A42BE5"/>
    <w:rsid w:val="00A43D63"/>
    <w:rsid w:val="00A44028"/>
    <w:rsid w:val="00A44035"/>
    <w:rsid w:val="00A44C15"/>
    <w:rsid w:val="00A456C2"/>
    <w:rsid w:val="00A45CD6"/>
    <w:rsid w:val="00A45F16"/>
    <w:rsid w:val="00A464DB"/>
    <w:rsid w:val="00A46E29"/>
    <w:rsid w:val="00A47B27"/>
    <w:rsid w:val="00A47D93"/>
    <w:rsid w:val="00A47F5D"/>
    <w:rsid w:val="00A507C7"/>
    <w:rsid w:val="00A518DC"/>
    <w:rsid w:val="00A527EB"/>
    <w:rsid w:val="00A52C33"/>
    <w:rsid w:val="00A52F70"/>
    <w:rsid w:val="00A53D04"/>
    <w:rsid w:val="00A54CBE"/>
    <w:rsid w:val="00A551AB"/>
    <w:rsid w:val="00A555BE"/>
    <w:rsid w:val="00A5560D"/>
    <w:rsid w:val="00A5578F"/>
    <w:rsid w:val="00A56C2A"/>
    <w:rsid w:val="00A60E46"/>
    <w:rsid w:val="00A610DC"/>
    <w:rsid w:val="00A611B6"/>
    <w:rsid w:val="00A63831"/>
    <w:rsid w:val="00A640EB"/>
    <w:rsid w:val="00A6418C"/>
    <w:rsid w:val="00A64DD8"/>
    <w:rsid w:val="00A64ED8"/>
    <w:rsid w:val="00A6536B"/>
    <w:rsid w:val="00A65755"/>
    <w:rsid w:val="00A66133"/>
    <w:rsid w:val="00A66880"/>
    <w:rsid w:val="00A70BDB"/>
    <w:rsid w:val="00A71E1A"/>
    <w:rsid w:val="00A72A54"/>
    <w:rsid w:val="00A72E94"/>
    <w:rsid w:val="00A73021"/>
    <w:rsid w:val="00A73DEE"/>
    <w:rsid w:val="00A73FEB"/>
    <w:rsid w:val="00A7451B"/>
    <w:rsid w:val="00A74895"/>
    <w:rsid w:val="00A75D60"/>
    <w:rsid w:val="00A77D1C"/>
    <w:rsid w:val="00A80058"/>
    <w:rsid w:val="00A813ED"/>
    <w:rsid w:val="00A81678"/>
    <w:rsid w:val="00A83707"/>
    <w:rsid w:val="00A84439"/>
    <w:rsid w:val="00A8641F"/>
    <w:rsid w:val="00A87A6C"/>
    <w:rsid w:val="00A87FDB"/>
    <w:rsid w:val="00A90D6E"/>
    <w:rsid w:val="00A91E2A"/>
    <w:rsid w:val="00A9240A"/>
    <w:rsid w:val="00A92608"/>
    <w:rsid w:val="00A93148"/>
    <w:rsid w:val="00A9436F"/>
    <w:rsid w:val="00A950F4"/>
    <w:rsid w:val="00A95D1E"/>
    <w:rsid w:val="00A95DC1"/>
    <w:rsid w:val="00A96CB6"/>
    <w:rsid w:val="00AA100E"/>
    <w:rsid w:val="00AA299A"/>
    <w:rsid w:val="00AA321E"/>
    <w:rsid w:val="00AA3834"/>
    <w:rsid w:val="00AA4193"/>
    <w:rsid w:val="00AA55B5"/>
    <w:rsid w:val="00AA5FA4"/>
    <w:rsid w:val="00AA6948"/>
    <w:rsid w:val="00AA6A79"/>
    <w:rsid w:val="00AA7572"/>
    <w:rsid w:val="00AA7618"/>
    <w:rsid w:val="00AA77B0"/>
    <w:rsid w:val="00AB0170"/>
    <w:rsid w:val="00AB1C20"/>
    <w:rsid w:val="00AB37EC"/>
    <w:rsid w:val="00AB4313"/>
    <w:rsid w:val="00AB4821"/>
    <w:rsid w:val="00AB492C"/>
    <w:rsid w:val="00AB5778"/>
    <w:rsid w:val="00AB65AF"/>
    <w:rsid w:val="00AB6779"/>
    <w:rsid w:val="00AB7D77"/>
    <w:rsid w:val="00AC0244"/>
    <w:rsid w:val="00AC0654"/>
    <w:rsid w:val="00AC06EB"/>
    <w:rsid w:val="00AC19B3"/>
    <w:rsid w:val="00AC2CBB"/>
    <w:rsid w:val="00AC2D02"/>
    <w:rsid w:val="00AC3268"/>
    <w:rsid w:val="00AC4292"/>
    <w:rsid w:val="00AC45C4"/>
    <w:rsid w:val="00AC4ED1"/>
    <w:rsid w:val="00AC6434"/>
    <w:rsid w:val="00AC7E32"/>
    <w:rsid w:val="00AD1CB9"/>
    <w:rsid w:val="00AD36AA"/>
    <w:rsid w:val="00AD4283"/>
    <w:rsid w:val="00AD6407"/>
    <w:rsid w:val="00AD79E4"/>
    <w:rsid w:val="00AE02FA"/>
    <w:rsid w:val="00AE04C3"/>
    <w:rsid w:val="00AE07FD"/>
    <w:rsid w:val="00AE0DC4"/>
    <w:rsid w:val="00AE0F41"/>
    <w:rsid w:val="00AE235F"/>
    <w:rsid w:val="00AE3978"/>
    <w:rsid w:val="00AE3EE4"/>
    <w:rsid w:val="00AE43C2"/>
    <w:rsid w:val="00AE7583"/>
    <w:rsid w:val="00AE7DD5"/>
    <w:rsid w:val="00AF0262"/>
    <w:rsid w:val="00AF041F"/>
    <w:rsid w:val="00AF0A86"/>
    <w:rsid w:val="00AF15AB"/>
    <w:rsid w:val="00AF3959"/>
    <w:rsid w:val="00AF3B4A"/>
    <w:rsid w:val="00AF3EFE"/>
    <w:rsid w:val="00AF456B"/>
    <w:rsid w:val="00AF6F6F"/>
    <w:rsid w:val="00B0303F"/>
    <w:rsid w:val="00B031A1"/>
    <w:rsid w:val="00B03A36"/>
    <w:rsid w:val="00B04884"/>
    <w:rsid w:val="00B06824"/>
    <w:rsid w:val="00B06D5B"/>
    <w:rsid w:val="00B06E6E"/>
    <w:rsid w:val="00B07F3D"/>
    <w:rsid w:val="00B11BA9"/>
    <w:rsid w:val="00B1289E"/>
    <w:rsid w:val="00B12E3C"/>
    <w:rsid w:val="00B14C7B"/>
    <w:rsid w:val="00B1785C"/>
    <w:rsid w:val="00B2071E"/>
    <w:rsid w:val="00B20F47"/>
    <w:rsid w:val="00B2155E"/>
    <w:rsid w:val="00B222EB"/>
    <w:rsid w:val="00B22593"/>
    <w:rsid w:val="00B248FD"/>
    <w:rsid w:val="00B24B4C"/>
    <w:rsid w:val="00B262D6"/>
    <w:rsid w:val="00B30027"/>
    <w:rsid w:val="00B3096E"/>
    <w:rsid w:val="00B309F6"/>
    <w:rsid w:val="00B31CD6"/>
    <w:rsid w:val="00B330A6"/>
    <w:rsid w:val="00B33247"/>
    <w:rsid w:val="00B347FB"/>
    <w:rsid w:val="00B35188"/>
    <w:rsid w:val="00B35998"/>
    <w:rsid w:val="00B3663B"/>
    <w:rsid w:val="00B36D47"/>
    <w:rsid w:val="00B36DEF"/>
    <w:rsid w:val="00B37890"/>
    <w:rsid w:val="00B41070"/>
    <w:rsid w:val="00B41A07"/>
    <w:rsid w:val="00B42A4D"/>
    <w:rsid w:val="00B4316D"/>
    <w:rsid w:val="00B43B81"/>
    <w:rsid w:val="00B44502"/>
    <w:rsid w:val="00B45D4E"/>
    <w:rsid w:val="00B45F1F"/>
    <w:rsid w:val="00B46708"/>
    <w:rsid w:val="00B4733D"/>
    <w:rsid w:val="00B4798A"/>
    <w:rsid w:val="00B47C75"/>
    <w:rsid w:val="00B47E66"/>
    <w:rsid w:val="00B50943"/>
    <w:rsid w:val="00B51B60"/>
    <w:rsid w:val="00B5290F"/>
    <w:rsid w:val="00B55301"/>
    <w:rsid w:val="00B57381"/>
    <w:rsid w:val="00B57ECD"/>
    <w:rsid w:val="00B60EDF"/>
    <w:rsid w:val="00B60F1E"/>
    <w:rsid w:val="00B627C7"/>
    <w:rsid w:val="00B635C6"/>
    <w:rsid w:val="00B6415F"/>
    <w:rsid w:val="00B64854"/>
    <w:rsid w:val="00B6542F"/>
    <w:rsid w:val="00B6565F"/>
    <w:rsid w:val="00B65D22"/>
    <w:rsid w:val="00B6702D"/>
    <w:rsid w:val="00B7018A"/>
    <w:rsid w:val="00B70D71"/>
    <w:rsid w:val="00B71109"/>
    <w:rsid w:val="00B7264D"/>
    <w:rsid w:val="00B73E02"/>
    <w:rsid w:val="00B74CC0"/>
    <w:rsid w:val="00B75800"/>
    <w:rsid w:val="00B75F0B"/>
    <w:rsid w:val="00B760D5"/>
    <w:rsid w:val="00B766D1"/>
    <w:rsid w:val="00B76791"/>
    <w:rsid w:val="00B76A7C"/>
    <w:rsid w:val="00B76E21"/>
    <w:rsid w:val="00B7733D"/>
    <w:rsid w:val="00B77805"/>
    <w:rsid w:val="00B77A0E"/>
    <w:rsid w:val="00B77E02"/>
    <w:rsid w:val="00B82651"/>
    <w:rsid w:val="00B82D3F"/>
    <w:rsid w:val="00B8303D"/>
    <w:rsid w:val="00B8323F"/>
    <w:rsid w:val="00B83B4D"/>
    <w:rsid w:val="00B84BCB"/>
    <w:rsid w:val="00B85791"/>
    <w:rsid w:val="00B86B17"/>
    <w:rsid w:val="00B87B05"/>
    <w:rsid w:val="00B906CB"/>
    <w:rsid w:val="00B927F1"/>
    <w:rsid w:val="00B94FF8"/>
    <w:rsid w:val="00B95027"/>
    <w:rsid w:val="00B95236"/>
    <w:rsid w:val="00B95AEE"/>
    <w:rsid w:val="00B97438"/>
    <w:rsid w:val="00B979C6"/>
    <w:rsid w:val="00B97E3F"/>
    <w:rsid w:val="00B97F65"/>
    <w:rsid w:val="00BA0206"/>
    <w:rsid w:val="00BA1E01"/>
    <w:rsid w:val="00BA1E9D"/>
    <w:rsid w:val="00BA1EA9"/>
    <w:rsid w:val="00BA20FD"/>
    <w:rsid w:val="00BA2129"/>
    <w:rsid w:val="00BA228D"/>
    <w:rsid w:val="00BA2522"/>
    <w:rsid w:val="00BA2708"/>
    <w:rsid w:val="00BA3597"/>
    <w:rsid w:val="00BA3CAB"/>
    <w:rsid w:val="00BA5FEB"/>
    <w:rsid w:val="00BA63DB"/>
    <w:rsid w:val="00BA7812"/>
    <w:rsid w:val="00BB060A"/>
    <w:rsid w:val="00BB1664"/>
    <w:rsid w:val="00BB1E59"/>
    <w:rsid w:val="00BB2119"/>
    <w:rsid w:val="00BB3F0E"/>
    <w:rsid w:val="00BB5534"/>
    <w:rsid w:val="00BB5A5B"/>
    <w:rsid w:val="00BB6143"/>
    <w:rsid w:val="00BB666E"/>
    <w:rsid w:val="00BB6FFE"/>
    <w:rsid w:val="00BB715F"/>
    <w:rsid w:val="00BB7179"/>
    <w:rsid w:val="00BB79AF"/>
    <w:rsid w:val="00BC1112"/>
    <w:rsid w:val="00BC11E8"/>
    <w:rsid w:val="00BC2CA4"/>
    <w:rsid w:val="00BC38DC"/>
    <w:rsid w:val="00BC445F"/>
    <w:rsid w:val="00BC5C43"/>
    <w:rsid w:val="00BC5CE5"/>
    <w:rsid w:val="00BC70A2"/>
    <w:rsid w:val="00BD0040"/>
    <w:rsid w:val="00BD09E0"/>
    <w:rsid w:val="00BD28F4"/>
    <w:rsid w:val="00BD2D4B"/>
    <w:rsid w:val="00BD2EF7"/>
    <w:rsid w:val="00BD33F8"/>
    <w:rsid w:val="00BD3CC5"/>
    <w:rsid w:val="00BD410C"/>
    <w:rsid w:val="00BD75CB"/>
    <w:rsid w:val="00BE0F8F"/>
    <w:rsid w:val="00BE2927"/>
    <w:rsid w:val="00BE391C"/>
    <w:rsid w:val="00BE3DA6"/>
    <w:rsid w:val="00BE3ED1"/>
    <w:rsid w:val="00BE4769"/>
    <w:rsid w:val="00BE527B"/>
    <w:rsid w:val="00BE55E9"/>
    <w:rsid w:val="00BE6D4D"/>
    <w:rsid w:val="00BE6F0B"/>
    <w:rsid w:val="00BE7BEF"/>
    <w:rsid w:val="00BF0151"/>
    <w:rsid w:val="00BF0F8C"/>
    <w:rsid w:val="00BF3AAE"/>
    <w:rsid w:val="00BF4D7C"/>
    <w:rsid w:val="00BF4E4D"/>
    <w:rsid w:val="00BF5246"/>
    <w:rsid w:val="00BF5856"/>
    <w:rsid w:val="00BF7A27"/>
    <w:rsid w:val="00BF7EB2"/>
    <w:rsid w:val="00C005D7"/>
    <w:rsid w:val="00C013D4"/>
    <w:rsid w:val="00C017BA"/>
    <w:rsid w:val="00C01D2C"/>
    <w:rsid w:val="00C01D53"/>
    <w:rsid w:val="00C02F01"/>
    <w:rsid w:val="00C03445"/>
    <w:rsid w:val="00C049A2"/>
    <w:rsid w:val="00C0736C"/>
    <w:rsid w:val="00C1069C"/>
    <w:rsid w:val="00C11347"/>
    <w:rsid w:val="00C116C1"/>
    <w:rsid w:val="00C11ADC"/>
    <w:rsid w:val="00C1368C"/>
    <w:rsid w:val="00C1427D"/>
    <w:rsid w:val="00C14304"/>
    <w:rsid w:val="00C14785"/>
    <w:rsid w:val="00C15DDE"/>
    <w:rsid w:val="00C175F7"/>
    <w:rsid w:val="00C177D3"/>
    <w:rsid w:val="00C178E5"/>
    <w:rsid w:val="00C178F0"/>
    <w:rsid w:val="00C2037E"/>
    <w:rsid w:val="00C206CE"/>
    <w:rsid w:val="00C20EC9"/>
    <w:rsid w:val="00C21C0E"/>
    <w:rsid w:val="00C235BA"/>
    <w:rsid w:val="00C252E0"/>
    <w:rsid w:val="00C260C8"/>
    <w:rsid w:val="00C271F3"/>
    <w:rsid w:val="00C27C09"/>
    <w:rsid w:val="00C27C5E"/>
    <w:rsid w:val="00C30A46"/>
    <w:rsid w:val="00C30D18"/>
    <w:rsid w:val="00C317E2"/>
    <w:rsid w:val="00C3239D"/>
    <w:rsid w:val="00C33885"/>
    <w:rsid w:val="00C347E2"/>
    <w:rsid w:val="00C3493E"/>
    <w:rsid w:val="00C3723D"/>
    <w:rsid w:val="00C37EF2"/>
    <w:rsid w:val="00C41175"/>
    <w:rsid w:val="00C44EE4"/>
    <w:rsid w:val="00C45994"/>
    <w:rsid w:val="00C45CD8"/>
    <w:rsid w:val="00C46A8D"/>
    <w:rsid w:val="00C472AA"/>
    <w:rsid w:val="00C477D2"/>
    <w:rsid w:val="00C5062B"/>
    <w:rsid w:val="00C50A4C"/>
    <w:rsid w:val="00C50AB6"/>
    <w:rsid w:val="00C5107A"/>
    <w:rsid w:val="00C5164F"/>
    <w:rsid w:val="00C51EFA"/>
    <w:rsid w:val="00C53B27"/>
    <w:rsid w:val="00C549EF"/>
    <w:rsid w:val="00C621DD"/>
    <w:rsid w:val="00C62F8C"/>
    <w:rsid w:val="00C62F99"/>
    <w:rsid w:val="00C63DBD"/>
    <w:rsid w:val="00C6468E"/>
    <w:rsid w:val="00C6571F"/>
    <w:rsid w:val="00C6596F"/>
    <w:rsid w:val="00C673BA"/>
    <w:rsid w:val="00C67F24"/>
    <w:rsid w:val="00C706F4"/>
    <w:rsid w:val="00C70F50"/>
    <w:rsid w:val="00C70F81"/>
    <w:rsid w:val="00C72408"/>
    <w:rsid w:val="00C72E53"/>
    <w:rsid w:val="00C7385B"/>
    <w:rsid w:val="00C74752"/>
    <w:rsid w:val="00C74858"/>
    <w:rsid w:val="00C74D7F"/>
    <w:rsid w:val="00C74F5D"/>
    <w:rsid w:val="00C77570"/>
    <w:rsid w:val="00C80036"/>
    <w:rsid w:val="00C80BC6"/>
    <w:rsid w:val="00C81446"/>
    <w:rsid w:val="00C82689"/>
    <w:rsid w:val="00C83573"/>
    <w:rsid w:val="00C83D17"/>
    <w:rsid w:val="00C83D7B"/>
    <w:rsid w:val="00C841C8"/>
    <w:rsid w:val="00C84ED8"/>
    <w:rsid w:val="00C86442"/>
    <w:rsid w:val="00C86D9C"/>
    <w:rsid w:val="00C87AB9"/>
    <w:rsid w:val="00C87BAE"/>
    <w:rsid w:val="00C90583"/>
    <w:rsid w:val="00C90CD2"/>
    <w:rsid w:val="00C90FBA"/>
    <w:rsid w:val="00C91360"/>
    <w:rsid w:val="00C91AC0"/>
    <w:rsid w:val="00C91C00"/>
    <w:rsid w:val="00C91E5B"/>
    <w:rsid w:val="00C92769"/>
    <w:rsid w:val="00C92DB3"/>
    <w:rsid w:val="00C92F08"/>
    <w:rsid w:val="00C93362"/>
    <w:rsid w:val="00C936B5"/>
    <w:rsid w:val="00C93FA5"/>
    <w:rsid w:val="00C948DF"/>
    <w:rsid w:val="00C949ED"/>
    <w:rsid w:val="00C96AD0"/>
    <w:rsid w:val="00C97E61"/>
    <w:rsid w:val="00CA0229"/>
    <w:rsid w:val="00CA0264"/>
    <w:rsid w:val="00CA1275"/>
    <w:rsid w:val="00CA1EDF"/>
    <w:rsid w:val="00CA2081"/>
    <w:rsid w:val="00CA2D7E"/>
    <w:rsid w:val="00CA559E"/>
    <w:rsid w:val="00CA55CC"/>
    <w:rsid w:val="00CA6304"/>
    <w:rsid w:val="00CA6723"/>
    <w:rsid w:val="00CB0B32"/>
    <w:rsid w:val="00CB1073"/>
    <w:rsid w:val="00CB11ED"/>
    <w:rsid w:val="00CB1728"/>
    <w:rsid w:val="00CB1F36"/>
    <w:rsid w:val="00CB2EEA"/>
    <w:rsid w:val="00CB37B0"/>
    <w:rsid w:val="00CB3D13"/>
    <w:rsid w:val="00CB419C"/>
    <w:rsid w:val="00CB53F6"/>
    <w:rsid w:val="00CB60D2"/>
    <w:rsid w:val="00CC10CD"/>
    <w:rsid w:val="00CC1385"/>
    <w:rsid w:val="00CC1492"/>
    <w:rsid w:val="00CC1C57"/>
    <w:rsid w:val="00CC1E94"/>
    <w:rsid w:val="00CC53F5"/>
    <w:rsid w:val="00CC584F"/>
    <w:rsid w:val="00CC5B31"/>
    <w:rsid w:val="00CC6527"/>
    <w:rsid w:val="00CC65C5"/>
    <w:rsid w:val="00CC660A"/>
    <w:rsid w:val="00CC6E8C"/>
    <w:rsid w:val="00CC743D"/>
    <w:rsid w:val="00CC7CD0"/>
    <w:rsid w:val="00CD0CCA"/>
    <w:rsid w:val="00CD36F0"/>
    <w:rsid w:val="00CD420F"/>
    <w:rsid w:val="00CD497F"/>
    <w:rsid w:val="00CD5322"/>
    <w:rsid w:val="00CD5477"/>
    <w:rsid w:val="00CD5940"/>
    <w:rsid w:val="00CD59BE"/>
    <w:rsid w:val="00CD5AC7"/>
    <w:rsid w:val="00CD78C3"/>
    <w:rsid w:val="00CD7E9C"/>
    <w:rsid w:val="00CE08BE"/>
    <w:rsid w:val="00CE0CC0"/>
    <w:rsid w:val="00CE0F52"/>
    <w:rsid w:val="00CE12AF"/>
    <w:rsid w:val="00CE2092"/>
    <w:rsid w:val="00CE4E8A"/>
    <w:rsid w:val="00CE4ED7"/>
    <w:rsid w:val="00CE5135"/>
    <w:rsid w:val="00CE51B7"/>
    <w:rsid w:val="00CE55B7"/>
    <w:rsid w:val="00CE584A"/>
    <w:rsid w:val="00CE5A9F"/>
    <w:rsid w:val="00CE6C9C"/>
    <w:rsid w:val="00CE7000"/>
    <w:rsid w:val="00CE7254"/>
    <w:rsid w:val="00CE7728"/>
    <w:rsid w:val="00CE77DE"/>
    <w:rsid w:val="00CE79DD"/>
    <w:rsid w:val="00CF15D0"/>
    <w:rsid w:val="00CF1FBA"/>
    <w:rsid w:val="00CF2185"/>
    <w:rsid w:val="00CF2FCA"/>
    <w:rsid w:val="00CF5640"/>
    <w:rsid w:val="00CF56FB"/>
    <w:rsid w:val="00CF71AF"/>
    <w:rsid w:val="00CF7AE8"/>
    <w:rsid w:val="00CF7BD2"/>
    <w:rsid w:val="00D0067C"/>
    <w:rsid w:val="00D012EE"/>
    <w:rsid w:val="00D01B81"/>
    <w:rsid w:val="00D02692"/>
    <w:rsid w:val="00D03780"/>
    <w:rsid w:val="00D0525A"/>
    <w:rsid w:val="00D05E13"/>
    <w:rsid w:val="00D07613"/>
    <w:rsid w:val="00D07699"/>
    <w:rsid w:val="00D079F1"/>
    <w:rsid w:val="00D07F9C"/>
    <w:rsid w:val="00D125E4"/>
    <w:rsid w:val="00D12CE2"/>
    <w:rsid w:val="00D12D19"/>
    <w:rsid w:val="00D12EF9"/>
    <w:rsid w:val="00D13452"/>
    <w:rsid w:val="00D140FE"/>
    <w:rsid w:val="00D1454B"/>
    <w:rsid w:val="00D14851"/>
    <w:rsid w:val="00D14CC8"/>
    <w:rsid w:val="00D14DD4"/>
    <w:rsid w:val="00D15862"/>
    <w:rsid w:val="00D16664"/>
    <w:rsid w:val="00D16B4B"/>
    <w:rsid w:val="00D175A2"/>
    <w:rsid w:val="00D177CE"/>
    <w:rsid w:val="00D2342A"/>
    <w:rsid w:val="00D23B58"/>
    <w:rsid w:val="00D244A0"/>
    <w:rsid w:val="00D24703"/>
    <w:rsid w:val="00D24C0C"/>
    <w:rsid w:val="00D24CB2"/>
    <w:rsid w:val="00D25B69"/>
    <w:rsid w:val="00D27693"/>
    <w:rsid w:val="00D2780C"/>
    <w:rsid w:val="00D27C15"/>
    <w:rsid w:val="00D3060E"/>
    <w:rsid w:val="00D30AE6"/>
    <w:rsid w:val="00D31A4C"/>
    <w:rsid w:val="00D32063"/>
    <w:rsid w:val="00D32305"/>
    <w:rsid w:val="00D33350"/>
    <w:rsid w:val="00D33617"/>
    <w:rsid w:val="00D34500"/>
    <w:rsid w:val="00D34CC5"/>
    <w:rsid w:val="00D3534C"/>
    <w:rsid w:val="00D358E1"/>
    <w:rsid w:val="00D35A62"/>
    <w:rsid w:val="00D3641F"/>
    <w:rsid w:val="00D36C92"/>
    <w:rsid w:val="00D37A9B"/>
    <w:rsid w:val="00D37F5C"/>
    <w:rsid w:val="00D4035A"/>
    <w:rsid w:val="00D404A5"/>
    <w:rsid w:val="00D408FD"/>
    <w:rsid w:val="00D40A6D"/>
    <w:rsid w:val="00D40AAF"/>
    <w:rsid w:val="00D40CBE"/>
    <w:rsid w:val="00D4103E"/>
    <w:rsid w:val="00D424B6"/>
    <w:rsid w:val="00D4273F"/>
    <w:rsid w:val="00D43191"/>
    <w:rsid w:val="00D44E42"/>
    <w:rsid w:val="00D45AD6"/>
    <w:rsid w:val="00D47079"/>
    <w:rsid w:val="00D515EF"/>
    <w:rsid w:val="00D519D1"/>
    <w:rsid w:val="00D51C8D"/>
    <w:rsid w:val="00D5293E"/>
    <w:rsid w:val="00D52CBF"/>
    <w:rsid w:val="00D544EF"/>
    <w:rsid w:val="00D54B4F"/>
    <w:rsid w:val="00D55BF6"/>
    <w:rsid w:val="00D572CD"/>
    <w:rsid w:val="00D575C4"/>
    <w:rsid w:val="00D60127"/>
    <w:rsid w:val="00D606B0"/>
    <w:rsid w:val="00D60A4E"/>
    <w:rsid w:val="00D610CC"/>
    <w:rsid w:val="00D61D39"/>
    <w:rsid w:val="00D62D51"/>
    <w:rsid w:val="00D63970"/>
    <w:rsid w:val="00D6429E"/>
    <w:rsid w:val="00D650C1"/>
    <w:rsid w:val="00D65171"/>
    <w:rsid w:val="00D65D85"/>
    <w:rsid w:val="00D6779F"/>
    <w:rsid w:val="00D67BB7"/>
    <w:rsid w:val="00D709BC"/>
    <w:rsid w:val="00D7124E"/>
    <w:rsid w:val="00D72D6D"/>
    <w:rsid w:val="00D745AD"/>
    <w:rsid w:val="00D752B7"/>
    <w:rsid w:val="00D76216"/>
    <w:rsid w:val="00D76946"/>
    <w:rsid w:val="00D76960"/>
    <w:rsid w:val="00D776F9"/>
    <w:rsid w:val="00D77B51"/>
    <w:rsid w:val="00D77CD2"/>
    <w:rsid w:val="00D77CEC"/>
    <w:rsid w:val="00D8017A"/>
    <w:rsid w:val="00D80A27"/>
    <w:rsid w:val="00D813E7"/>
    <w:rsid w:val="00D814AD"/>
    <w:rsid w:val="00D81F40"/>
    <w:rsid w:val="00D82923"/>
    <w:rsid w:val="00D82E91"/>
    <w:rsid w:val="00D84822"/>
    <w:rsid w:val="00D84BA7"/>
    <w:rsid w:val="00D85CA4"/>
    <w:rsid w:val="00D85E6B"/>
    <w:rsid w:val="00D86CEC"/>
    <w:rsid w:val="00D87B8B"/>
    <w:rsid w:val="00D9026B"/>
    <w:rsid w:val="00D92698"/>
    <w:rsid w:val="00D94372"/>
    <w:rsid w:val="00D94E72"/>
    <w:rsid w:val="00D973D7"/>
    <w:rsid w:val="00DA0D5A"/>
    <w:rsid w:val="00DA13C1"/>
    <w:rsid w:val="00DA1537"/>
    <w:rsid w:val="00DA18FD"/>
    <w:rsid w:val="00DA3AF5"/>
    <w:rsid w:val="00DA3FD5"/>
    <w:rsid w:val="00DA4921"/>
    <w:rsid w:val="00DA553A"/>
    <w:rsid w:val="00DA5EB1"/>
    <w:rsid w:val="00DA6887"/>
    <w:rsid w:val="00DA7484"/>
    <w:rsid w:val="00DA7763"/>
    <w:rsid w:val="00DA7C2C"/>
    <w:rsid w:val="00DB1163"/>
    <w:rsid w:val="00DB124A"/>
    <w:rsid w:val="00DB1434"/>
    <w:rsid w:val="00DB3BD1"/>
    <w:rsid w:val="00DB3F96"/>
    <w:rsid w:val="00DB4212"/>
    <w:rsid w:val="00DB47F1"/>
    <w:rsid w:val="00DB5130"/>
    <w:rsid w:val="00DB7529"/>
    <w:rsid w:val="00DB7910"/>
    <w:rsid w:val="00DC1C7B"/>
    <w:rsid w:val="00DC20D5"/>
    <w:rsid w:val="00DC3160"/>
    <w:rsid w:val="00DC534D"/>
    <w:rsid w:val="00DC567F"/>
    <w:rsid w:val="00DC6DC3"/>
    <w:rsid w:val="00DC725B"/>
    <w:rsid w:val="00DC75D9"/>
    <w:rsid w:val="00DD0F4E"/>
    <w:rsid w:val="00DD1A1A"/>
    <w:rsid w:val="00DD20D6"/>
    <w:rsid w:val="00DD56F4"/>
    <w:rsid w:val="00DD5B4C"/>
    <w:rsid w:val="00DD5C8E"/>
    <w:rsid w:val="00DD5E6C"/>
    <w:rsid w:val="00DD64BF"/>
    <w:rsid w:val="00DD6578"/>
    <w:rsid w:val="00DD75FE"/>
    <w:rsid w:val="00DE0A0C"/>
    <w:rsid w:val="00DE0F33"/>
    <w:rsid w:val="00DE15EC"/>
    <w:rsid w:val="00DE3889"/>
    <w:rsid w:val="00DE3BB7"/>
    <w:rsid w:val="00DE5654"/>
    <w:rsid w:val="00DE5D8A"/>
    <w:rsid w:val="00DE6BAE"/>
    <w:rsid w:val="00DE7C13"/>
    <w:rsid w:val="00DE7F69"/>
    <w:rsid w:val="00DF03B8"/>
    <w:rsid w:val="00DF14EB"/>
    <w:rsid w:val="00DF2A26"/>
    <w:rsid w:val="00DF4D2A"/>
    <w:rsid w:val="00DF5034"/>
    <w:rsid w:val="00DF521B"/>
    <w:rsid w:val="00DF56A2"/>
    <w:rsid w:val="00DF5734"/>
    <w:rsid w:val="00DF5D7B"/>
    <w:rsid w:val="00DF6121"/>
    <w:rsid w:val="00E000F6"/>
    <w:rsid w:val="00E00147"/>
    <w:rsid w:val="00E00656"/>
    <w:rsid w:val="00E0069D"/>
    <w:rsid w:val="00E00FC0"/>
    <w:rsid w:val="00E01682"/>
    <w:rsid w:val="00E01E89"/>
    <w:rsid w:val="00E0214B"/>
    <w:rsid w:val="00E02834"/>
    <w:rsid w:val="00E029EE"/>
    <w:rsid w:val="00E03D72"/>
    <w:rsid w:val="00E03DED"/>
    <w:rsid w:val="00E046BF"/>
    <w:rsid w:val="00E047E1"/>
    <w:rsid w:val="00E04B27"/>
    <w:rsid w:val="00E0539F"/>
    <w:rsid w:val="00E05DBA"/>
    <w:rsid w:val="00E0662A"/>
    <w:rsid w:val="00E072D4"/>
    <w:rsid w:val="00E07CFD"/>
    <w:rsid w:val="00E1078C"/>
    <w:rsid w:val="00E1151E"/>
    <w:rsid w:val="00E140B0"/>
    <w:rsid w:val="00E14575"/>
    <w:rsid w:val="00E147A5"/>
    <w:rsid w:val="00E14EF0"/>
    <w:rsid w:val="00E163BC"/>
    <w:rsid w:val="00E21225"/>
    <w:rsid w:val="00E21564"/>
    <w:rsid w:val="00E227C3"/>
    <w:rsid w:val="00E22BCE"/>
    <w:rsid w:val="00E24015"/>
    <w:rsid w:val="00E24204"/>
    <w:rsid w:val="00E25EAA"/>
    <w:rsid w:val="00E266E9"/>
    <w:rsid w:val="00E275AA"/>
    <w:rsid w:val="00E3065E"/>
    <w:rsid w:val="00E30737"/>
    <w:rsid w:val="00E30D1B"/>
    <w:rsid w:val="00E30D26"/>
    <w:rsid w:val="00E3200A"/>
    <w:rsid w:val="00E323BF"/>
    <w:rsid w:val="00E32585"/>
    <w:rsid w:val="00E32587"/>
    <w:rsid w:val="00E325E1"/>
    <w:rsid w:val="00E3287E"/>
    <w:rsid w:val="00E32A31"/>
    <w:rsid w:val="00E32C81"/>
    <w:rsid w:val="00E34529"/>
    <w:rsid w:val="00E346B0"/>
    <w:rsid w:val="00E37249"/>
    <w:rsid w:val="00E41584"/>
    <w:rsid w:val="00E41891"/>
    <w:rsid w:val="00E423A1"/>
    <w:rsid w:val="00E4250F"/>
    <w:rsid w:val="00E42F1F"/>
    <w:rsid w:val="00E4397C"/>
    <w:rsid w:val="00E44AB9"/>
    <w:rsid w:val="00E44D09"/>
    <w:rsid w:val="00E45A10"/>
    <w:rsid w:val="00E46B71"/>
    <w:rsid w:val="00E47359"/>
    <w:rsid w:val="00E477F0"/>
    <w:rsid w:val="00E479CB"/>
    <w:rsid w:val="00E47FC4"/>
    <w:rsid w:val="00E505D6"/>
    <w:rsid w:val="00E50F4D"/>
    <w:rsid w:val="00E51389"/>
    <w:rsid w:val="00E51C93"/>
    <w:rsid w:val="00E51D0C"/>
    <w:rsid w:val="00E51D66"/>
    <w:rsid w:val="00E51DE3"/>
    <w:rsid w:val="00E51E67"/>
    <w:rsid w:val="00E532FD"/>
    <w:rsid w:val="00E54275"/>
    <w:rsid w:val="00E5486D"/>
    <w:rsid w:val="00E551E5"/>
    <w:rsid w:val="00E55318"/>
    <w:rsid w:val="00E56C3D"/>
    <w:rsid w:val="00E6004A"/>
    <w:rsid w:val="00E6040D"/>
    <w:rsid w:val="00E606F2"/>
    <w:rsid w:val="00E60B7C"/>
    <w:rsid w:val="00E60E57"/>
    <w:rsid w:val="00E61140"/>
    <w:rsid w:val="00E62F4A"/>
    <w:rsid w:val="00E64ABD"/>
    <w:rsid w:val="00E6575C"/>
    <w:rsid w:val="00E675AA"/>
    <w:rsid w:val="00E70FA8"/>
    <w:rsid w:val="00E71A14"/>
    <w:rsid w:val="00E73002"/>
    <w:rsid w:val="00E73FDC"/>
    <w:rsid w:val="00E74335"/>
    <w:rsid w:val="00E75426"/>
    <w:rsid w:val="00E77992"/>
    <w:rsid w:val="00E80112"/>
    <w:rsid w:val="00E80A50"/>
    <w:rsid w:val="00E80AB4"/>
    <w:rsid w:val="00E82590"/>
    <w:rsid w:val="00E826A0"/>
    <w:rsid w:val="00E82B28"/>
    <w:rsid w:val="00E83FE3"/>
    <w:rsid w:val="00E840E3"/>
    <w:rsid w:val="00E84473"/>
    <w:rsid w:val="00E854F7"/>
    <w:rsid w:val="00E86790"/>
    <w:rsid w:val="00E86F07"/>
    <w:rsid w:val="00E87577"/>
    <w:rsid w:val="00E87C54"/>
    <w:rsid w:val="00E87D6A"/>
    <w:rsid w:val="00E90949"/>
    <w:rsid w:val="00E90B2B"/>
    <w:rsid w:val="00E91532"/>
    <w:rsid w:val="00E92623"/>
    <w:rsid w:val="00E926EB"/>
    <w:rsid w:val="00E9296C"/>
    <w:rsid w:val="00E92B58"/>
    <w:rsid w:val="00E92E43"/>
    <w:rsid w:val="00E93F3B"/>
    <w:rsid w:val="00E945C0"/>
    <w:rsid w:val="00E9483D"/>
    <w:rsid w:val="00E9497C"/>
    <w:rsid w:val="00E950E4"/>
    <w:rsid w:val="00E95977"/>
    <w:rsid w:val="00E95DDD"/>
    <w:rsid w:val="00E9603A"/>
    <w:rsid w:val="00E96B2F"/>
    <w:rsid w:val="00E96C81"/>
    <w:rsid w:val="00E974A5"/>
    <w:rsid w:val="00E97904"/>
    <w:rsid w:val="00E97D98"/>
    <w:rsid w:val="00EA2734"/>
    <w:rsid w:val="00EA2D22"/>
    <w:rsid w:val="00EA325A"/>
    <w:rsid w:val="00EA4B21"/>
    <w:rsid w:val="00EA4F87"/>
    <w:rsid w:val="00EA5023"/>
    <w:rsid w:val="00EA5769"/>
    <w:rsid w:val="00EA6DDB"/>
    <w:rsid w:val="00EA79E2"/>
    <w:rsid w:val="00EB03E6"/>
    <w:rsid w:val="00EB0B68"/>
    <w:rsid w:val="00EB16A5"/>
    <w:rsid w:val="00EB2471"/>
    <w:rsid w:val="00EB2E42"/>
    <w:rsid w:val="00EB304D"/>
    <w:rsid w:val="00EB3A6A"/>
    <w:rsid w:val="00EB3C41"/>
    <w:rsid w:val="00EB3C8B"/>
    <w:rsid w:val="00EB42E4"/>
    <w:rsid w:val="00EB4D11"/>
    <w:rsid w:val="00EB5A0F"/>
    <w:rsid w:val="00EB6B1A"/>
    <w:rsid w:val="00EB7553"/>
    <w:rsid w:val="00EB7960"/>
    <w:rsid w:val="00EC0310"/>
    <w:rsid w:val="00EC04D0"/>
    <w:rsid w:val="00EC2151"/>
    <w:rsid w:val="00EC2F66"/>
    <w:rsid w:val="00EC39DC"/>
    <w:rsid w:val="00EC3DC4"/>
    <w:rsid w:val="00EC4645"/>
    <w:rsid w:val="00EC49BE"/>
    <w:rsid w:val="00EC5832"/>
    <w:rsid w:val="00EC6491"/>
    <w:rsid w:val="00EC6E05"/>
    <w:rsid w:val="00EC7607"/>
    <w:rsid w:val="00EC7BA3"/>
    <w:rsid w:val="00ED1D19"/>
    <w:rsid w:val="00ED2BF7"/>
    <w:rsid w:val="00ED2CC1"/>
    <w:rsid w:val="00ED3979"/>
    <w:rsid w:val="00ED46F4"/>
    <w:rsid w:val="00ED4ED7"/>
    <w:rsid w:val="00ED684C"/>
    <w:rsid w:val="00ED7CB1"/>
    <w:rsid w:val="00EE0F1B"/>
    <w:rsid w:val="00EE1EED"/>
    <w:rsid w:val="00EE22F5"/>
    <w:rsid w:val="00EE4067"/>
    <w:rsid w:val="00EE48F4"/>
    <w:rsid w:val="00EE4BEE"/>
    <w:rsid w:val="00EE55F2"/>
    <w:rsid w:val="00EE63B6"/>
    <w:rsid w:val="00EE6B35"/>
    <w:rsid w:val="00EF03EF"/>
    <w:rsid w:val="00EF053B"/>
    <w:rsid w:val="00EF0F33"/>
    <w:rsid w:val="00EF0FAB"/>
    <w:rsid w:val="00EF1065"/>
    <w:rsid w:val="00EF1777"/>
    <w:rsid w:val="00EF1981"/>
    <w:rsid w:val="00EF1CAA"/>
    <w:rsid w:val="00EF3A82"/>
    <w:rsid w:val="00EF526B"/>
    <w:rsid w:val="00EF53E3"/>
    <w:rsid w:val="00EF5FC1"/>
    <w:rsid w:val="00EF6208"/>
    <w:rsid w:val="00EF6403"/>
    <w:rsid w:val="00EF68F3"/>
    <w:rsid w:val="00EF7066"/>
    <w:rsid w:val="00EF74B0"/>
    <w:rsid w:val="00F00C14"/>
    <w:rsid w:val="00F00C45"/>
    <w:rsid w:val="00F00DCF"/>
    <w:rsid w:val="00F01B59"/>
    <w:rsid w:val="00F01C83"/>
    <w:rsid w:val="00F0220A"/>
    <w:rsid w:val="00F03035"/>
    <w:rsid w:val="00F034D4"/>
    <w:rsid w:val="00F03E41"/>
    <w:rsid w:val="00F04498"/>
    <w:rsid w:val="00F046B2"/>
    <w:rsid w:val="00F05CB9"/>
    <w:rsid w:val="00F10169"/>
    <w:rsid w:val="00F10629"/>
    <w:rsid w:val="00F10700"/>
    <w:rsid w:val="00F1077F"/>
    <w:rsid w:val="00F108DA"/>
    <w:rsid w:val="00F12769"/>
    <w:rsid w:val="00F12B1A"/>
    <w:rsid w:val="00F139EB"/>
    <w:rsid w:val="00F1401E"/>
    <w:rsid w:val="00F15011"/>
    <w:rsid w:val="00F15B85"/>
    <w:rsid w:val="00F16208"/>
    <w:rsid w:val="00F2035E"/>
    <w:rsid w:val="00F205C0"/>
    <w:rsid w:val="00F20C4D"/>
    <w:rsid w:val="00F217AE"/>
    <w:rsid w:val="00F21DBA"/>
    <w:rsid w:val="00F22414"/>
    <w:rsid w:val="00F22B83"/>
    <w:rsid w:val="00F23F22"/>
    <w:rsid w:val="00F24154"/>
    <w:rsid w:val="00F24AB0"/>
    <w:rsid w:val="00F257E2"/>
    <w:rsid w:val="00F26C90"/>
    <w:rsid w:val="00F27AF7"/>
    <w:rsid w:val="00F27B42"/>
    <w:rsid w:val="00F318F7"/>
    <w:rsid w:val="00F3203F"/>
    <w:rsid w:val="00F32DBF"/>
    <w:rsid w:val="00F336D8"/>
    <w:rsid w:val="00F33BB4"/>
    <w:rsid w:val="00F33FB6"/>
    <w:rsid w:val="00F34702"/>
    <w:rsid w:val="00F34FF4"/>
    <w:rsid w:val="00F3523B"/>
    <w:rsid w:val="00F35BBA"/>
    <w:rsid w:val="00F35CC7"/>
    <w:rsid w:val="00F35E58"/>
    <w:rsid w:val="00F35EA5"/>
    <w:rsid w:val="00F3752B"/>
    <w:rsid w:val="00F37AE9"/>
    <w:rsid w:val="00F37FFA"/>
    <w:rsid w:val="00F404C7"/>
    <w:rsid w:val="00F4073A"/>
    <w:rsid w:val="00F427DC"/>
    <w:rsid w:val="00F45E81"/>
    <w:rsid w:val="00F474CE"/>
    <w:rsid w:val="00F50270"/>
    <w:rsid w:val="00F502B9"/>
    <w:rsid w:val="00F51560"/>
    <w:rsid w:val="00F515ED"/>
    <w:rsid w:val="00F524AD"/>
    <w:rsid w:val="00F54B63"/>
    <w:rsid w:val="00F55D96"/>
    <w:rsid w:val="00F55EA5"/>
    <w:rsid w:val="00F5771C"/>
    <w:rsid w:val="00F60109"/>
    <w:rsid w:val="00F61552"/>
    <w:rsid w:val="00F62592"/>
    <w:rsid w:val="00F63A4E"/>
    <w:rsid w:val="00F63B7B"/>
    <w:rsid w:val="00F64166"/>
    <w:rsid w:val="00F65244"/>
    <w:rsid w:val="00F65DE8"/>
    <w:rsid w:val="00F664D6"/>
    <w:rsid w:val="00F670DA"/>
    <w:rsid w:val="00F67CC2"/>
    <w:rsid w:val="00F7197C"/>
    <w:rsid w:val="00F71AB7"/>
    <w:rsid w:val="00F72C12"/>
    <w:rsid w:val="00F72D84"/>
    <w:rsid w:val="00F73140"/>
    <w:rsid w:val="00F740FC"/>
    <w:rsid w:val="00F74565"/>
    <w:rsid w:val="00F7484D"/>
    <w:rsid w:val="00F75AEF"/>
    <w:rsid w:val="00F76626"/>
    <w:rsid w:val="00F76E8B"/>
    <w:rsid w:val="00F778C0"/>
    <w:rsid w:val="00F80991"/>
    <w:rsid w:val="00F81060"/>
    <w:rsid w:val="00F814A0"/>
    <w:rsid w:val="00F81682"/>
    <w:rsid w:val="00F81E8B"/>
    <w:rsid w:val="00F825B3"/>
    <w:rsid w:val="00F83400"/>
    <w:rsid w:val="00F83EB4"/>
    <w:rsid w:val="00F845A6"/>
    <w:rsid w:val="00F86A66"/>
    <w:rsid w:val="00F87F7D"/>
    <w:rsid w:val="00F9071D"/>
    <w:rsid w:val="00F9169B"/>
    <w:rsid w:val="00F91D71"/>
    <w:rsid w:val="00F9309E"/>
    <w:rsid w:val="00F93F97"/>
    <w:rsid w:val="00F9449E"/>
    <w:rsid w:val="00F962C0"/>
    <w:rsid w:val="00F96A63"/>
    <w:rsid w:val="00F9701D"/>
    <w:rsid w:val="00F97778"/>
    <w:rsid w:val="00F97B7D"/>
    <w:rsid w:val="00FA009E"/>
    <w:rsid w:val="00FA1CB9"/>
    <w:rsid w:val="00FA394E"/>
    <w:rsid w:val="00FA4981"/>
    <w:rsid w:val="00FA4EF7"/>
    <w:rsid w:val="00FA4FBF"/>
    <w:rsid w:val="00FA5B9E"/>
    <w:rsid w:val="00FA5E2F"/>
    <w:rsid w:val="00FA60C5"/>
    <w:rsid w:val="00FA7392"/>
    <w:rsid w:val="00FA7E12"/>
    <w:rsid w:val="00FB1C3C"/>
    <w:rsid w:val="00FB3834"/>
    <w:rsid w:val="00FB4B23"/>
    <w:rsid w:val="00FB52B7"/>
    <w:rsid w:val="00FB5361"/>
    <w:rsid w:val="00FB5DB4"/>
    <w:rsid w:val="00FB7F2D"/>
    <w:rsid w:val="00FC04C6"/>
    <w:rsid w:val="00FC05FF"/>
    <w:rsid w:val="00FC085C"/>
    <w:rsid w:val="00FC0C76"/>
    <w:rsid w:val="00FC1837"/>
    <w:rsid w:val="00FC2A7B"/>
    <w:rsid w:val="00FC2F11"/>
    <w:rsid w:val="00FC41A7"/>
    <w:rsid w:val="00FC44C4"/>
    <w:rsid w:val="00FC47D0"/>
    <w:rsid w:val="00FC753A"/>
    <w:rsid w:val="00FD2804"/>
    <w:rsid w:val="00FD296B"/>
    <w:rsid w:val="00FD33B7"/>
    <w:rsid w:val="00FD3D5A"/>
    <w:rsid w:val="00FD4505"/>
    <w:rsid w:val="00FD497D"/>
    <w:rsid w:val="00FD4C1E"/>
    <w:rsid w:val="00FD4CF0"/>
    <w:rsid w:val="00FD4FCF"/>
    <w:rsid w:val="00FD5CB6"/>
    <w:rsid w:val="00FD70A5"/>
    <w:rsid w:val="00FD7C36"/>
    <w:rsid w:val="00FE083C"/>
    <w:rsid w:val="00FE148C"/>
    <w:rsid w:val="00FE217D"/>
    <w:rsid w:val="00FE237E"/>
    <w:rsid w:val="00FE29EA"/>
    <w:rsid w:val="00FE47FD"/>
    <w:rsid w:val="00FE6B67"/>
    <w:rsid w:val="00FE77CB"/>
    <w:rsid w:val="00FF07DC"/>
    <w:rsid w:val="00FF17B6"/>
    <w:rsid w:val="00FF18CE"/>
    <w:rsid w:val="00FF1E87"/>
    <w:rsid w:val="00FF3CF2"/>
    <w:rsid w:val="00FF5F9D"/>
    <w:rsid w:val="00FF62A8"/>
    <w:rsid w:val="00FF7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9745EF"/>
  <w15:docId w15:val="{4F7800E6-0CCD-6440-AD90-3307E952F9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5325"/>
    <w:pPr>
      <w:spacing w:before="120" w:after="120" w:line="360" w:lineRule="auto"/>
      <w:jc w:val="both"/>
    </w:pPr>
    <w:rPr>
      <w:rFonts w:ascii="Times New Roman" w:hAnsi="Times New Roman"/>
      <w:kern w:val="0"/>
      <w:sz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86F0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86F07"/>
    <w:rPr>
      <w:kern w:val="0"/>
      <w:lang w:val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E86F07"/>
  </w:style>
  <w:style w:type="character" w:styleId="LineNumber">
    <w:name w:val="line number"/>
    <w:basedOn w:val="DefaultParagraphFont"/>
    <w:uiPriority w:val="99"/>
    <w:semiHidden/>
    <w:unhideWhenUsed/>
    <w:rsid w:val="00E86F07"/>
  </w:style>
  <w:style w:type="table" w:styleId="TableGrid">
    <w:name w:val="Table Grid"/>
    <w:basedOn w:val="TableNormal"/>
    <w:uiPriority w:val="39"/>
    <w:rsid w:val="00C45994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45994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673424"/>
    <w:pPr>
      <w:jc w:val="center"/>
    </w:pPr>
    <w:rPr>
      <w:rFonts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73424"/>
    <w:rPr>
      <w:rFonts w:ascii="Times New Roman" w:hAnsi="Times New Roman" w:cs="Times New Roman"/>
      <w:kern w:val="0"/>
      <w:sz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673424"/>
    <w:pPr>
      <w:spacing w:line="240" w:lineRule="auto"/>
    </w:pPr>
    <w:rPr>
      <w:rFonts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673424"/>
    <w:rPr>
      <w:rFonts w:ascii="Times New Roman" w:hAnsi="Times New Roman" w:cs="Times New Roman"/>
      <w:kern w:val="0"/>
      <w:sz w:val="22"/>
      <w14:ligatures w14:val="none"/>
    </w:rPr>
  </w:style>
  <w:style w:type="character" w:styleId="Hyperlink">
    <w:name w:val="Hyperlink"/>
    <w:basedOn w:val="DefaultParagraphFont"/>
    <w:uiPriority w:val="99"/>
    <w:unhideWhenUsed/>
    <w:rsid w:val="00AF395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F3959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8C1E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1EC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1EC8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1E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1EC8"/>
    <w:rPr>
      <w:b/>
      <w:bCs/>
      <w:kern w:val="0"/>
      <w:sz w:val="20"/>
      <w:szCs w:val="20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semiHidden/>
    <w:unhideWhenUsed/>
    <w:rsid w:val="003B397B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D4A1B"/>
    <w:rPr>
      <w:rFonts w:ascii="Times New Roman" w:hAnsi="Times New Roman"/>
      <w:kern w:val="0"/>
      <w:sz w:val="22"/>
      <w:lang w:val="en-US"/>
      <w14:ligatures w14:val="none"/>
    </w:rPr>
  </w:style>
  <w:style w:type="character" w:styleId="Strong">
    <w:name w:val="Strong"/>
    <w:basedOn w:val="DefaultParagraphFont"/>
    <w:uiPriority w:val="22"/>
    <w:qFormat/>
    <w:rsid w:val="003D4A1B"/>
    <w:rPr>
      <w:b/>
      <w:bCs/>
    </w:rPr>
  </w:style>
  <w:style w:type="character" w:customStyle="1" w:styleId="Mention1">
    <w:name w:val="Mention1"/>
    <w:basedOn w:val="DefaultParagraphFont"/>
    <w:uiPriority w:val="99"/>
    <w:unhideWhenUsed/>
    <w:rsid w:val="008243DE"/>
    <w:rPr>
      <w:color w:val="2B579A"/>
      <w:shd w:val="clear" w:color="auto" w:fill="E1DFDD"/>
    </w:rPr>
  </w:style>
  <w:style w:type="paragraph" w:styleId="Revision">
    <w:name w:val="Revision"/>
    <w:hidden/>
    <w:uiPriority w:val="99"/>
    <w:semiHidden/>
    <w:rsid w:val="00306DE9"/>
    <w:rPr>
      <w:rFonts w:ascii="Times New Roman" w:hAnsi="Times New Roman"/>
      <w:kern w:val="0"/>
      <w:sz w:val="22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1B70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1B70"/>
    <w:rPr>
      <w:rFonts w:ascii="Segoe UI" w:hAnsi="Segoe UI" w:cs="Segoe UI"/>
      <w:kern w:val="0"/>
      <w:sz w:val="18"/>
      <w:szCs w:val="18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3D1D3F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4647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5F72E07-2E23-6F49-AA42-9D6A19B5E1EE}">
  <we:reference id="3224b16f-7ab2-4dd6-852f-7f7d85619cde" version="1.2.1.0" store="EXCatalog" storeType="EXCatalog"/>
  <we:alternateReferences>
    <we:reference id="WA200000086" version="1.2.1.0" store="en-US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1</Pages>
  <Words>1432</Words>
  <Characters>8167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80</CharactersWithSpaces>
  <SharedDoc>false</SharedDoc>
  <HLinks>
    <vt:vector size="12" baseType="variant">
      <vt:variant>
        <vt:i4>3735586</vt:i4>
      </vt:variant>
      <vt:variant>
        <vt:i4>147</vt:i4>
      </vt:variant>
      <vt:variant>
        <vt:i4>0</vt:i4>
      </vt:variant>
      <vt:variant>
        <vt:i4>5</vt:i4>
      </vt:variant>
      <vt:variant>
        <vt:lpwstr>https://doi.org/10.15468/39omei</vt:lpwstr>
      </vt:variant>
      <vt:variant>
        <vt:lpwstr/>
      </vt:variant>
      <vt:variant>
        <vt:i4>7209078</vt:i4>
      </vt:variant>
      <vt:variant>
        <vt:i4>144</vt:i4>
      </vt:variant>
      <vt:variant>
        <vt:i4>0</vt:i4>
      </vt:variant>
      <vt:variant>
        <vt:i4>5</vt:i4>
      </vt:variant>
      <vt:variant>
        <vt:lpwstr>http://cran.r-project.org/package=MuMIn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 Aas Fjelldal</dc:creator>
  <cp:keywords/>
  <dc:description/>
  <cp:lastModifiedBy>Mari Aas Fjelldal</cp:lastModifiedBy>
  <cp:revision>8</cp:revision>
  <dcterms:created xsi:type="dcterms:W3CDTF">2025-03-18T14:53:00Z</dcterms:created>
  <dcterms:modified xsi:type="dcterms:W3CDTF">2025-05-26T14:10:00Z</dcterms:modified>
</cp:coreProperties>
</file>